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19FD1" w14:textId="49DB66D9" w:rsidR="00202E00" w:rsidRPr="00180B9A" w:rsidRDefault="00202E00" w:rsidP="00202E00">
      <w:pPr>
        <w:jc w:val="both"/>
        <w:rPr>
          <w:i/>
          <w:iCs/>
          <w:sz w:val="24"/>
          <w:szCs w:val="24"/>
          <w:lang w:val="en-US"/>
        </w:rPr>
      </w:pPr>
      <w:r w:rsidRPr="008E2CF7">
        <w:rPr>
          <w:b/>
          <w:bCs/>
          <w:sz w:val="24"/>
          <w:szCs w:val="24"/>
          <w:lang w:val="en-US"/>
        </w:rPr>
        <w:t xml:space="preserve">Table </w:t>
      </w:r>
      <w:r w:rsidR="005820AB">
        <w:rPr>
          <w:b/>
          <w:bCs/>
          <w:sz w:val="24"/>
          <w:szCs w:val="24"/>
          <w:lang w:val="en-US"/>
        </w:rPr>
        <w:t>1</w:t>
      </w:r>
      <w:r w:rsidRPr="008E2CF7">
        <w:rPr>
          <w:b/>
          <w:bCs/>
          <w:sz w:val="24"/>
          <w:szCs w:val="24"/>
          <w:lang w:val="en-US"/>
        </w:rPr>
        <w:t>:</w:t>
      </w:r>
      <w:r w:rsidRPr="008E2CF7">
        <w:rPr>
          <w:sz w:val="24"/>
          <w:szCs w:val="24"/>
          <w:lang w:val="en-US"/>
        </w:rPr>
        <w:t xml:space="preserve"> List of studies assessed to meet the criteria for inclusion in this review. Each included study is listed by concept</w:t>
      </w:r>
      <w:r w:rsidR="005C5A08">
        <w:rPr>
          <w:sz w:val="24"/>
          <w:szCs w:val="24"/>
          <w:lang w:val="en-US"/>
        </w:rPr>
        <w:t>.</w:t>
      </w:r>
      <w:r w:rsidRPr="008E2CF7">
        <w:rPr>
          <w:sz w:val="24"/>
          <w:szCs w:val="24"/>
          <w:lang w:val="en-US"/>
        </w:rPr>
        <w:t xml:space="preserve"> </w:t>
      </w:r>
      <w:r w:rsidR="005C5A08">
        <w:rPr>
          <w:sz w:val="24"/>
          <w:szCs w:val="24"/>
          <w:lang w:val="en-US"/>
        </w:rPr>
        <w:t>Extracted data included:</w:t>
      </w:r>
      <w:r w:rsidRPr="008E2CF7">
        <w:rPr>
          <w:sz w:val="24"/>
          <w:szCs w:val="24"/>
          <w:lang w:val="en-US"/>
        </w:rPr>
        <w:t xml:space="preserve"> </w:t>
      </w:r>
      <w:r w:rsidR="005C5A08">
        <w:rPr>
          <w:sz w:val="24"/>
          <w:szCs w:val="24"/>
          <w:lang w:val="en-US"/>
        </w:rPr>
        <w:t xml:space="preserve">DOI; </w:t>
      </w:r>
      <w:r w:rsidRPr="008E2CF7">
        <w:rPr>
          <w:sz w:val="24"/>
          <w:szCs w:val="24"/>
          <w:lang w:val="en-US"/>
        </w:rPr>
        <w:t>author and date of publication</w:t>
      </w:r>
      <w:r w:rsidR="005C5A08">
        <w:rPr>
          <w:sz w:val="24"/>
          <w:szCs w:val="24"/>
          <w:lang w:val="en-US"/>
        </w:rPr>
        <w:t>;</w:t>
      </w:r>
      <w:r w:rsidRPr="008E2CF7">
        <w:rPr>
          <w:sz w:val="24"/>
          <w:szCs w:val="24"/>
          <w:lang w:val="en-US"/>
        </w:rPr>
        <w:t xml:space="preserve"> pain category</w:t>
      </w:r>
      <w:r w:rsidR="005C5A08">
        <w:rPr>
          <w:sz w:val="24"/>
          <w:szCs w:val="24"/>
          <w:lang w:val="en-US"/>
        </w:rPr>
        <w:t>;</w:t>
      </w:r>
      <w:r w:rsidRPr="008E2CF7">
        <w:rPr>
          <w:sz w:val="24"/>
          <w:szCs w:val="24"/>
          <w:lang w:val="en-US"/>
        </w:rPr>
        <w:t xml:space="preserve"> the side of stimulation applied (if applicable)</w:t>
      </w:r>
      <w:r w:rsidR="005C5A08">
        <w:rPr>
          <w:sz w:val="24"/>
          <w:szCs w:val="24"/>
          <w:lang w:val="en-US"/>
        </w:rPr>
        <w:t>;</w:t>
      </w:r>
      <w:r w:rsidRPr="008E2CF7">
        <w:rPr>
          <w:sz w:val="24"/>
          <w:szCs w:val="24"/>
          <w:lang w:val="en-US"/>
        </w:rPr>
        <w:t xml:space="preserve"> the primary dorsolateral prefrontal cortex (</w:t>
      </w:r>
      <w:proofErr w:type="spellStart"/>
      <w:r w:rsidRPr="008E2CF7">
        <w:rPr>
          <w:sz w:val="24"/>
          <w:szCs w:val="24"/>
          <w:lang w:val="en-US"/>
        </w:rPr>
        <w:t>dlPFC</w:t>
      </w:r>
      <w:proofErr w:type="spellEnd"/>
      <w:r w:rsidRPr="008E2CF7">
        <w:rPr>
          <w:sz w:val="24"/>
          <w:szCs w:val="24"/>
          <w:lang w:val="en-US"/>
        </w:rPr>
        <w:t>) parcel within the left or right cortical hemisphere activated</w:t>
      </w:r>
      <w:r w:rsidR="00180B9A">
        <w:rPr>
          <w:sz w:val="24"/>
          <w:szCs w:val="24"/>
          <w:lang w:val="en-US"/>
        </w:rPr>
        <w:t>;</w:t>
      </w:r>
      <w:r w:rsidRPr="008E2CF7">
        <w:rPr>
          <w:sz w:val="24"/>
          <w:szCs w:val="24"/>
          <w:lang w:val="en-US"/>
        </w:rPr>
        <w:t xml:space="preserve"> and the specific pain condition or modulatory phenomenon of interest. Sample size is included with brackets denoting healthy controls if two participant groups were compared to </w:t>
      </w:r>
      <w:proofErr w:type="gramStart"/>
      <w:r w:rsidRPr="008E2CF7">
        <w:rPr>
          <w:sz w:val="24"/>
          <w:szCs w:val="24"/>
          <w:lang w:val="en-US"/>
        </w:rPr>
        <w:t>produce</w:t>
      </w:r>
      <w:proofErr w:type="gramEnd"/>
      <w:r w:rsidRPr="008E2CF7">
        <w:rPr>
          <w:sz w:val="24"/>
          <w:szCs w:val="24"/>
          <w:lang w:val="en-US"/>
        </w:rPr>
        <w:t xml:space="preserve"> the </w:t>
      </w:r>
      <w:proofErr w:type="spellStart"/>
      <w:r w:rsidRPr="008E2CF7">
        <w:rPr>
          <w:sz w:val="24"/>
          <w:szCs w:val="24"/>
          <w:lang w:val="en-US"/>
        </w:rPr>
        <w:t>dlPFC</w:t>
      </w:r>
      <w:proofErr w:type="spellEnd"/>
      <w:r w:rsidRPr="008E2CF7">
        <w:rPr>
          <w:sz w:val="24"/>
          <w:szCs w:val="24"/>
          <w:lang w:val="en-US"/>
        </w:rPr>
        <w:t xml:space="preserve"> cluster maxima. </w:t>
      </w:r>
      <w:r w:rsidR="00180B9A" w:rsidRPr="00180B9A">
        <w:rPr>
          <w:i/>
          <w:iCs/>
          <w:sz w:val="24"/>
          <w:szCs w:val="24"/>
          <w:lang w:val="en-US"/>
        </w:rPr>
        <w:t>(</w:t>
      </w:r>
      <w:r w:rsidRPr="00180B9A">
        <w:rPr>
          <w:rFonts w:ascii="Calibri" w:hAnsi="Calibri" w:cs="Calibri"/>
          <w:i/>
          <w:iCs/>
          <w:sz w:val="24"/>
          <w:szCs w:val="24"/>
          <w:lang w:val="en-US"/>
        </w:rPr>
        <w:t>a</w:t>
      </w:r>
      <w:r w:rsidR="00180B9A" w:rsidRPr="00180B9A">
        <w:rPr>
          <w:rFonts w:ascii="Calibri" w:hAnsi="Calibri" w:cs="Calibri"/>
          <w:i/>
          <w:iCs/>
          <w:sz w:val="24"/>
          <w:szCs w:val="24"/>
          <w:lang w:val="en-US"/>
        </w:rPr>
        <w:t>)</w:t>
      </w:r>
      <w:r w:rsidRPr="00180B9A">
        <w:rPr>
          <w:rFonts w:ascii="Calibri" w:hAnsi="Calibri" w:cs="Calibri"/>
          <w:i/>
          <w:iCs/>
          <w:sz w:val="24"/>
          <w:szCs w:val="24"/>
          <w:lang w:val="en-US"/>
        </w:rPr>
        <w:t xml:space="preserve">: activity changes; </w:t>
      </w:r>
      <w:r w:rsidR="00180B9A">
        <w:rPr>
          <w:rFonts w:ascii="Calibri" w:hAnsi="Calibri" w:cs="Calibri"/>
          <w:i/>
          <w:iCs/>
          <w:sz w:val="24"/>
          <w:szCs w:val="24"/>
          <w:lang w:val="en-US"/>
        </w:rPr>
        <w:t>(</w:t>
      </w:r>
      <w:r w:rsidRPr="00180B9A">
        <w:rPr>
          <w:rFonts w:ascii="Calibri" w:hAnsi="Calibri" w:cs="Calibri"/>
          <w:i/>
          <w:iCs/>
          <w:sz w:val="24"/>
          <w:szCs w:val="24"/>
          <w:lang w:val="en-US"/>
        </w:rPr>
        <w:t>b</w:t>
      </w:r>
      <w:r w:rsidR="00180B9A">
        <w:rPr>
          <w:rFonts w:ascii="Calibri" w:hAnsi="Calibri" w:cs="Calibri"/>
          <w:i/>
          <w:iCs/>
          <w:sz w:val="24"/>
          <w:szCs w:val="24"/>
          <w:lang w:val="en-US"/>
        </w:rPr>
        <w:t>)</w:t>
      </w:r>
      <w:r w:rsidRPr="00180B9A">
        <w:rPr>
          <w:rFonts w:ascii="Calibri" w:hAnsi="Calibri" w:cs="Calibri"/>
          <w:i/>
          <w:iCs/>
          <w:sz w:val="24"/>
          <w:szCs w:val="24"/>
          <w:lang w:val="en-US"/>
        </w:rPr>
        <w:t>: functional connectivity changes.</w:t>
      </w:r>
    </w:p>
    <w:tbl>
      <w:tblPr>
        <w:tblStyle w:val="TableGrid"/>
        <w:tblW w:w="13741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2142"/>
        <w:gridCol w:w="90"/>
        <w:gridCol w:w="180"/>
        <w:gridCol w:w="102"/>
        <w:gridCol w:w="1178"/>
        <w:gridCol w:w="460"/>
        <w:gridCol w:w="205"/>
        <w:gridCol w:w="145"/>
        <w:gridCol w:w="193"/>
        <w:gridCol w:w="1083"/>
        <w:gridCol w:w="1416"/>
        <w:gridCol w:w="1417"/>
        <w:gridCol w:w="1416"/>
        <w:gridCol w:w="2834"/>
        <w:gridCol w:w="880"/>
      </w:tblGrid>
      <w:tr w:rsidR="00A029EA" w:rsidRPr="00A356EB" w14:paraId="3AC46D09" w14:textId="77777777" w:rsidTr="00C16837">
        <w:tc>
          <w:tcPr>
            <w:tcW w:w="2514" w:type="dxa"/>
            <w:gridSpan w:val="4"/>
            <w:tcBorders>
              <w:bottom w:val="single" w:sz="4" w:space="0" w:color="auto"/>
            </w:tcBorders>
          </w:tcPr>
          <w:p w14:paraId="7A3CEB3D" w14:textId="3E44A70B" w:rsidR="00202E00" w:rsidRDefault="005820AB" w:rsidP="009C07F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DOI</w:t>
            </w:r>
          </w:p>
          <w:p w14:paraId="0E198CF5" w14:textId="77777777" w:rsidR="00202E00" w:rsidRPr="005F2D19" w:rsidRDefault="00202E00" w:rsidP="009C07F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988" w:type="dxa"/>
            <w:gridSpan w:val="4"/>
            <w:tcBorders>
              <w:bottom w:val="single" w:sz="4" w:space="0" w:color="auto"/>
            </w:tcBorders>
          </w:tcPr>
          <w:p w14:paraId="054147FB" w14:textId="77777777" w:rsidR="00202E00" w:rsidRPr="005F2D19" w:rsidRDefault="00202E00" w:rsidP="009C07F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F2D19">
              <w:rPr>
                <w:rFonts w:ascii="Calibri" w:hAnsi="Calibri" w:cs="Calibri"/>
                <w:b/>
                <w:bCs/>
                <w:lang w:val="en-US"/>
              </w:rPr>
              <w:t>authors (y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34732BC5" w14:textId="77777777" w:rsidR="00202E00" w:rsidRPr="005F2D19" w:rsidRDefault="00202E00" w:rsidP="009C07F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F2D19">
              <w:rPr>
                <w:rFonts w:ascii="Calibri" w:hAnsi="Calibri" w:cs="Calibri"/>
                <w:b/>
                <w:bCs/>
                <w:lang w:val="en-US"/>
              </w:rPr>
              <w:t>side of stimulation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4162F843" w14:textId="77777777" w:rsidR="00202E00" w:rsidRPr="005F2D19" w:rsidRDefault="00202E00" w:rsidP="009C07F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F2D19">
              <w:rPr>
                <w:rFonts w:ascii="Calibri" w:hAnsi="Calibri" w:cs="Calibri"/>
                <w:b/>
                <w:bCs/>
                <w:lang w:val="en-US"/>
              </w:rPr>
              <w:t xml:space="preserve">primary left </w:t>
            </w:r>
            <w:proofErr w:type="spellStart"/>
            <w:r w:rsidRPr="005F2D19">
              <w:rPr>
                <w:rFonts w:ascii="Calibri" w:hAnsi="Calibri" w:cs="Calibri"/>
                <w:b/>
                <w:bCs/>
                <w:lang w:val="en-US"/>
              </w:rPr>
              <w:t>dlPFC</w:t>
            </w:r>
            <w:proofErr w:type="spellEnd"/>
            <w:r w:rsidRPr="005F2D19">
              <w:rPr>
                <w:rFonts w:ascii="Calibri" w:hAnsi="Calibri" w:cs="Calibri"/>
                <w:b/>
                <w:bCs/>
                <w:lang w:val="en-US"/>
              </w:rPr>
              <w:t xml:space="preserve"> region local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CDAF810" w14:textId="77777777" w:rsidR="00202E00" w:rsidRPr="005F2D19" w:rsidRDefault="00202E00" w:rsidP="009C07F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F2D19">
              <w:rPr>
                <w:rFonts w:ascii="Calibri" w:hAnsi="Calibri" w:cs="Calibri"/>
                <w:b/>
                <w:bCs/>
                <w:lang w:val="en-US"/>
              </w:rPr>
              <w:t xml:space="preserve">primary right </w:t>
            </w:r>
            <w:proofErr w:type="spellStart"/>
            <w:r w:rsidRPr="005F2D19">
              <w:rPr>
                <w:rFonts w:ascii="Calibri" w:hAnsi="Calibri" w:cs="Calibri"/>
                <w:b/>
                <w:bCs/>
                <w:lang w:val="en-US"/>
              </w:rPr>
              <w:t>dlPFC</w:t>
            </w:r>
            <w:proofErr w:type="spellEnd"/>
            <w:r w:rsidRPr="005F2D19">
              <w:rPr>
                <w:rFonts w:ascii="Calibri" w:hAnsi="Calibri" w:cs="Calibri"/>
                <w:b/>
                <w:bCs/>
                <w:lang w:val="en-US"/>
              </w:rPr>
              <w:t xml:space="preserve"> region locality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476B297F" w14:textId="77777777" w:rsidR="00202E00" w:rsidRPr="005F2D19" w:rsidRDefault="00202E00" w:rsidP="009C07F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b/>
                <w:bCs/>
                <w:lang w:val="en-US"/>
              </w:rPr>
              <w:t>dlPFC</w:t>
            </w:r>
            <w:proofErr w:type="spellEnd"/>
            <w:r w:rsidRPr="005F2D19">
              <w:rPr>
                <w:rFonts w:ascii="Calibri" w:hAnsi="Calibri" w:cs="Calibri"/>
                <w:b/>
                <w:bCs/>
                <w:lang w:val="en-US"/>
              </w:rPr>
              <w:t xml:space="preserve"> direction of change</w:t>
            </w: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14:paraId="7523C300" w14:textId="77777777" w:rsidR="00202E00" w:rsidRPr="005F2D19" w:rsidRDefault="00202E00" w:rsidP="009C07F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proofErr w:type="gramStart"/>
            <w:r w:rsidRPr="005F2D19">
              <w:rPr>
                <w:rFonts w:ascii="Calibri" w:hAnsi="Calibri" w:cs="Calibri"/>
                <w:b/>
                <w:bCs/>
                <w:lang w:val="en-US"/>
              </w:rPr>
              <w:t>condition</w:t>
            </w:r>
            <w:proofErr w:type="gramEnd"/>
            <w:r w:rsidRPr="005F2D19">
              <w:rPr>
                <w:rFonts w:ascii="Calibri" w:hAnsi="Calibri" w:cs="Calibri"/>
                <w:b/>
                <w:bCs/>
                <w:lang w:val="en-US"/>
              </w:rPr>
              <w:t xml:space="preserve"> of interest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77FCDD58" w14:textId="77777777" w:rsidR="00202E00" w:rsidRPr="005F2D19" w:rsidRDefault="00202E00" w:rsidP="009C07F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F2D19">
              <w:rPr>
                <w:rFonts w:ascii="Calibri" w:hAnsi="Calibri" w:cs="Calibri"/>
                <w:b/>
                <w:bCs/>
                <w:lang w:val="en-US"/>
              </w:rPr>
              <w:t>sample size (+HC)</w:t>
            </w:r>
          </w:p>
        </w:tc>
      </w:tr>
      <w:tr w:rsidR="00C16837" w:rsidRPr="00A356EB" w14:paraId="441125F7" w14:textId="77777777" w:rsidTr="00C16837">
        <w:tc>
          <w:tcPr>
            <w:tcW w:w="2142" w:type="dxa"/>
            <w:tcBorders>
              <w:bottom w:val="double" w:sz="4" w:space="0" w:color="auto"/>
              <w:right w:val="nil"/>
            </w:tcBorders>
          </w:tcPr>
          <w:p w14:paraId="1C97B3AF" w14:textId="77777777" w:rsidR="00202E00" w:rsidRPr="005F2D19" w:rsidDel="00744B77" w:rsidRDefault="00202E00" w:rsidP="009C07F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F2D19">
              <w:rPr>
                <w:rFonts w:ascii="Calibri" w:hAnsi="Calibri" w:cs="Calibri"/>
                <w:b/>
                <w:bCs/>
                <w:lang w:val="en-US"/>
              </w:rPr>
              <w:t>acute pain</w:t>
            </w:r>
          </w:p>
        </w:tc>
        <w:tc>
          <w:tcPr>
            <w:tcW w:w="2360" w:type="dxa"/>
            <w:gridSpan w:val="7"/>
            <w:tcBorders>
              <w:left w:val="nil"/>
              <w:bottom w:val="double" w:sz="4" w:space="0" w:color="auto"/>
              <w:right w:val="nil"/>
            </w:tcBorders>
          </w:tcPr>
          <w:p w14:paraId="02D50A02" w14:textId="77777777" w:rsidR="00202E00" w:rsidRPr="005F2D19" w:rsidDel="00744B77" w:rsidRDefault="00202E00" w:rsidP="009C07F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14:paraId="41EDA281" w14:textId="77777777" w:rsidR="00202E00" w:rsidRPr="005F2D19" w:rsidDel="00744B77" w:rsidRDefault="00202E00" w:rsidP="009C07F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double" w:sz="4" w:space="0" w:color="auto"/>
              <w:right w:val="nil"/>
            </w:tcBorders>
          </w:tcPr>
          <w:p w14:paraId="547FF60C" w14:textId="77777777" w:rsidR="00202E00" w:rsidRPr="005F2D19" w:rsidDel="00744B77" w:rsidRDefault="00202E00" w:rsidP="009C07F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double" w:sz="4" w:space="0" w:color="auto"/>
              <w:right w:val="nil"/>
            </w:tcBorders>
          </w:tcPr>
          <w:p w14:paraId="4C0F0A44" w14:textId="77777777" w:rsidR="00202E00" w:rsidRPr="005F2D19" w:rsidDel="00744B77" w:rsidRDefault="00202E00" w:rsidP="009C07F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double" w:sz="4" w:space="0" w:color="auto"/>
              <w:right w:val="nil"/>
            </w:tcBorders>
          </w:tcPr>
          <w:p w14:paraId="7809BFB8" w14:textId="77777777" w:rsidR="00202E00" w:rsidRPr="005F2D19" w:rsidRDefault="00202E00" w:rsidP="009C07F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834" w:type="dxa"/>
            <w:tcBorders>
              <w:left w:val="nil"/>
              <w:bottom w:val="double" w:sz="4" w:space="0" w:color="auto"/>
              <w:right w:val="nil"/>
            </w:tcBorders>
          </w:tcPr>
          <w:p w14:paraId="290D0110" w14:textId="77777777" w:rsidR="00202E00" w:rsidRPr="005F2D19" w:rsidDel="00744B77" w:rsidRDefault="00202E00" w:rsidP="009C07F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880" w:type="dxa"/>
            <w:tcBorders>
              <w:left w:val="nil"/>
              <w:bottom w:val="double" w:sz="4" w:space="0" w:color="auto"/>
            </w:tcBorders>
          </w:tcPr>
          <w:p w14:paraId="72EE892B" w14:textId="77777777" w:rsidR="00202E00" w:rsidRPr="005F2D19" w:rsidDel="00744B77" w:rsidRDefault="00202E00" w:rsidP="009C07F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</w:tr>
      <w:tr w:rsidR="00A029EA" w:rsidRPr="00A356EB" w14:paraId="43EF7655" w14:textId="77777777" w:rsidTr="00C16837">
        <w:tc>
          <w:tcPr>
            <w:tcW w:w="2514" w:type="dxa"/>
            <w:gridSpan w:val="4"/>
            <w:tcBorders>
              <w:top w:val="double" w:sz="4" w:space="0" w:color="auto"/>
            </w:tcBorders>
          </w:tcPr>
          <w:p w14:paraId="60EA4B92" w14:textId="1F52C770" w:rsidR="00202E00" w:rsidRPr="00012B3F" w:rsidRDefault="00253E62" w:rsidP="009C07F8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16/j.neuroimage.2010.11.061</w:t>
            </w:r>
          </w:p>
        </w:tc>
        <w:tc>
          <w:tcPr>
            <w:tcW w:w="1988" w:type="dxa"/>
            <w:gridSpan w:val="4"/>
            <w:tcBorders>
              <w:top w:val="double" w:sz="4" w:space="0" w:color="auto"/>
            </w:tcBorders>
          </w:tcPr>
          <w:p w14:paraId="17620DE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Maihofner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11</w:t>
            </w:r>
          </w:p>
        </w:tc>
        <w:tc>
          <w:tcPr>
            <w:tcW w:w="1276" w:type="dxa"/>
            <w:gridSpan w:val="2"/>
            <w:tcBorders>
              <w:top w:val="double" w:sz="4" w:space="0" w:color="auto"/>
            </w:tcBorders>
          </w:tcPr>
          <w:p w14:paraId="27BB7BE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l</w:t>
            </w:r>
            <w:r w:rsidRPr="005F2D19">
              <w:rPr>
                <w:rFonts w:ascii="Calibri" w:hAnsi="Calibri" w:cs="Calibri"/>
                <w:lang w:val="en-US"/>
              </w:rPr>
              <w:t>eft</w:t>
            </w:r>
          </w:p>
        </w:tc>
        <w:tc>
          <w:tcPr>
            <w:tcW w:w="1416" w:type="dxa"/>
            <w:tcBorders>
              <w:top w:val="double" w:sz="4" w:space="0" w:color="auto"/>
            </w:tcBorders>
          </w:tcPr>
          <w:p w14:paraId="5E8C4C5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C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47598B2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C</w:t>
            </w:r>
          </w:p>
        </w:tc>
        <w:tc>
          <w:tcPr>
            <w:tcW w:w="1416" w:type="dxa"/>
            <w:tcBorders>
              <w:top w:val="double" w:sz="4" w:space="0" w:color="auto"/>
            </w:tcBorders>
          </w:tcPr>
          <w:p w14:paraId="513B75E9" w14:textId="1B84DF34" w:rsidR="00202E00" w:rsidRPr="005F2D19" w:rsidRDefault="005C5A08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</w:t>
            </w:r>
            <w:r w:rsidR="00202E00" w:rsidRPr="005F2D19">
              <w:rPr>
                <w:rFonts w:ascii="Calibri" w:hAnsi="Calibri" w:cs="Calibri"/>
                <w:lang w:val="en-US"/>
              </w:rPr>
              <w:t>ncrease</w:t>
            </w:r>
            <w:r w:rsidR="00A029EA">
              <w:rPr>
                <w:rFonts w:ascii="Calibri" w:hAnsi="Calibri" w:cs="Calibri"/>
                <w:lang w:val="en-US"/>
              </w:rPr>
              <w:t xml:space="preserve"> (</w:t>
            </w:r>
            <w:r>
              <w:rPr>
                <w:rFonts w:ascii="Calibri" w:hAnsi="Calibri" w:cs="Calibri"/>
                <w:lang w:val="en-US"/>
              </w:rPr>
              <w:t>a</w:t>
            </w:r>
            <w:r w:rsidR="00A029EA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2834" w:type="dxa"/>
            <w:tcBorders>
              <w:top w:val="double" w:sz="4" w:space="0" w:color="auto"/>
            </w:tcBorders>
          </w:tcPr>
          <w:p w14:paraId="71274E5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  <w:tcBorders>
              <w:top w:val="double" w:sz="4" w:space="0" w:color="auto"/>
            </w:tcBorders>
          </w:tcPr>
          <w:p w14:paraId="0BF4A87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2)</w:t>
            </w:r>
          </w:p>
        </w:tc>
      </w:tr>
      <w:tr w:rsidR="00A029EA" w:rsidRPr="00D22BF5" w14:paraId="4497B79A" w14:textId="77777777" w:rsidTr="00C16837">
        <w:tc>
          <w:tcPr>
            <w:tcW w:w="2514" w:type="dxa"/>
            <w:gridSpan w:val="4"/>
          </w:tcPr>
          <w:p w14:paraId="549B6EF3" w14:textId="5CB6FDC5" w:rsidR="00202E00" w:rsidRPr="00012B3F" w:rsidRDefault="00253E62" w:rsidP="009C07F8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3389/fnagi.2020.00116</w:t>
            </w:r>
          </w:p>
        </w:tc>
        <w:tc>
          <w:tcPr>
            <w:tcW w:w="1988" w:type="dxa"/>
            <w:gridSpan w:val="4"/>
          </w:tcPr>
          <w:p w14:paraId="69FC327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Gonzalez-Roldan et al., 2020</w:t>
            </w:r>
          </w:p>
        </w:tc>
        <w:tc>
          <w:tcPr>
            <w:tcW w:w="1276" w:type="dxa"/>
            <w:gridSpan w:val="2"/>
          </w:tcPr>
          <w:p w14:paraId="0B292FC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D22BF5">
              <w:rPr>
                <w:rFonts w:ascii="Calibri" w:hAnsi="Calibri" w:cs="Calibri"/>
                <w:lang w:val="en-US"/>
              </w:rPr>
              <w:t>l</w:t>
            </w:r>
            <w:r w:rsidRPr="005F2D19">
              <w:rPr>
                <w:rFonts w:ascii="Calibri" w:hAnsi="Calibri" w:cs="Calibri"/>
                <w:lang w:val="en-US"/>
              </w:rPr>
              <w:t>eft</w:t>
            </w:r>
          </w:p>
        </w:tc>
        <w:tc>
          <w:tcPr>
            <w:tcW w:w="1416" w:type="dxa"/>
          </w:tcPr>
          <w:p w14:paraId="461A239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73D3D98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1416" w:type="dxa"/>
          </w:tcPr>
          <w:p w14:paraId="214C038E" w14:textId="2FA42991" w:rsidR="00202E00" w:rsidRPr="005F2D19" w:rsidRDefault="005C5A08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</w:t>
            </w:r>
            <w:r w:rsidR="00202E00" w:rsidRPr="005F2D19">
              <w:rPr>
                <w:rFonts w:ascii="Calibri" w:hAnsi="Calibri" w:cs="Calibri"/>
                <w:lang w:val="en-US"/>
              </w:rPr>
              <w:t>ncrease</w:t>
            </w:r>
            <w:r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7C31226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0401654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75)</w:t>
            </w:r>
          </w:p>
        </w:tc>
      </w:tr>
      <w:tr w:rsidR="00A029EA" w:rsidRPr="00D22BF5" w14:paraId="09965ED5" w14:textId="77777777" w:rsidTr="00C16837">
        <w:tc>
          <w:tcPr>
            <w:tcW w:w="2514" w:type="dxa"/>
            <w:gridSpan w:val="4"/>
          </w:tcPr>
          <w:p w14:paraId="0B6B621F" w14:textId="1A61DE6A" w:rsidR="00202E00" w:rsidRPr="00012B3F" w:rsidRDefault="00253E62" w:rsidP="009C07F8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  <w:lang w:val="en-US"/>
              </w:rPr>
              <w:t>10.1097/j.pain.0000000000000923</w:t>
            </w:r>
          </w:p>
        </w:tc>
        <w:tc>
          <w:tcPr>
            <w:tcW w:w="1988" w:type="dxa"/>
            <w:gridSpan w:val="4"/>
          </w:tcPr>
          <w:p w14:paraId="319FE43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Forkmann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17</w:t>
            </w:r>
          </w:p>
        </w:tc>
        <w:tc>
          <w:tcPr>
            <w:tcW w:w="1276" w:type="dxa"/>
            <w:gridSpan w:val="2"/>
          </w:tcPr>
          <w:p w14:paraId="5E02676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D22BF5">
              <w:rPr>
                <w:rFonts w:ascii="Calibri" w:hAnsi="Calibri" w:cs="Calibri"/>
                <w:lang w:val="en-US"/>
              </w:rPr>
              <w:t>l</w:t>
            </w:r>
            <w:r w:rsidRPr="005F2D19">
              <w:rPr>
                <w:rFonts w:ascii="Calibri" w:hAnsi="Calibri" w:cs="Calibri"/>
                <w:lang w:val="en-US"/>
              </w:rPr>
              <w:t>eft</w:t>
            </w:r>
          </w:p>
        </w:tc>
        <w:tc>
          <w:tcPr>
            <w:tcW w:w="1416" w:type="dxa"/>
          </w:tcPr>
          <w:p w14:paraId="1D466D7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7" w:type="dxa"/>
          </w:tcPr>
          <w:p w14:paraId="31E2D9F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v</w:t>
            </w:r>
          </w:p>
        </w:tc>
        <w:tc>
          <w:tcPr>
            <w:tcW w:w="1416" w:type="dxa"/>
          </w:tcPr>
          <w:p w14:paraId="66D05069" w14:textId="45F1DB3E" w:rsidR="00202E00" w:rsidRPr="005F2D19" w:rsidRDefault="005C5A08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</w:t>
            </w:r>
            <w:r w:rsidR="00202E00" w:rsidRPr="005F2D19">
              <w:rPr>
                <w:rFonts w:ascii="Calibri" w:hAnsi="Calibri" w:cs="Calibri"/>
                <w:lang w:val="en-US"/>
              </w:rPr>
              <w:t>ecrease</w:t>
            </w:r>
            <w:r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60A9C62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 xml:space="preserve">experimental | </w:t>
            </w:r>
            <w:proofErr w:type="spellStart"/>
            <w:r w:rsidRPr="005F2D19">
              <w:rPr>
                <w:rFonts w:ascii="Calibri" w:hAnsi="Calibri" w:cs="Calibri"/>
                <w:lang w:val="en-US"/>
              </w:rPr>
              <w:t>parkinsons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disease</w:t>
            </w:r>
          </w:p>
        </w:tc>
        <w:tc>
          <w:tcPr>
            <w:tcW w:w="880" w:type="dxa"/>
          </w:tcPr>
          <w:p w14:paraId="6C22AEB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21 (23)</w:t>
            </w:r>
          </w:p>
        </w:tc>
      </w:tr>
      <w:tr w:rsidR="00A029EA" w:rsidRPr="00D22BF5" w14:paraId="1632F55A" w14:textId="77777777" w:rsidTr="00C16837">
        <w:tc>
          <w:tcPr>
            <w:tcW w:w="2514" w:type="dxa"/>
            <w:gridSpan w:val="4"/>
          </w:tcPr>
          <w:p w14:paraId="68C0C0A8" w14:textId="281DB39B" w:rsidR="00202E00" w:rsidRPr="00012B3F" w:rsidRDefault="00253E62" w:rsidP="009C07F8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01/archpsyc.65.11.1275</w:t>
            </w:r>
          </w:p>
        </w:tc>
        <w:tc>
          <w:tcPr>
            <w:tcW w:w="1988" w:type="dxa"/>
            <w:gridSpan w:val="4"/>
          </w:tcPr>
          <w:p w14:paraId="45ABDE7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Strigo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08</w:t>
            </w:r>
          </w:p>
        </w:tc>
        <w:tc>
          <w:tcPr>
            <w:tcW w:w="1276" w:type="dxa"/>
            <w:gridSpan w:val="2"/>
          </w:tcPr>
          <w:p w14:paraId="6D82A1F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D22BF5">
              <w:rPr>
                <w:rFonts w:ascii="Calibri" w:hAnsi="Calibri" w:cs="Calibri"/>
                <w:lang w:val="en-US"/>
              </w:rPr>
              <w:t>l</w:t>
            </w:r>
            <w:r w:rsidRPr="005F2D19">
              <w:rPr>
                <w:rFonts w:ascii="Calibri" w:hAnsi="Calibri" w:cs="Calibri"/>
                <w:lang w:val="en-US"/>
              </w:rPr>
              <w:t>eft</w:t>
            </w:r>
          </w:p>
        </w:tc>
        <w:tc>
          <w:tcPr>
            <w:tcW w:w="1416" w:type="dxa"/>
          </w:tcPr>
          <w:p w14:paraId="478BA08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C</w:t>
            </w:r>
          </w:p>
        </w:tc>
        <w:tc>
          <w:tcPr>
            <w:tcW w:w="1417" w:type="dxa"/>
          </w:tcPr>
          <w:p w14:paraId="529A05D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6-8</w:t>
            </w:r>
          </w:p>
        </w:tc>
        <w:tc>
          <w:tcPr>
            <w:tcW w:w="1416" w:type="dxa"/>
          </w:tcPr>
          <w:p w14:paraId="79DE64FD" w14:textId="1A59A53A" w:rsidR="00202E00" w:rsidRPr="005F2D19" w:rsidRDefault="005C5A08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</w:t>
            </w:r>
            <w:r w:rsidR="00202E00" w:rsidRPr="005F2D19">
              <w:rPr>
                <w:rFonts w:ascii="Calibri" w:hAnsi="Calibri" w:cs="Calibri"/>
                <w:lang w:val="en-US"/>
              </w:rPr>
              <w:t>ncrease</w:t>
            </w:r>
            <w:r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63D528F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major depressive disorder</w:t>
            </w:r>
          </w:p>
        </w:tc>
        <w:tc>
          <w:tcPr>
            <w:tcW w:w="880" w:type="dxa"/>
          </w:tcPr>
          <w:p w14:paraId="039214C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15 (15)</w:t>
            </w:r>
          </w:p>
        </w:tc>
      </w:tr>
      <w:tr w:rsidR="00A029EA" w:rsidRPr="00D22BF5" w14:paraId="06526A15" w14:textId="77777777" w:rsidTr="00C16837">
        <w:tc>
          <w:tcPr>
            <w:tcW w:w="2514" w:type="dxa"/>
            <w:gridSpan w:val="4"/>
          </w:tcPr>
          <w:p w14:paraId="3BFB2AE1" w14:textId="454E031D" w:rsidR="00202E00" w:rsidRPr="00012B3F" w:rsidRDefault="00253E62" w:rsidP="009C07F8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93/</w:t>
            </w:r>
            <w:proofErr w:type="spellStart"/>
            <w:r w:rsidRPr="00253E62">
              <w:rPr>
                <w:rFonts w:ascii="Calibri" w:hAnsi="Calibri" w:cs="Calibri"/>
              </w:rPr>
              <w:t>cercor</w:t>
            </w:r>
            <w:proofErr w:type="spellEnd"/>
            <w:r w:rsidRPr="00253E62">
              <w:rPr>
                <w:rFonts w:ascii="Calibri" w:hAnsi="Calibri" w:cs="Calibri"/>
              </w:rPr>
              <w:t>/bhac332</w:t>
            </w:r>
          </w:p>
        </w:tc>
        <w:tc>
          <w:tcPr>
            <w:tcW w:w="1988" w:type="dxa"/>
            <w:gridSpan w:val="4"/>
          </w:tcPr>
          <w:p w14:paraId="2DA8C18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rawford et al., 2023</w:t>
            </w:r>
          </w:p>
        </w:tc>
        <w:tc>
          <w:tcPr>
            <w:tcW w:w="1276" w:type="dxa"/>
            <w:gridSpan w:val="2"/>
          </w:tcPr>
          <w:p w14:paraId="3E14E59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D22BF5">
              <w:rPr>
                <w:rFonts w:ascii="Calibri" w:hAnsi="Calibri" w:cs="Calibri"/>
                <w:lang w:val="en-US"/>
              </w:rPr>
              <w:t>r</w:t>
            </w:r>
            <w:r w:rsidRPr="005F2D19">
              <w:rPr>
                <w:rFonts w:ascii="Calibri" w:hAnsi="Calibri" w:cs="Calibri"/>
                <w:lang w:val="en-US"/>
              </w:rPr>
              <w:t>ight</w:t>
            </w:r>
          </w:p>
        </w:tc>
        <w:tc>
          <w:tcPr>
            <w:tcW w:w="1416" w:type="dxa"/>
          </w:tcPr>
          <w:p w14:paraId="42B9406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9-46v</w:t>
            </w:r>
          </w:p>
        </w:tc>
        <w:tc>
          <w:tcPr>
            <w:tcW w:w="1417" w:type="dxa"/>
          </w:tcPr>
          <w:p w14:paraId="57E97C9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47r</w:t>
            </w:r>
          </w:p>
        </w:tc>
        <w:tc>
          <w:tcPr>
            <w:tcW w:w="1416" w:type="dxa"/>
          </w:tcPr>
          <w:p w14:paraId="335ED699" w14:textId="219AFB03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585B889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4A930C7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63)</w:t>
            </w:r>
          </w:p>
        </w:tc>
      </w:tr>
      <w:tr w:rsidR="00A029EA" w:rsidRPr="00D22BF5" w14:paraId="60B73749" w14:textId="77777777" w:rsidTr="00C16837">
        <w:tc>
          <w:tcPr>
            <w:tcW w:w="2514" w:type="dxa"/>
            <w:gridSpan w:val="4"/>
          </w:tcPr>
          <w:p w14:paraId="22BC5F3A" w14:textId="1D0E2B07" w:rsidR="00202E00" w:rsidRPr="00012B3F" w:rsidRDefault="00253E62" w:rsidP="009C07F8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523/jneurosci.5538-08.2009</w:t>
            </w:r>
          </w:p>
        </w:tc>
        <w:tc>
          <w:tcPr>
            <w:tcW w:w="1988" w:type="dxa"/>
            <w:gridSpan w:val="4"/>
          </w:tcPr>
          <w:p w14:paraId="2F9E055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Oshiro et al., 2009</w:t>
            </w:r>
          </w:p>
        </w:tc>
        <w:tc>
          <w:tcPr>
            <w:tcW w:w="1276" w:type="dxa"/>
            <w:gridSpan w:val="2"/>
          </w:tcPr>
          <w:p w14:paraId="5C40C40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D22BF5">
              <w:rPr>
                <w:rFonts w:ascii="Calibri" w:hAnsi="Calibri" w:cs="Calibri"/>
                <w:lang w:val="en-US"/>
              </w:rPr>
              <w:t>l</w:t>
            </w:r>
            <w:r w:rsidRPr="005F2D19">
              <w:rPr>
                <w:rFonts w:ascii="Calibri" w:hAnsi="Calibri" w:cs="Calibri"/>
                <w:lang w:val="en-US"/>
              </w:rPr>
              <w:t>eft</w:t>
            </w:r>
          </w:p>
        </w:tc>
        <w:tc>
          <w:tcPr>
            <w:tcW w:w="1416" w:type="dxa"/>
          </w:tcPr>
          <w:p w14:paraId="3BAE564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C</w:t>
            </w:r>
          </w:p>
        </w:tc>
        <w:tc>
          <w:tcPr>
            <w:tcW w:w="1417" w:type="dxa"/>
          </w:tcPr>
          <w:p w14:paraId="2A30D20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1416" w:type="dxa"/>
          </w:tcPr>
          <w:p w14:paraId="2DF680DB" w14:textId="1D57747A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64BA266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545F226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2)</w:t>
            </w:r>
          </w:p>
        </w:tc>
      </w:tr>
      <w:tr w:rsidR="00A029EA" w:rsidRPr="00D22BF5" w14:paraId="3FD722B5" w14:textId="77777777" w:rsidTr="00C16837">
        <w:tc>
          <w:tcPr>
            <w:tcW w:w="2514" w:type="dxa"/>
            <w:gridSpan w:val="4"/>
          </w:tcPr>
          <w:p w14:paraId="6FD0C701" w14:textId="452F25D6" w:rsidR="00202E00" w:rsidRPr="00012B3F" w:rsidRDefault="00253E62" w:rsidP="009C07F8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523/jneurosci.5128-06.2007</w:t>
            </w:r>
          </w:p>
        </w:tc>
        <w:tc>
          <w:tcPr>
            <w:tcW w:w="1988" w:type="dxa"/>
            <w:gridSpan w:val="4"/>
          </w:tcPr>
          <w:p w14:paraId="376F694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Oshiro et al., 2007</w:t>
            </w:r>
          </w:p>
        </w:tc>
        <w:tc>
          <w:tcPr>
            <w:tcW w:w="1276" w:type="dxa"/>
            <w:gridSpan w:val="2"/>
          </w:tcPr>
          <w:p w14:paraId="482587B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D22BF5">
              <w:rPr>
                <w:rFonts w:ascii="Calibri" w:hAnsi="Calibri" w:cs="Calibri"/>
                <w:lang w:val="en-US"/>
              </w:rPr>
              <w:t>l</w:t>
            </w:r>
            <w:r w:rsidRPr="005F2D19">
              <w:rPr>
                <w:rFonts w:ascii="Calibri" w:hAnsi="Calibri" w:cs="Calibri"/>
                <w:lang w:val="en-US"/>
              </w:rPr>
              <w:t>eft</w:t>
            </w:r>
          </w:p>
        </w:tc>
        <w:tc>
          <w:tcPr>
            <w:tcW w:w="1416" w:type="dxa"/>
          </w:tcPr>
          <w:p w14:paraId="62D3DAD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A47r</w:t>
            </w:r>
          </w:p>
        </w:tc>
        <w:tc>
          <w:tcPr>
            <w:tcW w:w="1417" w:type="dxa"/>
          </w:tcPr>
          <w:p w14:paraId="747FF4E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1416" w:type="dxa"/>
          </w:tcPr>
          <w:p w14:paraId="6BE3FB1E" w14:textId="4C4AFCF8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242591A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50509E5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2)</w:t>
            </w:r>
          </w:p>
        </w:tc>
      </w:tr>
      <w:tr w:rsidR="00A029EA" w:rsidRPr="00D22BF5" w14:paraId="6F9C9E4A" w14:textId="77777777" w:rsidTr="00C16837">
        <w:tc>
          <w:tcPr>
            <w:tcW w:w="2514" w:type="dxa"/>
            <w:gridSpan w:val="4"/>
          </w:tcPr>
          <w:p w14:paraId="3B5B4EF3" w14:textId="74D67E53" w:rsidR="00202E00" w:rsidRPr="00012B3F" w:rsidRDefault="00253E62" w:rsidP="009C07F8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16/j.pain.2014.05.015</w:t>
            </w:r>
          </w:p>
        </w:tc>
        <w:tc>
          <w:tcPr>
            <w:tcW w:w="1988" w:type="dxa"/>
            <w:gridSpan w:val="4"/>
          </w:tcPr>
          <w:p w14:paraId="38F087E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Atlas et al., 2014</w:t>
            </w:r>
          </w:p>
        </w:tc>
        <w:tc>
          <w:tcPr>
            <w:tcW w:w="1276" w:type="dxa"/>
            <w:gridSpan w:val="2"/>
          </w:tcPr>
          <w:p w14:paraId="7E9AC1F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D22BF5">
              <w:rPr>
                <w:rFonts w:ascii="Calibri" w:hAnsi="Calibri" w:cs="Calibri"/>
                <w:lang w:val="en-US"/>
              </w:rPr>
              <w:t>l</w:t>
            </w:r>
            <w:r w:rsidRPr="005F2D19">
              <w:rPr>
                <w:rFonts w:ascii="Calibri" w:hAnsi="Calibri" w:cs="Calibri"/>
                <w:lang w:val="en-US"/>
              </w:rPr>
              <w:t>eft</w:t>
            </w:r>
          </w:p>
        </w:tc>
        <w:tc>
          <w:tcPr>
            <w:tcW w:w="1416" w:type="dxa"/>
          </w:tcPr>
          <w:p w14:paraId="1211310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1417" w:type="dxa"/>
          </w:tcPr>
          <w:p w14:paraId="38918D1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1416" w:type="dxa"/>
          </w:tcPr>
          <w:p w14:paraId="42DD8444" w14:textId="25AFB508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4727FC4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6406B00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30)</w:t>
            </w:r>
          </w:p>
        </w:tc>
      </w:tr>
      <w:tr w:rsidR="00A029EA" w:rsidRPr="00D22BF5" w14:paraId="59B04802" w14:textId="77777777" w:rsidTr="00C16837">
        <w:tc>
          <w:tcPr>
            <w:tcW w:w="2514" w:type="dxa"/>
            <w:gridSpan w:val="4"/>
          </w:tcPr>
          <w:p w14:paraId="6671663B" w14:textId="0AC0FE04" w:rsidR="00202E00" w:rsidRPr="00012B3F" w:rsidRDefault="00253E62" w:rsidP="009C07F8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16/j.pain.2005.11.008</w:t>
            </w:r>
          </w:p>
        </w:tc>
        <w:tc>
          <w:tcPr>
            <w:tcW w:w="1988" w:type="dxa"/>
            <w:gridSpan w:val="4"/>
          </w:tcPr>
          <w:p w14:paraId="276BCE4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Seminowicz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06</w:t>
            </w:r>
          </w:p>
        </w:tc>
        <w:tc>
          <w:tcPr>
            <w:tcW w:w="1276" w:type="dxa"/>
            <w:gridSpan w:val="2"/>
          </w:tcPr>
          <w:p w14:paraId="6DD4983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D22BF5">
              <w:rPr>
                <w:rFonts w:ascii="Calibri" w:hAnsi="Calibri" w:cs="Calibri"/>
                <w:lang w:val="en-US"/>
              </w:rPr>
              <w:t>l</w:t>
            </w:r>
            <w:r w:rsidRPr="005F2D19">
              <w:rPr>
                <w:rFonts w:ascii="Calibri" w:hAnsi="Calibri" w:cs="Calibri"/>
                <w:lang w:val="en-US"/>
              </w:rPr>
              <w:t>eft</w:t>
            </w:r>
          </w:p>
        </w:tc>
        <w:tc>
          <w:tcPr>
            <w:tcW w:w="1416" w:type="dxa"/>
          </w:tcPr>
          <w:p w14:paraId="0FE122F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d</w:t>
            </w:r>
          </w:p>
        </w:tc>
        <w:tc>
          <w:tcPr>
            <w:tcW w:w="1417" w:type="dxa"/>
          </w:tcPr>
          <w:p w14:paraId="4B07509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d</w:t>
            </w:r>
          </w:p>
        </w:tc>
        <w:tc>
          <w:tcPr>
            <w:tcW w:w="1416" w:type="dxa"/>
          </w:tcPr>
          <w:p w14:paraId="72ABC283" w14:textId="243315C5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42521FF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63A2054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22)</w:t>
            </w:r>
          </w:p>
        </w:tc>
      </w:tr>
      <w:tr w:rsidR="00A029EA" w:rsidRPr="00D22BF5" w14:paraId="387D5B9D" w14:textId="77777777" w:rsidTr="00C16837">
        <w:tc>
          <w:tcPr>
            <w:tcW w:w="2514" w:type="dxa"/>
            <w:gridSpan w:val="4"/>
          </w:tcPr>
          <w:p w14:paraId="5AC753CF" w14:textId="50DA5695" w:rsidR="00202E00" w:rsidRPr="00012B3F" w:rsidRDefault="00253E62" w:rsidP="009C07F8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93/brain/awf137</w:t>
            </w:r>
          </w:p>
        </w:tc>
        <w:tc>
          <w:tcPr>
            <w:tcW w:w="1988" w:type="dxa"/>
            <w:gridSpan w:val="4"/>
          </w:tcPr>
          <w:p w14:paraId="2BE7194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Bornhovd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02</w:t>
            </w:r>
          </w:p>
        </w:tc>
        <w:tc>
          <w:tcPr>
            <w:tcW w:w="1276" w:type="dxa"/>
            <w:gridSpan w:val="2"/>
          </w:tcPr>
          <w:p w14:paraId="5BC23E1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D22BF5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45D3FAA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IFJa</w:t>
            </w:r>
            <w:proofErr w:type="spellEnd"/>
          </w:p>
        </w:tc>
        <w:tc>
          <w:tcPr>
            <w:tcW w:w="1417" w:type="dxa"/>
          </w:tcPr>
          <w:p w14:paraId="7042ADE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IFJp</w:t>
            </w:r>
            <w:proofErr w:type="spellEnd"/>
          </w:p>
        </w:tc>
        <w:tc>
          <w:tcPr>
            <w:tcW w:w="1416" w:type="dxa"/>
          </w:tcPr>
          <w:p w14:paraId="491678B2" w14:textId="5289D3D6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7E210F3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5551A6E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9)</w:t>
            </w:r>
          </w:p>
        </w:tc>
      </w:tr>
      <w:tr w:rsidR="00A029EA" w:rsidRPr="00D22BF5" w14:paraId="00798B3A" w14:textId="77777777" w:rsidTr="00C16837">
        <w:tc>
          <w:tcPr>
            <w:tcW w:w="2514" w:type="dxa"/>
            <w:gridSpan w:val="4"/>
          </w:tcPr>
          <w:p w14:paraId="3C30727F" w14:textId="5217A6DB" w:rsidR="00202E00" w:rsidRPr="00012B3F" w:rsidRDefault="00253E62" w:rsidP="009C07F8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80/08990220902738243</w:t>
            </w:r>
          </w:p>
        </w:tc>
        <w:tc>
          <w:tcPr>
            <w:tcW w:w="1988" w:type="dxa"/>
            <w:gridSpan w:val="4"/>
          </w:tcPr>
          <w:p w14:paraId="29A5518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Freund et al., 2009</w:t>
            </w:r>
          </w:p>
        </w:tc>
        <w:tc>
          <w:tcPr>
            <w:tcW w:w="1276" w:type="dxa"/>
            <w:gridSpan w:val="2"/>
          </w:tcPr>
          <w:p w14:paraId="46353DE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D22BF5">
              <w:rPr>
                <w:rFonts w:ascii="Calibri" w:hAnsi="Calibri" w:cs="Calibri"/>
                <w:lang w:val="en-US"/>
              </w:rPr>
              <w:t>b</w:t>
            </w:r>
            <w:r w:rsidRPr="005F2D19">
              <w:rPr>
                <w:rFonts w:ascii="Calibri" w:hAnsi="Calibri" w:cs="Calibri"/>
                <w:lang w:val="en-US"/>
              </w:rPr>
              <w:t>ilateral</w:t>
            </w:r>
          </w:p>
        </w:tc>
        <w:tc>
          <w:tcPr>
            <w:tcW w:w="1416" w:type="dxa"/>
          </w:tcPr>
          <w:p w14:paraId="0395621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7" w:type="dxa"/>
          </w:tcPr>
          <w:p w14:paraId="14E0367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IFJa</w:t>
            </w:r>
            <w:proofErr w:type="spellEnd"/>
          </w:p>
        </w:tc>
        <w:tc>
          <w:tcPr>
            <w:tcW w:w="1416" w:type="dxa"/>
          </w:tcPr>
          <w:p w14:paraId="78972D1A" w14:textId="5CB655CA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5AAA3A8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4F941F1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5)</w:t>
            </w:r>
          </w:p>
        </w:tc>
      </w:tr>
      <w:tr w:rsidR="00A029EA" w:rsidRPr="00D22BF5" w14:paraId="6EAB49E4" w14:textId="77777777" w:rsidTr="00C16837">
        <w:tc>
          <w:tcPr>
            <w:tcW w:w="2514" w:type="dxa"/>
            <w:gridSpan w:val="4"/>
          </w:tcPr>
          <w:p w14:paraId="51DEE9B0" w14:textId="6B09E969" w:rsidR="00202E00" w:rsidRPr="00012B3F" w:rsidRDefault="00253E62" w:rsidP="009C07F8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lastRenderedPageBreak/>
              <w:t>10.3389/fnins.2023.1234286</w:t>
            </w:r>
          </w:p>
        </w:tc>
        <w:tc>
          <w:tcPr>
            <w:tcW w:w="1988" w:type="dxa"/>
            <w:gridSpan w:val="4"/>
          </w:tcPr>
          <w:p w14:paraId="6FB7F8E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orelli et al., 2023</w:t>
            </w:r>
          </w:p>
        </w:tc>
        <w:tc>
          <w:tcPr>
            <w:tcW w:w="1276" w:type="dxa"/>
            <w:gridSpan w:val="2"/>
          </w:tcPr>
          <w:p w14:paraId="7FD5884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D22BF5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3DDA8A2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03F3AD9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5</w:t>
            </w:r>
          </w:p>
        </w:tc>
        <w:tc>
          <w:tcPr>
            <w:tcW w:w="1416" w:type="dxa"/>
          </w:tcPr>
          <w:p w14:paraId="3657AAD6" w14:textId="61170E90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5C41AEE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5EE0BC7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34)</w:t>
            </w:r>
          </w:p>
        </w:tc>
      </w:tr>
      <w:tr w:rsidR="00A029EA" w:rsidRPr="00D22BF5" w14:paraId="474F3A71" w14:textId="77777777" w:rsidTr="00C16837">
        <w:tc>
          <w:tcPr>
            <w:tcW w:w="2514" w:type="dxa"/>
            <w:gridSpan w:val="4"/>
          </w:tcPr>
          <w:p w14:paraId="3C3EAB29" w14:textId="5AA74C9B" w:rsidR="00202E00" w:rsidRPr="00012B3F" w:rsidRDefault="00253E62" w:rsidP="009C07F8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16/j.neuroimage.2007.02.001</w:t>
            </w:r>
          </w:p>
        </w:tc>
        <w:tc>
          <w:tcPr>
            <w:tcW w:w="1988" w:type="dxa"/>
            <w:gridSpan w:val="4"/>
          </w:tcPr>
          <w:p w14:paraId="4B391D2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oulton et al., 2007</w:t>
            </w:r>
          </w:p>
        </w:tc>
        <w:tc>
          <w:tcPr>
            <w:tcW w:w="1276" w:type="dxa"/>
            <w:gridSpan w:val="2"/>
          </w:tcPr>
          <w:p w14:paraId="691F880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D22BF5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79B1625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v</w:t>
            </w:r>
          </w:p>
        </w:tc>
        <w:tc>
          <w:tcPr>
            <w:tcW w:w="1417" w:type="dxa"/>
          </w:tcPr>
          <w:p w14:paraId="25172EA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9-46v</w:t>
            </w:r>
          </w:p>
        </w:tc>
        <w:tc>
          <w:tcPr>
            <w:tcW w:w="1416" w:type="dxa"/>
          </w:tcPr>
          <w:p w14:paraId="05657E3C" w14:textId="28F0EEB2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21A874C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5695AE5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2)</w:t>
            </w:r>
          </w:p>
        </w:tc>
      </w:tr>
      <w:tr w:rsidR="00A029EA" w:rsidRPr="00D22BF5" w14:paraId="30562700" w14:textId="77777777" w:rsidTr="00C16837">
        <w:tc>
          <w:tcPr>
            <w:tcW w:w="2514" w:type="dxa"/>
            <w:gridSpan w:val="4"/>
          </w:tcPr>
          <w:p w14:paraId="4581E947" w14:textId="0AC79A21" w:rsidR="00202E00" w:rsidRPr="00012B3F" w:rsidRDefault="00253E62" w:rsidP="009C07F8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7554/eLife.97793</w:t>
            </w:r>
          </w:p>
        </w:tc>
        <w:tc>
          <w:tcPr>
            <w:tcW w:w="1988" w:type="dxa"/>
            <w:gridSpan w:val="4"/>
          </w:tcPr>
          <w:p w14:paraId="23DF15A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Wittkamp et al., 2024</w:t>
            </w:r>
          </w:p>
        </w:tc>
        <w:tc>
          <w:tcPr>
            <w:tcW w:w="1276" w:type="dxa"/>
            <w:gridSpan w:val="2"/>
          </w:tcPr>
          <w:p w14:paraId="404F28E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D22BF5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37E0C8F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v</w:t>
            </w:r>
          </w:p>
        </w:tc>
        <w:tc>
          <w:tcPr>
            <w:tcW w:w="1417" w:type="dxa"/>
          </w:tcPr>
          <w:p w14:paraId="458B45B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0AFD381F" w14:textId="7CF943D2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2F5EC62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61E52F5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50)</w:t>
            </w:r>
          </w:p>
        </w:tc>
      </w:tr>
      <w:tr w:rsidR="00A029EA" w:rsidRPr="00D22BF5" w14:paraId="28A9F178" w14:textId="77777777" w:rsidTr="00C16837">
        <w:tc>
          <w:tcPr>
            <w:tcW w:w="2514" w:type="dxa"/>
            <w:gridSpan w:val="4"/>
          </w:tcPr>
          <w:p w14:paraId="7422F148" w14:textId="5C97DF3B" w:rsidR="00202E00" w:rsidRPr="00012B3F" w:rsidRDefault="00253E62" w:rsidP="009C07F8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16/j.pain.2005.01.005</w:t>
            </w:r>
          </w:p>
        </w:tc>
        <w:tc>
          <w:tcPr>
            <w:tcW w:w="1988" w:type="dxa"/>
            <w:gridSpan w:val="4"/>
          </w:tcPr>
          <w:p w14:paraId="7B8F3F8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Zambreanu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05</w:t>
            </w:r>
          </w:p>
        </w:tc>
        <w:tc>
          <w:tcPr>
            <w:tcW w:w="1276" w:type="dxa"/>
            <w:gridSpan w:val="2"/>
          </w:tcPr>
          <w:p w14:paraId="41851F4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D22BF5">
              <w:rPr>
                <w:rFonts w:ascii="Calibri" w:hAnsi="Calibri" w:cs="Calibri"/>
                <w:lang w:val="en-US"/>
              </w:rPr>
              <w:t>n</w:t>
            </w:r>
            <w:r w:rsidRPr="005F2D19">
              <w:rPr>
                <w:rFonts w:ascii="Calibri" w:hAnsi="Calibri" w:cs="Calibri"/>
                <w:lang w:val="en-US"/>
              </w:rPr>
              <w:t>ot reported</w:t>
            </w:r>
          </w:p>
        </w:tc>
        <w:tc>
          <w:tcPr>
            <w:tcW w:w="1416" w:type="dxa"/>
          </w:tcPr>
          <w:p w14:paraId="2B0E66D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628B79A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a</w:t>
            </w:r>
          </w:p>
        </w:tc>
        <w:tc>
          <w:tcPr>
            <w:tcW w:w="1416" w:type="dxa"/>
          </w:tcPr>
          <w:p w14:paraId="1BC7D790" w14:textId="502D3561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5CA5708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51D9B96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2)</w:t>
            </w:r>
          </w:p>
        </w:tc>
      </w:tr>
      <w:tr w:rsidR="00A029EA" w:rsidRPr="00D22BF5" w14:paraId="02A3CF8D" w14:textId="77777777" w:rsidTr="00C16837">
        <w:tc>
          <w:tcPr>
            <w:tcW w:w="2514" w:type="dxa"/>
            <w:gridSpan w:val="4"/>
          </w:tcPr>
          <w:p w14:paraId="39FDD942" w14:textId="42DBA08A" w:rsidR="00202E00" w:rsidRPr="00012B3F" w:rsidRDefault="00253E62" w:rsidP="009C07F8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97/j.pain.0000000000002814</w:t>
            </w:r>
          </w:p>
        </w:tc>
        <w:tc>
          <w:tcPr>
            <w:tcW w:w="1988" w:type="dxa"/>
            <w:gridSpan w:val="4"/>
          </w:tcPr>
          <w:p w14:paraId="5A848DF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eng et al., 2023</w:t>
            </w:r>
          </w:p>
        </w:tc>
        <w:tc>
          <w:tcPr>
            <w:tcW w:w="1276" w:type="dxa"/>
            <w:gridSpan w:val="2"/>
          </w:tcPr>
          <w:p w14:paraId="2A46560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D22BF5">
              <w:rPr>
                <w:rFonts w:ascii="Calibri" w:hAnsi="Calibri" w:cs="Calibri"/>
                <w:lang w:val="en-US"/>
              </w:rPr>
              <w:t>l</w:t>
            </w:r>
            <w:r w:rsidRPr="005F2D19">
              <w:rPr>
                <w:rFonts w:ascii="Calibri" w:hAnsi="Calibri" w:cs="Calibri"/>
                <w:lang w:val="en-US"/>
              </w:rPr>
              <w:t>eft</w:t>
            </w:r>
          </w:p>
        </w:tc>
        <w:tc>
          <w:tcPr>
            <w:tcW w:w="1416" w:type="dxa"/>
          </w:tcPr>
          <w:p w14:paraId="675E3D1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1417" w:type="dxa"/>
          </w:tcPr>
          <w:p w14:paraId="255A048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096B9358" w14:textId="5507B31B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7F005F9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4C5F649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60)</w:t>
            </w:r>
          </w:p>
        </w:tc>
      </w:tr>
      <w:tr w:rsidR="00A029EA" w:rsidRPr="00D22BF5" w14:paraId="42F698EF" w14:textId="77777777" w:rsidTr="00C16837">
        <w:tc>
          <w:tcPr>
            <w:tcW w:w="2514" w:type="dxa"/>
            <w:gridSpan w:val="4"/>
          </w:tcPr>
          <w:p w14:paraId="615E1901" w14:textId="10FB825A" w:rsidR="00202E00" w:rsidRPr="00012B3F" w:rsidRDefault="00253E62" w:rsidP="009C07F8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02/j.1532-2149.</w:t>
            </w:r>
            <w:proofErr w:type="gramStart"/>
            <w:r w:rsidRPr="00253E62">
              <w:rPr>
                <w:rFonts w:ascii="Calibri" w:hAnsi="Calibri" w:cs="Calibri"/>
              </w:rPr>
              <w:t>2011.00027.x</w:t>
            </w:r>
            <w:proofErr w:type="gramEnd"/>
          </w:p>
        </w:tc>
        <w:tc>
          <w:tcPr>
            <w:tcW w:w="1988" w:type="dxa"/>
            <w:gridSpan w:val="4"/>
          </w:tcPr>
          <w:p w14:paraId="71F231D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enson et al., 2012</w:t>
            </w:r>
          </w:p>
        </w:tc>
        <w:tc>
          <w:tcPr>
            <w:tcW w:w="1276" w:type="dxa"/>
            <w:gridSpan w:val="2"/>
          </w:tcPr>
          <w:p w14:paraId="736E632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D22BF5">
              <w:rPr>
                <w:rFonts w:ascii="Calibri" w:hAnsi="Calibri" w:cs="Calibri"/>
                <w:lang w:val="en-US"/>
              </w:rPr>
              <w:t>b</w:t>
            </w:r>
            <w:r w:rsidRPr="005F2D19">
              <w:rPr>
                <w:rFonts w:ascii="Calibri" w:hAnsi="Calibri" w:cs="Calibri"/>
                <w:lang w:val="en-US"/>
              </w:rPr>
              <w:t>ilateral</w:t>
            </w:r>
          </w:p>
        </w:tc>
        <w:tc>
          <w:tcPr>
            <w:tcW w:w="1416" w:type="dxa"/>
          </w:tcPr>
          <w:p w14:paraId="6CDF114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IFJp</w:t>
            </w:r>
            <w:proofErr w:type="spellEnd"/>
          </w:p>
        </w:tc>
        <w:tc>
          <w:tcPr>
            <w:tcW w:w="1417" w:type="dxa"/>
          </w:tcPr>
          <w:p w14:paraId="44A7CF7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74CE6131" w14:textId="6C5850F2" w:rsidR="00202E00" w:rsidRPr="005F2D19" w:rsidRDefault="005C5A08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</w:t>
            </w:r>
            <w:r w:rsidR="00202E00" w:rsidRPr="005F2D19">
              <w:rPr>
                <w:rFonts w:ascii="Calibri" w:hAnsi="Calibri" w:cs="Calibri"/>
                <w:lang w:val="en-US"/>
              </w:rPr>
              <w:t>ncrease</w:t>
            </w:r>
            <w:r>
              <w:rPr>
                <w:rFonts w:ascii="Calibri" w:hAnsi="Calibri" w:cs="Calibri"/>
                <w:lang w:val="en-US"/>
              </w:rPr>
              <w:t xml:space="preserve"> (a) </w:t>
            </w:r>
          </w:p>
        </w:tc>
        <w:tc>
          <w:tcPr>
            <w:tcW w:w="2834" w:type="dxa"/>
          </w:tcPr>
          <w:p w14:paraId="2C737CA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6581E33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30)</w:t>
            </w:r>
          </w:p>
        </w:tc>
      </w:tr>
      <w:tr w:rsidR="00A029EA" w:rsidRPr="00D22BF5" w14:paraId="22532F5D" w14:textId="77777777" w:rsidTr="00C16837">
        <w:tc>
          <w:tcPr>
            <w:tcW w:w="2514" w:type="dxa"/>
            <w:gridSpan w:val="4"/>
          </w:tcPr>
          <w:p w14:paraId="0955EE81" w14:textId="4ACF4401" w:rsidR="00202E00" w:rsidRPr="00012B3F" w:rsidRDefault="00253E62" w:rsidP="009C07F8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523/jneurosci.0006-12.2012</w:t>
            </w:r>
          </w:p>
        </w:tc>
        <w:tc>
          <w:tcPr>
            <w:tcW w:w="1988" w:type="dxa"/>
            <w:gridSpan w:val="4"/>
          </w:tcPr>
          <w:p w14:paraId="40AB90F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oulton et al., 2012</w:t>
            </w:r>
          </w:p>
        </w:tc>
        <w:tc>
          <w:tcPr>
            <w:tcW w:w="1276" w:type="dxa"/>
            <w:gridSpan w:val="2"/>
          </w:tcPr>
          <w:p w14:paraId="10E6611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D22BF5">
              <w:rPr>
                <w:rFonts w:ascii="Calibri" w:hAnsi="Calibri" w:cs="Calibri"/>
                <w:lang w:val="en-US"/>
              </w:rPr>
              <w:t>r</w:t>
            </w:r>
            <w:r w:rsidRPr="005F2D19">
              <w:rPr>
                <w:rFonts w:ascii="Calibri" w:hAnsi="Calibri" w:cs="Calibri"/>
                <w:lang w:val="en-US"/>
              </w:rPr>
              <w:t>ight</w:t>
            </w:r>
          </w:p>
        </w:tc>
        <w:tc>
          <w:tcPr>
            <w:tcW w:w="1416" w:type="dxa"/>
          </w:tcPr>
          <w:p w14:paraId="7126F8F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IFJa</w:t>
            </w:r>
            <w:proofErr w:type="spellEnd"/>
          </w:p>
        </w:tc>
        <w:tc>
          <w:tcPr>
            <w:tcW w:w="1417" w:type="dxa"/>
          </w:tcPr>
          <w:p w14:paraId="7F29ADC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7CFCEFAD" w14:textId="0AD85BD5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0E83C33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6FE43F0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6)</w:t>
            </w:r>
          </w:p>
        </w:tc>
      </w:tr>
      <w:tr w:rsidR="00A029EA" w:rsidRPr="00D22BF5" w14:paraId="34866CDF" w14:textId="77777777" w:rsidTr="00C16837">
        <w:tc>
          <w:tcPr>
            <w:tcW w:w="2514" w:type="dxa"/>
            <w:gridSpan w:val="4"/>
          </w:tcPr>
          <w:p w14:paraId="6C4CB642" w14:textId="58EA0FAE" w:rsidR="00202E00" w:rsidRPr="00012B3F" w:rsidRDefault="00253E62" w:rsidP="009C07F8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02/hbm.22035</w:t>
            </w:r>
          </w:p>
        </w:tc>
        <w:tc>
          <w:tcPr>
            <w:tcW w:w="1988" w:type="dxa"/>
            <w:gridSpan w:val="4"/>
          </w:tcPr>
          <w:p w14:paraId="55F8FA0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eifert et al., 2013</w:t>
            </w:r>
          </w:p>
        </w:tc>
        <w:tc>
          <w:tcPr>
            <w:tcW w:w="1276" w:type="dxa"/>
            <w:gridSpan w:val="2"/>
          </w:tcPr>
          <w:p w14:paraId="4B9C1EA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D22BF5">
              <w:rPr>
                <w:rFonts w:ascii="Calibri" w:hAnsi="Calibri" w:cs="Calibri"/>
                <w:lang w:val="en-US"/>
              </w:rPr>
              <w:t>l</w:t>
            </w:r>
            <w:r w:rsidRPr="005F2D19">
              <w:rPr>
                <w:rFonts w:ascii="Calibri" w:hAnsi="Calibri" w:cs="Calibri"/>
                <w:lang w:val="en-US"/>
              </w:rPr>
              <w:t>eft</w:t>
            </w:r>
          </w:p>
        </w:tc>
        <w:tc>
          <w:tcPr>
            <w:tcW w:w="1416" w:type="dxa"/>
          </w:tcPr>
          <w:p w14:paraId="3F4FE2A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p</w:t>
            </w:r>
          </w:p>
        </w:tc>
        <w:tc>
          <w:tcPr>
            <w:tcW w:w="1417" w:type="dxa"/>
          </w:tcPr>
          <w:p w14:paraId="76B6E42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BL</w:t>
            </w:r>
          </w:p>
        </w:tc>
        <w:tc>
          <w:tcPr>
            <w:tcW w:w="1416" w:type="dxa"/>
          </w:tcPr>
          <w:p w14:paraId="615C8570" w14:textId="354F80FF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3577F38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55C653B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9)</w:t>
            </w:r>
          </w:p>
        </w:tc>
      </w:tr>
      <w:tr w:rsidR="00A029EA" w:rsidRPr="00D22BF5" w14:paraId="3F899ADD" w14:textId="77777777" w:rsidTr="00C16837">
        <w:tc>
          <w:tcPr>
            <w:tcW w:w="2514" w:type="dxa"/>
            <w:gridSpan w:val="4"/>
          </w:tcPr>
          <w:p w14:paraId="240B753D" w14:textId="6ECAFF35" w:rsidR="00202E00" w:rsidRPr="00012B3F" w:rsidRDefault="00A029EA" w:rsidP="009C07F8">
            <w:pPr>
              <w:rPr>
                <w:rFonts w:ascii="Calibri" w:hAnsi="Calibri" w:cs="Calibri"/>
                <w:lang w:val="en-US"/>
              </w:rPr>
            </w:pPr>
            <w:r w:rsidRPr="00A029EA">
              <w:rPr>
                <w:rFonts w:ascii="Calibri" w:hAnsi="Calibri" w:cs="Calibri"/>
              </w:rPr>
              <w:t>10.1016/j.neures.2011.01.015</w:t>
            </w:r>
          </w:p>
        </w:tc>
        <w:tc>
          <w:tcPr>
            <w:tcW w:w="1988" w:type="dxa"/>
            <w:gridSpan w:val="4"/>
          </w:tcPr>
          <w:p w14:paraId="669D70E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Uematsu et al., 2011</w:t>
            </w:r>
          </w:p>
        </w:tc>
        <w:tc>
          <w:tcPr>
            <w:tcW w:w="1276" w:type="dxa"/>
            <w:gridSpan w:val="2"/>
          </w:tcPr>
          <w:p w14:paraId="41018CF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D22BF5">
              <w:rPr>
                <w:rFonts w:ascii="Calibri" w:hAnsi="Calibri" w:cs="Calibri"/>
                <w:lang w:val="en-US"/>
              </w:rPr>
              <w:t>r</w:t>
            </w:r>
            <w:r w:rsidRPr="005F2D19">
              <w:rPr>
                <w:rFonts w:ascii="Calibri" w:hAnsi="Calibri" w:cs="Calibri"/>
                <w:lang w:val="en-US"/>
              </w:rPr>
              <w:t>ight</w:t>
            </w:r>
          </w:p>
        </w:tc>
        <w:tc>
          <w:tcPr>
            <w:tcW w:w="1416" w:type="dxa"/>
          </w:tcPr>
          <w:p w14:paraId="738A806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9-46v</w:t>
            </w:r>
          </w:p>
        </w:tc>
        <w:tc>
          <w:tcPr>
            <w:tcW w:w="1417" w:type="dxa"/>
          </w:tcPr>
          <w:p w14:paraId="236DD07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9-46v</w:t>
            </w:r>
          </w:p>
        </w:tc>
        <w:tc>
          <w:tcPr>
            <w:tcW w:w="1416" w:type="dxa"/>
          </w:tcPr>
          <w:p w14:paraId="46E3D454" w14:textId="078DF24E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2D55659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4027523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7)</w:t>
            </w:r>
          </w:p>
        </w:tc>
      </w:tr>
      <w:tr w:rsidR="00A029EA" w:rsidRPr="00D22BF5" w14:paraId="1C83B5EF" w14:textId="77777777" w:rsidTr="00C16837">
        <w:tc>
          <w:tcPr>
            <w:tcW w:w="2514" w:type="dxa"/>
            <w:gridSpan w:val="4"/>
          </w:tcPr>
          <w:p w14:paraId="1D06E16F" w14:textId="621383BF" w:rsidR="00202E00" w:rsidRPr="00012B3F" w:rsidRDefault="00A029EA" w:rsidP="009C07F8">
            <w:pPr>
              <w:rPr>
                <w:rFonts w:ascii="Calibri" w:hAnsi="Calibri" w:cs="Calibri"/>
                <w:lang w:val="en-US"/>
              </w:rPr>
            </w:pPr>
            <w:r w:rsidRPr="00A029EA">
              <w:rPr>
                <w:rFonts w:ascii="Calibri" w:hAnsi="Calibri" w:cs="Calibri"/>
              </w:rPr>
              <w:t>10.1016/j.neuroimage.2019.01.039</w:t>
            </w:r>
          </w:p>
        </w:tc>
        <w:tc>
          <w:tcPr>
            <w:tcW w:w="1988" w:type="dxa"/>
            <w:gridSpan w:val="4"/>
          </w:tcPr>
          <w:p w14:paraId="2C032E4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u et al., 2019</w:t>
            </w:r>
          </w:p>
        </w:tc>
        <w:tc>
          <w:tcPr>
            <w:tcW w:w="1276" w:type="dxa"/>
            <w:gridSpan w:val="2"/>
          </w:tcPr>
          <w:p w14:paraId="111404A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D22BF5">
              <w:rPr>
                <w:rFonts w:ascii="Calibri" w:hAnsi="Calibri" w:cs="Calibri"/>
                <w:lang w:val="en-US"/>
              </w:rPr>
              <w:t>r</w:t>
            </w:r>
            <w:r w:rsidRPr="005F2D19">
              <w:rPr>
                <w:rFonts w:ascii="Calibri" w:hAnsi="Calibri" w:cs="Calibri"/>
                <w:lang w:val="en-US"/>
              </w:rPr>
              <w:t>ight</w:t>
            </w:r>
          </w:p>
        </w:tc>
        <w:tc>
          <w:tcPr>
            <w:tcW w:w="1416" w:type="dxa"/>
          </w:tcPr>
          <w:p w14:paraId="480476B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6E4ABC0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1416" w:type="dxa"/>
          </w:tcPr>
          <w:p w14:paraId="441BE37C" w14:textId="75881DA2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7CF2D39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0AACA6B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51)</w:t>
            </w:r>
          </w:p>
        </w:tc>
      </w:tr>
      <w:tr w:rsidR="00A029EA" w:rsidRPr="00A356EB" w14:paraId="75A6CDB2" w14:textId="77777777" w:rsidTr="00C16837">
        <w:tc>
          <w:tcPr>
            <w:tcW w:w="2514" w:type="dxa"/>
            <w:gridSpan w:val="4"/>
          </w:tcPr>
          <w:p w14:paraId="03E75F4E" w14:textId="6F5CADF9" w:rsidR="00202E00" w:rsidRPr="00012B3F" w:rsidRDefault="00A029EA" w:rsidP="009C07F8">
            <w:pPr>
              <w:rPr>
                <w:rFonts w:ascii="Calibri" w:hAnsi="Calibri" w:cs="Calibri"/>
                <w:lang w:val="en-US"/>
              </w:rPr>
            </w:pPr>
            <w:r w:rsidRPr="00A029EA">
              <w:rPr>
                <w:rFonts w:ascii="Calibri" w:hAnsi="Calibri" w:cs="Calibri"/>
              </w:rPr>
              <w:t>10.1523/jneurosci.1954-15.2016</w:t>
            </w:r>
          </w:p>
        </w:tc>
        <w:tc>
          <w:tcPr>
            <w:tcW w:w="1988" w:type="dxa"/>
            <w:gridSpan w:val="4"/>
          </w:tcPr>
          <w:p w14:paraId="5E3FDFC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r</w:t>
            </w:r>
            <w:r w:rsidRPr="005F2D19">
              <w:rPr>
                <w:rFonts w:ascii="Calibri" w:hAnsi="Calibri" w:cs="Calibri"/>
              </w:rPr>
              <w:t>ä</w:t>
            </w:r>
            <w:proofErr w:type="spellStart"/>
            <w:r w:rsidRPr="005F2D19">
              <w:rPr>
                <w:rFonts w:ascii="Calibri" w:hAnsi="Calibri" w:cs="Calibri"/>
                <w:lang w:val="en-US"/>
              </w:rPr>
              <w:t>scher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16</w:t>
            </w:r>
          </w:p>
        </w:tc>
        <w:tc>
          <w:tcPr>
            <w:tcW w:w="1276" w:type="dxa"/>
            <w:gridSpan w:val="2"/>
          </w:tcPr>
          <w:p w14:paraId="5378576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D22BF5">
              <w:rPr>
                <w:rFonts w:ascii="Calibri" w:hAnsi="Calibri" w:cs="Calibri"/>
                <w:lang w:val="en-US"/>
              </w:rPr>
              <w:t>n</w:t>
            </w:r>
            <w:r w:rsidRPr="005F2D19">
              <w:rPr>
                <w:rFonts w:ascii="Calibri" w:hAnsi="Calibri" w:cs="Calibri"/>
                <w:lang w:val="en-US"/>
              </w:rPr>
              <w:t>ot reported</w:t>
            </w:r>
          </w:p>
        </w:tc>
        <w:tc>
          <w:tcPr>
            <w:tcW w:w="1416" w:type="dxa"/>
          </w:tcPr>
          <w:p w14:paraId="4ABD747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6129CA9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 | 8C</w:t>
            </w:r>
          </w:p>
        </w:tc>
        <w:tc>
          <w:tcPr>
            <w:tcW w:w="1416" w:type="dxa"/>
          </w:tcPr>
          <w:p w14:paraId="1B4E59D4" w14:textId="364EC60F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27D8D25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440B040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23)</w:t>
            </w:r>
          </w:p>
        </w:tc>
      </w:tr>
      <w:tr w:rsidR="00A029EA" w:rsidRPr="00A356EB" w14:paraId="4126931C" w14:textId="77777777" w:rsidTr="00C16837">
        <w:tc>
          <w:tcPr>
            <w:tcW w:w="2514" w:type="dxa"/>
            <w:gridSpan w:val="4"/>
          </w:tcPr>
          <w:p w14:paraId="1B2E0C3E" w14:textId="2C295B0B" w:rsidR="00202E00" w:rsidRPr="00012B3F" w:rsidRDefault="00A029EA" w:rsidP="009C07F8">
            <w:pPr>
              <w:rPr>
                <w:rFonts w:ascii="Calibri" w:hAnsi="Calibri" w:cs="Calibri"/>
                <w:lang w:val="en-US"/>
              </w:rPr>
            </w:pPr>
            <w:r w:rsidRPr="00A029EA">
              <w:rPr>
                <w:rFonts w:ascii="Calibri" w:hAnsi="Calibri" w:cs="Calibri"/>
              </w:rPr>
              <w:t>10.1016/j.pain.2008.10.027</w:t>
            </w:r>
          </w:p>
        </w:tc>
        <w:tc>
          <w:tcPr>
            <w:tcW w:w="1988" w:type="dxa"/>
            <w:gridSpan w:val="4"/>
          </w:tcPr>
          <w:p w14:paraId="509873A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Veldhuijzen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09</w:t>
            </w:r>
          </w:p>
        </w:tc>
        <w:tc>
          <w:tcPr>
            <w:tcW w:w="1276" w:type="dxa"/>
            <w:gridSpan w:val="2"/>
          </w:tcPr>
          <w:p w14:paraId="0398977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l</w:t>
            </w:r>
            <w:r w:rsidRPr="005F2D19">
              <w:rPr>
                <w:rFonts w:ascii="Calibri" w:hAnsi="Calibri" w:cs="Calibri"/>
                <w:lang w:val="en-US"/>
              </w:rPr>
              <w:t>eft</w:t>
            </w:r>
          </w:p>
        </w:tc>
        <w:tc>
          <w:tcPr>
            <w:tcW w:w="1416" w:type="dxa"/>
          </w:tcPr>
          <w:p w14:paraId="0FF6AD7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1417" w:type="dxa"/>
          </w:tcPr>
          <w:p w14:paraId="056A22F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53CB80E5" w14:textId="4748C14E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411CA90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038C871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0)</w:t>
            </w:r>
          </w:p>
        </w:tc>
      </w:tr>
      <w:tr w:rsidR="00A029EA" w:rsidRPr="00A356EB" w14:paraId="0ED52FD1" w14:textId="77777777" w:rsidTr="00C16837">
        <w:tc>
          <w:tcPr>
            <w:tcW w:w="2514" w:type="dxa"/>
            <w:gridSpan w:val="4"/>
          </w:tcPr>
          <w:p w14:paraId="7FE65D47" w14:textId="4CEA2D9B" w:rsidR="00202E00" w:rsidRPr="00012B3F" w:rsidRDefault="00A029EA" w:rsidP="009C07F8">
            <w:pPr>
              <w:rPr>
                <w:rFonts w:ascii="Calibri" w:hAnsi="Calibri" w:cs="Calibri"/>
                <w:lang w:val="en-US"/>
              </w:rPr>
            </w:pPr>
            <w:r w:rsidRPr="00A029EA">
              <w:rPr>
                <w:rFonts w:ascii="Calibri" w:hAnsi="Calibri" w:cs="Calibri"/>
              </w:rPr>
              <w:t>10.1016/j.pain.2004.02.033</w:t>
            </w:r>
          </w:p>
        </w:tc>
        <w:tc>
          <w:tcPr>
            <w:tcW w:w="1988" w:type="dxa"/>
            <w:gridSpan w:val="4"/>
          </w:tcPr>
          <w:p w14:paraId="4395714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Valet et al., 2004</w:t>
            </w:r>
          </w:p>
        </w:tc>
        <w:tc>
          <w:tcPr>
            <w:tcW w:w="1276" w:type="dxa"/>
            <w:gridSpan w:val="2"/>
          </w:tcPr>
          <w:p w14:paraId="57271CF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</w:t>
            </w:r>
            <w:r w:rsidRPr="005F2D19">
              <w:rPr>
                <w:rFonts w:ascii="Calibri" w:hAnsi="Calibri" w:cs="Calibri"/>
                <w:lang w:val="en-US"/>
              </w:rPr>
              <w:t>ight</w:t>
            </w:r>
          </w:p>
        </w:tc>
        <w:tc>
          <w:tcPr>
            <w:tcW w:w="1416" w:type="dxa"/>
          </w:tcPr>
          <w:p w14:paraId="128DF7D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7" w:type="dxa"/>
          </w:tcPr>
          <w:p w14:paraId="6B6A702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6" w:type="dxa"/>
          </w:tcPr>
          <w:p w14:paraId="6D5CD7E9" w14:textId="053CAD5E" w:rsidR="00202E00" w:rsidRPr="005F2D19" w:rsidRDefault="00A029EA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</w:t>
            </w:r>
            <w:r w:rsidR="00202E00" w:rsidRPr="005F2D19">
              <w:rPr>
                <w:rFonts w:ascii="Calibri" w:hAnsi="Calibri" w:cs="Calibri"/>
                <w:lang w:val="en-US"/>
              </w:rPr>
              <w:t>ncrease</w:t>
            </w:r>
            <w:r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1DD406C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6A13A60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7)</w:t>
            </w:r>
          </w:p>
        </w:tc>
      </w:tr>
      <w:tr w:rsidR="00A029EA" w:rsidRPr="00A356EB" w14:paraId="53A95F87" w14:textId="77777777" w:rsidTr="00C16837">
        <w:tc>
          <w:tcPr>
            <w:tcW w:w="2514" w:type="dxa"/>
            <w:gridSpan w:val="4"/>
          </w:tcPr>
          <w:p w14:paraId="23980D2A" w14:textId="34595C17" w:rsidR="00202E00" w:rsidRPr="00012B3F" w:rsidRDefault="00A029EA" w:rsidP="009C07F8">
            <w:pPr>
              <w:rPr>
                <w:rFonts w:ascii="Calibri" w:hAnsi="Calibri" w:cs="Calibri"/>
                <w:lang w:val="en-US"/>
              </w:rPr>
            </w:pPr>
            <w:r w:rsidRPr="00A029EA">
              <w:rPr>
                <w:rFonts w:ascii="Calibri" w:hAnsi="Calibri" w:cs="Calibri"/>
              </w:rPr>
              <w:t>10.1016/j.pain.2013.06.041</w:t>
            </w:r>
          </w:p>
        </w:tc>
        <w:tc>
          <w:tcPr>
            <w:tcW w:w="1988" w:type="dxa"/>
            <w:gridSpan w:val="4"/>
          </w:tcPr>
          <w:p w14:paraId="1B3DCC7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Tseng et al., 2013</w:t>
            </w:r>
          </w:p>
        </w:tc>
        <w:tc>
          <w:tcPr>
            <w:tcW w:w="1276" w:type="dxa"/>
            <w:gridSpan w:val="2"/>
          </w:tcPr>
          <w:p w14:paraId="2CDAB52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</w:t>
            </w:r>
            <w:r w:rsidRPr="005F2D19">
              <w:rPr>
                <w:rFonts w:ascii="Calibri" w:hAnsi="Calibri" w:cs="Calibri"/>
                <w:lang w:val="en-US"/>
              </w:rPr>
              <w:t>ight</w:t>
            </w:r>
          </w:p>
        </w:tc>
        <w:tc>
          <w:tcPr>
            <w:tcW w:w="1416" w:type="dxa"/>
          </w:tcPr>
          <w:p w14:paraId="5D642F3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6-8</w:t>
            </w:r>
          </w:p>
        </w:tc>
        <w:tc>
          <w:tcPr>
            <w:tcW w:w="1417" w:type="dxa"/>
          </w:tcPr>
          <w:p w14:paraId="67737A7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a9-46v</w:t>
            </w:r>
          </w:p>
        </w:tc>
        <w:tc>
          <w:tcPr>
            <w:tcW w:w="1416" w:type="dxa"/>
          </w:tcPr>
          <w:p w14:paraId="542CFC65" w14:textId="43FEF4DE" w:rsidR="00202E00" w:rsidRPr="005F2D19" w:rsidRDefault="00A029EA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</w:t>
            </w:r>
            <w:r w:rsidR="00202E00" w:rsidRPr="005F2D19">
              <w:rPr>
                <w:rFonts w:ascii="Calibri" w:hAnsi="Calibri" w:cs="Calibri"/>
                <w:lang w:val="en-US"/>
              </w:rPr>
              <w:t>ncrease</w:t>
            </w:r>
            <w:r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5CDB832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6C42A46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23)</w:t>
            </w:r>
          </w:p>
        </w:tc>
      </w:tr>
      <w:tr w:rsidR="00A029EA" w:rsidRPr="00A356EB" w14:paraId="6572483C" w14:textId="77777777" w:rsidTr="00C16837">
        <w:tc>
          <w:tcPr>
            <w:tcW w:w="2514" w:type="dxa"/>
            <w:gridSpan w:val="4"/>
          </w:tcPr>
          <w:p w14:paraId="23C297BC" w14:textId="792F84BC" w:rsidR="00202E00" w:rsidRPr="00012B3F" w:rsidRDefault="00A029EA" w:rsidP="009C07F8">
            <w:pPr>
              <w:rPr>
                <w:rFonts w:ascii="Calibri" w:hAnsi="Calibri" w:cs="Calibri"/>
                <w:lang w:val="en-US"/>
              </w:rPr>
            </w:pPr>
            <w:r w:rsidRPr="00A029EA">
              <w:rPr>
                <w:rFonts w:ascii="Calibri" w:hAnsi="Calibri" w:cs="Calibri"/>
              </w:rPr>
              <w:t>10.1002/hbm.24824</w:t>
            </w:r>
          </w:p>
        </w:tc>
        <w:tc>
          <w:tcPr>
            <w:tcW w:w="1988" w:type="dxa"/>
            <w:gridSpan w:val="4"/>
          </w:tcPr>
          <w:p w14:paraId="7B43CB0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Letzen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20</w:t>
            </w:r>
          </w:p>
        </w:tc>
        <w:tc>
          <w:tcPr>
            <w:tcW w:w="1276" w:type="dxa"/>
            <w:gridSpan w:val="2"/>
          </w:tcPr>
          <w:p w14:paraId="72D0D38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l</w:t>
            </w:r>
            <w:r w:rsidRPr="005F2D19">
              <w:rPr>
                <w:rFonts w:ascii="Calibri" w:hAnsi="Calibri" w:cs="Calibri"/>
                <w:lang w:val="en-US"/>
              </w:rPr>
              <w:t>eft</w:t>
            </w:r>
          </w:p>
        </w:tc>
        <w:tc>
          <w:tcPr>
            <w:tcW w:w="1416" w:type="dxa"/>
          </w:tcPr>
          <w:p w14:paraId="505022A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2D4F6D6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v</w:t>
            </w:r>
          </w:p>
        </w:tc>
        <w:tc>
          <w:tcPr>
            <w:tcW w:w="1416" w:type="dxa"/>
          </w:tcPr>
          <w:p w14:paraId="5B254D2E" w14:textId="07581B68" w:rsidR="00202E00" w:rsidRPr="005F2D19" w:rsidRDefault="00A029EA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</w:t>
            </w:r>
            <w:r w:rsidR="00202E00" w:rsidRPr="005F2D19">
              <w:rPr>
                <w:rFonts w:ascii="Calibri" w:hAnsi="Calibri" w:cs="Calibri"/>
                <w:lang w:val="en-US"/>
              </w:rPr>
              <w:t>ncrease</w:t>
            </w:r>
            <w:r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410EB71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6C932EA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22)</w:t>
            </w:r>
          </w:p>
        </w:tc>
      </w:tr>
      <w:tr w:rsidR="00A029EA" w:rsidRPr="00A356EB" w14:paraId="0A8742D8" w14:textId="77777777" w:rsidTr="00C16837">
        <w:tc>
          <w:tcPr>
            <w:tcW w:w="2514" w:type="dxa"/>
            <w:gridSpan w:val="4"/>
            <w:tcBorders>
              <w:bottom w:val="double" w:sz="4" w:space="0" w:color="auto"/>
            </w:tcBorders>
          </w:tcPr>
          <w:p w14:paraId="6C4A1836" w14:textId="1FB875D8" w:rsidR="00202E00" w:rsidRPr="00012B3F" w:rsidRDefault="00A029EA" w:rsidP="009C07F8">
            <w:pPr>
              <w:rPr>
                <w:rFonts w:ascii="Calibri" w:hAnsi="Calibri" w:cs="Calibri"/>
                <w:lang w:val="en-US"/>
              </w:rPr>
            </w:pPr>
            <w:r w:rsidRPr="00A029EA">
              <w:rPr>
                <w:rFonts w:ascii="Calibri" w:hAnsi="Calibri" w:cs="Calibri"/>
              </w:rPr>
              <w:t>10.1073/pnas.1511269112</w:t>
            </w:r>
          </w:p>
        </w:tc>
        <w:tc>
          <w:tcPr>
            <w:tcW w:w="1988" w:type="dxa"/>
            <w:gridSpan w:val="4"/>
            <w:tcBorders>
              <w:bottom w:val="double" w:sz="4" w:space="0" w:color="auto"/>
            </w:tcBorders>
          </w:tcPr>
          <w:p w14:paraId="718FB77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</w:t>
            </w:r>
            <w:r w:rsidRPr="005F2D19">
              <w:rPr>
                <w:rFonts w:ascii="Calibri" w:hAnsi="Calibri" w:cs="Calibri"/>
              </w:rPr>
              <w:t>ü</w:t>
            </w:r>
            <w:proofErr w:type="spellStart"/>
            <w:r w:rsidRPr="005F2D19">
              <w:rPr>
                <w:rFonts w:ascii="Calibri" w:hAnsi="Calibri" w:cs="Calibri"/>
                <w:lang w:val="en-US"/>
              </w:rPr>
              <w:t>tgen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15</w:t>
            </w:r>
          </w:p>
        </w:tc>
        <w:tc>
          <w:tcPr>
            <w:tcW w:w="1276" w:type="dxa"/>
            <w:gridSpan w:val="2"/>
            <w:tcBorders>
              <w:bottom w:val="double" w:sz="4" w:space="0" w:color="auto"/>
            </w:tcBorders>
          </w:tcPr>
          <w:p w14:paraId="317E472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l</w:t>
            </w:r>
            <w:r w:rsidRPr="005F2D19">
              <w:rPr>
                <w:rFonts w:ascii="Calibri" w:hAnsi="Calibri" w:cs="Calibri"/>
                <w:lang w:val="en-US"/>
              </w:rPr>
              <w:t>eft</w:t>
            </w:r>
          </w:p>
        </w:tc>
        <w:tc>
          <w:tcPr>
            <w:tcW w:w="1416" w:type="dxa"/>
            <w:tcBorders>
              <w:bottom w:val="double" w:sz="4" w:space="0" w:color="auto"/>
            </w:tcBorders>
          </w:tcPr>
          <w:p w14:paraId="547C141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371C3C7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6" w:type="dxa"/>
            <w:tcBorders>
              <w:bottom w:val="double" w:sz="4" w:space="0" w:color="auto"/>
            </w:tcBorders>
          </w:tcPr>
          <w:p w14:paraId="51481684" w14:textId="39A7CF05" w:rsidR="00202E00" w:rsidRPr="005F2D19" w:rsidRDefault="00A029EA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</w:t>
            </w:r>
            <w:r w:rsidR="00202E00" w:rsidRPr="005F2D19">
              <w:rPr>
                <w:rFonts w:ascii="Calibri" w:hAnsi="Calibri" w:cs="Calibri"/>
                <w:lang w:val="en-US"/>
              </w:rPr>
              <w:t>ncrease</w:t>
            </w:r>
            <w:r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  <w:tcBorders>
              <w:bottom w:val="double" w:sz="4" w:space="0" w:color="auto"/>
            </w:tcBorders>
          </w:tcPr>
          <w:p w14:paraId="5594A0C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  <w:tcBorders>
              <w:bottom w:val="double" w:sz="4" w:space="0" w:color="auto"/>
            </w:tcBorders>
          </w:tcPr>
          <w:p w14:paraId="41E85EB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02)</w:t>
            </w:r>
          </w:p>
        </w:tc>
      </w:tr>
      <w:tr w:rsidR="00C16837" w:rsidRPr="00A356EB" w14:paraId="78D83888" w14:textId="77777777" w:rsidTr="00C16837">
        <w:tc>
          <w:tcPr>
            <w:tcW w:w="2412" w:type="dxa"/>
            <w:gridSpan w:val="3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021C0534" w14:textId="77777777" w:rsidR="00202E00" w:rsidRPr="005F2D19" w:rsidRDefault="00202E00" w:rsidP="009C07F8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5F2D19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lastRenderedPageBreak/>
              <w:t>chronic pain</w:t>
            </w:r>
          </w:p>
        </w:tc>
        <w:tc>
          <w:tcPr>
            <w:tcW w:w="2090" w:type="dxa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800603B" w14:textId="77777777" w:rsidR="00202E00" w:rsidRPr="005F2D19" w:rsidRDefault="00202E00" w:rsidP="009C07F8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1785DB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1B06C1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82ED26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749C1A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8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398268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0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1F0AB54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</w:tr>
      <w:tr w:rsidR="00A029EA" w:rsidRPr="009A0A26" w14:paraId="708022DD" w14:textId="77777777" w:rsidTr="00C16837">
        <w:tc>
          <w:tcPr>
            <w:tcW w:w="2514" w:type="dxa"/>
            <w:gridSpan w:val="4"/>
            <w:tcBorders>
              <w:top w:val="double" w:sz="4" w:space="0" w:color="auto"/>
            </w:tcBorders>
          </w:tcPr>
          <w:p w14:paraId="19FDA2E8" w14:textId="769B1CA0" w:rsidR="00202E00" w:rsidRPr="00012B3F" w:rsidRDefault="00A029EA" w:rsidP="009C07F8">
            <w:pPr>
              <w:rPr>
                <w:rFonts w:ascii="Calibri" w:hAnsi="Calibri" w:cs="Calibri"/>
                <w:lang w:val="en-US"/>
              </w:rPr>
            </w:pPr>
            <w:r w:rsidRPr="00A029EA">
              <w:rPr>
                <w:rFonts w:ascii="Calibri" w:hAnsi="Calibri" w:cs="Calibri"/>
              </w:rPr>
              <w:t>10.1371/journal.pone.0156545</w:t>
            </w:r>
          </w:p>
        </w:tc>
        <w:tc>
          <w:tcPr>
            <w:tcW w:w="1988" w:type="dxa"/>
            <w:gridSpan w:val="4"/>
            <w:tcBorders>
              <w:top w:val="double" w:sz="4" w:space="0" w:color="auto"/>
            </w:tcBorders>
          </w:tcPr>
          <w:p w14:paraId="325F6E8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Hubbard et al., 2016</w:t>
            </w:r>
          </w:p>
        </w:tc>
        <w:tc>
          <w:tcPr>
            <w:tcW w:w="1276" w:type="dxa"/>
            <w:gridSpan w:val="2"/>
            <w:tcBorders>
              <w:top w:val="double" w:sz="4" w:space="0" w:color="auto"/>
            </w:tcBorders>
          </w:tcPr>
          <w:p w14:paraId="12201F7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9A0A26">
              <w:rPr>
                <w:rFonts w:ascii="Calibri" w:hAnsi="Calibri" w:cs="Calibri"/>
                <w:lang w:val="en-US"/>
              </w:rPr>
              <w:t>b</w:t>
            </w:r>
            <w:r w:rsidRPr="005F2D19">
              <w:rPr>
                <w:rFonts w:ascii="Calibri" w:hAnsi="Calibri" w:cs="Calibri"/>
                <w:lang w:val="en-US"/>
              </w:rPr>
              <w:t>ilateral</w:t>
            </w:r>
          </w:p>
        </w:tc>
        <w:tc>
          <w:tcPr>
            <w:tcW w:w="1416" w:type="dxa"/>
            <w:tcBorders>
              <w:top w:val="double" w:sz="4" w:space="0" w:color="auto"/>
            </w:tcBorders>
          </w:tcPr>
          <w:p w14:paraId="7564CE3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C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3747B24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C</w:t>
            </w:r>
          </w:p>
        </w:tc>
        <w:tc>
          <w:tcPr>
            <w:tcW w:w="1416" w:type="dxa"/>
            <w:tcBorders>
              <w:top w:val="double" w:sz="4" w:space="0" w:color="auto"/>
            </w:tcBorders>
          </w:tcPr>
          <w:p w14:paraId="548E29C6" w14:textId="3CCA0D70" w:rsidR="00202E00" w:rsidRPr="005F2D19" w:rsidRDefault="00A029EA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</w:t>
            </w:r>
            <w:r w:rsidR="00202E00" w:rsidRPr="005F2D19">
              <w:rPr>
                <w:rFonts w:ascii="Calibri" w:hAnsi="Calibri" w:cs="Calibri"/>
                <w:lang w:val="en-US"/>
              </w:rPr>
              <w:t>ecrease</w:t>
            </w:r>
            <w:r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  <w:tcBorders>
              <w:top w:val="double" w:sz="4" w:space="0" w:color="auto"/>
            </w:tcBorders>
          </w:tcPr>
          <w:p w14:paraId="6CE579A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rritable bowel syndrome</w:t>
            </w:r>
          </w:p>
        </w:tc>
        <w:tc>
          <w:tcPr>
            <w:tcW w:w="880" w:type="dxa"/>
            <w:tcBorders>
              <w:top w:val="double" w:sz="4" w:space="0" w:color="auto"/>
            </w:tcBorders>
          </w:tcPr>
          <w:p w14:paraId="3A79DF8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19 (19)</w:t>
            </w:r>
          </w:p>
        </w:tc>
      </w:tr>
      <w:tr w:rsidR="00A029EA" w:rsidRPr="00A356EB" w14:paraId="770A1396" w14:textId="77777777" w:rsidTr="00C16837">
        <w:tc>
          <w:tcPr>
            <w:tcW w:w="2514" w:type="dxa"/>
            <w:gridSpan w:val="4"/>
          </w:tcPr>
          <w:p w14:paraId="7EC671AA" w14:textId="6951A0AC" w:rsidR="00202E00" w:rsidRPr="00012B3F" w:rsidRDefault="00A029EA" w:rsidP="009C07F8">
            <w:pPr>
              <w:rPr>
                <w:rFonts w:ascii="Calibri" w:hAnsi="Calibri" w:cs="Calibri"/>
                <w:lang w:val="en-US"/>
              </w:rPr>
            </w:pPr>
            <w:r w:rsidRPr="00A029EA">
              <w:rPr>
                <w:rFonts w:ascii="Calibri" w:hAnsi="Calibri" w:cs="Calibri"/>
              </w:rPr>
              <w:t>10.1177/0022034521994089</w:t>
            </w:r>
          </w:p>
        </w:tc>
        <w:tc>
          <w:tcPr>
            <w:tcW w:w="1988" w:type="dxa"/>
            <w:gridSpan w:val="4"/>
          </w:tcPr>
          <w:p w14:paraId="1E0390D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im et al., 2021</w:t>
            </w:r>
          </w:p>
        </w:tc>
        <w:tc>
          <w:tcPr>
            <w:tcW w:w="1276" w:type="dxa"/>
            <w:gridSpan w:val="2"/>
          </w:tcPr>
          <w:p w14:paraId="09D8CC0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9A0A26">
              <w:rPr>
                <w:rFonts w:ascii="Calibri" w:hAnsi="Calibri" w:cs="Calibri"/>
                <w:lang w:val="en-US"/>
              </w:rPr>
              <w:t>r</w:t>
            </w:r>
            <w:r w:rsidRPr="005F2D19">
              <w:rPr>
                <w:rFonts w:ascii="Calibri" w:hAnsi="Calibri" w:cs="Calibri"/>
                <w:lang w:val="en-US"/>
              </w:rPr>
              <w:t>ight</w:t>
            </w:r>
          </w:p>
        </w:tc>
        <w:tc>
          <w:tcPr>
            <w:tcW w:w="1416" w:type="dxa"/>
          </w:tcPr>
          <w:p w14:paraId="5D189B7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1410D31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9-46v</w:t>
            </w:r>
          </w:p>
        </w:tc>
        <w:tc>
          <w:tcPr>
            <w:tcW w:w="1416" w:type="dxa"/>
          </w:tcPr>
          <w:p w14:paraId="647DD471" w14:textId="2601CD0F" w:rsidR="00202E00" w:rsidRPr="005F2D19" w:rsidRDefault="00C16837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</w:t>
            </w:r>
            <w:r w:rsidR="00202E00" w:rsidRPr="005F2D19">
              <w:rPr>
                <w:rFonts w:ascii="Calibri" w:hAnsi="Calibri" w:cs="Calibri"/>
                <w:lang w:val="en-US"/>
              </w:rPr>
              <w:t>ecrease</w:t>
            </w:r>
            <w:r w:rsidR="00A029EA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4A4BE5C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temporomandibular disorder</w:t>
            </w:r>
          </w:p>
        </w:tc>
        <w:tc>
          <w:tcPr>
            <w:tcW w:w="880" w:type="dxa"/>
          </w:tcPr>
          <w:p w14:paraId="5CBA6D9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12 (24)</w:t>
            </w:r>
          </w:p>
        </w:tc>
      </w:tr>
      <w:tr w:rsidR="00A029EA" w:rsidRPr="00A356EB" w14:paraId="5DB691A3" w14:textId="77777777" w:rsidTr="00C16837">
        <w:tc>
          <w:tcPr>
            <w:tcW w:w="2514" w:type="dxa"/>
            <w:gridSpan w:val="4"/>
          </w:tcPr>
          <w:p w14:paraId="589E5F5F" w14:textId="0D080FE7" w:rsidR="00202E00" w:rsidRPr="00012B3F" w:rsidRDefault="00A029EA" w:rsidP="009C07F8">
            <w:pPr>
              <w:rPr>
                <w:rFonts w:ascii="Calibri" w:hAnsi="Calibri" w:cs="Calibri"/>
                <w:lang w:val="en-US"/>
              </w:rPr>
            </w:pPr>
            <w:r w:rsidRPr="00A029EA">
              <w:rPr>
                <w:rFonts w:ascii="Calibri" w:hAnsi="Calibri" w:cs="Calibri"/>
              </w:rPr>
              <w:t>10.1371/journal.pone.0221023</w:t>
            </w:r>
          </w:p>
        </w:tc>
        <w:tc>
          <w:tcPr>
            <w:tcW w:w="1988" w:type="dxa"/>
            <w:gridSpan w:val="4"/>
          </w:tcPr>
          <w:p w14:paraId="4EBD9F5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hara et al., 2019</w:t>
            </w:r>
          </w:p>
        </w:tc>
        <w:tc>
          <w:tcPr>
            <w:tcW w:w="1276" w:type="dxa"/>
            <w:gridSpan w:val="2"/>
          </w:tcPr>
          <w:p w14:paraId="5B96D90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</w:t>
            </w:r>
            <w:r w:rsidRPr="005F2D19">
              <w:rPr>
                <w:rFonts w:ascii="Calibri" w:hAnsi="Calibri" w:cs="Calibri"/>
                <w:lang w:val="en-US"/>
              </w:rPr>
              <w:t>ilateral</w:t>
            </w:r>
          </w:p>
        </w:tc>
        <w:tc>
          <w:tcPr>
            <w:tcW w:w="1416" w:type="dxa"/>
          </w:tcPr>
          <w:p w14:paraId="45107DC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a</w:t>
            </w:r>
          </w:p>
        </w:tc>
        <w:tc>
          <w:tcPr>
            <w:tcW w:w="1417" w:type="dxa"/>
          </w:tcPr>
          <w:p w14:paraId="24B69A9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1416" w:type="dxa"/>
          </w:tcPr>
          <w:p w14:paraId="0C5504B3" w14:textId="46729317" w:rsidR="00202E00" w:rsidRPr="005F2D19" w:rsidRDefault="00C16837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</w:t>
            </w:r>
            <w:r w:rsidR="00202E00" w:rsidRPr="005F2D19">
              <w:rPr>
                <w:rFonts w:ascii="Calibri" w:hAnsi="Calibri" w:cs="Calibri"/>
                <w:lang w:val="en-US"/>
              </w:rPr>
              <w:t>ncrease</w:t>
            </w:r>
            <w:r w:rsidR="00A029EA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34A1EDD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hronic neck pain</w:t>
            </w:r>
          </w:p>
        </w:tc>
        <w:tc>
          <w:tcPr>
            <w:tcW w:w="880" w:type="dxa"/>
          </w:tcPr>
          <w:p w14:paraId="432E2E6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20 (20)</w:t>
            </w:r>
          </w:p>
        </w:tc>
      </w:tr>
      <w:tr w:rsidR="00A029EA" w:rsidRPr="00A356EB" w14:paraId="46409C60" w14:textId="77777777" w:rsidTr="00C16837">
        <w:tc>
          <w:tcPr>
            <w:tcW w:w="2514" w:type="dxa"/>
            <w:gridSpan w:val="4"/>
          </w:tcPr>
          <w:p w14:paraId="3FFDF5DA" w14:textId="43A6A9F1" w:rsidR="00202E00" w:rsidRPr="00012B3F" w:rsidRDefault="00C16837" w:rsidP="009C07F8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02/art.41220</w:t>
            </w:r>
          </w:p>
        </w:tc>
        <w:tc>
          <w:tcPr>
            <w:tcW w:w="1988" w:type="dxa"/>
            <w:gridSpan w:val="4"/>
          </w:tcPr>
          <w:p w14:paraId="0CCD8BA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Hubbard et al., 2020</w:t>
            </w:r>
          </w:p>
        </w:tc>
        <w:tc>
          <w:tcPr>
            <w:tcW w:w="1276" w:type="dxa"/>
            <w:gridSpan w:val="2"/>
          </w:tcPr>
          <w:p w14:paraId="44736F3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l</w:t>
            </w:r>
            <w:r w:rsidRPr="005F2D19">
              <w:rPr>
                <w:rFonts w:ascii="Calibri" w:hAnsi="Calibri" w:cs="Calibri"/>
                <w:lang w:val="en-US"/>
              </w:rPr>
              <w:t>eft</w:t>
            </w:r>
          </w:p>
        </w:tc>
        <w:tc>
          <w:tcPr>
            <w:tcW w:w="1416" w:type="dxa"/>
          </w:tcPr>
          <w:p w14:paraId="1B7F74B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03AE60F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C</w:t>
            </w:r>
          </w:p>
        </w:tc>
        <w:tc>
          <w:tcPr>
            <w:tcW w:w="1416" w:type="dxa"/>
          </w:tcPr>
          <w:p w14:paraId="53CB73B8" w14:textId="6C6B91DD" w:rsidR="00202E00" w:rsidRPr="005F2D19" w:rsidRDefault="00C16837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</w:t>
            </w:r>
            <w:r w:rsidR="00202E00" w:rsidRPr="005F2D19">
              <w:rPr>
                <w:rFonts w:ascii="Calibri" w:hAnsi="Calibri" w:cs="Calibri"/>
                <w:lang w:val="en-US"/>
              </w:rPr>
              <w:t>ncrease</w:t>
            </w:r>
            <w:r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3F23415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fibromyalgia</w:t>
            </w:r>
          </w:p>
        </w:tc>
        <w:tc>
          <w:tcPr>
            <w:tcW w:w="880" w:type="dxa"/>
          </w:tcPr>
          <w:p w14:paraId="468DBAB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38 (15)</w:t>
            </w:r>
          </w:p>
        </w:tc>
      </w:tr>
      <w:tr w:rsidR="00A029EA" w:rsidRPr="00A356EB" w14:paraId="385FA863" w14:textId="77777777" w:rsidTr="00C16837">
        <w:tc>
          <w:tcPr>
            <w:tcW w:w="2514" w:type="dxa"/>
            <w:gridSpan w:val="4"/>
          </w:tcPr>
          <w:p w14:paraId="37BBFAEC" w14:textId="7F2CA801" w:rsidR="00202E00" w:rsidRPr="00012B3F" w:rsidRDefault="00C16837" w:rsidP="009C07F8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2147/</w:t>
            </w:r>
            <w:proofErr w:type="gramStart"/>
            <w:r w:rsidRPr="00C16837">
              <w:rPr>
                <w:rFonts w:ascii="Calibri" w:hAnsi="Calibri" w:cs="Calibri"/>
              </w:rPr>
              <w:t>jpr.S</w:t>
            </w:r>
            <w:proofErr w:type="gramEnd"/>
            <w:r w:rsidRPr="00C16837">
              <w:rPr>
                <w:rFonts w:ascii="Calibri" w:hAnsi="Calibri" w:cs="Calibri"/>
              </w:rPr>
              <w:t>327945</w:t>
            </w:r>
          </w:p>
        </w:tc>
        <w:tc>
          <w:tcPr>
            <w:tcW w:w="1988" w:type="dxa"/>
            <w:gridSpan w:val="4"/>
          </w:tcPr>
          <w:p w14:paraId="419606B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Zhu et al., 2021</w:t>
            </w:r>
          </w:p>
        </w:tc>
        <w:tc>
          <w:tcPr>
            <w:tcW w:w="1276" w:type="dxa"/>
            <w:gridSpan w:val="2"/>
          </w:tcPr>
          <w:p w14:paraId="338CE2F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</w:t>
            </w:r>
            <w:r w:rsidRPr="005F2D19">
              <w:rPr>
                <w:rFonts w:ascii="Calibri" w:hAnsi="Calibri" w:cs="Calibri"/>
                <w:lang w:val="en-US"/>
              </w:rPr>
              <w:t>ilateral</w:t>
            </w:r>
          </w:p>
        </w:tc>
        <w:tc>
          <w:tcPr>
            <w:tcW w:w="1416" w:type="dxa"/>
          </w:tcPr>
          <w:p w14:paraId="3EECE07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206B5BC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6" w:type="dxa"/>
          </w:tcPr>
          <w:p w14:paraId="51AC4CB0" w14:textId="099D5134" w:rsidR="00202E00" w:rsidRPr="005F2D19" w:rsidRDefault="00C16837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</w:t>
            </w:r>
            <w:r w:rsidR="00202E00" w:rsidRPr="005F2D19">
              <w:rPr>
                <w:rFonts w:ascii="Calibri" w:hAnsi="Calibri" w:cs="Calibri"/>
                <w:lang w:val="en-US"/>
              </w:rPr>
              <w:t>ncrease</w:t>
            </w:r>
            <w:r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5A06D7A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pisodic and chronic migraine</w:t>
            </w:r>
          </w:p>
        </w:tc>
        <w:tc>
          <w:tcPr>
            <w:tcW w:w="880" w:type="dxa"/>
          </w:tcPr>
          <w:p w14:paraId="538BE1B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56 (35)</w:t>
            </w:r>
          </w:p>
        </w:tc>
      </w:tr>
      <w:tr w:rsidR="00A029EA" w:rsidRPr="00A356EB" w14:paraId="16FA3F0C" w14:textId="77777777" w:rsidTr="00C16837">
        <w:tc>
          <w:tcPr>
            <w:tcW w:w="2514" w:type="dxa"/>
            <w:gridSpan w:val="4"/>
          </w:tcPr>
          <w:p w14:paraId="48CBB58E" w14:textId="3A4CCA0F" w:rsidR="00202E00" w:rsidRPr="00012B3F" w:rsidRDefault="00C16837" w:rsidP="009C07F8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186/s10194-021-01381-w</w:t>
            </w:r>
          </w:p>
        </w:tc>
        <w:tc>
          <w:tcPr>
            <w:tcW w:w="1988" w:type="dxa"/>
            <w:gridSpan w:val="4"/>
          </w:tcPr>
          <w:p w14:paraId="4A00EF6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Mungoven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22</w:t>
            </w:r>
          </w:p>
        </w:tc>
        <w:tc>
          <w:tcPr>
            <w:tcW w:w="1276" w:type="dxa"/>
            <w:gridSpan w:val="2"/>
          </w:tcPr>
          <w:p w14:paraId="20EC8AE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</w:t>
            </w:r>
            <w:r w:rsidRPr="005F2D19">
              <w:rPr>
                <w:rFonts w:ascii="Calibri" w:hAnsi="Calibri" w:cs="Calibri"/>
                <w:lang w:val="en-US"/>
              </w:rPr>
              <w:t>ight</w:t>
            </w:r>
          </w:p>
        </w:tc>
        <w:tc>
          <w:tcPr>
            <w:tcW w:w="1416" w:type="dxa"/>
          </w:tcPr>
          <w:p w14:paraId="2D995C8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9-46v</w:t>
            </w:r>
          </w:p>
        </w:tc>
        <w:tc>
          <w:tcPr>
            <w:tcW w:w="1417" w:type="dxa"/>
          </w:tcPr>
          <w:p w14:paraId="6F8002C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1CF88F86" w14:textId="1B89D2B9" w:rsidR="00202E00" w:rsidRPr="005F2D19" w:rsidRDefault="00C16837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</w:t>
            </w:r>
            <w:r w:rsidR="00202E00" w:rsidRPr="005F2D19">
              <w:rPr>
                <w:rFonts w:ascii="Calibri" w:hAnsi="Calibri" w:cs="Calibri"/>
                <w:lang w:val="en-US"/>
              </w:rPr>
              <w:t>ncrease</w:t>
            </w:r>
            <w:r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06A6D6B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pisodic migraine</w:t>
            </w:r>
          </w:p>
        </w:tc>
        <w:tc>
          <w:tcPr>
            <w:tcW w:w="880" w:type="dxa"/>
          </w:tcPr>
          <w:p w14:paraId="49888F9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25 (29)</w:t>
            </w:r>
          </w:p>
        </w:tc>
      </w:tr>
      <w:tr w:rsidR="00A029EA" w:rsidRPr="00655374" w14:paraId="7A163CE2" w14:textId="77777777" w:rsidTr="00C16837">
        <w:tc>
          <w:tcPr>
            <w:tcW w:w="2514" w:type="dxa"/>
            <w:gridSpan w:val="4"/>
          </w:tcPr>
          <w:p w14:paraId="19516E01" w14:textId="5878E727" w:rsidR="00202E00" w:rsidRPr="00012B3F" w:rsidRDefault="00C16837" w:rsidP="009C07F8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111/head.14360</w:t>
            </w:r>
          </w:p>
        </w:tc>
        <w:tc>
          <w:tcPr>
            <w:tcW w:w="1988" w:type="dxa"/>
            <w:gridSpan w:val="4"/>
          </w:tcPr>
          <w:p w14:paraId="63F5CA2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zabo et al., 2022</w:t>
            </w:r>
          </w:p>
        </w:tc>
        <w:tc>
          <w:tcPr>
            <w:tcW w:w="1276" w:type="dxa"/>
            <w:gridSpan w:val="2"/>
          </w:tcPr>
          <w:p w14:paraId="6758C69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655374">
              <w:rPr>
                <w:rFonts w:ascii="Calibri" w:hAnsi="Calibri" w:cs="Calibri"/>
                <w:lang w:val="en-US"/>
              </w:rPr>
              <w:t>b</w:t>
            </w:r>
            <w:r w:rsidRPr="005F2D19">
              <w:rPr>
                <w:rFonts w:ascii="Calibri" w:hAnsi="Calibri" w:cs="Calibri"/>
                <w:lang w:val="en-US"/>
              </w:rPr>
              <w:t>ilateral</w:t>
            </w:r>
          </w:p>
        </w:tc>
        <w:tc>
          <w:tcPr>
            <w:tcW w:w="1416" w:type="dxa"/>
          </w:tcPr>
          <w:p w14:paraId="53C807F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7" w:type="dxa"/>
          </w:tcPr>
          <w:p w14:paraId="3BE7736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39428E2F" w14:textId="05663187" w:rsidR="00202E00" w:rsidRPr="005F2D19" w:rsidRDefault="00C16837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</w:t>
            </w:r>
            <w:r w:rsidR="00202E00" w:rsidRPr="005F2D19">
              <w:rPr>
                <w:rFonts w:ascii="Calibri" w:hAnsi="Calibri" w:cs="Calibri"/>
                <w:lang w:val="en-US"/>
              </w:rPr>
              <w:t>ecrease</w:t>
            </w:r>
            <w:r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4955662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hronic headache</w:t>
            </w:r>
          </w:p>
        </w:tc>
        <w:tc>
          <w:tcPr>
            <w:tcW w:w="880" w:type="dxa"/>
          </w:tcPr>
          <w:p w14:paraId="6C3CF88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 xml:space="preserve">13 (13) </w:t>
            </w:r>
          </w:p>
        </w:tc>
      </w:tr>
      <w:tr w:rsidR="00A029EA" w:rsidRPr="00655374" w14:paraId="1A5EB4EB" w14:textId="77777777" w:rsidTr="00C16837">
        <w:tc>
          <w:tcPr>
            <w:tcW w:w="2514" w:type="dxa"/>
            <w:gridSpan w:val="4"/>
          </w:tcPr>
          <w:p w14:paraId="422AAA01" w14:textId="22940775" w:rsidR="00202E00" w:rsidRPr="00012B3F" w:rsidRDefault="00C16837" w:rsidP="009C07F8">
            <w:pPr>
              <w:rPr>
                <w:rFonts w:ascii="Calibri" w:hAnsi="Calibri" w:cs="Calibri"/>
                <w:highlight w:val="yellow"/>
                <w:lang w:val="en-US"/>
              </w:rPr>
            </w:pPr>
            <w:r w:rsidRPr="00C16837">
              <w:rPr>
                <w:rFonts w:ascii="Calibri" w:hAnsi="Calibri" w:cs="Calibri"/>
              </w:rPr>
              <w:t>10.1016/j.ejpn.2022.10.004</w:t>
            </w:r>
          </w:p>
        </w:tc>
        <w:tc>
          <w:tcPr>
            <w:tcW w:w="1988" w:type="dxa"/>
            <w:gridSpan w:val="4"/>
          </w:tcPr>
          <w:p w14:paraId="79C8C49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zabo et al., 2022</w:t>
            </w:r>
          </w:p>
        </w:tc>
        <w:tc>
          <w:tcPr>
            <w:tcW w:w="1276" w:type="dxa"/>
            <w:gridSpan w:val="2"/>
          </w:tcPr>
          <w:p w14:paraId="262B126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655374">
              <w:rPr>
                <w:rFonts w:ascii="Calibri" w:hAnsi="Calibri" w:cs="Calibri"/>
                <w:lang w:val="en-US"/>
              </w:rPr>
              <w:t>b</w:t>
            </w:r>
            <w:r w:rsidRPr="005F2D19">
              <w:rPr>
                <w:rFonts w:ascii="Calibri" w:hAnsi="Calibri" w:cs="Calibri"/>
                <w:lang w:val="en-US"/>
              </w:rPr>
              <w:t>ilateral</w:t>
            </w:r>
          </w:p>
        </w:tc>
        <w:tc>
          <w:tcPr>
            <w:tcW w:w="1416" w:type="dxa"/>
          </w:tcPr>
          <w:p w14:paraId="5D6EA85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d</w:t>
            </w:r>
          </w:p>
        </w:tc>
        <w:tc>
          <w:tcPr>
            <w:tcW w:w="1417" w:type="dxa"/>
          </w:tcPr>
          <w:p w14:paraId="793D6CD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448586BD" w14:textId="7A33B5DA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C16837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518EECA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ndometriosis</w:t>
            </w:r>
          </w:p>
        </w:tc>
        <w:tc>
          <w:tcPr>
            <w:tcW w:w="880" w:type="dxa"/>
          </w:tcPr>
          <w:p w14:paraId="7318D2D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11 (14)</w:t>
            </w:r>
          </w:p>
        </w:tc>
      </w:tr>
      <w:tr w:rsidR="00A029EA" w:rsidRPr="00655374" w14:paraId="44802C6D" w14:textId="77777777" w:rsidTr="00C16837">
        <w:tc>
          <w:tcPr>
            <w:tcW w:w="2514" w:type="dxa"/>
            <w:gridSpan w:val="4"/>
          </w:tcPr>
          <w:p w14:paraId="3E4F513F" w14:textId="6454AB7F" w:rsidR="00202E00" w:rsidRPr="00012B3F" w:rsidRDefault="00C16837" w:rsidP="009C07F8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97/j.pain.0000000000000951</w:t>
            </w:r>
          </w:p>
        </w:tc>
        <w:tc>
          <w:tcPr>
            <w:tcW w:w="1988" w:type="dxa"/>
            <w:gridSpan w:val="4"/>
          </w:tcPr>
          <w:p w14:paraId="03ECA85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Wang et al., 2017</w:t>
            </w:r>
          </w:p>
        </w:tc>
        <w:tc>
          <w:tcPr>
            <w:tcW w:w="1276" w:type="dxa"/>
            <w:gridSpan w:val="2"/>
          </w:tcPr>
          <w:p w14:paraId="2903E6C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655374">
              <w:rPr>
                <w:rFonts w:ascii="Calibri" w:hAnsi="Calibri" w:cs="Calibri"/>
                <w:lang w:val="en-US"/>
              </w:rPr>
              <w:t>b</w:t>
            </w:r>
            <w:r w:rsidRPr="005F2D19">
              <w:rPr>
                <w:rFonts w:ascii="Calibri" w:hAnsi="Calibri" w:cs="Calibri"/>
                <w:lang w:val="en-US"/>
              </w:rPr>
              <w:t>ilateral</w:t>
            </w:r>
          </w:p>
        </w:tc>
        <w:tc>
          <w:tcPr>
            <w:tcW w:w="1416" w:type="dxa"/>
          </w:tcPr>
          <w:p w14:paraId="15B8545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d</w:t>
            </w:r>
          </w:p>
        </w:tc>
        <w:tc>
          <w:tcPr>
            <w:tcW w:w="1417" w:type="dxa"/>
          </w:tcPr>
          <w:p w14:paraId="5B87E8A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6-8</w:t>
            </w:r>
          </w:p>
        </w:tc>
        <w:tc>
          <w:tcPr>
            <w:tcW w:w="1416" w:type="dxa"/>
          </w:tcPr>
          <w:p w14:paraId="07F5ACE9" w14:textId="51FBE1B6" w:rsidR="00202E00" w:rsidRPr="005F2D19" w:rsidRDefault="00C16837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</w:t>
            </w:r>
            <w:r w:rsidR="00202E00" w:rsidRPr="005F2D19">
              <w:rPr>
                <w:rFonts w:ascii="Calibri" w:hAnsi="Calibri" w:cs="Calibri"/>
                <w:lang w:val="en-US"/>
              </w:rPr>
              <w:t>ncrease</w:t>
            </w:r>
            <w:r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76F7106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trigeminal neuralgia</w:t>
            </w:r>
          </w:p>
        </w:tc>
        <w:tc>
          <w:tcPr>
            <w:tcW w:w="880" w:type="dxa"/>
          </w:tcPr>
          <w:p w14:paraId="7F3C39B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38 (38)</w:t>
            </w:r>
          </w:p>
        </w:tc>
      </w:tr>
      <w:tr w:rsidR="00A029EA" w:rsidRPr="00655374" w14:paraId="09E9F142" w14:textId="77777777" w:rsidTr="00C16837">
        <w:tc>
          <w:tcPr>
            <w:tcW w:w="2514" w:type="dxa"/>
            <w:gridSpan w:val="4"/>
          </w:tcPr>
          <w:p w14:paraId="04353BED" w14:textId="4284682F" w:rsidR="00202E00" w:rsidRPr="00012B3F" w:rsidRDefault="00C16837" w:rsidP="009C07F8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97/psy.0000000000000655</w:t>
            </w:r>
          </w:p>
        </w:tc>
        <w:tc>
          <w:tcPr>
            <w:tcW w:w="1988" w:type="dxa"/>
            <w:gridSpan w:val="4"/>
          </w:tcPr>
          <w:p w14:paraId="09489CE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hatt et al., 2019</w:t>
            </w:r>
          </w:p>
        </w:tc>
        <w:tc>
          <w:tcPr>
            <w:tcW w:w="1276" w:type="dxa"/>
            <w:gridSpan w:val="2"/>
          </w:tcPr>
          <w:p w14:paraId="41B857C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655374">
              <w:rPr>
                <w:rFonts w:ascii="Calibri" w:hAnsi="Calibri" w:cs="Calibri"/>
                <w:lang w:val="en-US"/>
              </w:rPr>
              <w:t>b</w:t>
            </w:r>
            <w:r w:rsidRPr="005F2D19">
              <w:rPr>
                <w:rFonts w:ascii="Calibri" w:hAnsi="Calibri" w:cs="Calibri"/>
                <w:lang w:val="en-US"/>
              </w:rPr>
              <w:t>ilateral</w:t>
            </w:r>
          </w:p>
        </w:tc>
        <w:tc>
          <w:tcPr>
            <w:tcW w:w="1416" w:type="dxa"/>
          </w:tcPr>
          <w:p w14:paraId="580B816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C</w:t>
            </w:r>
          </w:p>
        </w:tc>
        <w:tc>
          <w:tcPr>
            <w:tcW w:w="1417" w:type="dxa"/>
          </w:tcPr>
          <w:p w14:paraId="4C6FEA5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7C7CEB1B" w14:textId="082251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C16837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5F54682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rritable bowel syndrome</w:t>
            </w:r>
          </w:p>
        </w:tc>
        <w:tc>
          <w:tcPr>
            <w:tcW w:w="880" w:type="dxa"/>
          </w:tcPr>
          <w:p w14:paraId="442CE8C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32 (26)</w:t>
            </w:r>
          </w:p>
        </w:tc>
      </w:tr>
      <w:tr w:rsidR="00A029EA" w:rsidRPr="00655374" w14:paraId="327E9B0B" w14:textId="77777777" w:rsidTr="00C16837">
        <w:tc>
          <w:tcPr>
            <w:tcW w:w="2514" w:type="dxa"/>
            <w:gridSpan w:val="4"/>
          </w:tcPr>
          <w:p w14:paraId="6ED92CD7" w14:textId="194DE0D5" w:rsidR="00202E00" w:rsidRPr="00012B3F" w:rsidRDefault="00C16837" w:rsidP="009C07F8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16/j.bbi.2019.06.024</w:t>
            </w:r>
          </w:p>
        </w:tc>
        <w:tc>
          <w:tcPr>
            <w:tcW w:w="1988" w:type="dxa"/>
            <w:gridSpan w:val="4"/>
          </w:tcPr>
          <w:p w14:paraId="1C9A395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andstrom et al., 2019</w:t>
            </w:r>
          </w:p>
        </w:tc>
        <w:tc>
          <w:tcPr>
            <w:tcW w:w="1276" w:type="dxa"/>
            <w:gridSpan w:val="2"/>
          </w:tcPr>
          <w:p w14:paraId="639623D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655374">
              <w:rPr>
                <w:rFonts w:ascii="Calibri" w:hAnsi="Calibri" w:cs="Calibri"/>
                <w:lang w:val="en-US"/>
              </w:rPr>
              <w:t>l</w:t>
            </w:r>
            <w:r w:rsidRPr="005F2D19">
              <w:rPr>
                <w:rFonts w:ascii="Calibri" w:hAnsi="Calibri" w:cs="Calibri"/>
                <w:lang w:val="en-US"/>
              </w:rPr>
              <w:t>eft</w:t>
            </w:r>
          </w:p>
        </w:tc>
        <w:tc>
          <w:tcPr>
            <w:tcW w:w="1416" w:type="dxa"/>
          </w:tcPr>
          <w:p w14:paraId="11EA685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d</w:t>
            </w:r>
          </w:p>
        </w:tc>
        <w:tc>
          <w:tcPr>
            <w:tcW w:w="1417" w:type="dxa"/>
          </w:tcPr>
          <w:p w14:paraId="68B0CA8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v</w:t>
            </w:r>
          </w:p>
        </w:tc>
        <w:tc>
          <w:tcPr>
            <w:tcW w:w="1416" w:type="dxa"/>
          </w:tcPr>
          <w:p w14:paraId="6155CA52" w14:textId="6BFBBF3B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C16837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333F979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heumatoid arthritis</w:t>
            </w:r>
          </w:p>
        </w:tc>
        <w:tc>
          <w:tcPr>
            <w:tcW w:w="880" w:type="dxa"/>
          </w:tcPr>
          <w:p w14:paraId="29A8242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31 (23)</w:t>
            </w:r>
          </w:p>
        </w:tc>
      </w:tr>
      <w:tr w:rsidR="00A029EA" w:rsidRPr="00655374" w14:paraId="45E442C4" w14:textId="77777777" w:rsidTr="00C16837">
        <w:tc>
          <w:tcPr>
            <w:tcW w:w="2514" w:type="dxa"/>
            <w:gridSpan w:val="4"/>
          </w:tcPr>
          <w:p w14:paraId="3E0ED069" w14:textId="71A2CAEC" w:rsidR="00202E00" w:rsidRPr="00012B3F" w:rsidRDefault="00C16837" w:rsidP="009C07F8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97/wnr.0000000000000529</w:t>
            </w:r>
          </w:p>
        </w:tc>
        <w:tc>
          <w:tcPr>
            <w:tcW w:w="1988" w:type="dxa"/>
            <w:gridSpan w:val="4"/>
          </w:tcPr>
          <w:p w14:paraId="595E16B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Wang et al., 2016</w:t>
            </w:r>
          </w:p>
        </w:tc>
        <w:tc>
          <w:tcPr>
            <w:tcW w:w="1276" w:type="dxa"/>
            <w:gridSpan w:val="2"/>
          </w:tcPr>
          <w:p w14:paraId="0999A09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655374">
              <w:rPr>
                <w:rFonts w:ascii="Calibri" w:hAnsi="Calibri" w:cs="Calibri"/>
                <w:lang w:val="en-US"/>
              </w:rPr>
              <w:t>b</w:t>
            </w:r>
            <w:r w:rsidRPr="005F2D19">
              <w:rPr>
                <w:rFonts w:ascii="Calibri" w:hAnsi="Calibri" w:cs="Calibri"/>
                <w:lang w:val="en-US"/>
              </w:rPr>
              <w:t>ilateral</w:t>
            </w:r>
          </w:p>
        </w:tc>
        <w:tc>
          <w:tcPr>
            <w:tcW w:w="1416" w:type="dxa"/>
          </w:tcPr>
          <w:p w14:paraId="65B30A0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2094F02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9-46v</w:t>
            </w:r>
          </w:p>
        </w:tc>
        <w:tc>
          <w:tcPr>
            <w:tcW w:w="1416" w:type="dxa"/>
          </w:tcPr>
          <w:p w14:paraId="0CCE1629" w14:textId="10782529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C16837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5934DE6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igraine</w:t>
            </w:r>
          </w:p>
        </w:tc>
        <w:tc>
          <w:tcPr>
            <w:tcW w:w="880" w:type="dxa"/>
          </w:tcPr>
          <w:p w14:paraId="5C445E5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34 (25)</w:t>
            </w:r>
          </w:p>
        </w:tc>
      </w:tr>
      <w:tr w:rsidR="00A029EA" w:rsidRPr="00655374" w14:paraId="3B4AA908" w14:textId="77777777" w:rsidTr="00C16837">
        <w:tc>
          <w:tcPr>
            <w:tcW w:w="2514" w:type="dxa"/>
            <w:gridSpan w:val="4"/>
          </w:tcPr>
          <w:p w14:paraId="60E22926" w14:textId="6F66D1F2" w:rsidR="00202E00" w:rsidRPr="00012B3F" w:rsidRDefault="00C16837" w:rsidP="009C07F8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07/s00234-020-02582-x</w:t>
            </w:r>
          </w:p>
        </w:tc>
        <w:tc>
          <w:tcPr>
            <w:tcW w:w="1988" w:type="dxa"/>
            <w:gridSpan w:val="4"/>
          </w:tcPr>
          <w:p w14:paraId="5F518FB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ai et al., 2021</w:t>
            </w:r>
          </w:p>
        </w:tc>
        <w:tc>
          <w:tcPr>
            <w:tcW w:w="1276" w:type="dxa"/>
            <w:gridSpan w:val="2"/>
          </w:tcPr>
          <w:p w14:paraId="570425F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655374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5530780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a9-46v</w:t>
            </w:r>
          </w:p>
        </w:tc>
        <w:tc>
          <w:tcPr>
            <w:tcW w:w="1417" w:type="dxa"/>
          </w:tcPr>
          <w:p w14:paraId="3F7A5AF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9-46v</w:t>
            </w:r>
          </w:p>
        </w:tc>
        <w:tc>
          <w:tcPr>
            <w:tcW w:w="1416" w:type="dxa"/>
          </w:tcPr>
          <w:p w14:paraId="5400CA8A" w14:textId="0F50F0AD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C16837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3D66DFE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hronic migraine</w:t>
            </w:r>
          </w:p>
        </w:tc>
        <w:tc>
          <w:tcPr>
            <w:tcW w:w="880" w:type="dxa"/>
          </w:tcPr>
          <w:p w14:paraId="2EA9987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17 (35)</w:t>
            </w:r>
          </w:p>
        </w:tc>
      </w:tr>
      <w:tr w:rsidR="00A029EA" w:rsidRPr="00655374" w14:paraId="5D407EE6" w14:textId="77777777" w:rsidTr="00C16837">
        <w:tc>
          <w:tcPr>
            <w:tcW w:w="2514" w:type="dxa"/>
            <w:gridSpan w:val="4"/>
          </w:tcPr>
          <w:p w14:paraId="3A435A4B" w14:textId="2EC6D9B0" w:rsidR="00202E00" w:rsidRPr="00012B3F" w:rsidRDefault="00C16837" w:rsidP="009C07F8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186/s10194-016-0610-4</w:t>
            </w:r>
          </w:p>
        </w:tc>
        <w:tc>
          <w:tcPr>
            <w:tcW w:w="1988" w:type="dxa"/>
            <w:gridSpan w:val="4"/>
          </w:tcPr>
          <w:p w14:paraId="44EBC68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Wang et al., 2016</w:t>
            </w:r>
          </w:p>
        </w:tc>
        <w:tc>
          <w:tcPr>
            <w:tcW w:w="1276" w:type="dxa"/>
            <w:gridSpan w:val="2"/>
          </w:tcPr>
          <w:p w14:paraId="242C671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655374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567A9CD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38E0B22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C</w:t>
            </w:r>
          </w:p>
        </w:tc>
        <w:tc>
          <w:tcPr>
            <w:tcW w:w="1416" w:type="dxa"/>
          </w:tcPr>
          <w:p w14:paraId="1F1EB91E" w14:textId="15F2191F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C16837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78B0638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igraine</w:t>
            </w:r>
          </w:p>
        </w:tc>
        <w:tc>
          <w:tcPr>
            <w:tcW w:w="880" w:type="dxa"/>
          </w:tcPr>
          <w:p w14:paraId="21E8062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20 (25)</w:t>
            </w:r>
          </w:p>
        </w:tc>
      </w:tr>
      <w:tr w:rsidR="00A029EA" w:rsidRPr="00655374" w14:paraId="4D405DED" w14:textId="77777777" w:rsidTr="00C16837">
        <w:tc>
          <w:tcPr>
            <w:tcW w:w="2514" w:type="dxa"/>
            <w:gridSpan w:val="4"/>
          </w:tcPr>
          <w:p w14:paraId="0E512602" w14:textId="3C4BD3BB" w:rsidR="00202E00" w:rsidRPr="00012B3F" w:rsidRDefault="00C16837" w:rsidP="009C07F8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3389/fpain.2022.918766</w:t>
            </w:r>
          </w:p>
        </w:tc>
        <w:tc>
          <w:tcPr>
            <w:tcW w:w="1988" w:type="dxa"/>
            <w:gridSpan w:val="4"/>
          </w:tcPr>
          <w:p w14:paraId="5A2BD62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Verriotis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22</w:t>
            </w:r>
          </w:p>
        </w:tc>
        <w:tc>
          <w:tcPr>
            <w:tcW w:w="1276" w:type="dxa"/>
            <w:gridSpan w:val="2"/>
          </w:tcPr>
          <w:p w14:paraId="5EC324D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655374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7F69B01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1496181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a9-46v</w:t>
            </w:r>
          </w:p>
        </w:tc>
        <w:tc>
          <w:tcPr>
            <w:tcW w:w="1416" w:type="dxa"/>
          </w:tcPr>
          <w:p w14:paraId="5D27C06A" w14:textId="67F8511D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C16837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590D7EF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hronic peripheral neuropathic pain</w:t>
            </w:r>
          </w:p>
        </w:tc>
        <w:tc>
          <w:tcPr>
            <w:tcW w:w="880" w:type="dxa"/>
          </w:tcPr>
          <w:p w14:paraId="75CCCF7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17 (17)</w:t>
            </w:r>
          </w:p>
        </w:tc>
      </w:tr>
      <w:tr w:rsidR="00A029EA" w:rsidRPr="00655374" w14:paraId="28822DB1" w14:textId="77777777" w:rsidTr="00C16837">
        <w:tc>
          <w:tcPr>
            <w:tcW w:w="2514" w:type="dxa"/>
            <w:gridSpan w:val="4"/>
          </w:tcPr>
          <w:p w14:paraId="39602870" w14:textId="2F492ADC" w:rsidR="00202E00" w:rsidRPr="00012B3F" w:rsidRDefault="00C16837" w:rsidP="009C07F8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07/s00540-017-2343-1</w:t>
            </w:r>
          </w:p>
        </w:tc>
        <w:tc>
          <w:tcPr>
            <w:tcW w:w="1988" w:type="dxa"/>
            <w:gridSpan w:val="4"/>
          </w:tcPr>
          <w:p w14:paraId="38FC144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atsuo et al., 2017</w:t>
            </w:r>
          </w:p>
        </w:tc>
        <w:tc>
          <w:tcPr>
            <w:tcW w:w="1276" w:type="dxa"/>
            <w:gridSpan w:val="2"/>
          </w:tcPr>
          <w:p w14:paraId="39A2952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655374">
              <w:rPr>
                <w:rFonts w:ascii="Calibri" w:hAnsi="Calibri" w:cs="Calibri"/>
                <w:lang w:val="en-US"/>
              </w:rPr>
              <w:t>l</w:t>
            </w:r>
            <w:r w:rsidRPr="005F2D19">
              <w:rPr>
                <w:rFonts w:ascii="Calibri" w:hAnsi="Calibri" w:cs="Calibri"/>
                <w:lang w:val="en-US"/>
              </w:rPr>
              <w:t>eft</w:t>
            </w:r>
          </w:p>
        </w:tc>
        <w:tc>
          <w:tcPr>
            <w:tcW w:w="1416" w:type="dxa"/>
          </w:tcPr>
          <w:p w14:paraId="2D3FC25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d</w:t>
            </w:r>
          </w:p>
        </w:tc>
        <w:tc>
          <w:tcPr>
            <w:tcW w:w="1417" w:type="dxa"/>
          </w:tcPr>
          <w:p w14:paraId="020F7C0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C</w:t>
            </w:r>
          </w:p>
        </w:tc>
        <w:tc>
          <w:tcPr>
            <w:tcW w:w="1416" w:type="dxa"/>
          </w:tcPr>
          <w:p w14:paraId="27157B53" w14:textId="3929FC66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C16837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7E28D8C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hronic low back pain</w:t>
            </w:r>
          </w:p>
        </w:tc>
        <w:tc>
          <w:tcPr>
            <w:tcW w:w="880" w:type="dxa"/>
          </w:tcPr>
          <w:p w14:paraId="0011089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11 (13)</w:t>
            </w:r>
          </w:p>
        </w:tc>
      </w:tr>
      <w:tr w:rsidR="00A029EA" w:rsidRPr="00655374" w14:paraId="125DECBF" w14:textId="77777777" w:rsidTr="00C16837">
        <w:tc>
          <w:tcPr>
            <w:tcW w:w="2514" w:type="dxa"/>
            <w:gridSpan w:val="4"/>
          </w:tcPr>
          <w:p w14:paraId="251FADAE" w14:textId="4C3CD535" w:rsidR="00202E00" w:rsidRPr="00012B3F" w:rsidRDefault="00C16837" w:rsidP="009C07F8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lastRenderedPageBreak/>
              <w:t>10.1093/</w:t>
            </w:r>
            <w:proofErr w:type="spellStart"/>
            <w:r w:rsidRPr="00C16837">
              <w:rPr>
                <w:rFonts w:ascii="Calibri" w:hAnsi="Calibri" w:cs="Calibri"/>
              </w:rPr>
              <w:t>cercor</w:t>
            </w:r>
            <w:proofErr w:type="spellEnd"/>
            <w:r w:rsidRPr="00C16837">
              <w:rPr>
                <w:rFonts w:ascii="Calibri" w:hAnsi="Calibri" w:cs="Calibri"/>
              </w:rPr>
              <w:t>/bhp205</w:t>
            </w:r>
          </w:p>
        </w:tc>
        <w:tc>
          <w:tcPr>
            <w:tcW w:w="1988" w:type="dxa"/>
            <w:gridSpan w:val="4"/>
          </w:tcPr>
          <w:p w14:paraId="4B56AD2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Gustin et al., 2010</w:t>
            </w:r>
          </w:p>
        </w:tc>
        <w:tc>
          <w:tcPr>
            <w:tcW w:w="1276" w:type="dxa"/>
            <w:gridSpan w:val="2"/>
          </w:tcPr>
          <w:p w14:paraId="573E5D5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655374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0E8F526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2B583E8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6" w:type="dxa"/>
          </w:tcPr>
          <w:p w14:paraId="7363EBCD" w14:textId="084E3BBF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C16837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5B5A161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 xml:space="preserve">spinal cord injury </w:t>
            </w:r>
          </w:p>
        </w:tc>
        <w:tc>
          <w:tcPr>
            <w:tcW w:w="880" w:type="dxa"/>
          </w:tcPr>
          <w:p w14:paraId="2A0EBC6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23 (45)</w:t>
            </w:r>
          </w:p>
        </w:tc>
      </w:tr>
      <w:tr w:rsidR="00A029EA" w:rsidRPr="00655374" w14:paraId="139059E9" w14:textId="77777777" w:rsidTr="00C16837">
        <w:tc>
          <w:tcPr>
            <w:tcW w:w="2514" w:type="dxa"/>
            <w:gridSpan w:val="4"/>
          </w:tcPr>
          <w:p w14:paraId="38501981" w14:textId="3B8EABEC" w:rsidR="00202E00" w:rsidRPr="00012B3F" w:rsidRDefault="00C16837" w:rsidP="009C07F8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02/j.1532-2149.</w:t>
            </w:r>
            <w:proofErr w:type="gramStart"/>
            <w:r w:rsidRPr="00C16837">
              <w:rPr>
                <w:rFonts w:ascii="Calibri" w:hAnsi="Calibri" w:cs="Calibri"/>
              </w:rPr>
              <w:t>2011.00058.x</w:t>
            </w:r>
            <w:proofErr w:type="gramEnd"/>
          </w:p>
        </w:tc>
        <w:tc>
          <w:tcPr>
            <w:tcW w:w="1988" w:type="dxa"/>
            <w:gridSpan w:val="4"/>
          </w:tcPr>
          <w:p w14:paraId="73EF339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Burgmer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12</w:t>
            </w:r>
          </w:p>
        </w:tc>
        <w:tc>
          <w:tcPr>
            <w:tcW w:w="1276" w:type="dxa"/>
            <w:gridSpan w:val="2"/>
          </w:tcPr>
          <w:p w14:paraId="3A9B1DD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655374">
              <w:rPr>
                <w:rFonts w:ascii="Calibri" w:hAnsi="Calibri" w:cs="Calibri"/>
                <w:lang w:val="en-US"/>
              </w:rPr>
              <w:t>r</w:t>
            </w:r>
            <w:r w:rsidRPr="005F2D19">
              <w:rPr>
                <w:rFonts w:ascii="Calibri" w:hAnsi="Calibri" w:cs="Calibri"/>
                <w:lang w:val="en-US"/>
              </w:rPr>
              <w:t>ight</w:t>
            </w:r>
          </w:p>
        </w:tc>
        <w:tc>
          <w:tcPr>
            <w:tcW w:w="1416" w:type="dxa"/>
          </w:tcPr>
          <w:p w14:paraId="6BD5AAC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47r</w:t>
            </w:r>
          </w:p>
        </w:tc>
        <w:tc>
          <w:tcPr>
            <w:tcW w:w="1417" w:type="dxa"/>
          </w:tcPr>
          <w:p w14:paraId="7F05B26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18998A5C" w14:textId="405428D5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C16837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555DB1C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fibromyalgia</w:t>
            </w:r>
          </w:p>
        </w:tc>
        <w:tc>
          <w:tcPr>
            <w:tcW w:w="880" w:type="dxa"/>
          </w:tcPr>
          <w:p w14:paraId="067A0EA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17 (17)</w:t>
            </w:r>
          </w:p>
        </w:tc>
      </w:tr>
      <w:tr w:rsidR="00A029EA" w:rsidRPr="00A356EB" w14:paraId="672CF295" w14:textId="77777777" w:rsidTr="00C16837">
        <w:tc>
          <w:tcPr>
            <w:tcW w:w="2514" w:type="dxa"/>
            <w:gridSpan w:val="4"/>
          </w:tcPr>
          <w:p w14:paraId="23D5F931" w14:textId="00695431" w:rsidR="00202E00" w:rsidRPr="00012B3F" w:rsidRDefault="00C16837" w:rsidP="009C07F8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16/j.pain.2013.11.008</w:t>
            </w:r>
          </w:p>
        </w:tc>
        <w:tc>
          <w:tcPr>
            <w:tcW w:w="1988" w:type="dxa"/>
            <w:gridSpan w:val="4"/>
          </w:tcPr>
          <w:p w14:paraId="62C5937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Youssef et al., 2014</w:t>
            </w:r>
          </w:p>
        </w:tc>
        <w:tc>
          <w:tcPr>
            <w:tcW w:w="1276" w:type="dxa"/>
            <w:gridSpan w:val="2"/>
          </w:tcPr>
          <w:p w14:paraId="50B6D45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</w:t>
            </w:r>
            <w:r w:rsidRPr="005F2D19">
              <w:rPr>
                <w:rFonts w:ascii="Calibri" w:hAnsi="Calibri" w:cs="Calibri"/>
                <w:lang w:val="en-US"/>
              </w:rPr>
              <w:t>ilateral</w:t>
            </w:r>
          </w:p>
        </w:tc>
        <w:tc>
          <w:tcPr>
            <w:tcW w:w="1416" w:type="dxa"/>
          </w:tcPr>
          <w:p w14:paraId="10FD93A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7" w:type="dxa"/>
          </w:tcPr>
          <w:p w14:paraId="6B1568E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2F65F820" w14:textId="11349964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C16837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75ECC2D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ainful trigeminal neuralgia + temporomandibular disorder</w:t>
            </w:r>
          </w:p>
        </w:tc>
        <w:tc>
          <w:tcPr>
            <w:tcW w:w="880" w:type="dxa"/>
          </w:tcPr>
          <w:p w14:paraId="16FC469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33 (54)</w:t>
            </w:r>
          </w:p>
        </w:tc>
      </w:tr>
      <w:tr w:rsidR="00A029EA" w:rsidRPr="00A356EB" w14:paraId="644F727D" w14:textId="77777777" w:rsidTr="00C16837">
        <w:tc>
          <w:tcPr>
            <w:tcW w:w="2514" w:type="dxa"/>
            <w:gridSpan w:val="4"/>
          </w:tcPr>
          <w:p w14:paraId="42633544" w14:textId="28778D5C" w:rsidR="00202E00" w:rsidRPr="00012B3F" w:rsidRDefault="00C16837" w:rsidP="009C07F8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186/s10194-017-0747-9</w:t>
            </w:r>
          </w:p>
        </w:tc>
        <w:tc>
          <w:tcPr>
            <w:tcW w:w="1988" w:type="dxa"/>
            <w:gridSpan w:val="4"/>
          </w:tcPr>
          <w:p w14:paraId="72FF443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hen et al., 2017</w:t>
            </w:r>
          </w:p>
        </w:tc>
        <w:tc>
          <w:tcPr>
            <w:tcW w:w="1276" w:type="dxa"/>
            <w:gridSpan w:val="2"/>
          </w:tcPr>
          <w:p w14:paraId="45E831D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</w:t>
            </w:r>
            <w:r w:rsidRPr="005F2D19">
              <w:rPr>
                <w:rFonts w:ascii="Calibri" w:hAnsi="Calibri" w:cs="Calibri"/>
                <w:lang w:val="en-US"/>
              </w:rPr>
              <w:t>ilateral</w:t>
            </w:r>
          </w:p>
        </w:tc>
        <w:tc>
          <w:tcPr>
            <w:tcW w:w="1416" w:type="dxa"/>
          </w:tcPr>
          <w:p w14:paraId="77CCF2B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7" w:type="dxa"/>
          </w:tcPr>
          <w:p w14:paraId="0C88997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5</w:t>
            </w:r>
          </w:p>
        </w:tc>
        <w:tc>
          <w:tcPr>
            <w:tcW w:w="1416" w:type="dxa"/>
          </w:tcPr>
          <w:p w14:paraId="6F73762A" w14:textId="58E6D68A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C16837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3B891B9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pisodic migraine</w:t>
            </w:r>
          </w:p>
        </w:tc>
        <w:tc>
          <w:tcPr>
            <w:tcW w:w="880" w:type="dxa"/>
          </w:tcPr>
          <w:p w14:paraId="15F49D9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18 (18)</w:t>
            </w:r>
          </w:p>
        </w:tc>
      </w:tr>
      <w:tr w:rsidR="00A029EA" w:rsidRPr="00A356EB" w14:paraId="401EE1B9" w14:textId="77777777" w:rsidTr="00C16837">
        <w:tc>
          <w:tcPr>
            <w:tcW w:w="2514" w:type="dxa"/>
            <w:gridSpan w:val="4"/>
          </w:tcPr>
          <w:p w14:paraId="56E8192C" w14:textId="1D9FB6A5" w:rsidR="00202E00" w:rsidRPr="00012B3F" w:rsidRDefault="00C16837" w:rsidP="009C07F8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16/j.jpain.2023.05.006</w:t>
            </w:r>
          </w:p>
        </w:tc>
        <w:tc>
          <w:tcPr>
            <w:tcW w:w="1988" w:type="dxa"/>
            <w:gridSpan w:val="4"/>
          </w:tcPr>
          <w:p w14:paraId="211A9F2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andstrom et al., 2023</w:t>
            </w:r>
          </w:p>
        </w:tc>
        <w:tc>
          <w:tcPr>
            <w:tcW w:w="1276" w:type="dxa"/>
            <w:gridSpan w:val="2"/>
          </w:tcPr>
          <w:p w14:paraId="1559544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</w:t>
            </w:r>
            <w:r w:rsidRPr="005F2D19">
              <w:rPr>
                <w:rFonts w:ascii="Calibri" w:hAnsi="Calibri" w:cs="Calibri"/>
                <w:lang w:val="en-US"/>
              </w:rPr>
              <w:t>ilateral</w:t>
            </w:r>
          </w:p>
        </w:tc>
        <w:tc>
          <w:tcPr>
            <w:tcW w:w="1416" w:type="dxa"/>
          </w:tcPr>
          <w:p w14:paraId="1F039E0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68D1879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d</w:t>
            </w:r>
          </w:p>
        </w:tc>
        <w:tc>
          <w:tcPr>
            <w:tcW w:w="1416" w:type="dxa"/>
          </w:tcPr>
          <w:p w14:paraId="494CB0E2" w14:textId="24C584EB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C16837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1E2AAAF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fibromyalgia</w:t>
            </w:r>
          </w:p>
        </w:tc>
        <w:tc>
          <w:tcPr>
            <w:tcW w:w="880" w:type="dxa"/>
          </w:tcPr>
          <w:p w14:paraId="65EC950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65 (33)</w:t>
            </w:r>
          </w:p>
        </w:tc>
      </w:tr>
      <w:tr w:rsidR="00A029EA" w:rsidRPr="00A356EB" w14:paraId="17C4A763" w14:textId="77777777" w:rsidTr="00C16837">
        <w:tc>
          <w:tcPr>
            <w:tcW w:w="2514" w:type="dxa"/>
            <w:gridSpan w:val="4"/>
          </w:tcPr>
          <w:p w14:paraId="7BC6536A" w14:textId="192A5694" w:rsidR="00202E00" w:rsidRPr="00012B3F" w:rsidRDefault="00C16837" w:rsidP="009C07F8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3389/fnhum.2016.00489</w:t>
            </w:r>
          </w:p>
        </w:tc>
        <w:tc>
          <w:tcPr>
            <w:tcW w:w="1988" w:type="dxa"/>
            <w:gridSpan w:val="4"/>
          </w:tcPr>
          <w:p w14:paraId="027B083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athur et al., 2016</w:t>
            </w:r>
          </w:p>
        </w:tc>
        <w:tc>
          <w:tcPr>
            <w:tcW w:w="1276" w:type="dxa"/>
            <w:gridSpan w:val="2"/>
          </w:tcPr>
          <w:p w14:paraId="44F6DF7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4DE724D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IFSp</w:t>
            </w:r>
            <w:proofErr w:type="spellEnd"/>
          </w:p>
        </w:tc>
        <w:tc>
          <w:tcPr>
            <w:tcW w:w="1417" w:type="dxa"/>
          </w:tcPr>
          <w:p w14:paraId="377CD8F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4B9D6B67" w14:textId="0EA0CD48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C16837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712E342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igraine</w:t>
            </w:r>
          </w:p>
        </w:tc>
        <w:tc>
          <w:tcPr>
            <w:tcW w:w="880" w:type="dxa"/>
          </w:tcPr>
          <w:p w14:paraId="1494491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14 (14)</w:t>
            </w:r>
          </w:p>
        </w:tc>
      </w:tr>
      <w:tr w:rsidR="00A029EA" w:rsidRPr="00A356EB" w14:paraId="44777BDF" w14:textId="77777777" w:rsidTr="00C16837">
        <w:tc>
          <w:tcPr>
            <w:tcW w:w="2514" w:type="dxa"/>
            <w:gridSpan w:val="4"/>
          </w:tcPr>
          <w:p w14:paraId="6E5644FF" w14:textId="682687D7" w:rsidR="00202E00" w:rsidRPr="00012B3F" w:rsidRDefault="00C16837" w:rsidP="009C07F8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97/j.pain.0000000000001907</w:t>
            </w:r>
          </w:p>
        </w:tc>
        <w:tc>
          <w:tcPr>
            <w:tcW w:w="1988" w:type="dxa"/>
            <w:gridSpan w:val="4"/>
          </w:tcPr>
          <w:p w14:paraId="7EA1E82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andstrom et al., 2020</w:t>
            </w:r>
          </w:p>
        </w:tc>
        <w:tc>
          <w:tcPr>
            <w:tcW w:w="1276" w:type="dxa"/>
            <w:gridSpan w:val="2"/>
          </w:tcPr>
          <w:p w14:paraId="2453908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34DBA69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IFJa</w:t>
            </w:r>
            <w:proofErr w:type="spellEnd"/>
          </w:p>
        </w:tc>
        <w:tc>
          <w:tcPr>
            <w:tcW w:w="1417" w:type="dxa"/>
          </w:tcPr>
          <w:p w14:paraId="6991CC4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1955FA0A" w14:textId="49F60764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C16837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126600F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fibromyalgia</w:t>
            </w:r>
          </w:p>
        </w:tc>
        <w:tc>
          <w:tcPr>
            <w:tcW w:w="880" w:type="dxa"/>
          </w:tcPr>
          <w:p w14:paraId="6E40BBF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67 (34)</w:t>
            </w:r>
          </w:p>
        </w:tc>
      </w:tr>
      <w:tr w:rsidR="00A029EA" w:rsidRPr="00A356EB" w14:paraId="4CE0778B" w14:textId="77777777" w:rsidTr="00C16837">
        <w:tc>
          <w:tcPr>
            <w:tcW w:w="2514" w:type="dxa"/>
            <w:gridSpan w:val="4"/>
          </w:tcPr>
          <w:p w14:paraId="36D7FA25" w14:textId="593971DA" w:rsidR="00202E00" w:rsidRPr="00012B3F" w:rsidRDefault="00C16837" w:rsidP="009C07F8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16/j.nicl.2023.103355</w:t>
            </w:r>
          </w:p>
        </w:tc>
        <w:tc>
          <w:tcPr>
            <w:tcW w:w="1988" w:type="dxa"/>
            <w:gridSpan w:val="4"/>
          </w:tcPr>
          <w:p w14:paraId="16A4390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osch et al., 2023</w:t>
            </w:r>
          </w:p>
        </w:tc>
        <w:tc>
          <w:tcPr>
            <w:tcW w:w="1276" w:type="dxa"/>
            <w:gridSpan w:val="2"/>
          </w:tcPr>
          <w:p w14:paraId="352BB3D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689F9FE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v</w:t>
            </w:r>
          </w:p>
        </w:tc>
        <w:tc>
          <w:tcPr>
            <w:tcW w:w="1417" w:type="dxa"/>
          </w:tcPr>
          <w:p w14:paraId="4EC5C4A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1416C1F8" w14:textId="74210AE1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C16837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481C058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fibromyalgia</w:t>
            </w:r>
          </w:p>
        </w:tc>
        <w:tc>
          <w:tcPr>
            <w:tcW w:w="880" w:type="dxa"/>
          </w:tcPr>
          <w:p w14:paraId="760C31D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23 (21)</w:t>
            </w:r>
          </w:p>
        </w:tc>
      </w:tr>
      <w:tr w:rsidR="00A029EA" w:rsidRPr="00A356EB" w14:paraId="33B38693" w14:textId="77777777" w:rsidTr="00C16837">
        <w:tc>
          <w:tcPr>
            <w:tcW w:w="2514" w:type="dxa"/>
            <w:gridSpan w:val="4"/>
          </w:tcPr>
          <w:p w14:paraId="5A56EE21" w14:textId="6DC042CD" w:rsidR="00202E00" w:rsidRPr="00012B3F" w:rsidRDefault="00376390" w:rsidP="009C07F8">
            <w:pPr>
              <w:rPr>
                <w:rFonts w:ascii="Calibri" w:hAnsi="Calibri" w:cs="Calibri"/>
                <w:lang w:val="en-US"/>
              </w:rPr>
            </w:pPr>
            <w:r w:rsidRPr="00376390">
              <w:rPr>
                <w:rFonts w:ascii="Calibri" w:hAnsi="Calibri" w:cs="Calibri"/>
              </w:rPr>
              <w:t>10.1093/brain/awh098</w:t>
            </w:r>
          </w:p>
        </w:tc>
        <w:tc>
          <w:tcPr>
            <w:tcW w:w="1988" w:type="dxa"/>
            <w:gridSpan w:val="4"/>
          </w:tcPr>
          <w:p w14:paraId="53FA51A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Gracely et al., 2004</w:t>
            </w:r>
          </w:p>
        </w:tc>
        <w:tc>
          <w:tcPr>
            <w:tcW w:w="1276" w:type="dxa"/>
            <w:gridSpan w:val="2"/>
          </w:tcPr>
          <w:p w14:paraId="451AB86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2D21074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v</w:t>
            </w:r>
          </w:p>
        </w:tc>
        <w:tc>
          <w:tcPr>
            <w:tcW w:w="1417" w:type="dxa"/>
          </w:tcPr>
          <w:p w14:paraId="67203F8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5B31DBA2" w14:textId="713C059A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376390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22C3BB8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fibromyalgia</w:t>
            </w:r>
          </w:p>
        </w:tc>
        <w:tc>
          <w:tcPr>
            <w:tcW w:w="880" w:type="dxa"/>
          </w:tcPr>
          <w:p w14:paraId="49FE168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29 (0)</w:t>
            </w:r>
          </w:p>
        </w:tc>
      </w:tr>
      <w:tr w:rsidR="00A029EA" w:rsidRPr="00A356EB" w14:paraId="50A3FB0F" w14:textId="77777777" w:rsidTr="00C16837">
        <w:tc>
          <w:tcPr>
            <w:tcW w:w="2514" w:type="dxa"/>
            <w:gridSpan w:val="4"/>
          </w:tcPr>
          <w:p w14:paraId="093E7219" w14:textId="4ED75F8F" w:rsidR="00202E00" w:rsidRPr="00012B3F" w:rsidRDefault="00376390" w:rsidP="009C07F8">
            <w:pPr>
              <w:rPr>
                <w:rFonts w:ascii="Calibri" w:hAnsi="Calibri" w:cs="Calibri"/>
                <w:lang w:val="en-US"/>
              </w:rPr>
            </w:pPr>
            <w:r w:rsidRPr="00376390">
              <w:rPr>
                <w:rFonts w:ascii="Calibri" w:hAnsi="Calibri" w:cs="Calibri"/>
              </w:rPr>
              <w:t>10.1002/hbm.22757</w:t>
            </w:r>
          </w:p>
        </w:tc>
        <w:tc>
          <w:tcPr>
            <w:tcW w:w="1988" w:type="dxa"/>
            <w:gridSpan w:val="4"/>
          </w:tcPr>
          <w:p w14:paraId="3BABE18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eko et al., 2015</w:t>
            </w:r>
          </w:p>
        </w:tc>
        <w:tc>
          <w:tcPr>
            <w:tcW w:w="1276" w:type="dxa"/>
            <w:gridSpan w:val="2"/>
          </w:tcPr>
          <w:p w14:paraId="4BF6E31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597298E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9-46v</w:t>
            </w:r>
          </w:p>
        </w:tc>
        <w:tc>
          <w:tcPr>
            <w:tcW w:w="1417" w:type="dxa"/>
          </w:tcPr>
          <w:p w14:paraId="1C61EFC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9-46v</w:t>
            </w:r>
          </w:p>
        </w:tc>
        <w:tc>
          <w:tcPr>
            <w:tcW w:w="1416" w:type="dxa"/>
          </w:tcPr>
          <w:p w14:paraId="74386ECB" w14:textId="3B1DA135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376390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33FF693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hronic low back pain</w:t>
            </w:r>
          </w:p>
        </w:tc>
        <w:tc>
          <w:tcPr>
            <w:tcW w:w="880" w:type="dxa"/>
          </w:tcPr>
          <w:p w14:paraId="68744C6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14 (16)</w:t>
            </w:r>
          </w:p>
        </w:tc>
      </w:tr>
      <w:tr w:rsidR="00A029EA" w:rsidRPr="00A356EB" w14:paraId="1E73E440" w14:textId="77777777" w:rsidTr="00C16837">
        <w:tc>
          <w:tcPr>
            <w:tcW w:w="2514" w:type="dxa"/>
            <w:gridSpan w:val="4"/>
          </w:tcPr>
          <w:p w14:paraId="3DE36104" w14:textId="53BDDC44" w:rsidR="00202E00" w:rsidRPr="00012B3F" w:rsidRDefault="00376390" w:rsidP="009C07F8">
            <w:pPr>
              <w:rPr>
                <w:rFonts w:ascii="Calibri" w:hAnsi="Calibri" w:cs="Calibri"/>
                <w:lang w:val="en-US"/>
              </w:rPr>
            </w:pPr>
            <w:r w:rsidRPr="00376390">
              <w:rPr>
                <w:rFonts w:ascii="Calibri" w:hAnsi="Calibri" w:cs="Calibri"/>
              </w:rPr>
              <w:t>10.1002/hbm.25401</w:t>
            </w:r>
          </w:p>
        </w:tc>
        <w:tc>
          <w:tcPr>
            <w:tcW w:w="1988" w:type="dxa"/>
            <w:gridSpan w:val="4"/>
          </w:tcPr>
          <w:p w14:paraId="570DA5E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Huynh et al., 2021</w:t>
            </w:r>
          </w:p>
        </w:tc>
        <w:tc>
          <w:tcPr>
            <w:tcW w:w="1276" w:type="dxa"/>
            <w:gridSpan w:val="2"/>
          </w:tcPr>
          <w:p w14:paraId="41A170E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6974D7F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428DB8E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6-8</w:t>
            </w:r>
          </w:p>
        </w:tc>
        <w:tc>
          <w:tcPr>
            <w:tcW w:w="1416" w:type="dxa"/>
          </w:tcPr>
          <w:p w14:paraId="51FA78A3" w14:textId="3FB50BCD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376390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10F2EA7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araplegic chronic pain</w:t>
            </w:r>
          </w:p>
        </w:tc>
        <w:tc>
          <w:tcPr>
            <w:tcW w:w="880" w:type="dxa"/>
          </w:tcPr>
          <w:p w14:paraId="5218DA1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29 (25)</w:t>
            </w:r>
          </w:p>
        </w:tc>
      </w:tr>
      <w:tr w:rsidR="00A029EA" w:rsidRPr="00A356EB" w14:paraId="1A7C82AD" w14:textId="77777777" w:rsidTr="00C16837">
        <w:tc>
          <w:tcPr>
            <w:tcW w:w="2514" w:type="dxa"/>
            <w:gridSpan w:val="4"/>
          </w:tcPr>
          <w:p w14:paraId="5F0825B1" w14:textId="067564AB" w:rsidR="00202E00" w:rsidRPr="00012B3F" w:rsidRDefault="00376390" w:rsidP="009C07F8">
            <w:pPr>
              <w:rPr>
                <w:rFonts w:ascii="Calibri" w:hAnsi="Calibri" w:cs="Calibri"/>
                <w:lang w:val="en-US"/>
              </w:rPr>
            </w:pPr>
            <w:r w:rsidRPr="00376390">
              <w:rPr>
                <w:rFonts w:ascii="Calibri" w:hAnsi="Calibri" w:cs="Calibri"/>
              </w:rPr>
              <w:t>10.1016/j.neulet.2014.08.027</w:t>
            </w:r>
          </w:p>
        </w:tc>
        <w:tc>
          <w:tcPr>
            <w:tcW w:w="1988" w:type="dxa"/>
            <w:gridSpan w:val="4"/>
          </w:tcPr>
          <w:p w14:paraId="569AEB3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Hiramatsu et al., 2014</w:t>
            </w:r>
          </w:p>
        </w:tc>
        <w:tc>
          <w:tcPr>
            <w:tcW w:w="1276" w:type="dxa"/>
            <w:gridSpan w:val="2"/>
          </w:tcPr>
          <w:p w14:paraId="103E76B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</w:tcPr>
          <w:p w14:paraId="475E481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p</w:t>
            </w:r>
          </w:p>
        </w:tc>
        <w:tc>
          <w:tcPr>
            <w:tcW w:w="1417" w:type="dxa"/>
          </w:tcPr>
          <w:p w14:paraId="070077D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v</w:t>
            </w:r>
          </w:p>
        </w:tc>
        <w:tc>
          <w:tcPr>
            <w:tcW w:w="1416" w:type="dxa"/>
          </w:tcPr>
          <w:p w14:paraId="38034D80" w14:textId="3EBD84DF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376390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71C0F6C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osteoarthritis</w:t>
            </w:r>
          </w:p>
        </w:tc>
        <w:tc>
          <w:tcPr>
            <w:tcW w:w="880" w:type="dxa"/>
          </w:tcPr>
          <w:p w14:paraId="12C7EA8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12 (11)</w:t>
            </w:r>
          </w:p>
        </w:tc>
      </w:tr>
      <w:tr w:rsidR="00A029EA" w:rsidRPr="00A356EB" w14:paraId="5A81527A" w14:textId="77777777" w:rsidTr="00C16837">
        <w:tc>
          <w:tcPr>
            <w:tcW w:w="2514" w:type="dxa"/>
            <w:gridSpan w:val="4"/>
          </w:tcPr>
          <w:p w14:paraId="35ADED95" w14:textId="0A7B49E1" w:rsidR="00202E00" w:rsidRPr="00012B3F" w:rsidRDefault="00376390" w:rsidP="009C07F8">
            <w:pPr>
              <w:rPr>
                <w:rFonts w:ascii="Calibri" w:hAnsi="Calibri" w:cs="Calibri"/>
                <w:lang w:val="en-US"/>
              </w:rPr>
            </w:pPr>
            <w:r w:rsidRPr="00376390">
              <w:rPr>
                <w:rFonts w:ascii="Calibri" w:hAnsi="Calibri" w:cs="Calibri"/>
                <w:lang w:val="en-US"/>
              </w:rPr>
              <w:t>https://doi.org/10.1111/head.14900</w:t>
            </w:r>
          </w:p>
        </w:tc>
        <w:tc>
          <w:tcPr>
            <w:tcW w:w="1988" w:type="dxa"/>
            <w:gridSpan w:val="4"/>
          </w:tcPr>
          <w:p w14:paraId="6C80329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Zhao et al., 2025</w:t>
            </w:r>
          </w:p>
        </w:tc>
        <w:tc>
          <w:tcPr>
            <w:tcW w:w="1276" w:type="dxa"/>
            <w:gridSpan w:val="2"/>
          </w:tcPr>
          <w:p w14:paraId="0D218CF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5B28DB7B" w14:textId="77777777" w:rsidR="00202E00" w:rsidRPr="005F2D19" w:rsidRDefault="00202E00" w:rsidP="009C07F8">
            <w:pPr>
              <w:rPr>
                <w:rFonts w:ascii="Calibri" w:hAnsi="Calibri" w:cs="Calibri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4978E708" w14:textId="77777777" w:rsidR="00202E00" w:rsidRPr="005F2D19" w:rsidRDefault="00202E00" w:rsidP="009C07F8">
            <w:pPr>
              <w:rPr>
                <w:rFonts w:ascii="Calibri" w:hAnsi="Calibri" w:cs="Calibri"/>
                <w:highlight w:val="yellow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p</w:t>
            </w:r>
          </w:p>
        </w:tc>
        <w:tc>
          <w:tcPr>
            <w:tcW w:w="1416" w:type="dxa"/>
          </w:tcPr>
          <w:p w14:paraId="3E440695" w14:textId="0FFF86BD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376390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52BD527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hronic headache</w:t>
            </w:r>
          </w:p>
        </w:tc>
        <w:tc>
          <w:tcPr>
            <w:tcW w:w="880" w:type="dxa"/>
          </w:tcPr>
          <w:p w14:paraId="4410FB3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33 (30)</w:t>
            </w:r>
          </w:p>
        </w:tc>
      </w:tr>
      <w:tr w:rsidR="00A029EA" w:rsidRPr="00A356EB" w14:paraId="60BE3F1A" w14:textId="77777777" w:rsidTr="00C16837">
        <w:tc>
          <w:tcPr>
            <w:tcW w:w="2514" w:type="dxa"/>
            <w:gridSpan w:val="4"/>
          </w:tcPr>
          <w:p w14:paraId="2E45FDB2" w14:textId="495F990F" w:rsidR="00202E00" w:rsidRPr="00012B3F" w:rsidRDefault="00376390" w:rsidP="009C07F8">
            <w:pPr>
              <w:rPr>
                <w:rFonts w:ascii="Calibri" w:hAnsi="Calibri" w:cs="Calibri"/>
                <w:lang w:val="en-US"/>
              </w:rPr>
            </w:pPr>
            <w:r w:rsidRPr="00376390">
              <w:rPr>
                <w:rFonts w:ascii="Calibri" w:hAnsi="Calibri" w:cs="Calibri"/>
              </w:rPr>
              <w:t>10.1523/eneuro.0522-23.2024</w:t>
            </w:r>
          </w:p>
        </w:tc>
        <w:tc>
          <w:tcPr>
            <w:tcW w:w="1988" w:type="dxa"/>
            <w:gridSpan w:val="4"/>
          </w:tcPr>
          <w:p w14:paraId="4E22544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Meylakh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24</w:t>
            </w:r>
          </w:p>
        </w:tc>
        <w:tc>
          <w:tcPr>
            <w:tcW w:w="1276" w:type="dxa"/>
            <w:gridSpan w:val="2"/>
          </w:tcPr>
          <w:p w14:paraId="1609087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73972FD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7" w:type="dxa"/>
          </w:tcPr>
          <w:p w14:paraId="0A13778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27DCDB25" w14:textId="52994AB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376390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5ECFEC4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ainful trigeminal neuralgia</w:t>
            </w:r>
          </w:p>
        </w:tc>
        <w:tc>
          <w:tcPr>
            <w:tcW w:w="880" w:type="dxa"/>
          </w:tcPr>
          <w:p w14:paraId="69A7ADA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24</w:t>
            </w:r>
          </w:p>
        </w:tc>
      </w:tr>
      <w:tr w:rsidR="00A029EA" w:rsidRPr="00A356EB" w14:paraId="5CDD1CAE" w14:textId="77777777" w:rsidTr="00C16837">
        <w:tc>
          <w:tcPr>
            <w:tcW w:w="2514" w:type="dxa"/>
            <w:gridSpan w:val="4"/>
          </w:tcPr>
          <w:p w14:paraId="7D87BB4F" w14:textId="25915DAD" w:rsidR="00202E00" w:rsidRPr="00012B3F" w:rsidRDefault="00376390" w:rsidP="009C07F8">
            <w:pPr>
              <w:rPr>
                <w:rFonts w:ascii="Calibri" w:hAnsi="Calibri" w:cs="Calibri"/>
                <w:lang w:val="en-US"/>
              </w:rPr>
            </w:pPr>
            <w:r w:rsidRPr="00376390">
              <w:rPr>
                <w:rFonts w:ascii="Calibri" w:hAnsi="Calibri" w:cs="Calibri"/>
              </w:rPr>
              <w:t>10.2147/</w:t>
            </w:r>
            <w:proofErr w:type="gramStart"/>
            <w:r w:rsidRPr="00376390">
              <w:rPr>
                <w:rFonts w:ascii="Calibri" w:hAnsi="Calibri" w:cs="Calibri"/>
              </w:rPr>
              <w:t>jpr.S</w:t>
            </w:r>
            <w:proofErr w:type="gramEnd"/>
            <w:r w:rsidRPr="00376390">
              <w:rPr>
                <w:rFonts w:ascii="Calibri" w:hAnsi="Calibri" w:cs="Calibri"/>
              </w:rPr>
              <w:t>500924</w:t>
            </w:r>
          </w:p>
        </w:tc>
        <w:tc>
          <w:tcPr>
            <w:tcW w:w="1988" w:type="dxa"/>
            <w:gridSpan w:val="4"/>
          </w:tcPr>
          <w:p w14:paraId="5B29B0F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Gao et al., 2025</w:t>
            </w:r>
          </w:p>
        </w:tc>
        <w:tc>
          <w:tcPr>
            <w:tcW w:w="1276" w:type="dxa"/>
            <w:gridSpan w:val="2"/>
          </w:tcPr>
          <w:p w14:paraId="697804A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3C5812C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d</w:t>
            </w:r>
          </w:p>
        </w:tc>
        <w:tc>
          <w:tcPr>
            <w:tcW w:w="1417" w:type="dxa"/>
          </w:tcPr>
          <w:p w14:paraId="19D4288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d</w:t>
            </w:r>
          </w:p>
        </w:tc>
        <w:tc>
          <w:tcPr>
            <w:tcW w:w="1416" w:type="dxa"/>
          </w:tcPr>
          <w:p w14:paraId="7B241956" w14:textId="7D3A8A7E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/ decrease</w:t>
            </w:r>
            <w:r w:rsidR="00376390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32ECE4F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hronic neck pain</w:t>
            </w:r>
          </w:p>
        </w:tc>
        <w:tc>
          <w:tcPr>
            <w:tcW w:w="880" w:type="dxa"/>
          </w:tcPr>
          <w:p w14:paraId="4518A0C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9 (86)</w:t>
            </w:r>
          </w:p>
        </w:tc>
      </w:tr>
      <w:tr w:rsidR="00A029EA" w:rsidRPr="00A356EB" w14:paraId="2413D458" w14:textId="77777777" w:rsidTr="00C16837">
        <w:tc>
          <w:tcPr>
            <w:tcW w:w="2514" w:type="dxa"/>
            <w:gridSpan w:val="4"/>
          </w:tcPr>
          <w:p w14:paraId="29A21B00" w14:textId="5F02C4AF" w:rsidR="00202E00" w:rsidRPr="00012B3F" w:rsidRDefault="00376390" w:rsidP="009C07F8">
            <w:pPr>
              <w:rPr>
                <w:rFonts w:ascii="Calibri" w:hAnsi="Calibri" w:cs="Calibri"/>
                <w:lang w:val="en-US"/>
              </w:rPr>
            </w:pPr>
            <w:r w:rsidRPr="00376390">
              <w:rPr>
                <w:rFonts w:ascii="Calibri" w:hAnsi="Calibri" w:cs="Calibri"/>
              </w:rPr>
              <w:t>10.21037/qims-23-1687</w:t>
            </w:r>
          </w:p>
        </w:tc>
        <w:tc>
          <w:tcPr>
            <w:tcW w:w="1988" w:type="dxa"/>
            <w:gridSpan w:val="4"/>
          </w:tcPr>
          <w:p w14:paraId="4AF2960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Jin et al., 2024</w:t>
            </w:r>
          </w:p>
        </w:tc>
        <w:tc>
          <w:tcPr>
            <w:tcW w:w="1276" w:type="dxa"/>
            <w:gridSpan w:val="2"/>
          </w:tcPr>
          <w:p w14:paraId="5772923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6161062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p</w:t>
            </w:r>
          </w:p>
        </w:tc>
        <w:tc>
          <w:tcPr>
            <w:tcW w:w="1417" w:type="dxa"/>
          </w:tcPr>
          <w:p w14:paraId="6234DCE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210B7D9C" w14:textId="75D9C2C3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376390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50DE8E8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rimary dysmenorrhea</w:t>
            </w:r>
          </w:p>
        </w:tc>
        <w:tc>
          <w:tcPr>
            <w:tcW w:w="880" w:type="dxa"/>
          </w:tcPr>
          <w:p w14:paraId="050ECE7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25 (20)</w:t>
            </w:r>
          </w:p>
        </w:tc>
      </w:tr>
      <w:tr w:rsidR="00A029EA" w:rsidRPr="00A356EB" w14:paraId="33BF6AA2" w14:textId="77777777" w:rsidTr="00C16837">
        <w:tc>
          <w:tcPr>
            <w:tcW w:w="2514" w:type="dxa"/>
            <w:gridSpan w:val="4"/>
          </w:tcPr>
          <w:p w14:paraId="27C60C63" w14:textId="5A000DDB" w:rsidR="00202E00" w:rsidRPr="00012B3F" w:rsidRDefault="00376390" w:rsidP="009C07F8">
            <w:pPr>
              <w:rPr>
                <w:rFonts w:ascii="Calibri" w:hAnsi="Calibri" w:cs="Calibri"/>
                <w:lang w:val="en-US"/>
              </w:rPr>
            </w:pPr>
            <w:r w:rsidRPr="00376390">
              <w:rPr>
                <w:rFonts w:ascii="Calibri" w:hAnsi="Calibri" w:cs="Calibri"/>
              </w:rPr>
              <w:t>10.1007/s40122-022-00365-1</w:t>
            </w:r>
          </w:p>
        </w:tc>
        <w:tc>
          <w:tcPr>
            <w:tcW w:w="1988" w:type="dxa"/>
            <w:gridSpan w:val="4"/>
          </w:tcPr>
          <w:p w14:paraId="73D5F25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ao et al., 2022</w:t>
            </w:r>
          </w:p>
        </w:tc>
        <w:tc>
          <w:tcPr>
            <w:tcW w:w="1276" w:type="dxa"/>
            <w:gridSpan w:val="2"/>
          </w:tcPr>
          <w:p w14:paraId="71BE5B7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2EC844F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1417" w:type="dxa"/>
          </w:tcPr>
          <w:p w14:paraId="5409A18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d</w:t>
            </w:r>
          </w:p>
        </w:tc>
        <w:tc>
          <w:tcPr>
            <w:tcW w:w="1416" w:type="dxa"/>
          </w:tcPr>
          <w:p w14:paraId="10857E13" w14:textId="1FEB8BFA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376390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6C4258D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igraine</w:t>
            </w:r>
          </w:p>
        </w:tc>
        <w:tc>
          <w:tcPr>
            <w:tcW w:w="880" w:type="dxa"/>
          </w:tcPr>
          <w:p w14:paraId="485659C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30 (40)</w:t>
            </w:r>
          </w:p>
        </w:tc>
      </w:tr>
      <w:tr w:rsidR="00A029EA" w:rsidRPr="00A356EB" w14:paraId="048A3682" w14:textId="77777777" w:rsidTr="00C16837">
        <w:tc>
          <w:tcPr>
            <w:tcW w:w="2514" w:type="dxa"/>
            <w:gridSpan w:val="4"/>
          </w:tcPr>
          <w:p w14:paraId="516A90EF" w14:textId="37EB780C" w:rsidR="00202E00" w:rsidRPr="00D33707" w:rsidRDefault="00D33707" w:rsidP="009C07F8">
            <w:pPr>
              <w:rPr>
                <w:rFonts w:cstheme="minorHAnsi"/>
                <w:lang w:val="en-US"/>
              </w:rPr>
            </w:pPr>
            <w:r w:rsidRPr="00D33707">
              <w:rPr>
                <w:rFonts w:cstheme="minorHAnsi"/>
                <w:color w:val="000000"/>
              </w:rPr>
              <w:t>10.1111/pme.12267</w:t>
            </w:r>
          </w:p>
        </w:tc>
        <w:tc>
          <w:tcPr>
            <w:tcW w:w="1988" w:type="dxa"/>
            <w:gridSpan w:val="4"/>
          </w:tcPr>
          <w:p w14:paraId="0046F0A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chwedt et al., 2014</w:t>
            </w:r>
          </w:p>
        </w:tc>
        <w:tc>
          <w:tcPr>
            <w:tcW w:w="1276" w:type="dxa"/>
            <w:gridSpan w:val="2"/>
          </w:tcPr>
          <w:p w14:paraId="3C89EEC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1299710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1417" w:type="dxa"/>
          </w:tcPr>
          <w:p w14:paraId="2391042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p</w:t>
            </w:r>
          </w:p>
        </w:tc>
        <w:tc>
          <w:tcPr>
            <w:tcW w:w="1416" w:type="dxa"/>
          </w:tcPr>
          <w:p w14:paraId="0D588537" w14:textId="5BE00D6B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376390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17FB41E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igraine</w:t>
            </w:r>
          </w:p>
        </w:tc>
        <w:tc>
          <w:tcPr>
            <w:tcW w:w="880" w:type="dxa"/>
          </w:tcPr>
          <w:p w14:paraId="1D1D351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38 (28)</w:t>
            </w:r>
          </w:p>
        </w:tc>
      </w:tr>
      <w:tr w:rsidR="00A029EA" w:rsidRPr="00A356EB" w14:paraId="3F1F82C7" w14:textId="77777777" w:rsidTr="00C16837">
        <w:tc>
          <w:tcPr>
            <w:tcW w:w="2514" w:type="dxa"/>
            <w:gridSpan w:val="4"/>
          </w:tcPr>
          <w:p w14:paraId="4559BE77" w14:textId="61241723" w:rsidR="00202E00" w:rsidRPr="00012B3F" w:rsidRDefault="00376390" w:rsidP="009C07F8">
            <w:pPr>
              <w:rPr>
                <w:rFonts w:ascii="Calibri" w:hAnsi="Calibri" w:cs="Calibri"/>
                <w:lang w:val="en-US"/>
              </w:rPr>
            </w:pPr>
            <w:r w:rsidRPr="00376390">
              <w:rPr>
                <w:rFonts w:ascii="Calibri" w:hAnsi="Calibri" w:cs="Calibri"/>
              </w:rPr>
              <w:t>10.23736/s1973-</w:t>
            </w:r>
            <w:r w:rsidRPr="00376390">
              <w:rPr>
                <w:rFonts w:ascii="Calibri" w:hAnsi="Calibri" w:cs="Calibri"/>
              </w:rPr>
              <w:lastRenderedPageBreak/>
              <w:t>9087.24.08087-0</w:t>
            </w:r>
          </w:p>
        </w:tc>
        <w:tc>
          <w:tcPr>
            <w:tcW w:w="1988" w:type="dxa"/>
            <w:gridSpan w:val="4"/>
          </w:tcPr>
          <w:p w14:paraId="1EECBFA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lastRenderedPageBreak/>
              <w:t>Zhang et al., 2024</w:t>
            </w:r>
          </w:p>
        </w:tc>
        <w:tc>
          <w:tcPr>
            <w:tcW w:w="1276" w:type="dxa"/>
            <w:gridSpan w:val="2"/>
          </w:tcPr>
          <w:p w14:paraId="7B8092F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0E93549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1417" w:type="dxa"/>
          </w:tcPr>
          <w:p w14:paraId="452101B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a9-46v</w:t>
            </w:r>
          </w:p>
        </w:tc>
        <w:tc>
          <w:tcPr>
            <w:tcW w:w="1416" w:type="dxa"/>
          </w:tcPr>
          <w:p w14:paraId="1E4ABF2A" w14:textId="0499ACB2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376390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34947C4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hronic low back pain</w:t>
            </w:r>
          </w:p>
        </w:tc>
        <w:tc>
          <w:tcPr>
            <w:tcW w:w="880" w:type="dxa"/>
          </w:tcPr>
          <w:p w14:paraId="3F6FCD3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16</w:t>
            </w:r>
          </w:p>
        </w:tc>
      </w:tr>
      <w:tr w:rsidR="00A029EA" w:rsidRPr="00A356EB" w14:paraId="1D2D19D7" w14:textId="77777777" w:rsidTr="00C16837">
        <w:tc>
          <w:tcPr>
            <w:tcW w:w="2514" w:type="dxa"/>
            <w:gridSpan w:val="4"/>
          </w:tcPr>
          <w:p w14:paraId="36E8EC0D" w14:textId="010BAC81" w:rsidR="00202E00" w:rsidRPr="00012B3F" w:rsidRDefault="00376390" w:rsidP="009C07F8">
            <w:pPr>
              <w:rPr>
                <w:rFonts w:ascii="Calibri" w:hAnsi="Calibri" w:cs="Calibri"/>
                <w:lang w:val="en-US"/>
              </w:rPr>
            </w:pPr>
            <w:r w:rsidRPr="00376390">
              <w:rPr>
                <w:rFonts w:ascii="Calibri" w:hAnsi="Calibri" w:cs="Calibri"/>
              </w:rPr>
              <w:t>10.1016/j.neuroimage.2008.09.008</w:t>
            </w:r>
          </w:p>
        </w:tc>
        <w:tc>
          <w:tcPr>
            <w:tcW w:w="1988" w:type="dxa"/>
            <w:gridSpan w:val="4"/>
          </w:tcPr>
          <w:p w14:paraId="20B48DC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Burgmer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09</w:t>
            </w:r>
          </w:p>
        </w:tc>
        <w:tc>
          <w:tcPr>
            <w:tcW w:w="1276" w:type="dxa"/>
            <w:gridSpan w:val="2"/>
          </w:tcPr>
          <w:p w14:paraId="49B104E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</w:tcPr>
          <w:p w14:paraId="27170A4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39F2549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v</w:t>
            </w:r>
          </w:p>
        </w:tc>
        <w:tc>
          <w:tcPr>
            <w:tcW w:w="1416" w:type="dxa"/>
          </w:tcPr>
          <w:p w14:paraId="20A4A018" w14:textId="407627FE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376390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669E6DC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fibromyalgia</w:t>
            </w:r>
          </w:p>
        </w:tc>
        <w:tc>
          <w:tcPr>
            <w:tcW w:w="880" w:type="dxa"/>
          </w:tcPr>
          <w:p w14:paraId="66E5E91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18 (19)</w:t>
            </w:r>
          </w:p>
        </w:tc>
      </w:tr>
      <w:tr w:rsidR="00A029EA" w:rsidRPr="00A356EB" w14:paraId="2B42A50A" w14:textId="77777777" w:rsidTr="00C16837">
        <w:tc>
          <w:tcPr>
            <w:tcW w:w="2514" w:type="dxa"/>
            <w:gridSpan w:val="4"/>
          </w:tcPr>
          <w:p w14:paraId="6644FCD5" w14:textId="5B2C1004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16/j.clinph.2014.10.004</w:t>
            </w:r>
          </w:p>
        </w:tc>
        <w:tc>
          <w:tcPr>
            <w:tcW w:w="1988" w:type="dxa"/>
            <w:gridSpan w:val="4"/>
          </w:tcPr>
          <w:p w14:paraId="7FA46C4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a et al., 2015</w:t>
            </w:r>
          </w:p>
        </w:tc>
        <w:tc>
          <w:tcPr>
            <w:tcW w:w="1276" w:type="dxa"/>
            <w:gridSpan w:val="2"/>
          </w:tcPr>
          <w:p w14:paraId="61DA545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0FE1FC7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6B9E8AC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v</w:t>
            </w:r>
          </w:p>
        </w:tc>
        <w:tc>
          <w:tcPr>
            <w:tcW w:w="1416" w:type="dxa"/>
          </w:tcPr>
          <w:p w14:paraId="3C3E4384" w14:textId="20C33A42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3F29A3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3BB0EF5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rritable bowel syndrome</w:t>
            </w:r>
          </w:p>
        </w:tc>
        <w:tc>
          <w:tcPr>
            <w:tcW w:w="880" w:type="dxa"/>
          </w:tcPr>
          <w:p w14:paraId="0DDB25B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21 (21)</w:t>
            </w:r>
          </w:p>
        </w:tc>
      </w:tr>
      <w:tr w:rsidR="00A029EA" w:rsidRPr="00A356EB" w14:paraId="5D11A3B7" w14:textId="77777777" w:rsidTr="00C16837">
        <w:tc>
          <w:tcPr>
            <w:tcW w:w="2514" w:type="dxa"/>
            <w:gridSpan w:val="4"/>
          </w:tcPr>
          <w:p w14:paraId="36C23604" w14:textId="2689F962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02/ana.22537</w:t>
            </w:r>
          </w:p>
        </w:tc>
        <w:tc>
          <w:tcPr>
            <w:tcW w:w="1988" w:type="dxa"/>
            <w:gridSpan w:val="4"/>
          </w:tcPr>
          <w:p w14:paraId="539F18E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ainero et al., 2011</w:t>
            </w:r>
          </w:p>
        </w:tc>
        <w:tc>
          <w:tcPr>
            <w:tcW w:w="1276" w:type="dxa"/>
            <w:gridSpan w:val="2"/>
          </w:tcPr>
          <w:p w14:paraId="198C6EB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3B80B09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53041EB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a9-46v</w:t>
            </w:r>
          </w:p>
        </w:tc>
        <w:tc>
          <w:tcPr>
            <w:tcW w:w="1416" w:type="dxa"/>
          </w:tcPr>
          <w:p w14:paraId="601C6990" w14:textId="26C2A2FF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3F29A3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3D0AB3E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igraine</w:t>
            </w:r>
          </w:p>
        </w:tc>
        <w:tc>
          <w:tcPr>
            <w:tcW w:w="880" w:type="dxa"/>
          </w:tcPr>
          <w:p w14:paraId="5EA43853" w14:textId="732EB591" w:rsidR="00202E00" w:rsidRPr="005F2D19" w:rsidRDefault="003F29A3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7 (17)</w:t>
            </w:r>
          </w:p>
        </w:tc>
      </w:tr>
      <w:tr w:rsidR="00A029EA" w:rsidRPr="00A356EB" w14:paraId="53129CA2" w14:textId="77777777" w:rsidTr="00C16837">
        <w:tc>
          <w:tcPr>
            <w:tcW w:w="2514" w:type="dxa"/>
            <w:gridSpan w:val="4"/>
          </w:tcPr>
          <w:p w14:paraId="08C27BF9" w14:textId="68B08C5E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16/j.brainres.2021.147608</w:t>
            </w:r>
          </w:p>
        </w:tc>
        <w:tc>
          <w:tcPr>
            <w:tcW w:w="1988" w:type="dxa"/>
            <w:gridSpan w:val="4"/>
          </w:tcPr>
          <w:p w14:paraId="281AC6C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Tang et al., 2021</w:t>
            </w:r>
          </w:p>
        </w:tc>
        <w:tc>
          <w:tcPr>
            <w:tcW w:w="1276" w:type="dxa"/>
            <w:gridSpan w:val="2"/>
          </w:tcPr>
          <w:p w14:paraId="26490A3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5B1A1A8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1379780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6" w:type="dxa"/>
          </w:tcPr>
          <w:p w14:paraId="35FD7D9B" w14:textId="27CD3975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3F29A3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58C8627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viral neuralgia</w:t>
            </w:r>
          </w:p>
        </w:tc>
        <w:tc>
          <w:tcPr>
            <w:tcW w:w="880" w:type="dxa"/>
          </w:tcPr>
          <w:p w14:paraId="1A769A8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25 (21)</w:t>
            </w:r>
          </w:p>
        </w:tc>
      </w:tr>
      <w:tr w:rsidR="00A029EA" w:rsidRPr="00A356EB" w14:paraId="323A46E6" w14:textId="77777777" w:rsidTr="00C16837">
        <w:tc>
          <w:tcPr>
            <w:tcW w:w="2514" w:type="dxa"/>
            <w:gridSpan w:val="4"/>
          </w:tcPr>
          <w:p w14:paraId="0C0FD529" w14:textId="54C8EA15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371/journal.pone.0004542</w:t>
            </w:r>
          </w:p>
        </w:tc>
        <w:tc>
          <w:tcPr>
            <w:tcW w:w="1988" w:type="dxa"/>
            <w:gridSpan w:val="4"/>
          </w:tcPr>
          <w:p w14:paraId="5671455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auda et al., 2009</w:t>
            </w:r>
          </w:p>
        </w:tc>
        <w:tc>
          <w:tcPr>
            <w:tcW w:w="1276" w:type="dxa"/>
            <w:gridSpan w:val="2"/>
          </w:tcPr>
          <w:p w14:paraId="527EAE7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60F8E9F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7" w:type="dxa"/>
          </w:tcPr>
          <w:p w14:paraId="4834B2E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C</w:t>
            </w:r>
          </w:p>
        </w:tc>
        <w:tc>
          <w:tcPr>
            <w:tcW w:w="1416" w:type="dxa"/>
          </w:tcPr>
          <w:p w14:paraId="28BFF94C" w14:textId="1DDC5585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3F29A3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67CBA6F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iabetic neuropathy</w:t>
            </w:r>
          </w:p>
        </w:tc>
        <w:tc>
          <w:tcPr>
            <w:tcW w:w="880" w:type="dxa"/>
          </w:tcPr>
          <w:p w14:paraId="0AD1EB3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 (8)</w:t>
            </w:r>
          </w:p>
        </w:tc>
      </w:tr>
      <w:tr w:rsidR="00A029EA" w:rsidRPr="00A356EB" w14:paraId="2E8DCFF6" w14:textId="77777777" w:rsidTr="00C16837">
        <w:tc>
          <w:tcPr>
            <w:tcW w:w="2514" w:type="dxa"/>
            <w:gridSpan w:val="4"/>
          </w:tcPr>
          <w:p w14:paraId="00BEA0D4" w14:textId="0BA4BD16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02/hbm.25038</w:t>
            </w:r>
          </w:p>
        </w:tc>
        <w:tc>
          <w:tcPr>
            <w:tcW w:w="1988" w:type="dxa"/>
            <w:gridSpan w:val="4"/>
          </w:tcPr>
          <w:p w14:paraId="2C2C8C2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ao et al., 2020</w:t>
            </w:r>
          </w:p>
        </w:tc>
        <w:tc>
          <w:tcPr>
            <w:tcW w:w="1276" w:type="dxa"/>
            <w:gridSpan w:val="2"/>
          </w:tcPr>
          <w:p w14:paraId="4408A0C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1A0D195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IFJp</w:t>
            </w:r>
            <w:proofErr w:type="spellEnd"/>
          </w:p>
        </w:tc>
        <w:tc>
          <w:tcPr>
            <w:tcW w:w="1417" w:type="dxa"/>
          </w:tcPr>
          <w:p w14:paraId="039230B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1A63BDF7" w14:textId="2F804358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3F29A3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7F7B6C4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rritable bowel syndrome</w:t>
            </w:r>
          </w:p>
        </w:tc>
        <w:tc>
          <w:tcPr>
            <w:tcW w:w="880" w:type="dxa"/>
          </w:tcPr>
          <w:p w14:paraId="3CF56E1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34 (34)</w:t>
            </w:r>
          </w:p>
        </w:tc>
      </w:tr>
      <w:tr w:rsidR="00A029EA" w:rsidRPr="00A356EB" w14:paraId="2AEF8700" w14:textId="77777777" w:rsidTr="00C16837">
        <w:tc>
          <w:tcPr>
            <w:tcW w:w="2514" w:type="dxa"/>
            <w:gridSpan w:val="4"/>
          </w:tcPr>
          <w:p w14:paraId="116FD528" w14:textId="0BF9AD4C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02/hbm.23696</w:t>
            </w:r>
          </w:p>
        </w:tc>
        <w:tc>
          <w:tcPr>
            <w:tcW w:w="1988" w:type="dxa"/>
            <w:gridSpan w:val="4"/>
          </w:tcPr>
          <w:p w14:paraId="0A51094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Tsai et al., 2018</w:t>
            </w:r>
          </w:p>
        </w:tc>
        <w:tc>
          <w:tcPr>
            <w:tcW w:w="1276" w:type="dxa"/>
            <w:gridSpan w:val="2"/>
          </w:tcPr>
          <w:p w14:paraId="61DD563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03412DA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6-8</w:t>
            </w:r>
          </w:p>
        </w:tc>
        <w:tc>
          <w:tcPr>
            <w:tcW w:w="1417" w:type="dxa"/>
          </w:tcPr>
          <w:p w14:paraId="7681704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v</w:t>
            </w:r>
          </w:p>
        </w:tc>
        <w:tc>
          <w:tcPr>
            <w:tcW w:w="1416" w:type="dxa"/>
          </w:tcPr>
          <w:p w14:paraId="5EBD435D" w14:textId="536D48A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3F29A3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1DCE230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ainful trigeminal neuralgia</w:t>
            </w:r>
          </w:p>
        </w:tc>
        <w:tc>
          <w:tcPr>
            <w:tcW w:w="880" w:type="dxa"/>
          </w:tcPr>
          <w:p w14:paraId="082267A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64 (19)</w:t>
            </w:r>
          </w:p>
        </w:tc>
      </w:tr>
      <w:tr w:rsidR="00A029EA" w:rsidRPr="00A356EB" w14:paraId="439994A1" w14:textId="77777777" w:rsidTr="00C16837">
        <w:tc>
          <w:tcPr>
            <w:tcW w:w="2514" w:type="dxa"/>
            <w:gridSpan w:val="4"/>
          </w:tcPr>
          <w:p w14:paraId="421AE537" w14:textId="7886A15D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97/j.pain.0000000000002933</w:t>
            </w:r>
          </w:p>
        </w:tc>
        <w:tc>
          <w:tcPr>
            <w:tcW w:w="1988" w:type="dxa"/>
            <w:gridSpan w:val="4"/>
          </w:tcPr>
          <w:p w14:paraId="1CD83D2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Tong et al., 2023</w:t>
            </w:r>
          </w:p>
        </w:tc>
        <w:tc>
          <w:tcPr>
            <w:tcW w:w="1276" w:type="dxa"/>
            <w:gridSpan w:val="2"/>
          </w:tcPr>
          <w:p w14:paraId="2EAE062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652E3CD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39DFD81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6" w:type="dxa"/>
          </w:tcPr>
          <w:p w14:paraId="5B710294" w14:textId="5F314E1A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3F29A3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197CD20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fibromyalgia</w:t>
            </w:r>
          </w:p>
        </w:tc>
        <w:tc>
          <w:tcPr>
            <w:tcW w:w="880" w:type="dxa"/>
          </w:tcPr>
          <w:p w14:paraId="6491ACA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32</w:t>
            </w:r>
          </w:p>
        </w:tc>
      </w:tr>
      <w:tr w:rsidR="00A029EA" w:rsidRPr="00A356EB" w14:paraId="79841F47" w14:textId="77777777" w:rsidTr="00C16837">
        <w:tc>
          <w:tcPr>
            <w:tcW w:w="2514" w:type="dxa"/>
            <w:gridSpan w:val="4"/>
          </w:tcPr>
          <w:p w14:paraId="75E7B808" w14:textId="6C77629D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111/j.1365-2982.</w:t>
            </w:r>
            <w:proofErr w:type="gramStart"/>
            <w:r w:rsidRPr="003F29A3">
              <w:rPr>
                <w:rFonts w:ascii="Calibri" w:hAnsi="Calibri" w:cs="Calibri"/>
              </w:rPr>
              <w:t>2005.00720.x</w:t>
            </w:r>
            <w:proofErr w:type="gramEnd"/>
          </w:p>
        </w:tc>
        <w:tc>
          <w:tcPr>
            <w:tcW w:w="1988" w:type="dxa"/>
            <w:gridSpan w:val="4"/>
          </w:tcPr>
          <w:p w14:paraId="558BF90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Andresen et al., 2005</w:t>
            </w:r>
          </w:p>
        </w:tc>
        <w:tc>
          <w:tcPr>
            <w:tcW w:w="1276" w:type="dxa"/>
            <w:gridSpan w:val="2"/>
          </w:tcPr>
          <w:p w14:paraId="75DE422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6A9D01F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2460A63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IFSp</w:t>
            </w:r>
            <w:proofErr w:type="spellEnd"/>
          </w:p>
        </w:tc>
        <w:tc>
          <w:tcPr>
            <w:tcW w:w="1416" w:type="dxa"/>
          </w:tcPr>
          <w:p w14:paraId="2AD544C7" w14:textId="2752B565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3F29A3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52BC53F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rritable bowel syndrome</w:t>
            </w:r>
          </w:p>
        </w:tc>
        <w:tc>
          <w:tcPr>
            <w:tcW w:w="880" w:type="dxa"/>
          </w:tcPr>
          <w:p w14:paraId="1DEF1EF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 (8)</w:t>
            </w:r>
          </w:p>
        </w:tc>
      </w:tr>
      <w:tr w:rsidR="00A029EA" w:rsidRPr="00A356EB" w14:paraId="66035A15" w14:textId="77777777" w:rsidTr="00C16837">
        <w:tc>
          <w:tcPr>
            <w:tcW w:w="2514" w:type="dxa"/>
            <w:gridSpan w:val="4"/>
          </w:tcPr>
          <w:p w14:paraId="5CB0EB6A" w14:textId="549E5A18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02/acr.23601</w:t>
            </w:r>
          </w:p>
        </w:tc>
        <w:tc>
          <w:tcPr>
            <w:tcW w:w="1988" w:type="dxa"/>
            <w:gridSpan w:val="4"/>
          </w:tcPr>
          <w:p w14:paraId="0A442ED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e et al., 2019</w:t>
            </w:r>
          </w:p>
        </w:tc>
        <w:tc>
          <w:tcPr>
            <w:tcW w:w="1276" w:type="dxa"/>
            <w:gridSpan w:val="2"/>
          </w:tcPr>
          <w:p w14:paraId="74C5556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5169465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d</w:t>
            </w:r>
          </w:p>
        </w:tc>
        <w:tc>
          <w:tcPr>
            <w:tcW w:w="1417" w:type="dxa"/>
          </w:tcPr>
          <w:p w14:paraId="4EBBC12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6-8</w:t>
            </w:r>
          </w:p>
        </w:tc>
        <w:tc>
          <w:tcPr>
            <w:tcW w:w="1416" w:type="dxa"/>
          </w:tcPr>
          <w:p w14:paraId="13ED0D2C" w14:textId="64D0FF5F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3F29A3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081EFFF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heumatoid arthritis</w:t>
            </w:r>
          </w:p>
        </w:tc>
        <w:tc>
          <w:tcPr>
            <w:tcW w:w="880" w:type="dxa"/>
          </w:tcPr>
          <w:p w14:paraId="284E7C4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14 (16)</w:t>
            </w:r>
          </w:p>
        </w:tc>
      </w:tr>
      <w:tr w:rsidR="00A029EA" w:rsidRPr="00A356EB" w14:paraId="6321CB71" w14:textId="77777777" w:rsidTr="00C16837">
        <w:tc>
          <w:tcPr>
            <w:tcW w:w="2514" w:type="dxa"/>
            <w:gridSpan w:val="4"/>
          </w:tcPr>
          <w:p w14:paraId="29A3B5BE" w14:textId="6D9C2A68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515/sjpain-2018-0341</w:t>
            </w:r>
          </w:p>
        </w:tc>
        <w:tc>
          <w:tcPr>
            <w:tcW w:w="1988" w:type="dxa"/>
            <w:gridSpan w:val="4"/>
          </w:tcPr>
          <w:p w14:paraId="087FF2E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ornelsen et al., 2013</w:t>
            </w:r>
          </w:p>
        </w:tc>
        <w:tc>
          <w:tcPr>
            <w:tcW w:w="1276" w:type="dxa"/>
            <w:gridSpan w:val="2"/>
          </w:tcPr>
          <w:p w14:paraId="2F960FD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2AEB4E8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202F6DB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IFJp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| 9-46d</w:t>
            </w:r>
          </w:p>
        </w:tc>
        <w:tc>
          <w:tcPr>
            <w:tcW w:w="1416" w:type="dxa"/>
          </w:tcPr>
          <w:p w14:paraId="569046C4" w14:textId="152936CA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3F29A3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77F7A5C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failed back surgery syndrome</w:t>
            </w:r>
          </w:p>
        </w:tc>
        <w:tc>
          <w:tcPr>
            <w:tcW w:w="880" w:type="dxa"/>
          </w:tcPr>
          <w:p w14:paraId="729F44D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14 (14)</w:t>
            </w:r>
          </w:p>
        </w:tc>
      </w:tr>
      <w:tr w:rsidR="00A029EA" w:rsidRPr="00A356EB" w14:paraId="566324D2" w14:textId="77777777" w:rsidTr="00C16837">
        <w:tc>
          <w:tcPr>
            <w:tcW w:w="2514" w:type="dxa"/>
            <w:gridSpan w:val="4"/>
          </w:tcPr>
          <w:p w14:paraId="2286A351" w14:textId="6DEBBD5F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186/s10194-020-01210-6</w:t>
            </w:r>
          </w:p>
        </w:tc>
        <w:tc>
          <w:tcPr>
            <w:tcW w:w="1988" w:type="dxa"/>
            <w:gridSpan w:val="4"/>
          </w:tcPr>
          <w:p w14:paraId="2234182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im et al., 2021</w:t>
            </w:r>
          </w:p>
        </w:tc>
        <w:tc>
          <w:tcPr>
            <w:tcW w:w="1276" w:type="dxa"/>
            <w:gridSpan w:val="2"/>
          </w:tcPr>
          <w:p w14:paraId="438FF6D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04FEAD4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3949E4E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C</w:t>
            </w:r>
          </w:p>
        </w:tc>
        <w:tc>
          <w:tcPr>
            <w:tcW w:w="1416" w:type="dxa"/>
          </w:tcPr>
          <w:p w14:paraId="62DEDAD7" w14:textId="2AEC6D9A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3F29A3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1A7E460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igraine</w:t>
            </w:r>
          </w:p>
        </w:tc>
        <w:tc>
          <w:tcPr>
            <w:tcW w:w="880" w:type="dxa"/>
          </w:tcPr>
          <w:p w14:paraId="7951E8F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20 (26)</w:t>
            </w:r>
          </w:p>
        </w:tc>
      </w:tr>
      <w:tr w:rsidR="00A029EA" w:rsidRPr="00A356EB" w14:paraId="76AB7314" w14:textId="77777777" w:rsidTr="00C16837">
        <w:tc>
          <w:tcPr>
            <w:tcW w:w="2514" w:type="dxa"/>
            <w:gridSpan w:val="4"/>
          </w:tcPr>
          <w:p w14:paraId="34886515" w14:textId="1DEEFEF1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3389/fnhum.2018.00107</w:t>
            </w:r>
          </w:p>
        </w:tc>
        <w:tc>
          <w:tcPr>
            <w:tcW w:w="1988" w:type="dxa"/>
            <w:gridSpan w:val="4"/>
          </w:tcPr>
          <w:p w14:paraId="6F9A937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Zhang et al., 2018</w:t>
            </w:r>
          </w:p>
        </w:tc>
        <w:tc>
          <w:tcPr>
            <w:tcW w:w="1276" w:type="dxa"/>
            <w:gridSpan w:val="2"/>
          </w:tcPr>
          <w:p w14:paraId="18184F5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</w:tcPr>
          <w:p w14:paraId="77A79F7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v</w:t>
            </w:r>
          </w:p>
        </w:tc>
        <w:tc>
          <w:tcPr>
            <w:tcW w:w="1417" w:type="dxa"/>
          </w:tcPr>
          <w:p w14:paraId="749E0F5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6EBF7EE7" w14:textId="255C4C84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3F29A3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43745F5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ainful trigeminal neuralgia</w:t>
            </w:r>
          </w:p>
        </w:tc>
        <w:tc>
          <w:tcPr>
            <w:tcW w:w="880" w:type="dxa"/>
          </w:tcPr>
          <w:p w14:paraId="6279D34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29 (34)</w:t>
            </w:r>
          </w:p>
        </w:tc>
      </w:tr>
      <w:tr w:rsidR="00A029EA" w:rsidRPr="00A356EB" w14:paraId="557EFAEF" w14:textId="77777777" w:rsidTr="00C16837">
        <w:tc>
          <w:tcPr>
            <w:tcW w:w="2514" w:type="dxa"/>
            <w:gridSpan w:val="4"/>
          </w:tcPr>
          <w:p w14:paraId="2A6AC51F" w14:textId="5B2926E6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97/j.pain.0000000000000633</w:t>
            </w:r>
          </w:p>
        </w:tc>
        <w:tc>
          <w:tcPr>
            <w:tcW w:w="1988" w:type="dxa"/>
            <w:gridSpan w:val="4"/>
          </w:tcPr>
          <w:p w14:paraId="5D18FDA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Schrepf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16</w:t>
            </w:r>
          </w:p>
        </w:tc>
        <w:tc>
          <w:tcPr>
            <w:tcW w:w="1276" w:type="dxa"/>
            <w:gridSpan w:val="2"/>
          </w:tcPr>
          <w:p w14:paraId="22C866E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7D21A22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C</w:t>
            </w:r>
          </w:p>
        </w:tc>
        <w:tc>
          <w:tcPr>
            <w:tcW w:w="1417" w:type="dxa"/>
          </w:tcPr>
          <w:p w14:paraId="0E57CA3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58F5F54D" w14:textId="44188BDF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3F29A3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6ED069D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fibromyalgia</w:t>
            </w:r>
          </w:p>
        </w:tc>
        <w:tc>
          <w:tcPr>
            <w:tcW w:w="880" w:type="dxa"/>
          </w:tcPr>
          <w:p w14:paraId="4C78E89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18</w:t>
            </w:r>
          </w:p>
        </w:tc>
      </w:tr>
      <w:tr w:rsidR="00A029EA" w:rsidRPr="00A356EB" w14:paraId="5F40AA38" w14:textId="77777777" w:rsidTr="00C16837">
        <w:tc>
          <w:tcPr>
            <w:tcW w:w="2514" w:type="dxa"/>
            <w:gridSpan w:val="4"/>
          </w:tcPr>
          <w:p w14:paraId="036D911F" w14:textId="0CCE50D7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177/0333102414526069</w:t>
            </w:r>
          </w:p>
        </w:tc>
        <w:tc>
          <w:tcPr>
            <w:tcW w:w="1988" w:type="dxa"/>
            <w:gridSpan w:val="4"/>
          </w:tcPr>
          <w:p w14:paraId="1D65142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chwedt et al., 2014</w:t>
            </w:r>
          </w:p>
        </w:tc>
        <w:tc>
          <w:tcPr>
            <w:tcW w:w="1276" w:type="dxa"/>
            <w:gridSpan w:val="2"/>
          </w:tcPr>
          <w:p w14:paraId="49C1DC8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2D35024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65A5273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IFJa</w:t>
            </w:r>
            <w:proofErr w:type="spellEnd"/>
          </w:p>
        </w:tc>
        <w:tc>
          <w:tcPr>
            <w:tcW w:w="1416" w:type="dxa"/>
          </w:tcPr>
          <w:p w14:paraId="0BDE8FD9" w14:textId="4CDA4104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3F29A3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74413F0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igraine</w:t>
            </w:r>
          </w:p>
        </w:tc>
        <w:tc>
          <w:tcPr>
            <w:tcW w:w="880" w:type="dxa"/>
          </w:tcPr>
          <w:p w14:paraId="061B455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24 (27)</w:t>
            </w:r>
          </w:p>
        </w:tc>
      </w:tr>
      <w:tr w:rsidR="00A029EA" w:rsidRPr="00A356EB" w14:paraId="439E9F80" w14:textId="77777777" w:rsidTr="00C16837">
        <w:tc>
          <w:tcPr>
            <w:tcW w:w="2514" w:type="dxa"/>
            <w:gridSpan w:val="4"/>
            <w:tcBorders>
              <w:bottom w:val="double" w:sz="4" w:space="0" w:color="auto"/>
            </w:tcBorders>
          </w:tcPr>
          <w:p w14:paraId="4ECF1157" w14:textId="53708CBA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97/j.pain.0000000000001366</w:t>
            </w:r>
          </w:p>
        </w:tc>
        <w:tc>
          <w:tcPr>
            <w:tcW w:w="1988" w:type="dxa"/>
            <w:gridSpan w:val="4"/>
            <w:tcBorders>
              <w:bottom w:val="double" w:sz="4" w:space="0" w:color="auto"/>
            </w:tcBorders>
          </w:tcPr>
          <w:p w14:paraId="78D91F2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oy et al., 2018</w:t>
            </w:r>
          </w:p>
        </w:tc>
        <w:tc>
          <w:tcPr>
            <w:tcW w:w="1276" w:type="dxa"/>
            <w:gridSpan w:val="2"/>
            <w:tcBorders>
              <w:bottom w:val="double" w:sz="4" w:space="0" w:color="auto"/>
            </w:tcBorders>
          </w:tcPr>
          <w:p w14:paraId="3C8C1DB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  <w:tcBorders>
              <w:bottom w:val="double" w:sz="4" w:space="0" w:color="auto"/>
            </w:tcBorders>
          </w:tcPr>
          <w:p w14:paraId="665DB31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33ACC55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1416" w:type="dxa"/>
            <w:tcBorders>
              <w:bottom w:val="double" w:sz="4" w:space="0" w:color="auto"/>
            </w:tcBorders>
          </w:tcPr>
          <w:p w14:paraId="061A51E0" w14:textId="6453234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3F29A3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  <w:tcBorders>
              <w:bottom w:val="double" w:sz="4" w:space="0" w:color="auto"/>
            </w:tcBorders>
          </w:tcPr>
          <w:p w14:paraId="3AC3C09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hronic jaw pain</w:t>
            </w:r>
          </w:p>
        </w:tc>
        <w:tc>
          <w:tcPr>
            <w:tcW w:w="880" w:type="dxa"/>
            <w:tcBorders>
              <w:bottom w:val="double" w:sz="4" w:space="0" w:color="auto"/>
            </w:tcBorders>
          </w:tcPr>
          <w:p w14:paraId="02C1106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16 (15)</w:t>
            </w:r>
          </w:p>
        </w:tc>
      </w:tr>
      <w:tr w:rsidR="00C16837" w:rsidRPr="00A356EB" w14:paraId="52A77066" w14:textId="77777777" w:rsidTr="00C16837">
        <w:tc>
          <w:tcPr>
            <w:tcW w:w="3692" w:type="dxa"/>
            <w:gridSpan w:val="5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3759BCCE" w14:textId="77777777" w:rsidR="00202E00" w:rsidRPr="005F2D19" w:rsidRDefault="00202E00" w:rsidP="009C07F8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5F2D19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placebo analgesia</w:t>
            </w:r>
          </w:p>
        </w:tc>
        <w:tc>
          <w:tcPr>
            <w:tcW w:w="810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8AD0A6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173A8B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D1B616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E744A7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E598AE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8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C337BD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0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5E21D2F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</w:tr>
      <w:tr w:rsidR="00A029EA" w:rsidRPr="00A356EB" w14:paraId="3F352F50" w14:textId="77777777" w:rsidTr="00C16837">
        <w:tc>
          <w:tcPr>
            <w:tcW w:w="2514" w:type="dxa"/>
            <w:gridSpan w:val="4"/>
            <w:tcBorders>
              <w:top w:val="double" w:sz="4" w:space="0" w:color="auto"/>
            </w:tcBorders>
          </w:tcPr>
          <w:p w14:paraId="7C8FE001" w14:textId="6E208711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3389/fnbeh.2021.696</w:t>
            </w:r>
            <w:r w:rsidRPr="003F29A3">
              <w:rPr>
                <w:rFonts w:ascii="Calibri" w:hAnsi="Calibri" w:cs="Calibri"/>
              </w:rPr>
              <w:lastRenderedPageBreak/>
              <w:t>577</w:t>
            </w:r>
          </w:p>
        </w:tc>
        <w:tc>
          <w:tcPr>
            <w:tcW w:w="1988" w:type="dxa"/>
            <w:gridSpan w:val="4"/>
            <w:tcBorders>
              <w:top w:val="double" w:sz="4" w:space="0" w:color="auto"/>
            </w:tcBorders>
          </w:tcPr>
          <w:p w14:paraId="3691763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lastRenderedPageBreak/>
              <w:t>Shi et al., 2021</w:t>
            </w:r>
          </w:p>
        </w:tc>
        <w:tc>
          <w:tcPr>
            <w:tcW w:w="1276" w:type="dxa"/>
            <w:gridSpan w:val="2"/>
            <w:tcBorders>
              <w:top w:val="double" w:sz="4" w:space="0" w:color="auto"/>
            </w:tcBorders>
          </w:tcPr>
          <w:p w14:paraId="0571969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  <w:tcBorders>
              <w:top w:val="double" w:sz="4" w:space="0" w:color="auto"/>
            </w:tcBorders>
          </w:tcPr>
          <w:p w14:paraId="71ABF56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47r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6CF3421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  <w:tcBorders>
              <w:top w:val="double" w:sz="4" w:space="0" w:color="auto"/>
            </w:tcBorders>
          </w:tcPr>
          <w:p w14:paraId="4B3C6BEA" w14:textId="2342BA2F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3F29A3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  <w:tcBorders>
              <w:top w:val="double" w:sz="4" w:space="0" w:color="auto"/>
            </w:tcBorders>
          </w:tcPr>
          <w:p w14:paraId="6804C2F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 xml:space="preserve">experimental | healthy </w:t>
            </w:r>
            <w:r w:rsidRPr="005F2D19">
              <w:rPr>
                <w:rFonts w:ascii="Calibri" w:hAnsi="Calibri" w:cs="Calibri"/>
                <w:lang w:val="en-US"/>
              </w:rPr>
              <w:lastRenderedPageBreak/>
              <w:t>control only</w:t>
            </w:r>
          </w:p>
        </w:tc>
        <w:tc>
          <w:tcPr>
            <w:tcW w:w="880" w:type="dxa"/>
            <w:tcBorders>
              <w:top w:val="double" w:sz="4" w:space="0" w:color="auto"/>
            </w:tcBorders>
          </w:tcPr>
          <w:p w14:paraId="19B7E76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lastRenderedPageBreak/>
              <w:t>(20)</w:t>
            </w:r>
          </w:p>
        </w:tc>
      </w:tr>
      <w:tr w:rsidR="00A029EA" w:rsidRPr="00A356EB" w14:paraId="6AAE9432" w14:textId="77777777" w:rsidTr="00C16837">
        <w:tc>
          <w:tcPr>
            <w:tcW w:w="2514" w:type="dxa"/>
            <w:gridSpan w:val="4"/>
          </w:tcPr>
          <w:p w14:paraId="7664E22E" w14:textId="60B8EC81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16/j.pain.2012.08.008</w:t>
            </w:r>
          </w:p>
        </w:tc>
        <w:tc>
          <w:tcPr>
            <w:tcW w:w="1988" w:type="dxa"/>
            <w:gridSpan w:val="4"/>
          </w:tcPr>
          <w:p w14:paraId="174601E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Hashmi et al., 2012</w:t>
            </w:r>
          </w:p>
        </w:tc>
        <w:tc>
          <w:tcPr>
            <w:tcW w:w="1276" w:type="dxa"/>
            <w:gridSpan w:val="2"/>
          </w:tcPr>
          <w:p w14:paraId="73C4239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4695E01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v</w:t>
            </w:r>
          </w:p>
        </w:tc>
        <w:tc>
          <w:tcPr>
            <w:tcW w:w="1417" w:type="dxa"/>
          </w:tcPr>
          <w:p w14:paraId="7EC2F85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18BD4872" w14:textId="04D92F8C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3F29A3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3090EB3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chronic low back pain</w:t>
            </w:r>
          </w:p>
        </w:tc>
        <w:tc>
          <w:tcPr>
            <w:tcW w:w="880" w:type="dxa"/>
          </w:tcPr>
          <w:p w14:paraId="429BB65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30</w:t>
            </w:r>
          </w:p>
        </w:tc>
      </w:tr>
      <w:tr w:rsidR="00A029EA" w:rsidRPr="00A356EB" w14:paraId="7C012C30" w14:textId="77777777" w:rsidTr="00C16837">
        <w:tc>
          <w:tcPr>
            <w:tcW w:w="2514" w:type="dxa"/>
            <w:gridSpan w:val="4"/>
          </w:tcPr>
          <w:p w14:paraId="467840A5" w14:textId="6E048F7E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16/j.jpain.2015.05.001</w:t>
            </w:r>
          </w:p>
        </w:tc>
        <w:tc>
          <w:tcPr>
            <w:tcW w:w="1988" w:type="dxa"/>
            <w:gridSpan w:val="4"/>
          </w:tcPr>
          <w:p w14:paraId="0E54C4C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evel et al., 2015</w:t>
            </w:r>
          </w:p>
        </w:tc>
        <w:tc>
          <w:tcPr>
            <w:tcW w:w="1276" w:type="dxa"/>
            <w:gridSpan w:val="2"/>
          </w:tcPr>
          <w:p w14:paraId="650E8B3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79FEC2C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7" w:type="dxa"/>
          </w:tcPr>
          <w:p w14:paraId="3D82F5F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6" w:type="dxa"/>
          </w:tcPr>
          <w:p w14:paraId="64226B2E" w14:textId="40EC58A3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3F29A3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17769FE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3CE017E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24)</w:t>
            </w:r>
          </w:p>
        </w:tc>
      </w:tr>
      <w:tr w:rsidR="00A029EA" w:rsidRPr="00A356EB" w14:paraId="1C330B4E" w14:textId="77777777" w:rsidTr="00C16837">
        <w:tc>
          <w:tcPr>
            <w:tcW w:w="2514" w:type="dxa"/>
            <w:gridSpan w:val="4"/>
          </w:tcPr>
          <w:p w14:paraId="54092DA4" w14:textId="74D17C69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93/</w:t>
            </w:r>
            <w:proofErr w:type="spellStart"/>
            <w:r w:rsidRPr="003F29A3">
              <w:rPr>
                <w:rFonts w:ascii="Calibri" w:hAnsi="Calibri" w:cs="Calibri"/>
              </w:rPr>
              <w:t>cercor</w:t>
            </w:r>
            <w:proofErr w:type="spellEnd"/>
            <w:r w:rsidRPr="003F29A3">
              <w:rPr>
                <w:rFonts w:ascii="Calibri" w:hAnsi="Calibri" w:cs="Calibri"/>
              </w:rPr>
              <w:t>/bhad247</w:t>
            </w:r>
          </w:p>
        </w:tc>
        <w:tc>
          <w:tcPr>
            <w:tcW w:w="1988" w:type="dxa"/>
            <w:gridSpan w:val="4"/>
          </w:tcPr>
          <w:p w14:paraId="7F28BE5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rawford et al., 2023</w:t>
            </w:r>
          </w:p>
        </w:tc>
        <w:tc>
          <w:tcPr>
            <w:tcW w:w="1276" w:type="dxa"/>
            <w:gridSpan w:val="2"/>
          </w:tcPr>
          <w:p w14:paraId="591A568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</w:tcPr>
          <w:p w14:paraId="6275A9D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57019D8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1416" w:type="dxa"/>
          </w:tcPr>
          <w:p w14:paraId="740550FB" w14:textId="1E303BCA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3F29A3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0B00A09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321CF6C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38)</w:t>
            </w:r>
          </w:p>
        </w:tc>
      </w:tr>
      <w:tr w:rsidR="00A029EA" w:rsidRPr="00A356EB" w14:paraId="1171FA69" w14:textId="77777777" w:rsidTr="00C16837">
        <w:tc>
          <w:tcPr>
            <w:tcW w:w="2514" w:type="dxa"/>
            <w:gridSpan w:val="4"/>
          </w:tcPr>
          <w:p w14:paraId="6D4563DC" w14:textId="2A45DDBE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16/j.pain.2013.03.031</w:t>
            </w:r>
          </w:p>
        </w:tc>
        <w:tc>
          <w:tcPr>
            <w:tcW w:w="1988" w:type="dxa"/>
            <w:gridSpan w:val="4"/>
          </w:tcPr>
          <w:p w14:paraId="1A14D56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Huber et al., 2013</w:t>
            </w:r>
          </w:p>
        </w:tc>
        <w:tc>
          <w:tcPr>
            <w:tcW w:w="1276" w:type="dxa"/>
            <w:gridSpan w:val="2"/>
          </w:tcPr>
          <w:p w14:paraId="2C4C7CA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0D570C8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5F8771A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IFSp</w:t>
            </w:r>
            <w:proofErr w:type="spellEnd"/>
          </w:p>
        </w:tc>
        <w:tc>
          <w:tcPr>
            <w:tcW w:w="1416" w:type="dxa"/>
          </w:tcPr>
          <w:p w14:paraId="6A20D841" w14:textId="78AC036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3F29A3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091530B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0CFAED6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36)</w:t>
            </w:r>
          </w:p>
        </w:tc>
      </w:tr>
      <w:tr w:rsidR="00A029EA" w:rsidRPr="00A356EB" w14:paraId="15A473FD" w14:textId="77777777" w:rsidTr="00C16837">
        <w:tc>
          <w:tcPr>
            <w:tcW w:w="2514" w:type="dxa"/>
            <w:gridSpan w:val="4"/>
          </w:tcPr>
          <w:p w14:paraId="5CA042E5" w14:textId="5D18D8D8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73/pnas.2101273118</w:t>
            </w:r>
          </w:p>
        </w:tc>
        <w:tc>
          <w:tcPr>
            <w:tcW w:w="1988" w:type="dxa"/>
            <w:gridSpan w:val="4"/>
          </w:tcPr>
          <w:p w14:paraId="0B33203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Tu et al., 2021</w:t>
            </w:r>
          </w:p>
        </w:tc>
        <w:tc>
          <w:tcPr>
            <w:tcW w:w="1276" w:type="dxa"/>
            <w:gridSpan w:val="2"/>
          </w:tcPr>
          <w:p w14:paraId="43687DD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</w:tcPr>
          <w:p w14:paraId="1AB10F2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159F27C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5</w:t>
            </w:r>
          </w:p>
        </w:tc>
        <w:tc>
          <w:tcPr>
            <w:tcW w:w="1416" w:type="dxa"/>
          </w:tcPr>
          <w:p w14:paraId="15C5EA9E" w14:textId="2DD95C72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3F29A3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64C6636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29E01C2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81)</w:t>
            </w:r>
          </w:p>
        </w:tc>
      </w:tr>
      <w:tr w:rsidR="00A029EA" w:rsidRPr="00A356EB" w14:paraId="706B0739" w14:textId="77777777" w:rsidTr="00C16837">
        <w:tc>
          <w:tcPr>
            <w:tcW w:w="2514" w:type="dxa"/>
            <w:gridSpan w:val="4"/>
          </w:tcPr>
          <w:p w14:paraId="61025B65" w14:textId="526FC262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16/j.pain.2011.10.036</w:t>
            </w:r>
          </w:p>
        </w:tc>
        <w:tc>
          <w:tcPr>
            <w:tcW w:w="1988" w:type="dxa"/>
            <w:gridSpan w:val="4"/>
          </w:tcPr>
          <w:p w14:paraId="32790B2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Elsenbruch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12</w:t>
            </w:r>
          </w:p>
        </w:tc>
        <w:tc>
          <w:tcPr>
            <w:tcW w:w="1276" w:type="dxa"/>
            <w:gridSpan w:val="2"/>
          </w:tcPr>
          <w:p w14:paraId="68ADD2B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6F79F13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C</w:t>
            </w:r>
          </w:p>
        </w:tc>
        <w:tc>
          <w:tcPr>
            <w:tcW w:w="1417" w:type="dxa"/>
          </w:tcPr>
          <w:p w14:paraId="3427243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5CA63BF5" w14:textId="21E1F7D2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3F29A3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7057133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578A51A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36)</w:t>
            </w:r>
          </w:p>
        </w:tc>
      </w:tr>
      <w:tr w:rsidR="00A029EA" w:rsidRPr="00A356EB" w14:paraId="4D432738" w14:textId="77777777" w:rsidTr="00C16837">
        <w:tc>
          <w:tcPr>
            <w:tcW w:w="2514" w:type="dxa"/>
            <w:gridSpan w:val="4"/>
          </w:tcPr>
          <w:p w14:paraId="5500FF35" w14:textId="2DACD865" w:rsidR="00202E00" w:rsidRPr="00012B3F" w:rsidRDefault="003F29A3" w:rsidP="009C07F8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155/2020/8820443</w:t>
            </w:r>
          </w:p>
        </w:tc>
        <w:tc>
          <w:tcPr>
            <w:tcW w:w="1988" w:type="dxa"/>
            <w:gridSpan w:val="4"/>
          </w:tcPr>
          <w:p w14:paraId="224B648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hi et al., 2020</w:t>
            </w:r>
          </w:p>
        </w:tc>
        <w:tc>
          <w:tcPr>
            <w:tcW w:w="1276" w:type="dxa"/>
            <w:gridSpan w:val="2"/>
          </w:tcPr>
          <w:p w14:paraId="415B70F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</w:tcPr>
          <w:p w14:paraId="6C08C3B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p</w:t>
            </w:r>
          </w:p>
        </w:tc>
        <w:tc>
          <w:tcPr>
            <w:tcW w:w="1417" w:type="dxa"/>
          </w:tcPr>
          <w:p w14:paraId="2749081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1416" w:type="dxa"/>
          </w:tcPr>
          <w:p w14:paraId="37C92910" w14:textId="7EA2E0CA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3F29A3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3B390D3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16BC34D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30)</w:t>
            </w:r>
          </w:p>
        </w:tc>
      </w:tr>
      <w:tr w:rsidR="00A029EA" w:rsidRPr="00A356EB" w14:paraId="046C6255" w14:textId="77777777" w:rsidTr="00C16837">
        <w:tc>
          <w:tcPr>
            <w:tcW w:w="2514" w:type="dxa"/>
            <w:gridSpan w:val="4"/>
          </w:tcPr>
          <w:p w14:paraId="24445B66" w14:textId="633AD985" w:rsidR="00202E00" w:rsidRPr="00012B3F" w:rsidRDefault="00D905B5" w:rsidP="009C07F8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16/j.neuroimage.2015.01.056</w:t>
            </w:r>
          </w:p>
        </w:tc>
        <w:tc>
          <w:tcPr>
            <w:tcW w:w="1988" w:type="dxa"/>
            <w:gridSpan w:val="4"/>
          </w:tcPr>
          <w:p w14:paraId="6D73198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evel et al., 2015</w:t>
            </w:r>
          </w:p>
        </w:tc>
        <w:tc>
          <w:tcPr>
            <w:tcW w:w="1276" w:type="dxa"/>
            <w:gridSpan w:val="2"/>
          </w:tcPr>
          <w:p w14:paraId="73A7B9E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04935C4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9-46v</w:t>
            </w:r>
          </w:p>
        </w:tc>
        <w:tc>
          <w:tcPr>
            <w:tcW w:w="1417" w:type="dxa"/>
          </w:tcPr>
          <w:p w14:paraId="24482B1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9-46v</w:t>
            </w:r>
          </w:p>
        </w:tc>
        <w:tc>
          <w:tcPr>
            <w:tcW w:w="1416" w:type="dxa"/>
          </w:tcPr>
          <w:p w14:paraId="7FAB0C7D" w14:textId="5414CDEF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D905B5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600B1B8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252B2D0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52)</w:t>
            </w:r>
          </w:p>
        </w:tc>
      </w:tr>
      <w:tr w:rsidR="00A029EA" w:rsidRPr="00A356EB" w14:paraId="7FBAF18B" w14:textId="77777777" w:rsidTr="00C16837">
        <w:tc>
          <w:tcPr>
            <w:tcW w:w="2514" w:type="dxa"/>
            <w:gridSpan w:val="4"/>
          </w:tcPr>
          <w:p w14:paraId="4D050E1A" w14:textId="19F9D1E6" w:rsidR="00202E00" w:rsidRPr="00012B3F" w:rsidRDefault="00D905B5" w:rsidP="009C07F8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16/j.pain.2009.04.003</w:t>
            </w:r>
          </w:p>
        </w:tc>
        <w:tc>
          <w:tcPr>
            <w:tcW w:w="1988" w:type="dxa"/>
            <w:gridSpan w:val="4"/>
          </w:tcPr>
          <w:p w14:paraId="55FAD04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Watson et al., 2009</w:t>
            </w:r>
          </w:p>
        </w:tc>
        <w:tc>
          <w:tcPr>
            <w:tcW w:w="1276" w:type="dxa"/>
            <w:gridSpan w:val="2"/>
          </w:tcPr>
          <w:p w14:paraId="12148BD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</w:tcPr>
          <w:p w14:paraId="3946318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7" w:type="dxa"/>
          </w:tcPr>
          <w:p w14:paraId="54E6707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27747093" w14:textId="744D5694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D905B5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390F82D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231BE20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1)</w:t>
            </w:r>
          </w:p>
        </w:tc>
      </w:tr>
      <w:tr w:rsidR="00A029EA" w:rsidRPr="00A356EB" w14:paraId="785D8E65" w14:textId="77777777" w:rsidTr="00C16837">
        <w:tc>
          <w:tcPr>
            <w:tcW w:w="2514" w:type="dxa"/>
            <w:gridSpan w:val="4"/>
          </w:tcPr>
          <w:p w14:paraId="41D15AE1" w14:textId="2D9D8656" w:rsidR="00202E00" w:rsidRPr="00012B3F" w:rsidRDefault="00D905B5" w:rsidP="009C07F8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16/j.nicl.2014.09.007</w:t>
            </w:r>
          </w:p>
        </w:tc>
        <w:tc>
          <w:tcPr>
            <w:tcW w:w="1988" w:type="dxa"/>
            <w:gridSpan w:val="4"/>
          </w:tcPr>
          <w:p w14:paraId="17984D7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chmidt-Wilcke et al., 2014</w:t>
            </w:r>
          </w:p>
        </w:tc>
        <w:tc>
          <w:tcPr>
            <w:tcW w:w="1276" w:type="dxa"/>
            <w:gridSpan w:val="2"/>
          </w:tcPr>
          <w:p w14:paraId="48E0C55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720079A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C</w:t>
            </w:r>
          </w:p>
        </w:tc>
        <w:tc>
          <w:tcPr>
            <w:tcW w:w="1417" w:type="dxa"/>
          </w:tcPr>
          <w:p w14:paraId="1747884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2E43133C" w14:textId="34D4C704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D905B5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5E45B4A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fibromyalgia</w:t>
            </w:r>
          </w:p>
        </w:tc>
        <w:tc>
          <w:tcPr>
            <w:tcW w:w="880" w:type="dxa"/>
          </w:tcPr>
          <w:p w14:paraId="3330F61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15</w:t>
            </w:r>
          </w:p>
        </w:tc>
      </w:tr>
      <w:tr w:rsidR="00A029EA" w:rsidRPr="00A356EB" w14:paraId="7C1A3760" w14:textId="77777777" w:rsidTr="00C16837">
        <w:tc>
          <w:tcPr>
            <w:tcW w:w="2514" w:type="dxa"/>
            <w:gridSpan w:val="4"/>
          </w:tcPr>
          <w:p w14:paraId="382CA1D1" w14:textId="52BB7133" w:rsidR="00202E00" w:rsidRPr="00012B3F" w:rsidRDefault="00D905B5" w:rsidP="009C07F8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16/j.neuroimage.2019.116510</w:t>
            </w:r>
          </w:p>
        </w:tc>
        <w:tc>
          <w:tcPr>
            <w:tcW w:w="1988" w:type="dxa"/>
            <w:gridSpan w:val="4"/>
          </w:tcPr>
          <w:p w14:paraId="2348A2C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chenk &amp; Colloca., 2020</w:t>
            </w:r>
          </w:p>
        </w:tc>
        <w:tc>
          <w:tcPr>
            <w:tcW w:w="1276" w:type="dxa"/>
            <w:gridSpan w:val="2"/>
          </w:tcPr>
          <w:p w14:paraId="3499433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not reported</w:t>
            </w:r>
          </w:p>
        </w:tc>
        <w:tc>
          <w:tcPr>
            <w:tcW w:w="1416" w:type="dxa"/>
          </w:tcPr>
          <w:p w14:paraId="76B4AB8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0C24973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C</w:t>
            </w:r>
          </w:p>
        </w:tc>
        <w:tc>
          <w:tcPr>
            <w:tcW w:w="1416" w:type="dxa"/>
          </w:tcPr>
          <w:p w14:paraId="72C9A531" w14:textId="431A0EC0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D905B5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3CD339F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0E62B72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38)</w:t>
            </w:r>
          </w:p>
        </w:tc>
      </w:tr>
      <w:tr w:rsidR="00A029EA" w:rsidRPr="00A356EB" w14:paraId="22B460E7" w14:textId="77777777" w:rsidTr="00C16837">
        <w:tc>
          <w:tcPr>
            <w:tcW w:w="2514" w:type="dxa"/>
            <w:gridSpan w:val="4"/>
          </w:tcPr>
          <w:p w14:paraId="14CB4BA6" w14:textId="17F29904" w:rsidR="00202E00" w:rsidRPr="00012B3F" w:rsidRDefault="00D905B5" w:rsidP="009C07F8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93/scan/nsx033</w:t>
            </w:r>
          </w:p>
        </w:tc>
        <w:tc>
          <w:tcPr>
            <w:tcW w:w="1988" w:type="dxa"/>
            <w:gridSpan w:val="4"/>
          </w:tcPr>
          <w:p w14:paraId="5621D6D3" w14:textId="77777777" w:rsidR="00202E00" w:rsidRPr="005F2D19" w:rsidRDefault="00202E00" w:rsidP="009C07F8">
            <w:pPr>
              <w:rPr>
                <w:rFonts w:ascii="Calibri" w:hAnsi="Calibri" w:cs="Calibri"/>
                <w:lang w:val="de-DE"/>
              </w:rPr>
            </w:pPr>
            <w:r w:rsidRPr="005F2D19">
              <w:rPr>
                <w:rFonts w:ascii="Calibri" w:hAnsi="Calibri" w:cs="Calibri"/>
                <w:lang w:val="de-DE"/>
              </w:rPr>
              <w:t>Van Der Meulen et al., 2017</w:t>
            </w:r>
          </w:p>
        </w:tc>
        <w:tc>
          <w:tcPr>
            <w:tcW w:w="1276" w:type="dxa"/>
            <w:gridSpan w:val="2"/>
          </w:tcPr>
          <w:p w14:paraId="6B3B4D5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5D130A0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C</w:t>
            </w:r>
          </w:p>
        </w:tc>
        <w:tc>
          <w:tcPr>
            <w:tcW w:w="1417" w:type="dxa"/>
          </w:tcPr>
          <w:p w14:paraId="3E73848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v</w:t>
            </w:r>
          </w:p>
        </w:tc>
        <w:tc>
          <w:tcPr>
            <w:tcW w:w="1416" w:type="dxa"/>
          </w:tcPr>
          <w:p w14:paraId="70B029C6" w14:textId="110D68AB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D905B5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313F7F0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6BF7F66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30)</w:t>
            </w:r>
          </w:p>
        </w:tc>
      </w:tr>
      <w:tr w:rsidR="00A029EA" w:rsidRPr="00A356EB" w14:paraId="290A8FFB" w14:textId="77777777" w:rsidTr="00C16837">
        <w:tc>
          <w:tcPr>
            <w:tcW w:w="2514" w:type="dxa"/>
            <w:gridSpan w:val="4"/>
          </w:tcPr>
          <w:p w14:paraId="7CF63A15" w14:textId="5791AD78" w:rsidR="00202E00" w:rsidRPr="00012B3F" w:rsidRDefault="00D905B5" w:rsidP="009C07F8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111/nmo.12454</w:t>
            </w:r>
          </w:p>
        </w:tc>
        <w:tc>
          <w:tcPr>
            <w:tcW w:w="1988" w:type="dxa"/>
            <w:gridSpan w:val="4"/>
          </w:tcPr>
          <w:p w14:paraId="0D1F325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Theysohn et al., 2014</w:t>
            </w:r>
          </w:p>
        </w:tc>
        <w:tc>
          <w:tcPr>
            <w:tcW w:w="1276" w:type="dxa"/>
            <w:gridSpan w:val="2"/>
          </w:tcPr>
          <w:p w14:paraId="00DBE1A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0E6C31D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67C0AFB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6" w:type="dxa"/>
          </w:tcPr>
          <w:p w14:paraId="6622D890" w14:textId="30BCC51E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D905B5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61DAE7E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25FE54D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30)</w:t>
            </w:r>
          </w:p>
        </w:tc>
      </w:tr>
      <w:tr w:rsidR="00A029EA" w:rsidRPr="00A356EB" w14:paraId="7A636E10" w14:textId="77777777" w:rsidTr="00C16837">
        <w:tc>
          <w:tcPr>
            <w:tcW w:w="2514" w:type="dxa"/>
            <w:gridSpan w:val="4"/>
          </w:tcPr>
          <w:p w14:paraId="15426707" w14:textId="7D10DD70" w:rsidR="00202E00" w:rsidRPr="00012B3F" w:rsidRDefault="00D905B5" w:rsidP="009C07F8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38/s41598-024-77693-z</w:t>
            </w:r>
          </w:p>
        </w:tc>
        <w:tc>
          <w:tcPr>
            <w:tcW w:w="1988" w:type="dxa"/>
            <w:gridSpan w:val="4"/>
          </w:tcPr>
          <w:p w14:paraId="2F773F0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Wolf et al., 2024</w:t>
            </w:r>
          </w:p>
        </w:tc>
        <w:tc>
          <w:tcPr>
            <w:tcW w:w="1276" w:type="dxa"/>
            <w:gridSpan w:val="2"/>
          </w:tcPr>
          <w:p w14:paraId="0CB9ADF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4A53759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7ED3A0D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v</w:t>
            </w:r>
          </w:p>
        </w:tc>
        <w:tc>
          <w:tcPr>
            <w:tcW w:w="1416" w:type="dxa"/>
          </w:tcPr>
          <w:p w14:paraId="17CE104E" w14:textId="4C1E122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D905B5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57543CC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55AD74B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41)</w:t>
            </w:r>
          </w:p>
        </w:tc>
      </w:tr>
      <w:tr w:rsidR="00A029EA" w:rsidRPr="00A356EB" w14:paraId="09BDDE7D" w14:textId="77777777" w:rsidTr="00C16837">
        <w:tc>
          <w:tcPr>
            <w:tcW w:w="2514" w:type="dxa"/>
            <w:gridSpan w:val="4"/>
          </w:tcPr>
          <w:p w14:paraId="538256FE" w14:textId="628F03D3" w:rsidR="00202E00" w:rsidRPr="00012B3F" w:rsidRDefault="00D905B5" w:rsidP="009C07F8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16/j.neuron.2009.07.014</w:t>
            </w:r>
          </w:p>
        </w:tc>
        <w:tc>
          <w:tcPr>
            <w:tcW w:w="1988" w:type="dxa"/>
            <w:gridSpan w:val="4"/>
          </w:tcPr>
          <w:p w14:paraId="4A503FC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Eippert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09</w:t>
            </w:r>
          </w:p>
        </w:tc>
        <w:tc>
          <w:tcPr>
            <w:tcW w:w="1276" w:type="dxa"/>
            <w:gridSpan w:val="2"/>
          </w:tcPr>
          <w:p w14:paraId="03AC095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79EF2A1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7" w:type="dxa"/>
          </w:tcPr>
          <w:p w14:paraId="672EAC3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d</w:t>
            </w:r>
          </w:p>
        </w:tc>
        <w:tc>
          <w:tcPr>
            <w:tcW w:w="1416" w:type="dxa"/>
          </w:tcPr>
          <w:p w14:paraId="049291FB" w14:textId="0D94FAFD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D905B5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05F6FA4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6EECB3E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48)</w:t>
            </w:r>
          </w:p>
        </w:tc>
      </w:tr>
      <w:tr w:rsidR="00A029EA" w:rsidRPr="00A356EB" w14:paraId="23B8CC5F" w14:textId="77777777" w:rsidTr="00C16837">
        <w:tc>
          <w:tcPr>
            <w:tcW w:w="2514" w:type="dxa"/>
            <w:gridSpan w:val="4"/>
          </w:tcPr>
          <w:p w14:paraId="540D1EC7" w14:textId="4DAF095E" w:rsidR="00202E00" w:rsidRPr="00012B3F" w:rsidRDefault="00D905B5" w:rsidP="009C07F8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523/jneurosci.3556-</w:t>
            </w:r>
            <w:r w:rsidRPr="00D905B5">
              <w:rPr>
                <w:rFonts w:ascii="Calibri" w:hAnsi="Calibri" w:cs="Calibri"/>
              </w:rPr>
              <w:lastRenderedPageBreak/>
              <w:t>05.2006</w:t>
            </w:r>
          </w:p>
        </w:tc>
        <w:tc>
          <w:tcPr>
            <w:tcW w:w="1988" w:type="dxa"/>
            <w:gridSpan w:val="4"/>
          </w:tcPr>
          <w:p w14:paraId="1662891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lastRenderedPageBreak/>
              <w:t>Kong et al., 2006</w:t>
            </w:r>
          </w:p>
        </w:tc>
        <w:tc>
          <w:tcPr>
            <w:tcW w:w="1276" w:type="dxa"/>
            <w:gridSpan w:val="2"/>
          </w:tcPr>
          <w:p w14:paraId="5D3123A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</w:tcPr>
          <w:p w14:paraId="413256C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IFJa</w:t>
            </w:r>
            <w:proofErr w:type="spellEnd"/>
          </w:p>
        </w:tc>
        <w:tc>
          <w:tcPr>
            <w:tcW w:w="1417" w:type="dxa"/>
          </w:tcPr>
          <w:p w14:paraId="4338BDB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9-46v</w:t>
            </w:r>
          </w:p>
        </w:tc>
        <w:tc>
          <w:tcPr>
            <w:tcW w:w="1416" w:type="dxa"/>
          </w:tcPr>
          <w:p w14:paraId="72D37ECE" w14:textId="2E9711F5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D905B5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36B496C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 xml:space="preserve">experimental | healthy </w:t>
            </w:r>
            <w:r w:rsidRPr="005F2D19">
              <w:rPr>
                <w:rFonts w:ascii="Calibri" w:hAnsi="Calibri" w:cs="Calibri"/>
                <w:lang w:val="en-US"/>
              </w:rPr>
              <w:lastRenderedPageBreak/>
              <w:t>control only</w:t>
            </w:r>
          </w:p>
        </w:tc>
        <w:tc>
          <w:tcPr>
            <w:tcW w:w="880" w:type="dxa"/>
          </w:tcPr>
          <w:p w14:paraId="490A1AF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lastRenderedPageBreak/>
              <w:t>(24)</w:t>
            </w:r>
          </w:p>
        </w:tc>
      </w:tr>
      <w:tr w:rsidR="00A029EA" w:rsidRPr="00A356EB" w14:paraId="6ECE049D" w14:textId="77777777" w:rsidTr="00C16837">
        <w:tc>
          <w:tcPr>
            <w:tcW w:w="2514" w:type="dxa"/>
            <w:gridSpan w:val="4"/>
          </w:tcPr>
          <w:p w14:paraId="0385282A" w14:textId="412991B8" w:rsidR="00202E00" w:rsidRPr="00012B3F" w:rsidRDefault="00D905B5" w:rsidP="009C07F8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16/j.neuroimage.2012.11.029</w:t>
            </w:r>
          </w:p>
        </w:tc>
        <w:tc>
          <w:tcPr>
            <w:tcW w:w="1988" w:type="dxa"/>
            <w:gridSpan w:val="4"/>
          </w:tcPr>
          <w:p w14:paraId="266289F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Geuter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13</w:t>
            </w:r>
          </w:p>
        </w:tc>
        <w:tc>
          <w:tcPr>
            <w:tcW w:w="1276" w:type="dxa"/>
            <w:gridSpan w:val="2"/>
          </w:tcPr>
          <w:p w14:paraId="2D53466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6EC0EBC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7A2235F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 xml:space="preserve">p9-46v </w:t>
            </w:r>
          </w:p>
        </w:tc>
        <w:tc>
          <w:tcPr>
            <w:tcW w:w="1416" w:type="dxa"/>
          </w:tcPr>
          <w:p w14:paraId="0D7E1F21" w14:textId="24DA1D08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D905B5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3A7CDDF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635C810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52)</w:t>
            </w:r>
          </w:p>
        </w:tc>
      </w:tr>
      <w:tr w:rsidR="00A029EA" w:rsidRPr="00A356EB" w14:paraId="714F5C31" w14:textId="77777777" w:rsidTr="00C16837">
        <w:tc>
          <w:tcPr>
            <w:tcW w:w="2514" w:type="dxa"/>
            <w:gridSpan w:val="4"/>
          </w:tcPr>
          <w:p w14:paraId="7093E189" w14:textId="56840D9B" w:rsidR="00202E00" w:rsidRPr="00012B3F" w:rsidRDefault="00D905B5" w:rsidP="009C07F8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523/jneurosci.2542-15.2015</w:t>
            </w:r>
          </w:p>
        </w:tc>
        <w:tc>
          <w:tcPr>
            <w:tcW w:w="1988" w:type="dxa"/>
            <w:gridSpan w:val="4"/>
          </w:tcPr>
          <w:p w14:paraId="7440313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Zeidan et al., 2015</w:t>
            </w:r>
          </w:p>
        </w:tc>
        <w:tc>
          <w:tcPr>
            <w:tcW w:w="1276" w:type="dxa"/>
            <w:gridSpan w:val="2"/>
          </w:tcPr>
          <w:p w14:paraId="5DABF85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</w:tcPr>
          <w:p w14:paraId="2963363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C</w:t>
            </w:r>
          </w:p>
        </w:tc>
        <w:tc>
          <w:tcPr>
            <w:tcW w:w="1417" w:type="dxa"/>
          </w:tcPr>
          <w:p w14:paraId="5E22B0B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d</w:t>
            </w:r>
          </w:p>
        </w:tc>
        <w:tc>
          <w:tcPr>
            <w:tcW w:w="1416" w:type="dxa"/>
          </w:tcPr>
          <w:p w14:paraId="73E16DA9" w14:textId="5EEE89D0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D905B5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2A38D3C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6122060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75)</w:t>
            </w:r>
          </w:p>
        </w:tc>
      </w:tr>
      <w:tr w:rsidR="00A029EA" w:rsidRPr="00A356EB" w14:paraId="7571995E" w14:textId="77777777" w:rsidTr="00C16837">
        <w:tc>
          <w:tcPr>
            <w:tcW w:w="2514" w:type="dxa"/>
            <w:gridSpan w:val="4"/>
          </w:tcPr>
          <w:p w14:paraId="0C90AF7A" w14:textId="01D11030" w:rsidR="00202E00" w:rsidRPr="00012B3F" w:rsidRDefault="00D905B5" w:rsidP="009C07F8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16/j.pain.2010.09.021</w:t>
            </w:r>
          </w:p>
        </w:tc>
        <w:tc>
          <w:tcPr>
            <w:tcW w:w="1988" w:type="dxa"/>
            <w:gridSpan w:val="4"/>
          </w:tcPr>
          <w:p w14:paraId="25A88F8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ui et al., 2010</w:t>
            </w:r>
          </w:p>
        </w:tc>
        <w:tc>
          <w:tcPr>
            <w:tcW w:w="1276" w:type="dxa"/>
            <w:gridSpan w:val="2"/>
          </w:tcPr>
          <w:p w14:paraId="4E97B87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2D8D69F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2526879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9-46v</w:t>
            </w:r>
          </w:p>
        </w:tc>
        <w:tc>
          <w:tcPr>
            <w:tcW w:w="1416" w:type="dxa"/>
          </w:tcPr>
          <w:p w14:paraId="522D60EF" w14:textId="6BCB680B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D905B5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31EC94E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5C1A3BB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31)</w:t>
            </w:r>
          </w:p>
        </w:tc>
      </w:tr>
      <w:tr w:rsidR="00A029EA" w:rsidRPr="00A356EB" w14:paraId="26C224AE" w14:textId="77777777" w:rsidTr="00C16837">
        <w:tc>
          <w:tcPr>
            <w:tcW w:w="2514" w:type="dxa"/>
            <w:gridSpan w:val="4"/>
          </w:tcPr>
          <w:p w14:paraId="2215ACB4" w14:textId="5F9C1672" w:rsidR="00202E00" w:rsidRPr="00012B3F" w:rsidRDefault="00D905B5" w:rsidP="009C07F8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38/s41598-017-18870-1</w:t>
            </w:r>
          </w:p>
        </w:tc>
        <w:tc>
          <w:tcPr>
            <w:tcW w:w="1988" w:type="dxa"/>
            <w:gridSpan w:val="4"/>
          </w:tcPr>
          <w:p w14:paraId="348F2B1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akary et al., 2018</w:t>
            </w:r>
          </w:p>
        </w:tc>
        <w:tc>
          <w:tcPr>
            <w:tcW w:w="1276" w:type="dxa"/>
            <w:gridSpan w:val="2"/>
          </w:tcPr>
          <w:p w14:paraId="7375DA7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0B49F1E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9-46v</w:t>
            </w:r>
          </w:p>
        </w:tc>
        <w:tc>
          <w:tcPr>
            <w:tcW w:w="1417" w:type="dxa"/>
          </w:tcPr>
          <w:p w14:paraId="2ED1DE1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IFSp</w:t>
            </w:r>
            <w:proofErr w:type="spellEnd"/>
          </w:p>
        </w:tc>
        <w:tc>
          <w:tcPr>
            <w:tcW w:w="1416" w:type="dxa"/>
          </w:tcPr>
          <w:p w14:paraId="44421AE1" w14:textId="0B54A5CF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D905B5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370E139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32133AC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9)</w:t>
            </w:r>
          </w:p>
        </w:tc>
      </w:tr>
      <w:tr w:rsidR="00A029EA" w:rsidRPr="00A356EB" w14:paraId="56565E1A" w14:textId="77777777" w:rsidTr="00C16837">
        <w:tc>
          <w:tcPr>
            <w:tcW w:w="2514" w:type="dxa"/>
            <w:gridSpan w:val="4"/>
            <w:tcBorders>
              <w:bottom w:val="double" w:sz="4" w:space="0" w:color="auto"/>
            </w:tcBorders>
          </w:tcPr>
          <w:p w14:paraId="0105F8E3" w14:textId="5F734FA3" w:rsidR="00202E00" w:rsidRPr="00012B3F" w:rsidRDefault="00D905B5" w:rsidP="009C07F8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111/pme.12783</w:t>
            </w:r>
          </w:p>
        </w:tc>
        <w:tc>
          <w:tcPr>
            <w:tcW w:w="1988" w:type="dxa"/>
            <w:gridSpan w:val="4"/>
            <w:tcBorders>
              <w:bottom w:val="double" w:sz="4" w:space="0" w:color="auto"/>
            </w:tcBorders>
          </w:tcPr>
          <w:p w14:paraId="5D29CF7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Fehse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15</w:t>
            </w:r>
          </w:p>
        </w:tc>
        <w:tc>
          <w:tcPr>
            <w:tcW w:w="1276" w:type="dxa"/>
            <w:gridSpan w:val="2"/>
            <w:tcBorders>
              <w:bottom w:val="double" w:sz="4" w:space="0" w:color="auto"/>
            </w:tcBorders>
          </w:tcPr>
          <w:p w14:paraId="2809E30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  <w:tcBorders>
              <w:bottom w:val="double" w:sz="4" w:space="0" w:color="auto"/>
            </w:tcBorders>
          </w:tcPr>
          <w:p w14:paraId="1E564E3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70037E4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9-46v</w:t>
            </w:r>
          </w:p>
        </w:tc>
        <w:tc>
          <w:tcPr>
            <w:tcW w:w="1416" w:type="dxa"/>
            <w:tcBorders>
              <w:bottom w:val="double" w:sz="4" w:space="0" w:color="auto"/>
            </w:tcBorders>
          </w:tcPr>
          <w:p w14:paraId="51114682" w14:textId="1C45280D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D905B5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  <w:tcBorders>
              <w:bottom w:val="double" w:sz="4" w:space="0" w:color="auto"/>
            </w:tcBorders>
          </w:tcPr>
          <w:p w14:paraId="1ECAD0D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  <w:tcBorders>
              <w:bottom w:val="double" w:sz="4" w:space="0" w:color="auto"/>
            </w:tcBorders>
          </w:tcPr>
          <w:p w14:paraId="65BB1D0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30)</w:t>
            </w:r>
          </w:p>
        </w:tc>
      </w:tr>
      <w:tr w:rsidR="00C16837" w:rsidRPr="00A356EB" w14:paraId="7A24AA2F" w14:textId="77777777" w:rsidTr="00C16837">
        <w:tc>
          <w:tcPr>
            <w:tcW w:w="4152" w:type="dxa"/>
            <w:gridSpan w:val="6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4A64F83E" w14:textId="77777777" w:rsidR="00202E00" w:rsidRPr="005F2D19" w:rsidRDefault="00202E00" w:rsidP="009C07F8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5F2D19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conditioned pain modulation</w:t>
            </w:r>
          </w:p>
        </w:tc>
        <w:tc>
          <w:tcPr>
            <w:tcW w:w="35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E94327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6611E8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6DD015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788B6A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2D3F4E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8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867A37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0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1AF668F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</w:tr>
      <w:tr w:rsidR="00A029EA" w:rsidRPr="00A356EB" w14:paraId="4E288B0A" w14:textId="77777777" w:rsidTr="00C16837">
        <w:tc>
          <w:tcPr>
            <w:tcW w:w="2514" w:type="dxa"/>
            <w:gridSpan w:val="4"/>
            <w:tcBorders>
              <w:top w:val="double" w:sz="4" w:space="0" w:color="auto"/>
            </w:tcBorders>
          </w:tcPr>
          <w:p w14:paraId="6BA1B599" w14:textId="69F337F1" w:rsidR="00202E00" w:rsidRPr="00012B3F" w:rsidRDefault="00D905B5" w:rsidP="009C07F8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97/pr9.0000000000000999</w:t>
            </w:r>
          </w:p>
        </w:tc>
        <w:tc>
          <w:tcPr>
            <w:tcW w:w="1988" w:type="dxa"/>
            <w:gridSpan w:val="4"/>
            <w:tcBorders>
              <w:top w:val="double" w:sz="4" w:space="0" w:color="auto"/>
            </w:tcBorders>
          </w:tcPr>
          <w:p w14:paraId="35C0976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Harrison et al., 2022</w:t>
            </w:r>
          </w:p>
        </w:tc>
        <w:tc>
          <w:tcPr>
            <w:tcW w:w="1276" w:type="dxa"/>
            <w:gridSpan w:val="2"/>
            <w:tcBorders>
              <w:top w:val="double" w:sz="4" w:space="0" w:color="auto"/>
            </w:tcBorders>
          </w:tcPr>
          <w:p w14:paraId="387D4F1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  <w:tcBorders>
              <w:top w:val="double" w:sz="4" w:space="0" w:color="auto"/>
            </w:tcBorders>
          </w:tcPr>
          <w:p w14:paraId="3A50FFA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506D582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IFJp</w:t>
            </w:r>
            <w:proofErr w:type="spellEnd"/>
          </w:p>
        </w:tc>
        <w:tc>
          <w:tcPr>
            <w:tcW w:w="1416" w:type="dxa"/>
            <w:tcBorders>
              <w:top w:val="double" w:sz="4" w:space="0" w:color="auto"/>
            </w:tcBorders>
          </w:tcPr>
          <w:p w14:paraId="0DDBB4E0" w14:textId="36422866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D905B5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  <w:tcBorders>
              <w:top w:val="double" w:sz="4" w:space="0" w:color="auto"/>
            </w:tcBorders>
          </w:tcPr>
          <w:p w14:paraId="40B6ADA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  <w:tcBorders>
              <w:top w:val="double" w:sz="4" w:space="0" w:color="auto"/>
            </w:tcBorders>
          </w:tcPr>
          <w:p w14:paraId="3B307C9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35)</w:t>
            </w:r>
          </w:p>
        </w:tc>
      </w:tr>
      <w:tr w:rsidR="00A029EA" w:rsidRPr="00A356EB" w14:paraId="78D9DCE7" w14:textId="77777777" w:rsidTr="00C16837">
        <w:tc>
          <w:tcPr>
            <w:tcW w:w="2514" w:type="dxa"/>
            <w:gridSpan w:val="4"/>
          </w:tcPr>
          <w:p w14:paraId="046AE4D7" w14:textId="222D40F9" w:rsidR="00202E00" w:rsidRPr="00012B3F" w:rsidRDefault="00D905B5" w:rsidP="009C07F8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02/hbm.23199</w:t>
            </w:r>
          </w:p>
        </w:tc>
        <w:tc>
          <w:tcPr>
            <w:tcW w:w="1988" w:type="dxa"/>
            <w:gridSpan w:val="4"/>
          </w:tcPr>
          <w:p w14:paraId="13D9B64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Youssef et al., 2016</w:t>
            </w:r>
          </w:p>
        </w:tc>
        <w:tc>
          <w:tcPr>
            <w:tcW w:w="1276" w:type="dxa"/>
            <w:gridSpan w:val="2"/>
          </w:tcPr>
          <w:p w14:paraId="223318D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</w:tcPr>
          <w:p w14:paraId="1D4CAF6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21F2885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9-46v</w:t>
            </w:r>
          </w:p>
        </w:tc>
        <w:tc>
          <w:tcPr>
            <w:tcW w:w="1416" w:type="dxa"/>
          </w:tcPr>
          <w:p w14:paraId="70665896" w14:textId="5CDB0D98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D905B5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2161558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2E1BBAC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54)</w:t>
            </w:r>
          </w:p>
        </w:tc>
      </w:tr>
      <w:tr w:rsidR="00A029EA" w:rsidRPr="00A356EB" w14:paraId="5DE60807" w14:textId="77777777" w:rsidTr="00C16837">
        <w:tc>
          <w:tcPr>
            <w:tcW w:w="2514" w:type="dxa"/>
            <w:gridSpan w:val="4"/>
          </w:tcPr>
          <w:p w14:paraId="58FC7DFB" w14:textId="174C0286" w:rsidR="00202E00" w:rsidRPr="00012B3F" w:rsidRDefault="00D905B5" w:rsidP="009C07F8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16/j.brainres.2011.11.056</w:t>
            </w:r>
          </w:p>
        </w:tc>
        <w:tc>
          <w:tcPr>
            <w:tcW w:w="1988" w:type="dxa"/>
            <w:gridSpan w:val="4"/>
          </w:tcPr>
          <w:p w14:paraId="6979EDF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Moont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12</w:t>
            </w:r>
          </w:p>
        </w:tc>
        <w:tc>
          <w:tcPr>
            <w:tcW w:w="1276" w:type="dxa"/>
            <w:gridSpan w:val="2"/>
          </w:tcPr>
          <w:p w14:paraId="05AABFC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028CCF4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6EF7916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C</w:t>
            </w:r>
          </w:p>
        </w:tc>
        <w:tc>
          <w:tcPr>
            <w:tcW w:w="1416" w:type="dxa"/>
          </w:tcPr>
          <w:p w14:paraId="2A93183C" w14:textId="15E8C9B8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D905B5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6815762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1A62DDD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30)</w:t>
            </w:r>
          </w:p>
        </w:tc>
      </w:tr>
      <w:tr w:rsidR="00A029EA" w:rsidRPr="00A356EB" w14:paraId="4CF95668" w14:textId="77777777" w:rsidTr="00C16837">
        <w:tc>
          <w:tcPr>
            <w:tcW w:w="2514" w:type="dxa"/>
            <w:gridSpan w:val="4"/>
          </w:tcPr>
          <w:p w14:paraId="5CCEDCD7" w14:textId="20CC2495" w:rsidR="00202E00" w:rsidRPr="00012B3F" w:rsidRDefault="002403D6" w:rsidP="009C07F8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1016/j.pain.2006.06.017</w:t>
            </w:r>
          </w:p>
        </w:tc>
        <w:tc>
          <w:tcPr>
            <w:tcW w:w="1988" w:type="dxa"/>
            <w:gridSpan w:val="4"/>
          </w:tcPr>
          <w:p w14:paraId="06FB1E5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ong et al., 2006</w:t>
            </w:r>
          </w:p>
        </w:tc>
        <w:tc>
          <w:tcPr>
            <w:tcW w:w="1276" w:type="dxa"/>
            <w:gridSpan w:val="2"/>
          </w:tcPr>
          <w:p w14:paraId="6AC6C6B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66C24AA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1417" w:type="dxa"/>
          </w:tcPr>
          <w:p w14:paraId="46B698F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4</w:t>
            </w:r>
          </w:p>
        </w:tc>
        <w:tc>
          <w:tcPr>
            <w:tcW w:w="1416" w:type="dxa"/>
          </w:tcPr>
          <w:p w14:paraId="66184E8B" w14:textId="53852DB3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2403D6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4D8A178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45B507C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2)</w:t>
            </w:r>
          </w:p>
        </w:tc>
      </w:tr>
      <w:tr w:rsidR="00A029EA" w:rsidRPr="00A356EB" w14:paraId="77DD86D0" w14:textId="77777777" w:rsidTr="00C16837">
        <w:tc>
          <w:tcPr>
            <w:tcW w:w="2514" w:type="dxa"/>
            <w:gridSpan w:val="4"/>
          </w:tcPr>
          <w:p w14:paraId="1474B531" w14:textId="10317A33" w:rsidR="00202E00" w:rsidRPr="00012B3F" w:rsidRDefault="002403D6" w:rsidP="009C07F8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1016/j.neuroimage.2021.118742</w:t>
            </w:r>
          </w:p>
        </w:tc>
        <w:tc>
          <w:tcPr>
            <w:tcW w:w="1988" w:type="dxa"/>
            <w:gridSpan w:val="4"/>
          </w:tcPr>
          <w:p w14:paraId="5C57D15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Huynh et al., 2022</w:t>
            </w:r>
          </w:p>
        </w:tc>
        <w:tc>
          <w:tcPr>
            <w:tcW w:w="1276" w:type="dxa"/>
            <w:gridSpan w:val="2"/>
          </w:tcPr>
          <w:p w14:paraId="300808A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3F417C2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1417" w:type="dxa"/>
          </w:tcPr>
          <w:p w14:paraId="4E45FEC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6E4BDAC0" w14:textId="4F1279DD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2403D6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6F13FC5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6CC5B5D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40)</w:t>
            </w:r>
          </w:p>
        </w:tc>
      </w:tr>
      <w:tr w:rsidR="00A029EA" w:rsidRPr="00A356EB" w14:paraId="25AD148C" w14:textId="77777777" w:rsidTr="00C16837">
        <w:tc>
          <w:tcPr>
            <w:tcW w:w="2514" w:type="dxa"/>
            <w:gridSpan w:val="4"/>
            <w:tcBorders>
              <w:bottom w:val="double" w:sz="4" w:space="0" w:color="auto"/>
            </w:tcBorders>
          </w:tcPr>
          <w:p w14:paraId="0889E30F" w14:textId="42ED5D6D" w:rsidR="00202E00" w:rsidRPr="00012B3F" w:rsidRDefault="002403D6" w:rsidP="009C07F8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1016/j.pain.2014.07.008</w:t>
            </w:r>
          </w:p>
        </w:tc>
        <w:tc>
          <w:tcPr>
            <w:tcW w:w="1988" w:type="dxa"/>
            <w:gridSpan w:val="4"/>
            <w:tcBorders>
              <w:bottom w:val="double" w:sz="4" w:space="0" w:color="auto"/>
            </w:tcBorders>
          </w:tcPr>
          <w:p w14:paraId="2CD875E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Nahman-Averbuch et al., 2014</w:t>
            </w:r>
          </w:p>
        </w:tc>
        <w:tc>
          <w:tcPr>
            <w:tcW w:w="1276" w:type="dxa"/>
            <w:gridSpan w:val="2"/>
            <w:tcBorders>
              <w:bottom w:val="double" w:sz="4" w:space="0" w:color="auto"/>
            </w:tcBorders>
          </w:tcPr>
          <w:p w14:paraId="0730661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  <w:tcBorders>
              <w:bottom w:val="double" w:sz="4" w:space="0" w:color="auto"/>
            </w:tcBorders>
          </w:tcPr>
          <w:p w14:paraId="66C8DF7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433195A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5</w:t>
            </w:r>
          </w:p>
        </w:tc>
        <w:tc>
          <w:tcPr>
            <w:tcW w:w="1416" w:type="dxa"/>
            <w:tcBorders>
              <w:bottom w:val="double" w:sz="4" w:space="0" w:color="auto"/>
            </w:tcBorders>
          </w:tcPr>
          <w:p w14:paraId="6047BF39" w14:textId="684593F9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2403D6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  <w:tcBorders>
              <w:bottom w:val="double" w:sz="4" w:space="0" w:color="auto"/>
            </w:tcBorders>
          </w:tcPr>
          <w:p w14:paraId="3B7FE27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  <w:tcBorders>
              <w:bottom w:val="double" w:sz="4" w:space="0" w:color="auto"/>
            </w:tcBorders>
          </w:tcPr>
          <w:p w14:paraId="341F091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3)</w:t>
            </w:r>
          </w:p>
        </w:tc>
      </w:tr>
      <w:tr w:rsidR="00C16837" w:rsidRPr="00A356EB" w14:paraId="3A501A50" w14:textId="77777777" w:rsidTr="00C16837">
        <w:tc>
          <w:tcPr>
            <w:tcW w:w="2232" w:type="dxa"/>
            <w:gridSpan w:val="2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7BF9FA20" w14:textId="77777777" w:rsidR="00202E00" w:rsidRPr="005F2D19" w:rsidRDefault="00202E00" w:rsidP="009C07F8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5F2D19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Offset analgesia</w:t>
            </w:r>
          </w:p>
        </w:tc>
        <w:tc>
          <w:tcPr>
            <w:tcW w:w="2270" w:type="dxa"/>
            <w:gridSpan w:val="6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FFD917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DC2552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34A7C1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B88133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E56050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8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50C256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0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2E02BE6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</w:tr>
      <w:tr w:rsidR="00A029EA" w:rsidRPr="00A356EB" w14:paraId="72D04E26" w14:textId="77777777" w:rsidTr="00C16837">
        <w:tc>
          <w:tcPr>
            <w:tcW w:w="2514" w:type="dxa"/>
            <w:gridSpan w:val="4"/>
            <w:tcBorders>
              <w:top w:val="double" w:sz="4" w:space="0" w:color="auto"/>
            </w:tcBorders>
          </w:tcPr>
          <w:p w14:paraId="2E0E4A2D" w14:textId="37E2D29B" w:rsidR="00202E00" w:rsidRPr="00012B3F" w:rsidRDefault="002403D6" w:rsidP="009C07F8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1177/1744806918767512</w:t>
            </w:r>
          </w:p>
        </w:tc>
        <w:tc>
          <w:tcPr>
            <w:tcW w:w="1988" w:type="dxa"/>
            <w:gridSpan w:val="4"/>
            <w:tcBorders>
              <w:top w:val="double" w:sz="4" w:space="0" w:color="auto"/>
            </w:tcBorders>
          </w:tcPr>
          <w:p w14:paraId="7540756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Zhang et al., 2018</w:t>
            </w:r>
          </w:p>
        </w:tc>
        <w:tc>
          <w:tcPr>
            <w:tcW w:w="1276" w:type="dxa"/>
            <w:gridSpan w:val="2"/>
            <w:tcBorders>
              <w:top w:val="double" w:sz="4" w:space="0" w:color="auto"/>
            </w:tcBorders>
          </w:tcPr>
          <w:p w14:paraId="44E45D6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  <w:tcBorders>
              <w:top w:val="double" w:sz="4" w:space="0" w:color="auto"/>
            </w:tcBorders>
          </w:tcPr>
          <w:p w14:paraId="07DF73B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C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2266D14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  <w:tcBorders>
              <w:top w:val="double" w:sz="4" w:space="0" w:color="auto"/>
            </w:tcBorders>
          </w:tcPr>
          <w:p w14:paraId="5D785C0D" w14:textId="1718BC90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2403D6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  <w:tcBorders>
              <w:top w:val="double" w:sz="4" w:space="0" w:color="auto"/>
            </w:tcBorders>
          </w:tcPr>
          <w:p w14:paraId="6D7039D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chronic pain</w:t>
            </w:r>
          </w:p>
        </w:tc>
        <w:tc>
          <w:tcPr>
            <w:tcW w:w="880" w:type="dxa"/>
            <w:tcBorders>
              <w:top w:val="double" w:sz="4" w:space="0" w:color="auto"/>
            </w:tcBorders>
          </w:tcPr>
          <w:p w14:paraId="05679BC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17 (17)</w:t>
            </w:r>
          </w:p>
        </w:tc>
      </w:tr>
      <w:tr w:rsidR="00A029EA" w:rsidRPr="00A356EB" w14:paraId="40CF543F" w14:textId="77777777" w:rsidTr="00C16837">
        <w:tc>
          <w:tcPr>
            <w:tcW w:w="2514" w:type="dxa"/>
            <w:gridSpan w:val="4"/>
            <w:tcBorders>
              <w:bottom w:val="double" w:sz="4" w:space="0" w:color="auto"/>
            </w:tcBorders>
          </w:tcPr>
          <w:p w14:paraId="3C5309BB" w14:textId="79DA1A45" w:rsidR="00202E00" w:rsidRPr="00012B3F" w:rsidRDefault="002403D6" w:rsidP="009C07F8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1016/j.pain.2014.07.008</w:t>
            </w:r>
          </w:p>
        </w:tc>
        <w:tc>
          <w:tcPr>
            <w:tcW w:w="1988" w:type="dxa"/>
            <w:gridSpan w:val="4"/>
            <w:tcBorders>
              <w:bottom w:val="double" w:sz="4" w:space="0" w:color="auto"/>
            </w:tcBorders>
          </w:tcPr>
          <w:p w14:paraId="58A9239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Nahman-Averbuch et al., 2014</w:t>
            </w:r>
          </w:p>
        </w:tc>
        <w:tc>
          <w:tcPr>
            <w:tcW w:w="1276" w:type="dxa"/>
            <w:gridSpan w:val="2"/>
            <w:tcBorders>
              <w:bottom w:val="double" w:sz="4" w:space="0" w:color="auto"/>
            </w:tcBorders>
          </w:tcPr>
          <w:p w14:paraId="6BC693A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  <w:tcBorders>
              <w:bottom w:val="double" w:sz="4" w:space="0" w:color="auto"/>
            </w:tcBorders>
          </w:tcPr>
          <w:p w14:paraId="3C1BFC1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18A2A04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5</w:t>
            </w:r>
          </w:p>
        </w:tc>
        <w:tc>
          <w:tcPr>
            <w:tcW w:w="1416" w:type="dxa"/>
            <w:tcBorders>
              <w:bottom w:val="double" w:sz="4" w:space="0" w:color="auto"/>
            </w:tcBorders>
          </w:tcPr>
          <w:p w14:paraId="31EC6850" w14:textId="2EDF1031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2403D6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  <w:tcBorders>
              <w:bottom w:val="double" w:sz="4" w:space="0" w:color="auto"/>
            </w:tcBorders>
          </w:tcPr>
          <w:p w14:paraId="556AA3B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  <w:tcBorders>
              <w:bottom w:val="double" w:sz="4" w:space="0" w:color="auto"/>
            </w:tcBorders>
          </w:tcPr>
          <w:p w14:paraId="7716CD4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3)</w:t>
            </w:r>
          </w:p>
        </w:tc>
      </w:tr>
      <w:tr w:rsidR="00C16837" w:rsidRPr="00A356EB" w14:paraId="57EE3C82" w14:textId="77777777" w:rsidTr="00C16837">
        <w:tc>
          <w:tcPr>
            <w:tcW w:w="4357" w:type="dxa"/>
            <w:gridSpan w:val="7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6CDFDB29" w14:textId="77777777" w:rsidR="00202E00" w:rsidRPr="005F2D19" w:rsidRDefault="00202E00" w:rsidP="009C07F8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5F2D19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miscellaneous pain modulation</w:t>
            </w:r>
          </w:p>
        </w:tc>
        <w:tc>
          <w:tcPr>
            <w:tcW w:w="338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2E7B1C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8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D9BD8C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ED796E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FC491F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320116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8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048C5F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880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32E00A0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</w:tr>
      <w:tr w:rsidR="00A029EA" w:rsidRPr="00A356EB" w14:paraId="0F578C19" w14:textId="77777777" w:rsidTr="00C16837">
        <w:tc>
          <w:tcPr>
            <w:tcW w:w="2514" w:type="dxa"/>
            <w:gridSpan w:val="4"/>
            <w:tcBorders>
              <w:top w:val="double" w:sz="4" w:space="0" w:color="auto"/>
            </w:tcBorders>
          </w:tcPr>
          <w:p w14:paraId="6994325F" w14:textId="5D7A8B05" w:rsidR="00202E00" w:rsidRPr="00012B3F" w:rsidRDefault="002403D6" w:rsidP="009C07F8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1097/j.pain.0000000000002814</w:t>
            </w:r>
          </w:p>
        </w:tc>
        <w:tc>
          <w:tcPr>
            <w:tcW w:w="1988" w:type="dxa"/>
            <w:gridSpan w:val="4"/>
            <w:tcBorders>
              <w:top w:val="double" w:sz="4" w:space="0" w:color="auto"/>
            </w:tcBorders>
          </w:tcPr>
          <w:p w14:paraId="755D5CF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eng et al., 2023</w:t>
            </w:r>
          </w:p>
          <w:p w14:paraId="19C49CF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 xml:space="preserve">(non-invasive brain </w:t>
            </w:r>
            <w:r w:rsidRPr="005F2D19">
              <w:rPr>
                <w:rFonts w:ascii="Calibri" w:hAnsi="Calibri" w:cs="Calibri"/>
                <w:lang w:val="en-US"/>
              </w:rPr>
              <w:lastRenderedPageBreak/>
              <w:t>stimulation)</w:t>
            </w:r>
          </w:p>
        </w:tc>
        <w:tc>
          <w:tcPr>
            <w:tcW w:w="1276" w:type="dxa"/>
            <w:gridSpan w:val="2"/>
            <w:tcBorders>
              <w:top w:val="double" w:sz="4" w:space="0" w:color="auto"/>
            </w:tcBorders>
          </w:tcPr>
          <w:p w14:paraId="26C687C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lastRenderedPageBreak/>
              <w:t>left</w:t>
            </w:r>
          </w:p>
        </w:tc>
        <w:tc>
          <w:tcPr>
            <w:tcW w:w="1416" w:type="dxa"/>
            <w:tcBorders>
              <w:top w:val="double" w:sz="4" w:space="0" w:color="auto"/>
            </w:tcBorders>
          </w:tcPr>
          <w:p w14:paraId="29537AD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029B6D2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  <w:tcBorders>
              <w:top w:val="double" w:sz="4" w:space="0" w:color="auto"/>
            </w:tcBorders>
          </w:tcPr>
          <w:p w14:paraId="1FB67696" w14:textId="45889025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2403D6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  <w:tcBorders>
              <w:top w:val="double" w:sz="4" w:space="0" w:color="auto"/>
            </w:tcBorders>
          </w:tcPr>
          <w:p w14:paraId="35F02C0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  <w:tcBorders>
              <w:top w:val="double" w:sz="4" w:space="0" w:color="auto"/>
            </w:tcBorders>
          </w:tcPr>
          <w:p w14:paraId="59D65A6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60)</w:t>
            </w:r>
          </w:p>
        </w:tc>
      </w:tr>
      <w:tr w:rsidR="00A029EA" w:rsidRPr="00A356EB" w14:paraId="739AFACB" w14:textId="77777777" w:rsidTr="00C16837">
        <w:tc>
          <w:tcPr>
            <w:tcW w:w="2514" w:type="dxa"/>
            <w:gridSpan w:val="4"/>
          </w:tcPr>
          <w:p w14:paraId="2CA64AAA" w14:textId="660FF9C3" w:rsidR="00202E00" w:rsidRPr="00012B3F" w:rsidRDefault="002403D6" w:rsidP="009C07F8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1523/jneurosci.2568-06.2006</w:t>
            </w:r>
          </w:p>
        </w:tc>
        <w:tc>
          <w:tcPr>
            <w:tcW w:w="1988" w:type="dxa"/>
            <w:gridSpan w:val="4"/>
          </w:tcPr>
          <w:p w14:paraId="028B1C5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Weich et al., 2006</w:t>
            </w:r>
          </w:p>
          <w:p w14:paraId="2DCB4BD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expectancy pain modulation)</w:t>
            </w:r>
          </w:p>
        </w:tc>
        <w:tc>
          <w:tcPr>
            <w:tcW w:w="1276" w:type="dxa"/>
            <w:gridSpan w:val="2"/>
          </w:tcPr>
          <w:p w14:paraId="6B2931D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266A524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7" w:type="dxa"/>
          </w:tcPr>
          <w:p w14:paraId="57E294B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1416" w:type="dxa"/>
          </w:tcPr>
          <w:p w14:paraId="2A6F985B" w14:textId="57F41D46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2403D6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1634A22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7C3E0D8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2)</w:t>
            </w:r>
          </w:p>
        </w:tc>
      </w:tr>
      <w:tr w:rsidR="00A029EA" w:rsidRPr="00A356EB" w14:paraId="465F8DAC" w14:textId="77777777" w:rsidTr="00C16837">
        <w:tc>
          <w:tcPr>
            <w:tcW w:w="2514" w:type="dxa"/>
            <w:gridSpan w:val="4"/>
          </w:tcPr>
          <w:p w14:paraId="1B94217A" w14:textId="04948055" w:rsidR="00202E00" w:rsidRPr="00012B3F" w:rsidRDefault="002403D6" w:rsidP="009C07F8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1002/ejp.696</w:t>
            </w:r>
          </w:p>
        </w:tc>
        <w:tc>
          <w:tcPr>
            <w:tcW w:w="1988" w:type="dxa"/>
            <w:gridSpan w:val="4"/>
          </w:tcPr>
          <w:p w14:paraId="1CD5162C" w14:textId="77777777" w:rsidR="00202E00" w:rsidRPr="005F2D19" w:rsidRDefault="00202E00" w:rsidP="009C07F8">
            <w:pPr>
              <w:rPr>
                <w:rFonts w:ascii="Calibri" w:hAnsi="Calibri" w:cs="Calibri"/>
                <w:lang w:val="it-IT"/>
              </w:rPr>
            </w:pPr>
            <w:r w:rsidRPr="005F2D19">
              <w:rPr>
                <w:rFonts w:ascii="Calibri" w:hAnsi="Calibri" w:cs="Calibri"/>
                <w:lang w:val="it-IT"/>
              </w:rPr>
              <w:t>Choi et al., 2016</w:t>
            </w:r>
          </w:p>
          <w:p w14:paraId="35C04916" w14:textId="77777777" w:rsidR="00202E00" w:rsidRPr="005F2D19" w:rsidRDefault="00202E00" w:rsidP="009C07F8">
            <w:pPr>
              <w:rPr>
                <w:rFonts w:ascii="Calibri" w:hAnsi="Calibri" w:cs="Calibri"/>
                <w:lang w:val="it-IT"/>
              </w:rPr>
            </w:pPr>
            <w:r w:rsidRPr="005F2D19">
              <w:rPr>
                <w:rFonts w:ascii="Calibri" w:hAnsi="Calibri" w:cs="Calibri"/>
                <w:lang w:val="it-IT"/>
              </w:rPr>
              <w:t>(TENS analgesia)</w:t>
            </w:r>
          </w:p>
        </w:tc>
        <w:tc>
          <w:tcPr>
            <w:tcW w:w="1276" w:type="dxa"/>
            <w:gridSpan w:val="2"/>
          </w:tcPr>
          <w:p w14:paraId="2CC0A63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75B4471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201749E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6-8</w:t>
            </w:r>
          </w:p>
        </w:tc>
        <w:tc>
          <w:tcPr>
            <w:tcW w:w="1416" w:type="dxa"/>
          </w:tcPr>
          <w:p w14:paraId="387A8D44" w14:textId="1B22CD1E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2403D6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508A309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6076BDE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24)</w:t>
            </w:r>
          </w:p>
        </w:tc>
      </w:tr>
      <w:tr w:rsidR="00A029EA" w:rsidRPr="00A356EB" w14:paraId="307E4DD3" w14:textId="77777777" w:rsidTr="00C16837">
        <w:tc>
          <w:tcPr>
            <w:tcW w:w="2514" w:type="dxa"/>
            <w:gridSpan w:val="4"/>
          </w:tcPr>
          <w:p w14:paraId="5ACAE204" w14:textId="1F257788" w:rsidR="00202E00" w:rsidRPr="00012B3F" w:rsidRDefault="002403D6" w:rsidP="009C07F8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1097/j.pain.0000000000001599</w:t>
            </w:r>
          </w:p>
        </w:tc>
        <w:tc>
          <w:tcPr>
            <w:tcW w:w="1988" w:type="dxa"/>
            <w:gridSpan w:val="4"/>
          </w:tcPr>
          <w:p w14:paraId="344D87D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opez-Sola et al., 2019 (emotional pain modulation)</w:t>
            </w:r>
          </w:p>
        </w:tc>
        <w:tc>
          <w:tcPr>
            <w:tcW w:w="1276" w:type="dxa"/>
            <w:gridSpan w:val="2"/>
          </w:tcPr>
          <w:p w14:paraId="1D60715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17E9A9B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7A21B74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9-46v</w:t>
            </w:r>
          </w:p>
        </w:tc>
        <w:tc>
          <w:tcPr>
            <w:tcW w:w="1416" w:type="dxa"/>
          </w:tcPr>
          <w:p w14:paraId="7A806BFD" w14:textId="7C1FA164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2403D6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2BBBC36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5D44B91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30)</w:t>
            </w:r>
          </w:p>
        </w:tc>
      </w:tr>
      <w:tr w:rsidR="00A029EA" w:rsidRPr="00A356EB" w14:paraId="7E90706F" w14:textId="77777777" w:rsidTr="00C16837">
        <w:tc>
          <w:tcPr>
            <w:tcW w:w="2514" w:type="dxa"/>
            <w:gridSpan w:val="4"/>
          </w:tcPr>
          <w:p w14:paraId="787C6BA5" w14:textId="6E3D34A6" w:rsidR="00202E00" w:rsidRPr="00012B3F" w:rsidRDefault="002403D6" w:rsidP="009C07F8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1371/journal.pone.0110654</w:t>
            </w:r>
          </w:p>
        </w:tc>
        <w:tc>
          <w:tcPr>
            <w:tcW w:w="1988" w:type="dxa"/>
            <w:gridSpan w:val="4"/>
          </w:tcPr>
          <w:p w14:paraId="583A8A8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Wiech et al., 2014 (emotional pain modulation)</w:t>
            </w:r>
          </w:p>
        </w:tc>
        <w:tc>
          <w:tcPr>
            <w:tcW w:w="1276" w:type="dxa"/>
            <w:gridSpan w:val="2"/>
          </w:tcPr>
          <w:p w14:paraId="58E16B5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5ADF733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a</w:t>
            </w:r>
          </w:p>
        </w:tc>
        <w:tc>
          <w:tcPr>
            <w:tcW w:w="1417" w:type="dxa"/>
          </w:tcPr>
          <w:p w14:paraId="495509C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6" w:type="dxa"/>
          </w:tcPr>
          <w:p w14:paraId="5E652BF3" w14:textId="3048D809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2403D6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6A53F18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3164AEB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2)</w:t>
            </w:r>
          </w:p>
        </w:tc>
      </w:tr>
      <w:tr w:rsidR="00A029EA" w:rsidRPr="00A356EB" w14:paraId="5E52BD58" w14:textId="77777777" w:rsidTr="00C16837">
        <w:tc>
          <w:tcPr>
            <w:tcW w:w="2514" w:type="dxa"/>
            <w:gridSpan w:val="4"/>
          </w:tcPr>
          <w:p w14:paraId="0636421F" w14:textId="6B27576B" w:rsidR="00202E00" w:rsidRPr="00012B3F" w:rsidRDefault="002403D6" w:rsidP="009C07F8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1093/scan/nsad018</w:t>
            </w:r>
          </w:p>
        </w:tc>
        <w:tc>
          <w:tcPr>
            <w:tcW w:w="1988" w:type="dxa"/>
            <w:gridSpan w:val="4"/>
          </w:tcPr>
          <w:p w14:paraId="6A935309" w14:textId="77777777" w:rsidR="00202E00" w:rsidRPr="005F2D19" w:rsidRDefault="00202E00" w:rsidP="009C07F8">
            <w:pPr>
              <w:rPr>
                <w:rFonts w:ascii="Calibri" w:hAnsi="Calibri" w:cs="Calibri"/>
                <w:lang w:val="it-IT"/>
              </w:rPr>
            </w:pPr>
            <w:r w:rsidRPr="005F2D19">
              <w:rPr>
                <w:rFonts w:ascii="Calibri" w:hAnsi="Calibri" w:cs="Calibri"/>
                <w:lang w:val="it-IT"/>
              </w:rPr>
              <w:t>Silvestrini et al., 2023 (attentional analgesia)</w:t>
            </w:r>
          </w:p>
        </w:tc>
        <w:tc>
          <w:tcPr>
            <w:tcW w:w="1276" w:type="dxa"/>
            <w:gridSpan w:val="2"/>
          </w:tcPr>
          <w:p w14:paraId="30E56DD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</w:tcPr>
          <w:p w14:paraId="6CB2B3D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v</w:t>
            </w:r>
          </w:p>
        </w:tc>
        <w:tc>
          <w:tcPr>
            <w:tcW w:w="1417" w:type="dxa"/>
          </w:tcPr>
          <w:p w14:paraId="1EA9C21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C</w:t>
            </w:r>
          </w:p>
        </w:tc>
        <w:tc>
          <w:tcPr>
            <w:tcW w:w="1416" w:type="dxa"/>
          </w:tcPr>
          <w:p w14:paraId="71884379" w14:textId="6849148A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2403D6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1391659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4BF3AD7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29)</w:t>
            </w:r>
          </w:p>
        </w:tc>
      </w:tr>
      <w:tr w:rsidR="00A029EA" w:rsidRPr="00A356EB" w14:paraId="7A35A8D5" w14:textId="77777777" w:rsidTr="00C16837">
        <w:tc>
          <w:tcPr>
            <w:tcW w:w="2514" w:type="dxa"/>
            <w:gridSpan w:val="4"/>
          </w:tcPr>
          <w:p w14:paraId="2736B043" w14:textId="7DF60AF8" w:rsidR="00202E00" w:rsidRPr="00012B3F" w:rsidRDefault="002403D6" w:rsidP="009C07F8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3389/fnins.2020.00006</w:t>
            </w:r>
          </w:p>
        </w:tc>
        <w:tc>
          <w:tcPr>
            <w:tcW w:w="1988" w:type="dxa"/>
            <w:gridSpan w:val="4"/>
          </w:tcPr>
          <w:p w14:paraId="7814C54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Henderson et al., 2020 (expectancy pain modulation)</w:t>
            </w:r>
          </w:p>
        </w:tc>
        <w:tc>
          <w:tcPr>
            <w:tcW w:w="1276" w:type="dxa"/>
            <w:gridSpan w:val="2"/>
          </w:tcPr>
          <w:p w14:paraId="4FE0B41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</w:tcPr>
          <w:p w14:paraId="7A6ACAD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a47r</w:t>
            </w:r>
          </w:p>
        </w:tc>
        <w:tc>
          <w:tcPr>
            <w:tcW w:w="1417" w:type="dxa"/>
          </w:tcPr>
          <w:p w14:paraId="6DF3D80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6" w:type="dxa"/>
          </w:tcPr>
          <w:p w14:paraId="3EB309DD" w14:textId="6D214519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2403D6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758E393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6C364D0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24)</w:t>
            </w:r>
          </w:p>
        </w:tc>
      </w:tr>
      <w:tr w:rsidR="00A029EA" w:rsidRPr="00A356EB" w14:paraId="3484C082" w14:textId="77777777" w:rsidTr="00C16837">
        <w:tc>
          <w:tcPr>
            <w:tcW w:w="2514" w:type="dxa"/>
            <w:gridSpan w:val="4"/>
          </w:tcPr>
          <w:p w14:paraId="779AE27F" w14:textId="3594CB26" w:rsidR="00202E00" w:rsidRPr="00012B3F" w:rsidRDefault="005C5A08" w:rsidP="009C07F8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38/s41598-019-51990-4</w:t>
            </w:r>
          </w:p>
        </w:tc>
        <w:tc>
          <w:tcPr>
            <w:tcW w:w="1988" w:type="dxa"/>
            <w:gridSpan w:val="4"/>
          </w:tcPr>
          <w:p w14:paraId="0BF00A5E" w14:textId="77777777" w:rsidR="00202E00" w:rsidRPr="005F2D19" w:rsidRDefault="00202E00" w:rsidP="009C07F8">
            <w:pPr>
              <w:rPr>
                <w:rFonts w:ascii="Calibri" w:hAnsi="Calibri" w:cs="Calibri"/>
              </w:rPr>
            </w:pPr>
            <w:r w:rsidRPr="005F2D19">
              <w:rPr>
                <w:rFonts w:ascii="Calibri" w:hAnsi="Calibri" w:cs="Calibri"/>
              </w:rPr>
              <w:t>Pando-Naude et al., 2019 (music analgesia)</w:t>
            </w:r>
          </w:p>
        </w:tc>
        <w:tc>
          <w:tcPr>
            <w:tcW w:w="1276" w:type="dxa"/>
            <w:gridSpan w:val="2"/>
          </w:tcPr>
          <w:p w14:paraId="12CA5EB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78A1410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5D49084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9-46v | 8Ad</w:t>
            </w:r>
          </w:p>
        </w:tc>
        <w:tc>
          <w:tcPr>
            <w:tcW w:w="1416" w:type="dxa"/>
          </w:tcPr>
          <w:p w14:paraId="55D072EC" w14:textId="7BC3FC3C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38D5B8B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fibromyalgia</w:t>
            </w:r>
          </w:p>
        </w:tc>
        <w:tc>
          <w:tcPr>
            <w:tcW w:w="880" w:type="dxa"/>
          </w:tcPr>
          <w:p w14:paraId="7A1C8E1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20 (20)</w:t>
            </w:r>
          </w:p>
        </w:tc>
      </w:tr>
      <w:tr w:rsidR="00A029EA" w:rsidRPr="00A356EB" w14:paraId="5B32D352" w14:textId="77777777" w:rsidTr="00C16837">
        <w:tc>
          <w:tcPr>
            <w:tcW w:w="2514" w:type="dxa"/>
            <w:gridSpan w:val="4"/>
          </w:tcPr>
          <w:p w14:paraId="63DA0A46" w14:textId="3E93AF3B" w:rsidR="00202E00" w:rsidRPr="00012B3F" w:rsidRDefault="005C5A08" w:rsidP="009C07F8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02/j.1532-2149.</w:t>
            </w:r>
            <w:proofErr w:type="gramStart"/>
            <w:r w:rsidRPr="005C5A08">
              <w:rPr>
                <w:rFonts w:ascii="Calibri" w:hAnsi="Calibri" w:cs="Calibri"/>
              </w:rPr>
              <w:t>2011.00039.x</w:t>
            </w:r>
            <w:proofErr w:type="gramEnd"/>
          </w:p>
        </w:tc>
        <w:tc>
          <w:tcPr>
            <w:tcW w:w="1988" w:type="dxa"/>
            <w:gridSpan w:val="4"/>
          </w:tcPr>
          <w:p w14:paraId="3EC9117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Godinho et al., 2012 (emotional pain modulation)</w:t>
            </w:r>
          </w:p>
        </w:tc>
        <w:tc>
          <w:tcPr>
            <w:tcW w:w="1276" w:type="dxa"/>
            <w:gridSpan w:val="2"/>
          </w:tcPr>
          <w:p w14:paraId="42B013F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77FACFB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BL</w:t>
            </w:r>
          </w:p>
        </w:tc>
        <w:tc>
          <w:tcPr>
            <w:tcW w:w="1417" w:type="dxa"/>
          </w:tcPr>
          <w:p w14:paraId="6C00337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BL</w:t>
            </w:r>
          </w:p>
        </w:tc>
        <w:tc>
          <w:tcPr>
            <w:tcW w:w="1416" w:type="dxa"/>
          </w:tcPr>
          <w:p w14:paraId="5EC24F4A" w14:textId="7D454C95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5F68B09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4E4C2BA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8)</w:t>
            </w:r>
          </w:p>
        </w:tc>
      </w:tr>
      <w:tr w:rsidR="00A029EA" w:rsidRPr="00A356EB" w14:paraId="7BA6222D" w14:textId="77777777" w:rsidTr="00C16837">
        <w:tc>
          <w:tcPr>
            <w:tcW w:w="2514" w:type="dxa"/>
            <w:gridSpan w:val="4"/>
          </w:tcPr>
          <w:p w14:paraId="47E1D917" w14:textId="70AFA89A" w:rsidR="00202E00" w:rsidRPr="00012B3F" w:rsidRDefault="005C5A08" w:rsidP="009C07F8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16/j.jpain.2014.07.006</w:t>
            </w:r>
          </w:p>
        </w:tc>
        <w:tc>
          <w:tcPr>
            <w:tcW w:w="1988" w:type="dxa"/>
            <w:gridSpan w:val="4"/>
          </w:tcPr>
          <w:p w14:paraId="3E521B3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obek et al., 2014 (music analgesia)</w:t>
            </w:r>
          </w:p>
        </w:tc>
        <w:tc>
          <w:tcPr>
            <w:tcW w:w="1276" w:type="dxa"/>
            <w:gridSpan w:val="2"/>
          </w:tcPr>
          <w:p w14:paraId="6EEA572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</w:tcPr>
          <w:p w14:paraId="2F1F6FE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7" w:type="dxa"/>
          </w:tcPr>
          <w:p w14:paraId="6413E16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1416" w:type="dxa"/>
          </w:tcPr>
          <w:p w14:paraId="69BC18DE" w14:textId="6A78F40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7012E9A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209B29F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2)</w:t>
            </w:r>
          </w:p>
        </w:tc>
      </w:tr>
      <w:tr w:rsidR="00A029EA" w:rsidRPr="00A356EB" w14:paraId="2E6EB4A8" w14:textId="77777777" w:rsidTr="00C16837">
        <w:tc>
          <w:tcPr>
            <w:tcW w:w="2514" w:type="dxa"/>
            <w:gridSpan w:val="4"/>
          </w:tcPr>
          <w:p w14:paraId="2F7A07B1" w14:textId="785AE39F" w:rsidR="00202E00" w:rsidRPr="00012B3F" w:rsidRDefault="005C5A08" w:rsidP="009C07F8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16/j.neuroimage.2009.05.031</w:t>
            </w:r>
          </w:p>
        </w:tc>
        <w:tc>
          <w:tcPr>
            <w:tcW w:w="1988" w:type="dxa"/>
            <w:gridSpan w:val="4"/>
          </w:tcPr>
          <w:p w14:paraId="7785E824" w14:textId="77777777" w:rsidR="00202E00" w:rsidRPr="005F2D19" w:rsidRDefault="00202E00" w:rsidP="009C07F8">
            <w:pPr>
              <w:rPr>
                <w:rFonts w:ascii="Calibri" w:hAnsi="Calibri" w:cs="Calibri"/>
                <w:lang w:val="de-DE"/>
              </w:rPr>
            </w:pPr>
            <w:r w:rsidRPr="005F2D19">
              <w:rPr>
                <w:rFonts w:ascii="Calibri" w:hAnsi="Calibri" w:cs="Calibri"/>
                <w:lang w:val="de-DE"/>
              </w:rPr>
              <w:t>Vanhaudenhuyse et al., 2009 (hypnosis analgesia)</w:t>
            </w:r>
          </w:p>
        </w:tc>
        <w:tc>
          <w:tcPr>
            <w:tcW w:w="1276" w:type="dxa"/>
            <w:gridSpan w:val="2"/>
          </w:tcPr>
          <w:p w14:paraId="67279AE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756F34A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46442AE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6" w:type="dxa"/>
          </w:tcPr>
          <w:p w14:paraId="402FF043" w14:textId="3B110344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0A21013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2F38BB1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3)</w:t>
            </w:r>
          </w:p>
        </w:tc>
      </w:tr>
      <w:tr w:rsidR="00A029EA" w:rsidRPr="00A356EB" w14:paraId="6E82AABA" w14:textId="77777777" w:rsidTr="00C16837">
        <w:tc>
          <w:tcPr>
            <w:tcW w:w="2514" w:type="dxa"/>
            <w:gridSpan w:val="4"/>
          </w:tcPr>
          <w:p w14:paraId="68154D32" w14:textId="6BFEDC18" w:rsidR="00202E00" w:rsidRPr="00012B3F" w:rsidRDefault="005C5A08" w:rsidP="009C07F8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02/hbm.20716</w:t>
            </w:r>
          </w:p>
        </w:tc>
        <w:tc>
          <w:tcPr>
            <w:tcW w:w="1988" w:type="dxa"/>
            <w:gridSpan w:val="4"/>
          </w:tcPr>
          <w:p w14:paraId="143F71E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aij et al., 2009 (expectancy pain modulation)</w:t>
            </w:r>
          </w:p>
        </w:tc>
        <w:tc>
          <w:tcPr>
            <w:tcW w:w="1276" w:type="dxa"/>
            <w:gridSpan w:val="2"/>
          </w:tcPr>
          <w:p w14:paraId="61014C4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09D779A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2A6321A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6" w:type="dxa"/>
          </w:tcPr>
          <w:p w14:paraId="380E2A81" w14:textId="7775DBB6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12816AD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09ED452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4)</w:t>
            </w:r>
          </w:p>
        </w:tc>
      </w:tr>
      <w:tr w:rsidR="00A029EA" w:rsidRPr="00A356EB" w14:paraId="10474C78" w14:textId="77777777" w:rsidTr="00C16837">
        <w:tc>
          <w:tcPr>
            <w:tcW w:w="2514" w:type="dxa"/>
            <w:gridSpan w:val="4"/>
          </w:tcPr>
          <w:p w14:paraId="25DC9F4D" w14:textId="38A37100" w:rsidR="00202E00" w:rsidRPr="00012B3F" w:rsidRDefault="005C5A08" w:rsidP="009C07F8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186/1744-8069-7-45</w:t>
            </w:r>
          </w:p>
        </w:tc>
        <w:tc>
          <w:tcPr>
            <w:tcW w:w="1988" w:type="dxa"/>
            <w:gridSpan w:val="4"/>
          </w:tcPr>
          <w:p w14:paraId="1BD81F0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 xml:space="preserve">Shukla et al., 2011 </w:t>
            </w:r>
            <w:r w:rsidRPr="005F2D19">
              <w:rPr>
                <w:rFonts w:ascii="Calibri" w:hAnsi="Calibri" w:cs="Calibri"/>
                <w:lang w:val="en-US"/>
              </w:rPr>
              <w:lastRenderedPageBreak/>
              <w:t>(acupuncture analgesia)</w:t>
            </w:r>
          </w:p>
        </w:tc>
        <w:tc>
          <w:tcPr>
            <w:tcW w:w="1276" w:type="dxa"/>
            <w:gridSpan w:val="2"/>
          </w:tcPr>
          <w:p w14:paraId="4D2AD8A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lastRenderedPageBreak/>
              <w:t>left</w:t>
            </w:r>
          </w:p>
        </w:tc>
        <w:tc>
          <w:tcPr>
            <w:tcW w:w="1416" w:type="dxa"/>
          </w:tcPr>
          <w:p w14:paraId="7FC7918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7" w:type="dxa"/>
          </w:tcPr>
          <w:p w14:paraId="2627E89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IFJp</w:t>
            </w:r>
            <w:proofErr w:type="spellEnd"/>
          </w:p>
        </w:tc>
        <w:tc>
          <w:tcPr>
            <w:tcW w:w="1416" w:type="dxa"/>
          </w:tcPr>
          <w:p w14:paraId="64123022" w14:textId="1B4CA0C9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28CD754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 xml:space="preserve">experimental | healthy </w:t>
            </w:r>
            <w:r w:rsidRPr="005F2D19">
              <w:rPr>
                <w:rFonts w:ascii="Calibri" w:hAnsi="Calibri" w:cs="Calibri"/>
                <w:lang w:val="en-US"/>
              </w:rPr>
              <w:lastRenderedPageBreak/>
              <w:t>control only</w:t>
            </w:r>
          </w:p>
        </w:tc>
        <w:tc>
          <w:tcPr>
            <w:tcW w:w="880" w:type="dxa"/>
          </w:tcPr>
          <w:p w14:paraId="6D19C27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lastRenderedPageBreak/>
              <w:t>(10)</w:t>
            </w:r>
          </w:p>
        </w:tc>
      </w:tr>
      <w:tr w:rsidR="00A029EA" w:rsidRPr="00A356EB" w14:paraId="1A165757" w14:textId="77777777" w:rsidTr="00C16837">
        <w:tc>
          <w:tcPr>
            <w:tcW w:w="2514" w:type="dxa"/>
            <w:gridSpan w:val="4"/>
          </w:tcPr>
          <w:p w14:paraId="1A4D5244" w14:textId="1B4C3BBE" w:rsidR="00202E00" w:rsidRPr="00012B3F" w:rsidRDefault="005C5A08" w:rsidP="009C07F8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89/brain.2016.0440</w:t>
            </w:r>
          </w:p>
        </w:tc>
        <w:tc>
          <w:tcPr>
            <w:tcW w:w="1988" w:type="dxa"/>
            <w:gridSpan w:val="4"/>
          </w:tcPr>
          <w:p w14:paraId="2359B6C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ankarasubramanian et al., 2017 (non-invasive brain stimulation)</w:t>
            </w:r>
          </w:p>
        </w:tc>
        <w:tc>
          <w:tcPr>
            <w:tcW w:w="1276" w:type="dxa"/>
            <w:gridSpan w:val="2"/>
          </w:tcPr>
          <w:p w14:paraId="43C67D8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30C9D66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4A3399D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6-8</w:t>
            </w:r>
          </w:p>
        </w:tc>
        <w:tc>
          <w:tcPr>
            <w:tcW w:w="1416" w:type="dxa"/>
          </w:tcPr>
          <w:p w14:paraId="38A0C3B0" w14:textId="6B1A362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0A800BD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6D52BC7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0)</w:t>
            </w:r>
          </w:p>
        </w:tc>
      </w:tr>
      <w:tr w:rsidR="00A029EA" w:rsidRPr="00A356EB" w14:paraId="1FCB03F9" w14:textId="77777777" w:rsidTr="00C16837">
        <w:tc>
          <w:tcPr>
            <w:tcW w:w="2514" w:type="dxa"/>
            <w:gridSpan w:val="4"/>
          </w:tcPr>
          <w:p w14:paraId="66215A2D" w14:textId="0C68DD26" w:rsidR="00202E00" w:rsidRPr="00012B3F" w:rsidRDefault="005C5A08" w:rsidP="009C07F8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07/s11682-018-9875-3</w:t>
            </w:r>
          </w:p>
        </w:tc>
        <w:tc>
          <w:tcPr>
            <w:tcW w:w="1988" w:type="dxa"/>
            <w:gridSpan w:val="4"/>
          </w:tcPr>
          <w:p w14:paraId="288D6BAE" w14:textId="77777777" w:rsidR="00202E00" w:rsidRPr="005F2D19" w:rsidRDefault="00202E00" w:rsidP="009C07F8">
            <w:pPr>
              <w:rPr>
                <w:rFonts w:ascii="Calibri" w:hAnsi="Calibri" w:cs="Calibri"/>
                <w:lang w:val="it-IT"/>
              </w:rPr>
            </w:pPr>
            <w:r w:rsidRPr="005F2D19">
              <w:rPr>
                <w:rFonts w:ascii="Calibri" w:hAnsi="Calibri" w:cs="Calibri"/>
                <w:lang w:val="it-IT"/>
              </w:rPr>
              <w:t>Kong et al., 2019 (exercise analgesia)</w:t>
            </w:r>
          </w:p>
        </w:tc>
        <w:tc>
          <w:tcPr>
            <w:tcW w:w="1276" w:type="dxa"/>
            <w:gridSpan w:val="2"/>
          </w:tcPr>
          <w:p w14:paraId="5468CB4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534C21B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1417" w:type="dxa"/>
          </w:tcPr>
          <w:p w14:paraId="2AB5392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v</w:t>
            </w:r>
          </w:p>
        </w:tc>
        <w:tc>
          <w:tcPr>
            <w:tcW w:w="1416" w:type="dxa"/>
          </w:tcPr>
          <w:p w14:paraId="055F3DD5" w14:textId="286C3FAC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31D3B69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fibromyalgia</w:t>
            </w:r>
          </w:p>
        </w:tc>
        <w:tc>
          <w:tcPr>
            <w:tcW w:w="880" w:type="dxa"/>
          </w:tcPr>
          <w:p w14:paraId="2211CBF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21 (20)</w:t>
            </w:r>
          </w:p>
        </w:tc>
      </w:tr>
      <w:tr w:rsidR="00A029EA" w:rsidRPr="00A356EB" w14:paraId="41DF5B4C" w14:textId="77777777" w:rsidTr="00C16837">
        <w:tc>
          <w:tcPr>
            <w:tcW w:w="2514" w:type="dxa"/>
            <w:gridSpan w:val="4"/>
          </w:tcPr>
          <w:p w14:paraId="4A642C3E" w14:textId="405CA1A8" w:rsidR="00202E00" w:rsidRPr="00012B3F" w:rsidRDefault="005C5A08" w:rsidP="009C07F8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111/j.1365-2982.</w:t>
            </w:r>
            <w:proofErr w:type="gramStart"/>
            <w:r w:rsidRPr="005C5A08">
              <w:rPr>
                <w:rFonts w:ascii="Calibri" w:hAnsi="Calibri" w:cs="Calibri"/>
              </w:rPr>
              <w:t>2007.00908.x</w:t>
            </w:r>
            <w:proofErr w:type="gramEnd"/>
          </w:p>
        </w:tc>
        <w:tc>
          <w:tcPr>
            <w:tcW w:w="1988" w:type="dxa"/>
            <w:gridSpan w:val="4"/>
          </w:tcPr>
          <w:p w14:paraId="000216A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unckley et al., 2007 (attentional analgesia)</w:t>
            </w:r>
          </w:p>
        </w:tc>
        <w:tc>
          <w:tcPr>
            <w:tcW w:w="1276" w:type="dxa"/>
            <w:gridSpan w:val="2"/>
          </w:tcPr>
          <w:p w14:paraId="6B2AB24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6005D91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5B66D8E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4</w:t>
            </w:r>
          </w:p>
        </w:tc>
        <w:tc>
          <w:tcPr>
            <w:tcW w:w="1416" w:type="dxa"/>
          </w:tcPr>
          <w:p w14:paraId="139C8FBB" w14:textId="51F9FF95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7842C30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344122C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2)</w:t>
            </w:r>
          </w:p>
        </w:tc>
      </w:tr>
      <w:tr w:rsidR="00A029EA" w:rsidRPr="00A356EB" w14:paraId="6D866757" w14:textId="77777777" w:rsidTr="00C16837">
        <w:tc>
          <w:tcPr>
            <w:tcW w:w="2514" w:type="dxa"/>
            <w:gridSpan w:val="4"/>
          </w:tcPr>
          <w:p w14:paraId="30BE3EE3" w14:textId="615720F7" w:rsidR="00202E00" w:rsidRPr="00012B3F" w:rsidRDefault="005C5A08" w:rsidP="009C07F8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155/2015/210120</w:t>
            </w:r>
          </w:p>
        </w:tc>
        <w:tc>
          <w:tcPr>
            <w:tcW w:w="1988" w:type="dxa"/>
            <w:gridSpan w:val="4"/>
          </w:tcPr>
          <w:p w14:paraId="0D7F60DC" w14:textId="77777777" w:rsidR="00202E00" w:rsidRPr="005F2D19" w:rsidRDefault="00202E00" w:rsidP="009C07F8">
            <w:pPr>
              <w:rPr>
                <w:rFonts w:ascii="Calibri" w:hAnsi="Calibri" w:cs="Calibri"/>
                <w:lang w:val="it-IT"/>
              </w:rPr>
            </w:pPr>
            <w:r w:rsidRPr="005F2D19">
              <w:rPr>
                <w:rFonts w:ascii="Calibri" w:hAnsi="Calibri" w:cs="Calibri"/>
                <w:lang w:val="it-IT"/>
              </w:rPr>
              <w:t>Shi et al., 2015 (acupuncture analgesia)</w:t>
            </w:r>
          </w:p>
        </w:tc>
        <w:tc>
          <w:tcPr>
            <w:tcW w:w="1276" w:type="dxa"/>
            <w:gridSpan w:val="2"/>
          </w:tcPr>
          <w:p w14:paraId="6AB39BF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0772DD2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46</w:t>
            </w:r>
          </w:p>
        </w:tc>
        <w:tc>
          <w:tcPr>
            <w:tcW w:w="1417" w:type="dxa"/>
          </w:tcPr>
          <w:p w14:paraId="5C9AB7C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3689E168" w14:textId="3E1823B4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6299138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258EACC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28)</w:t>
            </w:r>
          </w:p>
        </w:tc>
      </w:tr>
      <w:tr w:rsidR="00A029EA" w:rsidRPr="00A356EB" w14:paraId="6F41A366" w14:textId="77777777" w:rsidTr="00C16837">
        <w:tc>
          <w:tcPr>
            <w:tcW w:w="2514" w:type="dxa"/>
            <w:gridSpan w:val="4"/>
          </w:tcPr>
          <w:p w14:paraId="58375EC7" w14:textId="697ADC4F" w:rsidR="00202E00" w:rsidRPr="00012B3F" w:rsidRDefault="005C5A08" w:rsidP="009C07F8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93/pm/pnaa178</w:t>
            </w:r>
          </w:p>
        </w:tc>
        <w:tc>
          <w:tcPr>
            <w:tcW w:w="1988" w:type="dxa"/>
            <w:gridSpan w:val="4"/>
          </w:tcPr>
          <w:p w14:paraId="5F3BE0F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erry et al., 2020 (emotional pain modulation)</w:t>
            </w:r>
          </w:p>
        </w:tc>
        <w:tc>
          <w:tcPr>
            <w:tcW w:w="1276" w:type="dxa"/>
            <w:gridSpan w:val="2"/>
          </w:tcPr>
          <w:p w14:paraId="17325A6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01C389E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458EEE6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v</w:t>
            </w:r>
          </w:p>
        </w:tc>
        <w:tc>
          <w:tcPr>
            <w:tcW w:w="1416" w:type="dxa"/>
          </w:tcPr>
          <w:p w14:paraId="175D1D86" w14:textId="6B6DE3D8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6A424CF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hronic low back pain</w:t>
            </w:r>
          </w:p>
        </w:tc>
        <w:tc>
          <w:tcPr>
            <w:tcW w:w="880" w:type="dxa"/>
          </w:tcPr>
          <w:p w14:paraId="0C8F447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20</w:t>
            </w:r>
          </w:p>
        </w:tc>
      </w:tr>
      <w:tr w:rsidR="00A029EA" w:rsidRPr="00A356EB" w14:paraId="35FFF39B" w14:textId="77777777" w:rsidTr="00C16837">
        <w:tc>
          <w:tcPr>
            <w:tcW w:w="2514" w:type="dxa"/>
            <w:gridSpan w:val="4"/>
          </w:tcPr>
          <w:p w14:paraId="44268607" w14:textId="083C26C5" w:rsidR="00202E00" w:rsidRPr="00012B3F" w:rsidRDefault="005C5A08" w:rsidP="009C07F8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16/j.ejpain.2011.07.010</w:t>
            </w:r>
          </w:p>
        </w:tc>
        <w:tc>
          <w:tcPr>
            <w:tcW w:w="1988" w:type="dxa"/>
            <w:gridSpan w:val="4"/>
          </w:tcPr>
          <w:p w14:paraId="14F08BB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ohr et al., 2012 (expectancy pain modulation)</w:t>
            </w:r>
          </w:p>
        </w:tc>
        <w:tc>
          <w:tcPr>
            <w:tcW w:w="1276" w:type="dxa"/>
            <w:gridSpan w:val="2"/>
          </w:tcPr>
          <w:p w14:paraId="6B2BD44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0B7B6C8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IFJp</w:t>
            </w:r>
            <w:proofErr w:type="spellEnd"/>
          </w:p>
        </w:tc>
        <w:tc>
          <w:tcPr>
            <w:tcW w:w="1417" w:type="dxa"/>
          </w:tcPr>
          <w:p w14:paraId="18FE5A1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C</w:t>
            </w:r>
          </w:p>
        </w:tc>
        <w:tc>
          <w:tcPr>
            <w:tcW w:w="1416" w:type="dxa"/>
          </w:tcPr>
          <w:p w14:paraId="70D229C5" w14:textId="34C9EBDB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4999647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1CB0642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5)</w:t>
            </w:r>
          </w:p>
        </w:tc>
      </w:tr>
      <w:tr w:rsidR="00A029EA" w:rsidRPr="00A356EB" w14:paraId="20C77E16" w14:textId="77777777" w:rsidTr="00C16837">
        <w:tc>
          <w:tcPr>
            <w:tcW w:w="2514" w:type="dxa"/>
            <w:gridSpan w:val="4"/>
          </w:tcPr>
          <w:p w14:paraId="3731524F" w14:textId="59180437" w:rsidR="00202E00" w:rsidRPr="00012B3F" w:rsidRDefault="005C5A08" w:rsidP="009C07F8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16/j.nicl.2018.01.021</w:t>
            </w:r>
          </w:p>
        </w:tc>
        <w:tc>
          <w:tcPr>
            <w:tcW w:w="1988" w:type="dxa"/>
            <w:gridSpan w:val="4"/>
          </w:tcPr>
          <w:p w14:paraId="7A2F61B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Kong et al., 2018 (expectancy pain modulation)</w:t>
            </w:r>
          </w:p>
        </w:tc>
        <w:tc>
          <w:tcPr>
            <w:tcW w:w="1276" w:type="dxa"/>
            <w:gridSpan w:val="2"/>
          </w:tcPr>
          <w:p w14:paraId="06C55C9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5C7EBB7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IFJa</w:t>
            </w:r>
            <w:proofErr w:type="spellEnd"/>
          </w:p>
        </w:tc>
        <w:tc>
          <w:tcPr>
            <w:tcW w:w="1417" w:type="dxa"/>
          </w:tcPr>
          <w:p w14:paraId="04EB9D0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5DF4D21D" w14:textId="4EFBB9F2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142D8CF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knee osteoarthritis</w:t>
            </w:r>
          </w:p>
        </w:tc>
        <w:tc>
          <w:tcPr>
            <w:tcW w:w="880" w:type="dxa"/>
          </w:tcPr>
          <w:p w14:paraId="328483F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 xml:space="preserve">19 </w:t>
            </w:r>
          </w:p>
        </w:tc>
      </w:tr>
      <w:tr w:rsidR="00A029EA" w:rsidRPr="00A356EB" w14:paraId="5BD5B09E" w14:textId="77777777" w:rsidTr="00C16837">
        <w:tc>
          <w:tcPr>
            <w:tcW w:w="2514" w:type="dxa"/>
            <w:gridSpan w:val="4"/>
          </w:tcPr>
          <w:p w14:paraId="203CE64A" w14:textId="5FA5EC29" w:rsidR="00202E00" w:rsidRPr="00012B3F" w:rsidRDefault="005C5A08" w:rsidP="009C07F8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3390/brainsci6010008</w:t>
            </w:r>
          </w:p>
        </w:tc>
        <w:tc>
          <w:tcPr>
            <w:tcW w:w="1988" w:type="dxa"/>
            <w:gridSpan w:val="4"/>
          </w:tcPr>
          <w:p w14:paraId="5B5B659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llingson et al., 2016 (exercise analgesia)</w:t>
            </w:r>
          </w:p>
        </w:tc>
        <w:tc>
          <w:tcPr>
            <w:tcW w:w="1276" w:type="dxa"/>
            <w:gridSpan w:val="2"/>
          </w:tcPr>
          <w:p w14:paraId="5C565C3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781C0FC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6795494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9-46d</w:t>
            </w:r>
          </w:p>
        </w:tc>
        <w:tc>
          <w:tcPr>
            <w:tcW w:w="1416" w:type="dxa"/>
          </w:tcPr>
          <w:p w14:paraId="65295E31" w14:textId="2D0E8B73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7F0F747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fibromyalgia</w:t>
            </w:r>
          </w:p>
        </w:tc>
        <w:tc>
          <w:tcPr>
            <w:tcW w:w="880" w:type="dxa"/>
          </w:tcPr>
          <w:p w14:paraId="0EF4AE7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12 (12)</w:t>
            </w:r>
          </w:p>
        </w:tc>
      </w:tr>
      <w:tr w:rsidR="00A029EA" w:rsidRPr="00A356EB" w14:paraId="1FD4C1AE" w14:textId="77777777" w:rsidTr="00C16837">
        <w:tc>
          <w:tcPr>
            <w:tcW w:w="2514" w:type="dxa"/>
            <w:gridSpan w:val="4"/>
          </w:tcPr>
          <w:p w14:paraId="2FE58FBE" w14:textId="474D2435" w:rsidR="00202E00" w:rsidRPr="00012B3F" w:rsidRDefault="005C5A08" w:rsidP="009C07F8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523/jneurosci.2542-15.2015</w:t>
            </w:r>
          </w:p>
        </w:tc>
        <w:tc>
          <w:tcPr>
            <w:tcW w:w="1988" w:type="dxa"/>
            <w:gridSpan w:val="4"/>
          </w:tcPr>
          <w:p w14:paraId="14C8268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Zeidan et al., 2015 (emotional pain modulation)</w:t>
            </w:r>
          </w:p>
        </w:tc>
        <w:tc>
          <w:tcPr>
            <w:tcW w:w="1276" w:type="dxa"/>
            <w:gridSpan w:val="2"/>
          </w:tcPr>
          <w:p w14:paraId="5D7B770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</w:tcPr>
          <w:p w14:paraId="6491AA1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v</w:t>
            </w:r>
          </w:p>
        </w:tc>
        <w:tc>
          <w:tcPr>
            <w:tcW w:w="1417" w:type="dxa"/>
          </w:tcPr>
          <w:p w14:paraId="43374C2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6" w:type="dxa"/>
          </w:tcPr>
          <w:p w14:paraId="3B719AE2" w14:textId="5B0FEA89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104FAFB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5C14AA4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7)</w:t>
            </w:r>
          </w:p>
        </w:tc>
      </w:tr>
      <w:tr w:rsidR="00A029EA" w:rsidRPr="00A356EB" w14:paraId="52044E01" w14:textId="77777777" w:rsidTr="00C16837">
        <w:tc>
          <w:tcPr>
            <w:tcW w:w="2514" w:type="dxa"/>
            <w:gridSpan w:val="4"/>
          </w:tcPr>
          <w:p w14:paraId="4016F4EC" w14:textId="3EB97E16" w:rsidR="00202E00" w:rsidRPr="00012B3F" w:rsidRDefault="005C5A08" w:rsidP="009C07F8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38/npp.2013.13</w:t>
            </w:r>
          </w:p>
        </w:tc>
        <w:tc>
          <w:tcPr>
            <w:tcW w:w="1988" w:type="dxa"/>
            <w:gridSpan w:val="4"/>
          </w:tcPr>
          <w:p w14:paraId="4BBECAD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Taylor et al., 2013 (non-invasive brain stimulation)</w:t>
            </w:r>
          </w:p>
        </w:tc>
        <w:tc>
          <w:tcPr>
            <w:tcW w:w="1276" w:type="dxa"/>
            <w:gridSpan w:val="2"/>
          </w:tcPr>
          <w:p w14:paraId="717964E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</w:tcPr>
          <w:p w14:paraId="59213CA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6B21806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 xml:space="preserve">8Ad </w:t>
            </w:r>
          </w:p>
        </w:tc>
        <w:tc>
          <w:tcPr>
            <w:tcW w:w="1416" w:type="dxa"/>
          </w:tcPr>
          <w:p w14:paraId="7F47DB29" w14:textId="08CD70B0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e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02AFBBE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2AC7E761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4)</w:t>
            </w:r>
          </w:p>
        </w:tc>
      </w:tr>
      <w:tr w:rsidR="00A029EA" w:rsidRPr="00A356EB" w14:paraId="39FC1BFA" w14:textId="77777777" w:rsidTr="00C16837">
        <w:tc>
          <w:tcPr>
            <w:tcW w:w="2514" w:type="dxa"/>
            <w:gridSpan w:val="4"/>
          </w:tcPr>
          <w:p w14:paraId="0A315E13" w14:textId="3A8D8F42" w:rsidR="00202E00" w:rsidRPr="00012B3F" w:rsidRDefault="005C5A08" w:rsidP="009C07F8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16/j.neuroimage.20</w:t>
            </w:r>
            <w:r w:rsidRPr="005C5A08">
              <w:rPr>
                <w:rFonts w:ascii="Calibri" w:hAnsi="Calibri" w:cs="Calibri"/>
              </w:rPr>
              <w:lastRenderedPageBreak/>
              <w:t>20.117548</w:t>
            </w:r>
          </w:p>
        </w:tc>
        <w:tc>
          <w:tcPr>
            <w:tcW w:w="1988" w:type="dxa"/>
            <w:gridSpan w:val="4"/>
          </w:tcPr>
          <w:p w14:paraId="22F2ACFC" w14:textId="77777777" w:rsidR="00202E00" w:rsidRPr="005F2D19" w:rsidRDefault="00202E00" w:rsidP="009C07F8">
            <w:pPr>
              <w:rPr>
                <w:rFonts w:ascii="Calibri" w:hAnsi="Calibri" w:cs="Calibri"/>
                <w:lang w:val="it-IT"/>
              </w:rPr>
            </w:pPr>
            <w:r w:rsidRPr="005F2D19">
              <w:rPr>
                <w:rFonts w:ascii="Calibri" w:hAnsi="Calibri" w:cs="Calibri"/>
                <w:lang w:val="it-IT"/>
              </w:rPr>
              <w:lastRenderedPageBreak/>
              <w:t xml:space="preserve">Oliva et al., 2021 </w:t>
            </w:r>
            <w:r w:rsidRPr="005F2D19">
              <w:rPr>
                <w:rFonts w:ascii="Calibri" w:hAnsi="Calibri" w:cs="Calibri"/>
                <w:lang w:val="it-IT"/>
              </w:rPr>
              <w:lastRenderedPageBreak/>
              <w:t>(attentional analgesia)</w:t>
            </w:r>
          </w:p>
        </w:tc>
        <w:tc>
          <w:tcPr>
            <w:tcW w:w="1276" w:type="dxa"/>
            <w:gridSpan w:val="2"/>
          </w:tcPr>
          <w:p w14:paraId="52E30E3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lastRenderedPageBreak/>
              <w:t>left</w:t>
            </w:r>
          </w:p>
        </w:tc>
        <w:tc>
          <w:tcPr>
            <w:tcW w:w="1416" w:type="dxa"/>
          </w:tcPr>
          <w:p w14:paraId="6BA56FE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44C2F0E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IFSp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| p9-46v</w:t>
            </w:r>
          </w:p>
        </w:tc>
        <w:tc>
          <w:tcPr>
            <w:tcW w:w="1416" w:type="dxa"/>
          </w:tcPr>
          <w:p w14:paraId="05A06453" w14:textId="6B330B0C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7535838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 xml:space="preserve">experimental | healthy </w:t>
            </w:r>
            <w:r w:rsidRPr="005F2D19">
              <w:rPr>
                <w:rFonts w:ascii="Calibri" w:hAnsi="Calibri" w:cs="Calibri"/>
                <w:lang w:val="en-US"/>
              </w:rPr>
              <w:lastRenderedPageBreak/>
              <w:t>control only</w:t>
            </w:r>
          </w:p>
        </w:tc>
        <w:tc>
          <w:tcPr>
            <w:tcW w:w="880" w:type="dxa"/>
          </w:tcPr>
          <w:p w14:paraId="2104389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lastRenderedPageBreak/>
              <w:t>(20)</w:t>
            </w:r>
          </w:p>
        </w:tc>
      </w:tr>
      <w:tr w:rsidR="00A029EA" w:rsidRPr="00A356EB" w14:paraId="24505861" w14:textId="77777777" w:rsidTr="00C16837">
        <w:tc>
          <w:tcPr>
            <w:tcW w:w="2514" w:type="dxa"/>
            <w:gridSpan w:val="4"/>
          </w:tcPr>
          <w:p w14:paraId="17CA09DC" w14:textId="3345C687" w:rsidR="00202E00" w:rsidRPr="00012B3F" w:rsidRDefault="005C5A08" w:rsidP="009C07F8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186/s10194-018-0924-5</w:t>
            </w:r>
          </w:p>
        </w:tc>
        <w:tc>
          <w:tcPr>
            <w:tcW w:w="1988" w:type="dxa"/>
            <w:gridSpan w:val="4"/>
          </w:tcPr>
          <w:p w14:paraId="3CE8EDB3" w14:textId="101BCA54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Naeg</w:t>
            </w:r>
            <w:r w:rsidR="005C5A08">
              <w:rPr>
                <w:rFonts w:ascii="Calibri" w:hAnsi="Calibri" w:cs="Calibri"/>
                <w:lang w:val="en-US"/>
              </w:rPr>
              <w:t>e</w:t>
            </w:r>
            <w:r w:rsidRPr="005F2D19">
              <w:rPr>
                <w:rFonts w:ascii="Calibri" w:hAnsi="Calibri" w:cs="Calibri"/>
                <w:lang w:val="en-US"/>
              </w:rPr>
              <w:t>l et al., 2018 (non-invasive brain stimulation)</w:t>
            </w:r>
          </w:p>
        </w:tc>
        <w:tc>
          <w:tcPr>
            <w:tcW w:w="1276" w:type="dxa"/>
            <w:gridSpan w:val="2"/>
          </w:tcPr>
          <w:p w14:paraId="4EF3CF62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</w:tcPr>
          <w:p w14:paraId="7A67B6E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77E0564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 xml:space="preserve">i6-8 | </w:t>
            </w:r>
            <w:proofErr w:type="spellStart"/>
            <w:r w:rsidRPr="005F2D19">
              <w:rPr>
                <w:rFonts w:ascii="Calibri" w:hAnsi="Calibri" w:cs="Calibri"/>
                <w:lang w:val="en-US"/>
              </w:rPr>
              <w:t>IFSa</w:t>
            </w:r>
            <w:proofErr w:type="spellEnd"/>
          </w:p>
        </w:tc>
        <w:tc>
          <w:tcPr>
            <w:tcW w:w="1416" w:type="dxa"/>
          </w:tcPr>
          <w:p w14:paraId="745B52AF" w14:textId="4A102C3B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6E8002E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3FFB3C98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13)</w:t>
            </w:r>
          </w:p>
        </w:tc>
      </w:tr>
      <w:tr w:rsidR="00A029EA" w:rsidRPr="00A356EB" w14:paraId="415A538C" w14:textId="77777777" w:rsidTr="00C16837">
        <w:tc>
          <w:tcPr>
            <w:tcW w:w="2514" w:type="dxa"/>
            <w:gridSpan w:val="4"/>
          </w:tcPr>
          <w:p w14:paraId="395B4DD1" w14:textId="052B003E" w:rsidR="00202E00" w:rsidRPr="00012B3F" w:rsidRDefault="005C5A08" w:rsidP="009C07F8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38/s41598-022-21557-x</w:t>
            </w:r>
          </w:p>
        </w:tc>
        <w:tc>
          <w:tcPr>
            <w:tcW w:w="1988" w:type="dxa"/>
            <w:gridSpan w:val="4"/>
          </w:tcPr>
          <w:p w14:paraId="7EC516D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Argaman et al., 2022 (non-invasive brain stimulation)</w:t>
            </w:r>
          </w:p>
        </w:tc>
        <w:tc>
          <w:tcPr>
            <w:tcW w:w="1276" w:type="dxa"/>
            <w:gridSpan w:val="2"/>
          </w:tcPr>
          <w:p w14:paraId="6A099CE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ilateral</w:t>
            </w:r>
          </w:p>
        </w:tc>
        <w:tc>
          <w:tcPr>
            <w:tcW w:w="1416" w:type="dxa"/>
          </w:tcPr>
          <w:p w14:paraId="0DD62F1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6CD9CDB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8Av</w:t>
            </w:r>
          </w:p>
        </w:tc>
        <w:tc>
          <w:tcPr>
            <w:tcW w:w="1416" w:type="dxa"/>
          </w:tcPr>
          <w:p w14:paraId="7AB5B414" w14:textId="157E388D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27CA51F0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fibromyalgia</w:t>
            </w:r>
          </w:p>
        </w:tc>
        <w:tc>
          <w:tcPr>
            <w:tcW w:w="880" w:type="dxa"/>
          </w:tcPr>
          <w:p w14:paraId="17B6229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 xml:space="preserve">27 </w:t>
            </w:r>
          </w:p>
        </w:tc>
      </w:tr>
      <w:tr w:rsidR="00A029EA" w:rsidRPr="00A356EB" w14:paraId="5D022075" w14:textId="77777777" w:rsidTr="00C16837">
        <w:tc>
          <w:tcPr>
            <w:tcW w:w="2514" w:type="dxa"/>
            <w:gridSpan w:val="4"/>
          </w:tcPr>
          <w:p w14:paraId="41440763" w14:textId="0785ED09" w:rsidR="00202E00" w:rsidRPr="00012B3F" w:rsidRDefault="005C5A08" w:rsidP="009C07F8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523/jneurosci.2123-21.2022</w:t>
            </w:r>
          </w:p>
        </w:tc>
        <w:tc>
          <w:tcPr>
            <w:tcW w:w="1988" w:type="dxa"/>
            <w:gridSpan w:val="4"/>
          </w:tcPr>
          <w:p w14:paraId="69DC3F8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Zhang et al., 2022 (emotional pain modulation)</w:t>
            </w:r>
          </w:p>
        </w:tc>
        <w:tc>
          <w:tcPr>
            <w:tcW w:w="1276" w:type="dxa"/>
            <w:gridSpan w:val="2"/>
          </w:tcPr>
          <w:p w14:paraId="417DDA5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</w:tcPr>
          <w:p w14:paraId="142EDDB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64FD0E6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Ad</w:t>
            </w:r>
          </w:p>
        </w:tc>
        <w:tc>
          <w:tcPr>
            <w:tcW w:w="1416" w:type="dxa"/>
          </w:tcPr>
          <w:p w14:paraId="5B1E331F" w14:textId="5230962F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309C24D3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713D7017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(34)</w:t>
            </w:r>
          </w:p>
        </w:tc>
      </w:tr>
      <w:tr w:rsidR="00A029EA" w:rsidRPr="00A356EB" w14:paraId="7E1251C8" w14:textId="77777777" w:rsidTr="00C16837">
        <w:tc>
          <w:tcPr>
            <w:tcW w:w="2514" w:type="dxa"/>
            <w:gridSpan w:val="4"/>
          </w:tcPr>
          <w:p w14:paraId="35A41D51" w14:textId="6286C550" w:rsidR="00202E00" w:rsidRPr="00012B3F" w:rsidRDefault="005C5A08" w:rsidP="009C07F8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515/sjpain-2018-0341</w:t>
            </w:r>
          </w:p>
        </w:tc>
        <w:tc>
          <w:tcPr>
            <w:tcW w:w="1988" w:type="dxa"/>
            <w:gridSpan w:val="4"/>
          </w:tcPr>
          <w:p w14:paraId="74058D15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ornelsen et al., 2019 (emotional pain modulation)</w:t>
            </w:r>
          </w:p>
        </w:tc>
        <w:tc>
          <w:tcPr>
            <w:tcW w:w="1276" w:type="dxa"/>
            <w:gridSpan w:val="2"/>
          </w:tcPr>
          <w:p w14:paraId="1402449C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ight</w:t>
            </w:r>
          </w:p>
        </w:tc>
        <w:tc>
          <w:tcPr>
            <w:tcW w:w="1416" w:type="dxa"/>
          </w:tcPr>
          <w:p w14:paraId="360ED064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a</w:t>
            </w:r>
          </w:p>
        </w:tc>
        <w:tc>
          <w:tcPr>
            <w:tcW w:w="1417" w:type="dxa"/>
          </w:tcPr>
          <w:p w14:paraId="715D5D3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4</w:t>
            </w:r>
          </w:p>
        </w:tc>
        <w:tc>
          <w:tcPr>
            <w:tcW w:w="1416" w:type="dxa"/>
          </w:tcPr>
          <w:p w14:paraId="25CF40AF" w14:textId="64B68228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b)</w:t>
            </w:r>
          </w:p>
        </w:tc>
        <w:tc>
          <w:tcPr>
            <w:tcW w:w="2834" w:type="dxa"/>
          </w:tcPr>
          <w:p w14:paraId="1AF14AB9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35CC6A2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(32)</w:t>
            </w:r>
          </w:p>
        </w:tc>
      </w:tr>
      <w:tr w:rsidR="00A029EA" w:rsidRPr="00A356EB" w14:paraId="5FA446DE" w14:textId="77777777" w:rsidTr="00C16837">
        <w:tc>
          <w:tcPr>
            <w:tcW w:w="2514" w:type="dxa"/>
            <w:gridSpan w:val="4"/>
          </w:tcPr>
          <w:p w14:paraId="1FD85527" w14:textId="3E20A799" w:rsidR="00202E00" w:rsidRPr="00012B3F" w:rsidRDefault="005C5A08" w:rsidP="009C07F8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371/journal.pone.0013309</w:t>
            </w:r>
          </w:p>
        </w:tc>
        <w:tc>
          <w:tcPr>
            <w:tcW w:w="1988" w:type="dxa"/>
            <w:gridSpan w:val="4"/>
          </w:tcPr>
          <w:p w14:paraId="4947776F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Younger et al., 2010 (emotional pain modulation)</w:t>
            </w:r>
          </w:p>
        </w:tc>
        <w:tc>
          <w:tcPr>
            <w:tcW w:w="1276" w:type="dxa"/>
            <w:gridSpan w:val="2"/>
          </w:tcPr>
          <w:p w14:paraId="55BDB4FD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left</w:t>
            </w:r>
          </w:p>
        </w:tc>
        <w:tc>
          <w:tcPr>
            <w:tcW w:w="1416" w:type="dxa"/>
          </w:tcPr>
          <w:p w14:paraId="69D53BAE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</w:tcPr>
          <w:p w14:paraId="345F6006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5</w:t>
            </w:r>
          </w:p>
        </w:tc>
        <w:tc>
          <w:tcPr>
            <w:tcW w:w="1416" w:type="dxa"/>
          </w:tcPr>
          <w:p w14:paraId="49F3898A" w14:textId="6710DEA4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crease</w:t>
            </w:r>
            <w:r w:rsidR="005C5A08">
              <w:rPr>
                <w:rFonts w:ascii="Calibri" w:hAnsi="Calibri" w:cs="Calibri"/>
                <w:lang w:val="en-US"/>
              </w:rPr>
              <w:t xml:space="preserve"> (a)</w:t>
            </w:r>
          </w:p>
        </w:tc>
        <w:tc>
          <w:tcPr>
            <w:tcW w:w="2834" w:type="dxa"/>
          </w:tcPr>
          <w:p w14:paraId="1EF0584A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xperimental | healthy control only</w:t>
            </w:r>
          </w:p>
        </w:tc>
        <w:tc>
          <w:tcPr>
            <w:tcW w:w="880" w:type="dxa"/>
          </w:tcPr>
          <w:p w14:paraId="0577CA9B" w14:textId="77777777" w:rsidR="00202E00" w:rsidRPr="005F2D19" w:rsidRDefault="00202E00" w:rsidP="009C07F8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(15)</w:t>
            </w:r>
          </w:p>
        </w:tc>
      </w:tr>
    </w:tbl>
    <w:p w14:paraId="6E1C49DF" w14:textId="77777777" w:rsidR="00202E00" w:rsidRDefault="00202E00"/>
    <w:p w14:paraId="590C94A2" w14:textId="090893B5" w:rsidR="002005D9" w:rsidRDefault="002005D9"/>
    <w:p w14:paraId="29172DF1" w14:textId="77777777" w:rsidR="002005D9" w:rsidRDefault="002005D9">
      <w:r>
        <w:br w:type="page"/>
      </w:r>
    </w:p>
    <w:p w14:paraId="127DBEDD" w14:textId="2BAA5BCF" w:rsidR="002005D9" w:rsidRDefault="002005D9" w:rsidP="002005D9">
      <w:pPr>
        <w:jc w:val="both"/>
        <w:rPr>
          <w:i/>
          <w:iCs/>
          <w:sz w:val="24"/>
          <w:szCs w:val="24"/>
          <w:lang w:val="en-US"/>
        </w:rPr>
      </w:pPr>
      <w:r w:rsidRPr="008E2CF7">
        <w:rPr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b/>
          <w:bCs/>
          <w:sz w:val="24"/>
          <w:szCs w:val="24"/>
          <w:lang w:val="en-US"/>
        </w:rPr>
        <w:t>2</w:t>
      </w:r>
      <w:r w:rsidRPr="008E2CF7">
        <w:rPr>
          <w:b/>
          <w:bCs/>
          <w:sz w:val="24"/>
          <w:szCs w:val="24"/>
          <w:lang w:val="en-US"/>
        </w:rPr>
        <w:t>:</w:t>
      </w:r>
      <w:r w:rsidRPr="008E2CF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Structured risk of bias summary table for each included study following a modified version of the Risk of Bias in Non-randomized Studies – of Interventions (ROBINS-I) framework. Six aspects were assessed, specifically, </w:t>
      </w:r>
      <w:proofErr w:type="gramStart"/>
      <w:r>
        <w:rPr>
          <w:sz w:val="24"/>
          <w:szCs w:val="24"/>
          <w:lang w:val="en-US"/>
        </w:rPr>
        <w:t>risk</w:t>
      </w:r>
      <w:proofErr w:type="gramEnd"/>
      <w:r>
        <w:rPr>
          <w:sz w:val="24"/>
          <w:szCs w:val="24"/>
          <w:lang w:val="en-US"/>
        </w:rPr>
        <w:t xml:space="preserve"> of bias arising from: study design; randomization procedures; blinding of outcome assessment; withdrawal and drop out reporting; listed inclusion/exclusion criteria; and reporting on adverse events. </w:t>
      </w:r>
      <w:r>
        <w:rPr>
          <w:i/>
          <w:iCs/>
          <w:sz w:val="24"/>
          <w:szCs w:val="24"/>
          <w:lang w:val="en-US"/>
        </w:rPr>
        <w:t xml:space="preserve">Green shading / “LOW” = low risk of bias, </w:t>
      </w:r>
      <w:proofErr w:type="gramStart"/>
      <w:r>
        <w:rPr>
          <w:i/>
          <w:iCs/>
          <w:sz w:val="24"/>
          <w:szCs w:val="24"/>
          <w:lang w:val="en-US"/>
        </w:rPr>
        <w:t>Yellow</w:t>
      </w:r>
      <w:proofErr w:type="gramEnd"/>
      <w:r>
        <w:rPr>
          <w:i/>
          <w:iCs/>
          <w:sz w:val="24"/>
          <w:szCs w:val="24"/>
          <w:lang w:val="en-US"/>
        </w:rPr>
        <w:t xml:space="preserve"> shading / “MEDIUM” = medium risk of bias, </w:t>
      </w:r>
      <w:proofErr w:type="gramStart"/>
      <w:r>
        <w:rPr>
          <w:i/>
          <w:iCs/>
          <w:sz w:val="24"/>
          <w:szCs w:val="24"/>
          <w:lang w:val="en-US"/>
        </w:rPr>
        <w:t>Red</w:t>
      </w:r>
      <w:proofErr w:type="gramEnd"/>
      <w:r>
        <w:rPr>
          <w:i/>
          <w:iCs/>
          <w:sz w:val="24"/>
          <w:szCs w:val="24"/>
          <w:lang w:val="en-US"/>
        </w:rPr>
        <w:t xml:space="preserve"> shading / “HIGH” = high risk of bias. </w:t>
      </w:r>
    </w:p>
    <w:tbl>
      <w:tblPr>
        <w:tblStyle w:val="TableGrid"/>
        <w:tblW w:w="14279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2142"/>
        <w:gridCol w:w="90"/>
        <w:gridCol w:w="180"/>
        <w:gridCol w:w="102"/>
        <w:gridCol w:w="1178"/>
        <w:gridCol w:w="460"/>
        <w:gridCol w:w="205"/>
        <w:gridCol w:w="145"/>
        <w:gridCol w:w="1272"/>
        <w:gridCol w:w="357"/>
        <w:gridCol w:w="1060"/>
        <w:gridCol w:w="570"/>
        <w:gridCol w:w="848"/>
        <w:gridCol w:w="781"/>
        <w:gridCol w:w="636"/>
        <w:gridCol w:w="994"/>
        <w:gridCol w:w="424"/>
        <w:gridCol w:w="1205"/>
        <w:gridCol w:w="212"/>
        <w:gridCol w:w="1418"/>
      </w:tblGrid>
      <w:tr w:rsidR="00DD1D86" w:rsidRPr="005F2D19" w14:paraId="388085BF" w14:textId="77777777" w:rsidTr="00DD1D86">
        <w:tc>
          <w:tcPr>
            <w:tcW w:w="2514" w:type="dxa"/>
            <w:gridSpan w:val="4"/>
            <w:tcBorders>
              <w:bottom w:val="single" w:sz="4" w:space="0" w:color="auto"/>
            </w:tcBorders>
          </w:tcPr>
          <w:p w14:paraId="3C58F338" w14:textId="77777777" w:rsidR="00DD1D86" w:rsidRDefault="00DD1D86" w:rsidP="00B54B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DOI</w:t>
            </w:r>
          </w:p>
          <w:p w14:paraId="3B777C58" w14:textId="77777777" w:rsidR="00DD1D86" w:rsidRPr="005F2D19" w:rsidRDefault="00DD1D86" w:rsidP="00B54B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988" w:type="dxa"/>
            <w:gridSpan w:val="4"/>
            <w:tcBorders>
              <w:bottom w:val="single" w:sz="4" w:space="0" w:color="auto"/>
            </w:tcBorders>
          </w:tcPr>
          <w:p w14:paraId="71E9FD01" w14:textId="77777777" w:rsidR="00DD1D86" w:rsidRPr="005F2D19" w:rsidRDefault="00DD1D86" w:rsidP="00B54B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F2D19">
              <w:rPr>
                <w:rFonts w:ascii="Calibri" w:hAnsi="Calibri" w:cs="Calibri"/>
                <w:b/>
                <w:bCs/>
                <w:lang w:val="en-US"/>
              </w:rPr>
              <w:t>authors (y)</w:t>
            </w:r>
          </w:p>
        </w:tc>
        <w:tc>
          <w:tcPr>
            <w:tcW w:w="1629" w:type="dxa"/>
            <w:gridSpan w:val="2"/>
            <w:tcBorders>
              <w:bottom w:val="single" w:sz="4" w:space="0" w:color="auto"/>
            </w:tcBorders>
          </w:tcPr>
          <w:p w14:paraId="389C02AE" w14:textId="40FE30D5" w:rsidR="00DD1D86" w:rsidRPr="005F2D19" w:rsidRDefault="00DD1D86" w:rsidP="00B54B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Study design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</w:tcPr>
          <w:p w14:paraId="541F95AA" w14:textId="50C32879" w:rsidR="00DD1D86" w:rsidRPr="005F2D19" w:rsidRDefault="00DD1D86" w:rsidP="00B54B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Randomization procedure</w:t>
            </w:r>
          </w:p>
        </w:tc>
        <w:tc>
          <w:tcPr>
            <w:tcW w:w="1629" w:type="dxa"/>
            <w:gridSpan w:val="2"/>
            <w:tcBorders>
              <w:bottom w:val="single" w:sz="4" w:space="0" w:color="auto"/>
            </w:tcBorders>
          </w:tcPr>
          <w:p w14:paraId="5ABD8D66" w14:textId="28856A36" w:rsidR="00DD1D86" w:rsidRPr="005F2D19" w:rsidRDefault="00DD1D86" w:rsidP="00B54B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Blinding of outcome assessment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</w:tcPr>
          <w:p w14:paraId="34E65873" w14:textId="59499C67" w:rsidR="00DD1D86" w:rsidRPr="005F2D19" w:rsidRDefault="00DD1D86" w:rsidP="00B54B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Withdrawal and drop out reporting</w:t>
            </w:r>
          </w:p>
        </w:tc>
        <w:tc>
          <w:tcPr>
            <w:tcW w:w="1629" w:type="dxa"/>
            <w:gridSpan w:val="2"/>
            <w:tcBorders>
              <w:bottom w:val="single" w:sz="4" w:space="0" w:color="auto"/>
            </w:tcBorders>
          </w:tcPr>
          <w:p w14:paraId="03DBF7D1" w14:textId="12E0AFC1" w:rsidR="00DD1D86" w:rsidRPr="005F2D19" w:rsidRDefault="00DD1D86" w:rsidP="00B54B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Inclusion / exclusion criteria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</w:tcPr>
          <w:p w14:paraId="28BEBDB5" w14:textId="792DF812" w:rsidR="00DD1D86" w:rsidRPr="005F2D19" w:rsidRDefault="00DD1D86" w:rsidP="00B54B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Reporting of adverse events</w:t>
            </w:r>
          </w:p>
        </w:tc>
      </w:tr>
      <w:tr w:rsidR="00DD1D86" w:rsidRPr="005F2D19" w:rsidDel="00744B77" w14:paraId="7E717602" w14:textId="77777777" w:rsidTr="00DD1D86">
        <w:tc>
          <w:tcPr>
            <w:tcW w:w="2142" w:type="dxa"/>
            <w:tcBorders>
              <w:bottom w:val="double" w:sz="4" w:space="0" w:color="auto"/>
              <w:right w:val="nil"/>
            </w:tcBorders>
          </w:tcPr>
          <w:p w14:paraId="3597C4AF" w14:textId="77777777" w:rsidR="00DD1D86" w:rsidRPr="005F2D19" w:rsidDel="00744B77" w:rsidRDefault="00DD1D86" w:rsidP="00B54B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5F2D19">
              <w:rPr>
                <w:rFonts w:ascii="Calibri" w:hAnsi="Calibri" w:cs="Calibri"/>
                <w:b/>
                <w:bCs/>
                <w:lang w:val="en-US"/>
              </w:rPr>
              <w:t>acute pain</w:t>
            </w:r>
          </w:p>
        </w:tc>
        <w:tc>
          <w:tcPr>
            <w:tcW w:w="2360" w:type="dxa"/>
            <w:gridSpan w:val="7"/>
            <w:tcBorders>
              <w:left w:val="nil"/>
              <w:bottom w:val="double" w:sz="4" w:space="0" w:color="auto"/>
              <w:right w:val="nil"/>
            </w:tcBorders>
          </w:tcPr>
          <w:p w14:paraId="1A612E51" w14:textId="77777777" w:rsidR="00DD1D86" w:rsidRPr="005F2D19" w:rsidDel="00744B77" w:rsidRDefault="00DD1D86" w:rsidP="00B54B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629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14:paraId="1D3A8A82" w14:textId="77777777" w:rsidR="00DD1D86" w:rsidRPr="005F2D19" w:rsidDel="00744B77" w:rsidRDefault="00DD1D86" w:rsidP="00B54B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630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14:paraId="69E04FBA" w14:textId="77777777" w:rsidR="00DD1D86" w:rsidRPr="005F2D19" w:rsidDel="00744B77" w:rsidRDefault="00DD1D86" w:rsidP="00B54B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629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14:paraId="5D5F7CBE" w14:textId="77777777" w:rsidR="00DD1D86" w:rsidRPr="005F2D19" w:rsidDel="00744B77" w:rsidRDefault="00DD1D86" w:rsidP="00B54B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630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14:paraId="33416DA0" w14:textId="77777777" w:rsidR="00DD1D86" w:rsidRPr="005F2D19" w:rsidRDefault="00DD1D86" w:rsidP="00B54B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629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14:paraId="70175C7A" w14:textId="77777777" w:rsidR="00DD1D86" w:rsidRPr="005F2D19" w:rsidDel="00744B77" w:rsidRDefault="00DD1D86" w:rsidP="00B54B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630" w:type="dxa"/>
            <w:gridSpan w:val="2"/>
            <w:tcBorders>
              <w:left w:val="nil"/>
              <w:bottom w:val="double" w:sz="4" w:space="0" w:color="auto"/>
            </w:tcBorders>
          </w:tcPr>
          <w:p w14:paraId="4B43ADDB" w14:textId="77777777" w:rsidR="00DD1D86" w:rsidRPr="005F2D19" w:rsidDel="00744B77" w:rsidRDefault="00DD1D86" w:rsidP="00B54B3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</w:tr>
      <w:tr w:rsidR="00DD1D86" w:rsidRPr="005F2D19" w14:paraId="4DC0C61A" w14:textId="77777777" w:rsidTr="00100B81">
        <w:tc>
          <w:tcPr>
            <w:tcW w:w="2514" w:type="dxa"/>
            <w:gridSpan w:val="4"/>
            <w:tcBorders>
              <w:top w:val="double" w:sz="4" w:space="0" w:color="auto"/>
            </w:tcBorders>
          </w:tcPr>
          <w:p w14:paraId="61C9278E" w14:textId="77777777" w:rsidR="00DD1D86" w:rsidRPr="00012B3F" w:rsidRDefault="00DD1D86" w:rsidP="00B54B3D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16/j.neuroimage.2010.11.061</w:t>
            </w:r>
          </w:p>
        </w:tc>
        <w:tc>
          <w:tcPr>
            <w:tcW w:w="1988" w:type="dxa"/>
            <w:gridSpan w:val="4"/>
            <w:tcBorders>
              <w:top w:val="double" w:sz="4" w:space="0" w:color="auto"/>
            </w:tcBorders>
          </w:tcPr>
          <w:p w14:paraId="7CFF6419" w14:textId="77777777" w:rsidR="00DD1D86" w:rsidRPr="005F2D19" w:rsidRDefault="00DD1D86" w:rsidP="00B54B3D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Maihofner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11</w:t>
            </w:r>
          </w:p>
        </w:tc>
        <w:tc>
          <w:tcPr>
            <w:tcW w:w="1629" w:type="dxa"/>
            <w:gridSpan w:val="2"/>
            <w:tcBorders>
              <w:top w:val="double" w:sz="4" w:space="0" w:color="auto"/>
            </w:tcBorders>
            <w:shd w:val="clear" w:color="auto" w:fill="E2EFD9" w:themeFill="accent6" w:themeFillTint="33"/>
            <w:vAlign w:val="center"/>
          </w:tcPr>
          <w:p w14:paraId="6CB01A66" w14:textId="574BDC3A" w:rsidR="00DD1D86" w:rsidRPr="00DD1D86" w:rsidRDefault="00DD1D86" w:rsidP="00100B81">
            <w:pPr>
              <w:jc w:val="center"/>
              <w:rPr>
                <w:rFonts w:ascii="Calibri" w:hAnsi="Calibri" w:cs="Calibri"/>
                <w:color w:val="70AD47" w:themeColor="accent6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tcBorders>
              <w:top w:val="double" w:sz="4" w:space="0" w:color="auto"/>
            </w:tcBorders>
            <w:shd w:val="clear" w:color="auto" w:fill="E2EFD9" w:themeFill="accent6" w:themeFillTint="33"/>
            <w:vAlign w:val="center"/>
          </w:tcPr>
          <w:p w14:paraId="3AF1BD0E" w14:textId="5D30E0DF" w:rsidR="00DD1D86" w:rsidRPr="00DD1D86" w:rsidRDefault="00DD1D86" w:rsidP="00100B81">
            <w:pPr>
              <w:jc w:val="center"/>
              <w:rPr>
                <w:rFonts w:ascii="Calibri" w:hAnsi="Calibri" w:cs="Calibri"/>
                <w:color w:val="70AD47" w:themeColor="accent6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tcBorders>
              <w:top w:val="double" w:sz="4" w:space="0" w:color="auto"/>
            </w:tcBorders>
            <w:shd w:val="clear" w:color="auto" w:fill="FFF2CC" w:themeFill="accent4" w:themeFillTint="33"/>
            <w:vAlign w:val="center"/>
          </w:tcPr>
          <w:p w14:paraId="66EEA19E" w14:textId="03148F90" w:rsidR="00DD1D86" w:rsidRPr="00DD1D86" w:rsidRDefault="00DD1D86" w:rsidP="00100B81">
            <w:pPr>
              <w:jc w:val="center"/>
              <w:rPr>
                <w:rFonts w:ascii="Calibri" w:hAnsi="Calibri" w:cs="Calibri"/>
                <w:color w:val="BF8F00" w:themeColor="accent4" w:themeShade="BF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tcBorders>
              <w:top w:val="double" w:sz="4" w:space="0" w:color="auto"/>
            </w:tcBorders>
            <w:shd w:val="clear" w:color="auto" w:fill="E2EFD9" w:themeFill="accent6" w:themeFillTint="33"/>
            <w:vAlign w:val="center"/>
          </w:tcPr>
          <w:p w14:paraId="6BBB1AF0" w14:textId="784E9BD6" w:rsidR="00DD1D86" w:rsidRPr="00DD1D86" w:rsidRDefault="00DD1D86" w:rsidP="00100B81">
            <w:pPr>
              <w:jc w:val="center"/>
              <w:rPr>
                <w:rFonts w:ascii="Calibri" w:hAnsi="Calibri" w:cs="Calibri"/>
                <w:color w:val="70AD47" w:themeColor="accent6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tcBorders>
              <w:top w:val="double" w:sz="4" w:space="0" w:color="auto"/>
            </w:tcBorders>
            <w:shd w:val="clear" w:color="auto" w:fill="FFF2CC" w:themeFill="accent4" w:themeFillTint="33"/>
            <w:vAlign w:val="center"/>
          </w:tcPr>
          <w:p w14:paraId="040562A6" w14:textId="6681B7A5" w:rsidR="00DD1D86" w:rsidRPr="00DD1D86" w:rsidRDefault="00DD1D86" w:rsidP="00100B81">
            <w:pPr>
              <w:jc w:val="center"/>
              <w:rPr>
                <w:rFonts w:ascii="Calibri" w:hAnsi="Calibri" w:cs="Calibri"/>
                <w:color w:val="BF8F00" w:themeColor="accent4" w:themeShade="BF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tcBorders>
              <w:top w:val="double" w:sz="4" w:space="0" w:color="auto"/>
            </w:tcBorders>
            <w:shd w:val="clear" w:color="auto" w:fill="FFF2CC" w:themeFill="accent4" w:themeFillTint="33"/>
            <w:vAlign w:val="center"/>
          </w:tcPr>
          <w:p w14:paraId="5DA63EB6" w14:textId="31F2A9E3" w:rsidR="00DD1D86" w:rsidRPr="00DD1D86" w:rsidRDefault="00DD1D86" w:rsidP="00100B81">
            <w:pPr>
              <w:jc w:val="center"/>
              <w:rPr>
                <w:rFonts w:ascii="Calibri" w:hAnsi="Calibri" w:cs="Calibri"/>
                <w:color w:val="BF8F00" w:themeColor="accent4" w:themeShade="BF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DD1D86" w:rsidRPr="005F2D19" w14:paraId="3B7EFD91" w14:textId="77777777" w:rsidTr="00100B81">
        <w:tc>
          <w:tcPr>
            <w:tcW w:w="2514" w:type="dxa"/>
            <w:gridSpan w:val="4"/>
          </w:tcPr>
          <w:p w14:paraId="777CA231" w14:textId="77777777" w:rsidR="00DD1D86" w:rsidRPr="00012B3F" w:rsidRDefault="00DD1D86" w:rsidP="00DD1D86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3389/fnagi.2020.00116</w:t>
            </w:r>
          </w:p>
        </w:tc>
        <w:tc>
          <w:tcPr>
            <w:tcW w:w="1988" w:type="dxa"/>
            <w:gridSpan w:val="4"/>
          </w:tcPr>
          <w:p w14:paraId="03672E56" w14:textId="77777777" w:rsidR="00DD1D86" w:rsidRPr="005F2D19" w:rsidRDefault="00DD1D86" w:rsidP="00DD1D86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Gonzalez-Roldan et al., 2020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8694886" w14:textId="66D7A71C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6A1007C1" w14:textId="0C9C5878" w:rsidR="00DD1D86" w:rsidRPr="00DD1D86" w:rsidRDefault="00DD1D86" w:rsidP="00100B81">
            <w:pPr>
              <w:jc w:val="center"/>
              <w:rPr>
                <w:rFonts w:ascii="Calibri" w:hAnsi="Calibri" w:cs="Calibri"/>
                <w:color w:val="EE0000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4067778" w14:textId="154FF8F3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0721EFD8" w14:textId="3ADFB7BE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3BFADC41" w14:textId="368D207B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1E07897" w14:textId="2A29278D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DD1D86" w:rsidRPr="005F2D19" w14:paraId="234AE787" w14:textId="77777777" w:rsidTr="00100B81">
        <w:tc>
          <w:tcPr>
            <w:tcW w:w="2514" w:type="dxa"/>
            <w:gridSpan w:val="4"/>
          </w:tcPr>
          <w:p w14:paraId="11D26CCF" w14:textId="77777777" w:rsidR="00DD1D86" w:rsidRPr="00012B3F" w:rsidRDefault="00DD1D86" w:rsidP="00DD1D86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  <w:lang w:val="en-US"/>
              </w:rPr>
              <w:t>10.1097/j.pain.0000000000000923</w:t>
            </w:r>
          </w:p>
        </w:tc>
        <w:tc>
          <w:tcPr>
            <w:tcW w:w="1988" w:type="dxa"/>
            <w:gridSpan w:val="4"/>
          </w:tcPr>
          <w:p w14:paraId="50A4FF77" w14:textId="77777777" w:rsidR="00DD1D86" w:rsidRPr="005F2D19" w:rsidRDefault="00DD1D86" w:rsidP="00DD1D86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Forkmann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17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4E94FE5" w14:textId="10DE00FF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65AAF1F6" w14:textId="3046A473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6A11482D" w14:textId="37A8DDF5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340AD013" w14:textId="121D87E1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DDD27B2" w14:textId="395CDA73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48489362" w14:textId="0C52500F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DD1D86" w:rsidRPr="005F2D19" w14:paraId="046BF588" w14:textId="77777777" w:rsidTr="00100B81">
        <w:tc>
          <w:tcPr>
            <w:tcW w:w="2514" w:type="dxa"/>
            <w:gridSpan w:val="4"/>
          </w:tcPr>
          <w:p w14:paraId="0BA0E01E" w14:textId="77777777" w:rsidR="00DD1D86" w:rsidRPr="00012B3F" w:rsidRDefault="00DD1D86" w:rsidP="00DD1D86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01/archpsyc.65.11.1275</w:t>
            </w:r>
          </w:p>
        </w:tc>
        <w:tc>
          <w:tcPr>
            <w:tcW w:w="1988" w:type="dxa"/>
            <w:gridSpan w:val="4"/>
          </w:tcPr>
          <w:p w14:paraId="35C2899C" w14:textId="77777777" w:rsidR="00DD1D86" w:rsidRPr="005F2D19" w:rsidRDefault="00DD1D86" w:rsidP="00DD1D86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Strigo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08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325EDAF" w14:textId="15D6E431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611BF50A" w14:textId="595BC471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8946FC2" w14:textId="0746136C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419017E7" w14:textId="5BDC2F89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FF1DC1F" w14:textId="2B71E882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0C967DFC" w14:textId="7F68706A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DD1D86" w:rsidRPr="005F2D19" w14:paraId="11FA840D" w14:textId="77777777" w:rsidTr="00100B81">
        <w:tc>
          <w:tcPr>
            <w:tcW w:w="2514" w:type="dxa"/>
            <w:gridSpan w:val="4"/>
          </w:tcPr>
          <w:p w14:paraId="3CB712BC" w14:textId="77777777" w:rsidR="00DD1D86" w:rsidRPr="00012B3F" w:rsidRDefault="00DD1D86" w:rsidP="00DD1D86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93/</w:t>
            </w:r>
            <w:proofErr w:type="spellStart"/>
            <w:r w:rsidRPr="00253E62">
              <w:rPr>
                <w:rFonts w:ascii="Calibri" w:hAnsi="Calibri" w:cs="Calibri"/>
              </w:rPr>
              <w:t>cercor</w:t>
            </w:r>
            <w:proofErr w:type="spellEnd"/>
            <w:r w:rsidRPr="00253E62">
              <w:rPr>
                <w:rFonts w:ascii="Calibri" w:hAnsi="Calibri" w:cs="Calibri"/>
              </w:rPr>
              <w:t>/bhac332</w:t>
            </w:r>
          </w:p>
        </w:tc>
        <w:tc>
          <w:tcPr>
            <w:tcW w:w="1988" w:type="dxa"/>
            <w:gridSpan w:val="4"/>
          </w:tcPr>
          <w:p w14:paraId="56569634" w14:textId="77777777" w:rsidR="00DD1D86" w:rsidRPr="005F2D19" w:rsidRDefault="00DD1D86" w:rsidP="00DD1D86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rawford et al., 2023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2CD35E9" w14:textId="0F41614A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59A1080" w14:textId="1BE0613D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2277C4B6" w14:textId="1BEC8A30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67C23529" w14:textId="6C90D182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207E44D5" w14:textId="2CBD68AE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723582D" w14:textId="2CFA03DF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DD1D86" w:rsidRPr="005F2D19" w14:paraId="16ACAE78" w14:textId="77777777" w:rsidTr="00100B81">
        <w:tc>
          <w:tcPr>
            <w:tcW w:w="2514" w:type="dxa"/>
            <w:gridSpan w:val="4"/>
          </w:tcPr>
          <w:p w14:paraId="52A8A80F" w14:textId="77777777" w:rsidR="00DD1D86" w:rsidRPr="00012B3F" w:rsidRDefault="00DD1D86" w:rsidP="00DD1D86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523/jneurosci.5538-08.2009</w:t>
            </w:r>
          </w:p>
        </w:tc>
        <w:tc>
          <w:tcPr>
            <w:tcW w:w="1988" w:type="dxa"/>
            <w:gridSpan w:val="4"/>
          </w:tcPr>
          <w:p w14:paraId="2B443047" w14:textId="77777777" w:rsidR="00DD1D86" w:rsidRPr="005F2D19" w:rsidRDefault="00DD1D86" w:rsidP="00DD1D86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Oshiro et al., 2009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1FCCBB0" w14:textId="739E7F12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0A1F0C1D" w14:textId="4C7E59CF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64205AAC" w14:textId="3D5FBA04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484363C8" w14:textId="12622A95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5C57CDB1" w14:textId="1D5A67EF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F7AD791" w14:textId="42D70F00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DD1D86" w:rsidRPr="005F2D19" w14:paraId="5F61F9A0" w14:textId="77777777" w:rsidTr="00100B81">
        <w:tc>
          <w:tcPr>
            <w:tcW w:w="2514" w:type="dxa"/>
            <w:gridSpan w:val="4"/>
          </w:tcPr>
          <w:p w14:paraId="79ADEE6F" w14:textId="77777777" w:rsidR="00DD1D86" w:rsidRPr="00012B3F" w:rsidRDefault="00DD1D86" w:rsidP="00DD1D86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523/jneurosci.5128-06.2007</w:t>
            </w:r>
          </w:p>
        </w:tc>
        <w:tc>
          <w:tcPr>
            <w:tcW w:w="1988" w:type="dxa"/>
            <w:gridSpan w:val="4"/>
          </w:tcPr>
          <w:p w14:paraId="20A1050C" w14:textId="77777777" w:rsidR="00DD1D86" w:rsidRPr="005F2D19" w:rsidRDefault="00DD1D86" w:rsidP="00DD1D86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Oshiro et al., 2007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C4B666A" w14:textId="285B4633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53A4CE2B" w14:textId="45068CF2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74862368" w14:textId="19D685B1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FC7B8C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59093A2D" w14:textId="3400721B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FC7B8C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5209B1AE" w14:textId="28490ACC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FC7B8C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58F2382D" w14:textId="6E8E60B7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FC7B8C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DD1D86" w:rsidRPr="005F2D19" w14:paraId="449845D4" w14:textId="77777777" w:rsidTr="00100B81">
        <w:tc>
          <w:tcPr>
            <w:tcW w:w="2514" w:type="dxa"/>
            <w:gridSpan w:val="4"/>
          </w:tcPr>
          <w:p w14:paraId="4CB262D0" w14:textId="77777777" w:rsidR="00DD1D86" w:rsidRPr="00012B3F" w:rsidRDefault="00DD1D86" w:rsidP="00DD1D86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16/j.pain.2014.05.015</w:t>
            </w:r>
          </w:p>
        </w:tc>
        <w:tc>
          <w:tcPr>
            <w:tcW w:w="1988" w:type="dxa"/>
            <w:gridSpan w:val="4"/>
          </w:tcPr>
          <w:p w14:paraId="7285B0C8" w14:textId="77777777" w:rsidR="00DD1D86" w:rsidRPr="005F2D19" w:rsidRDefault="00DD1D86" w:rsidP="00DD1D86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Atlas et al., 2014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DDBE617" w14:textId="053F6D5E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4816B687" w14:textId="3251CD6E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2A653F66" w14:textId="25278CA2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093DE42E" w14:textId="4C76A7DA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6676E10" w14:textId="79000CF9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68F61BE0" w14:textId="6EB1C97D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DD1D86" w:rsidRPr="005F2D19" w14:paraId="3101876D" w14:textId="77777777" w:rsidTr="00100B81">
        <w:tc>
          <w:tcPr>
            <w:tcW w:w="2514" w:type="dxa"/>
            <w:gridSpan w:val="4"/>
          </w:tcPr>
          <w:p w14:paraId="20BBAD9C" w14:textId="77777777" w:rsidR="00DD1D86" w:rsidRPr="00012B3F" w:rsidRDefault="00DD1D86" w:rsidP="00DD1D86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16/j.pain.2005.11.008</w:t>
            </w:r>
          </w:p>
        </w:tc>
        <w:tc>
          <w:tcPr>
            <w:tcW w:w="1988" w:type="dxa"/>
            <w:gridSpan w:val="4"/>
          </w:tcPr>
          <w:p w14:paraId="5AFFFA1C" w14:textId="77777777" w:rsidR="00DD1D86" w:rsidRPr="005F2D19" w:rsidRDefault="00DD1D86" w:rsidP="00DD1D86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Seminowicz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06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92AE61B" w14:textId="667BFB1F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6DCA5CCB" w14:textId="4E3D697F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756C06D" w14:textId="4CCCB7C9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2620BFA2" w14:textId="53CC8C74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1647FDE" w14:textId="38106563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178A5592" w14:textId="08E424B0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DD1D86" w:rsidRPr="005F2D19" w14:paraId="077AFBC1" w14:textId="77777777" w:rsidTr="00100B81">
        <w:tc>
          <w:tcPr>
            <w:tcW w:w="2514" w:type="dxa"/>
            <w:gridSpan w:val="4"/>
          </w:tcPr>
          <w:p w14:paraId="22B51BB8" w14:textId="77777777" w:rsidR="00DD1D86" w:rsidRPr="00012B3F" w:rsidRDefault="00DD1D86" w:rsidP="00DD1D86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93/brain/awf137</w:t>
            </w:r>
          </w:p>
        </w:tc>
        <w:tc>
          <w:tcPr>
            <w:tcW w:w="1988" w:type="dxa"/>
            <w:gridSpan w:val="4"/>
          </w:tcPr>
          <w:p w14:paraId="18F52163" w14:textId="77777777" w:rsidR="00DD1D86" w:rsidRPr="005F2D19" w:rsidRDefault="00DD1D86" w:rsidP="00DD1D86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Bornhovd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02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F0E87A5" w14:textId="4B117AF0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3B766CA7" w14:textId="1B1E7840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493326D9" w14:textId="125A4FE7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4A66270D" w14:textId="06BE71AE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4BF4FDDB" w14:textId="6BFCAAF9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10BB9620" w14:textId="18D56153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DD1D86" w:rsidRPr="005F2D19" w14:paraId="539CF9D0" w14:textId="77777777" w:rsidTr="00100B81">
        <w:tc>
          <w:tcPr>
            <w:tcW w:w="2514" w:type="dxa"/>
            <w:gridSpan w:val="4"/>
          </w:tcPr>
          <w:p w14:paraId="1418E273" w14:textId="77777777" w:rsidR="00DD1D86" w:rsidRPr="00012B3F" w:rsidRDefault="00DD1D86" w:rsidP="00DD1D86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80/08990220902738243</w:t>
            </w:r>
          </w:p>
        </w:tc>
        <w:tc>
          <w:tcPr>
            <w:tcW w:w="1988" w:type="dxa"/>
            <w:gridSpan w:val="4"/>
          </w:tcPr>
          <w:p w14:paraId="19B40642" w14:textId="77777777" w:rsidR="00DD1D86" w:rsidRPr="005F2D19" w:rsidRDefault="00DD1D86" w:rsidP="00DD1D86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Freund et al., 2009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A60D976" w14:textId="25EF3CE2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60834248" w14:textId="1419E162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2692A9C3" w14:textId="4A484CBA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63875D01" w14:textId="6AB934C3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B07CDEC" w14:textId="10418554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5573B96A" w14:textId="11061D85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DD1D86" w:rsidRPr="005F2D19" w14:paraId="37A826BA" w14:textId="77777777" w:rsidTr="00100B81">
        <w:tc>
          <w:tcPr>
            <w:tcW w:w="2514" w:type="dxa"/>
            <w:gridSpan w:val="4"/>
          </w:tcPr>
          <w:p w14:paraId="48288664" w14:textId="77777777" w:rsidR="00DD1D86" w:rsidRPr="00012B3F" w:rsidRDefault="00DD1D86" w:rsidP="00DD1D86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3389/fnins.2023.1234</w:t>
            </w:r>
            <w:r w:rsidRPr="00253E62">
              <w:rPr>
                <w:rFonts w:ascii="Calibri" w:hAnsi="Calibri" w:cs="Calibri"/>
              </w:rPr>
              <w:lastRenderedPageBreak/>
              <w:t>286</w:t>
            </w:r>
          </w:p>
        </w:tc>
        <w:tc>
          <w:tcPr>
            <w:tcW w:w="1988" w:type="dxa"/>
            <w:gridSpan w:val="4"/>
          </w:tcPr>
          <w:p w14:paraId="55B87E66" w14:textId="77777777" w:rsidR="00DD1D86" w:rsidRPr="005F2D19" w:rsidRDefault="00DD1D86" w:rsidP="00DD1D86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lastRenderedPageBreak/>
              <w:t>Borelli et al., 2023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1D5E141" w14:textId="5E43FF5D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252F380E" w14:textId="71A87131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1F8648D4" w14:textId="5D6B31E7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7DA4BB63" w14:textId="152318BA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33B5C505" w14:textId="673D2488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5F5414A0" w14:textId="74C1E712" w:rsidR="00DD1D86" w:rsidRPr="005F2D19" w:rsidRDefault="00DD1D86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100B81" w:rsidRPr="005F2D19" w14:paraId="44BA5A24" w14:textId="77777777" w:rsidTr="00100B81">
        <w:tc>
          <w:tcPr>
            <w:tcW w:w="2514" w:type="dxa"/>
            <w:gridSpan w:val="4"/>
          </w:tcPr>
          <w:p w14:paraId="48E276ED" w14:textId="77777777" w:rsidR="00100B81" w:rsidRPr="00012B3F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16/j.neuroimage.2007.02.001</w:t>
            </w:r>
          </w:p>
        </w:tc>
        <w:tc>
          <w:tcPr>
            <w:tcW w:w="1988" w:type="dxa"/>
            <w:gridSpan w:val="4"/>
          </w:tcPr>
          <w:p w14:paraId="32F93545" w14:textId="77777777" w:rsidR="00100B81" w:rsidRPr="005F2D19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oulton et al., 2007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D7D635F" w14:textId="0F887603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6E59FC0A" w14:textId="5FFAC763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D27053F" w14:textId="0B7E1D09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2D00EDDF" w14:textId="47CA6575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17B24F64" w14:textId="1DBF704E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E9C7ED4" w14:textId="545111DF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100B81" w:rsidRPr="005F2D19" w14:paraId="1DE84380" w14:textId="77777777" w:rsidTr="00100B81">
        <w:tc>
          <w:tcPr>
            <w:tcW w:w="2514" w:type="dxa"/>
            <w:gridSpan w:val="4"/>
          </w:tcPr>
          <w:p w14:paraId="3C20E9B9" w14:textId="77777777" w:rsidR="00100B81" w:rsidRPr="00012B3F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7554/eLife.97793</w:t>
            </w:r>
          </w:p>
        </w:tc>
        <w:tc>
          <w:tcPr>
            <w:tcW w:w="1988" w:type="dxa"/>
            <w:gridSpan w:val="4"/>
          </w:tcPr>
          <w:p w14:paraId="55B34575" w14:textId="77777777" w:rsidR="00100B81" w:rsidRPr="005F2D19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Wittkamp et al., 2024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97C7EE1" w14:textId="36D180D4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181C74BA" w14:textId="4F840CDA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16B6C822" w14:textId="17EDE0E3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7D287B8B" w14:textId="74E80E28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518705F" w14:textId="4F71F775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659B9D23" w14:textId="44F5A599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100B81" w:rsidRPr="005F2D19" w14:paraId="50A5599F" w14:textId="77777777" w:rsidTr="00100B81">
        <w:tc>
          <w:tcPr>
            <w:tcW w:w="2514" w:type="dxa"/>
            <w:gridSpan w:val="4"/>
          </w:tcPr>
          <w:p w14:paraId="72723BAC" w14:textId="77777777" w:rsidR="00100B81" w:rsidRPr="00012B3F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16/j.pain.2005.01.005</w:t>
            </w:r>
          </w:p>
        </w:tc>
        <w:tc>
          <w:tcPr>
            <w:tcW w:w="1988" w:type="dxa"/>
            <w:gridSpan w:val="4"/>
          </w:tcPr>
          <w:p w14:paraId="23681BD7" w14:textId="77777777" w:rsidR="00100B81" w:rsidRPr="005F2D19" w:rsidRDefault="00100B81" w:rsidP="00100B8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Zambreanu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05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C00BF60" w14:textId="3A35D14C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73BAAF85" w14:textId="3DAB2DBF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5BEC8603" w14:textId="7E76FB5A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1BDE154E" w14:textId="4AAE1FC4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31E4209C" w14:textId="0EEA5E5E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17C3E142" w14:textId="507B1821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100B81" w:rsidRPr="005F2D19" w14:paraId="19E53CAE" w14:textId="77777777" w:rsidTr="00100B81">
        <w:tc>
          <w:tcPr>
            <w:tcW w:w="2514" w:type="dxa"/>
            <w:gridSpan w:val="4"/>
          </w:tcPr>
          <w:p w14:paraId="726C0EE3" w14:textId="77777777" w:rsidR="00100B81" w:rsidRPr="00012B3F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97/j.pain.0000000000002814</w:t>
            </w:r>
          </w:p>
        </w:tc>
        <w:tc>
          <w:tcPr>
            <w:tcW w:w="1988" w:type="dxa"/>
            <w:gridSpan w:val="4"/>
          </w:tcPr>
          <w:p w14:paraId="36840A69" w14:textId="77777777" w:rsidR="00100B81" w:rsidRPr="005F2D19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eng et al., 2023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2902003" w14:textId="021AA023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6E28B99A" w14:textId="468D3601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B6530BA" w14:textId="325DA88B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640B09A3" w14:textId="7DE33C9C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67DA9A7" w14:textId="3C9D7C39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6DE233AC" w14:textId="7E42246B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</w:tr>
      <w:tr w:rsidR="00100B81" w:rsidRPr="005F2D19" w14:paraId="77E25390" w14:textId="77777777" w:rsidTr="00100B81">
        <w:tc>
          <w:tcPr>
            <w:tcW w:w="2514" w:type="dxa"/>
            <w:gridSpan w:val="4"/>
          </w:tcPr>
          <w:p w14:paraId="0A55A7F8" w14:textId="77777777" w:rsidR="00100B81" w:rsidRPr="00012B3F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02/j.1532-2149.</w:t>
            </w:r>
            <w:proofErr w:type="gramStart"/>
            <w:r w:rsidRPr="00253E62">
              <w:rPr>
                <w:rFonts w:ascii="Calibri" w:hAnsi="Calibri" w:cs="Calibri"/>
              </w:rPr>
              <w:t>2011.00027.x</w:t>
            </w:r>
            <w:proofErr w:type="gramEnd"/>
          </w:p>
        </w:tc>
        <w:tc>
          <w:tcPr>
            <w:tcW w:w="1988" w:type="dxa"/>
            <w:gridSpan w:val="4"/>
          </w:tcPr>
          <w:p w14:paraId="131996E2" w14:textId="77777777" w:rsidR="00100B81" w:rsidRPr="005F2D19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enson et al., 2012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7BE2202" w14:textId="1C9DD72B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342B92A0" w14:textId="321A6605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6A4CD2F" w14:textId="39C8AA81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7B603B5E" w14:textId="14F2EFA1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35D2874D" w14:textId="76D50D5E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689D5C14" w14:textId="18006D86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100B81" w:rsidRPr="005F2D19" w14:paraId="2219394D" w14:textId="77777777" w:rsidTr="00100B81">
        <w:tc>
          <w:tcPr>
            <w:tcW w:w="2514" w:type="dxa"/>
            <w:gridSpan w:val="4"/>
          </w:tcPr>
          <w:p w14:paraId="40ACB585" w14:textId="77777777" w:rsidR="00100B81" w:rsidRPr="00012B3F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523/jneurosci.0006-12.2012</w:t>
            </w:r>
          </w:p>
        </w:tc>
        <w:tc>
          <w:tcPr>
            <w:tcW w:w="1988" w:type="dxa"/>
            <w:gridSpan w:val="4"/>
          </w:tcPr>
          <w:p w14:paraId="3CBC930C" w14:textId="77777777" w:rsidR="00100B81" w:rsidRPr="005F2D19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oulton et al., 2012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9620422" w14:textId="2103CE5B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30455ED9" w14:textId="4E4EFE7A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70548425" w14:textId="478574F9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755E6D0F" w14:textId="2819555F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28ACEC3" w14:textId="1036B346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622AE17C" w14:textId="0CAA9E68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100B81" w:rsidRPr="005F2D19" w14:paraId="0399DF3A" w14:textId="77777777" w:rsidTr="00100B81">
        <w:tc>
          <w:tcPr>
            <w:tcW w:w="2514" w:type="dxa"/>
            <w:gridSpan w:val="4"/>
          </w:tcPr>
          <w:p w14:paraId="3CB7FDFD" w14:textId="77777777" w:rsidR="00100B81" w:rsidRPr="00012B3F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253E62">
              <w:rPr>
                <w:rFonts w:ascii="Calibri" w:hAnsi="Calibri" w:cs="Calibri"/>
              </w:rPr>
              <w:t>10.1002/hbm.22035</w:t>
            </w:r>
          </w:p>
        </w:tc>
        <w:tc>
          <w:tcPr>
            <w:tcW w:w="1988" w:type="dxa"/>
            <w:gridSpan w:val="4"/>
          </w:tcPr>
          <w:p w14:paraId="7997A388" w14:textId="77777777" w:rsidR="00100B81" w:rsidRPr="005F2D19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eifert et al., 2013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9698354" w14:textId="18C3D503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6FE00F25" w14:textId="5736CD51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1B1F249" w14:textId="0B88FB56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22A8871B" w14:textId="336EC2B5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3653CD36" w14:textId="4C7EE383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47F45627" w14:textId="625D77E4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100B81" w:rsidRPr="005F2D19" w14:paraId="3A0CCB29" w14:textId="77777777" w:rsidTr="00100B81">
        <w:tc>
          <w:tcPr>
            <w:tcW w:w="2514" w:type="dxa"/>
            <w:gridSpan w:val="4"/>
          </w:tcPr>
          <w:p w14:paraId="41156B5E" w14:textId="77777777" w:rsidR="00100B81" w:rsidRPr="00012B3F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A029EA">
              <w:rPr>
                <w:rFonts w:ascii="Calibri" w:hAnsi="Calibri" w:cs="Calibri"/>
              </w:rPr>
              <w:t>10.1016/j.neures.2011.01.015</w:t>
            </w:r>
          </w:p>
        </w:tc>
        <w:tc>
          <w:tcPr>
            <w:tcW w:w="1988" w:type="dxa"/>
            <w:gridSpan w:val="4"/>
          </w:tcPr>
          <w:p w14:paraId="6DC4D0EF" w14:textId="77777777" w:rsidR="00100B81" w:rsidRPr="005F2D19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Uematsu et al., 2011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32904E38" w14:textId="723EADB9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65159BAC" w14:textId="0C6724B2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90213D1" w14:textId="10B3694B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2FBEF5D8" w14:textId="6BABCB8C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BEA2CCB" w14:textId="506E82FB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71C552F7" w14:textId="3404ADC7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100B81" w:rsidRPr="005F2D19" w14:paraId="2621E854" w14:textId="77777777" w:rsidTr="00100B81">
        <w:tc>
          <w:tcPr>
            <w:tcW w:w="2514" w:type="dxa"/>
            <w:gridSpan w:val="4"/>
          </w:tcPr>
          <w:p w14:paraId="17DAC06F" w14:textId="77777777" w:rsidR="00100B81" w:rsidRPr="00012B3F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A029EA">
              <w:rPr>
                <w:rFonts w:ascii="Calibri" w:hAnsi="Calibri" w:cs="Calibri"/>
              </w:rPr>
              <w:t>10.1016/j.neuroimage.2019.01.039</w:t>
            </w:r>
          </w:p>
        </w:tc>
        <w:tc>
          <w:tcPr>
            <w:tcW w:w="1988" w:type="dxa"/>
            <w:gridSpan w:val="4"/>
          </w:tcPr>
          <w:p w14:paraId="3E152250" w14:textId="77777777" w:rsidR="00100B81" w:rsidRPr="005F2D19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u et al., 2019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BD2358C" w14:textId="71DCFFD9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5A5D1792" w14:textId="46500EC9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405E2277" w14:textId="195DFB88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765D14AE" w14:textId="725DBA19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BEF552A" w14:textId="2D56D2F6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57A31322" w14:textId="3C77CBF4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100B81" w:rsidRPr="005F2D19" w14:paraId="5F8790CE" w14:textId="77777777" w:rsidTr="00100B81">
        <w:tc>
          <w:tcPr>
            <w:tcW w:w="2514" w:type="dxa"/>
            <w:gridSpan w:val="4"/>
          </w:tcPr>
          <w:p w14:paraId="7DDAA458" w14:textId="77777777" w:rsidR="00100B81" w:rsidRPr="00012B3F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A029EA">
              <w:rPr>
                <w:rFonts w:ascii="Calibri" w:hAnsi="Calibri" w:cs="Calibri"/>
              </w:rPr>
              <w:t>10.1523/jneurosci.1954-15.2016</w:t>
            </w:r>
          </w:p>
        </w:tc>
        <w:tc>
          <w:tcPr>
            <w:tcW w:w="1988" w:type="dxa"/>
            <w:gridSpan w:val="4"/>
          </w:tcPr>
          <w:p w14:paraId="47DFCF43" w14:textId="77777777" w:rsidR="00100B81" w:rsidRPr="005F2D19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r</w:t>
            </w:r>
            <w:r w:rsidRPr="005F2D19">
              <w:rPr>
                <w:rFonts w:ascii="Calibri" w:hAnsi="Calibri" w:cs="Calibri"/>
              </w:rPr>
              <w:t>ä</w:t>
            </w:r>
            <w:proofErr w:type="spellStart"/>
            <w:r w:rsidRPr="005F2D19">
              <w:rPr>
                <w:rFonts w:ascii="Calibri" w:hAnsi="Calibri" w:cs="Calibri"/>
                <w:lang w:val="en-US"/>
              </w:rPr>
              <w:t>scher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16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01F0A97" w14:textId="2D812F99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71E6271B" w14:textId="500BDD91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25773883" w14:textId="19862715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69BFBD3F" w14:textId="78C94A3C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BCC1AE9" w14:textId="5D42F38E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6031549A" w14:textId="7F40A2A6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100B81" w:rsidRPr="005F2D19" w14:paraId="7B22EBC6" w14:textId="77777777" w:rsidTr="00100B81">
        <w:tc>
          <w:tcPr>
            <w:tcW w:w="2514" w:type="dxa"/>
            <w:gridSpan w:val="4"/>
          </w:tcPr>
          <w:p w14:paraId="6ECB0826" w14:textId="77777777" w:rsidR="00100B81" w:rsidRPr="00012B3F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A029EA">
              <w:rPr>
                <w:rFonts w:ascii="Calibri" w:hAnsi="Calibri" w:cs="Calibri"/>
              </w:rPr>
              <w:t>10.1016/j.pain.2008.10.027</w:t>
            </w:r>
          </w:p>
        </w:tc>
        <w:tc>
          <w:tcPr>
            <w:tcW w:w="1988" w:type="dxa"/>
            <w:gridSpan w:val="4"/>
          </w:tcPr>
          <w:p w14:paraId="7E04876C" w14:textId="77777777" w:rsidR="00100B81" w:rsidRPr="005F2D19" w:rsidRDefault="00100B81" w:rsidP="00100B8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Veldhuijzen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09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ECC308D" w14:textId="3F06D515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4A6F3D81" w14:textId="429A6AF0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2897651E" w14:textId="39055520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530EEEEA" w14:textId="2E3B7D4F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EF057A1" w14:textId="180C76BF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655EA669" w14:textId="3DB5D841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100B81" w:rsidRPr="005F2D19" w14:paraId="11C3B204" w14:textId="77777777" w:rsidTr="00100B81">
        <w:tc>
          <w:tcPr>
            <w:tcW w:w="2514" w:type="dxa"/>
            <w:gridSpan w:val="4"/>
          </w:tcPr>
          <w:p w14:paraId="05BBFEC6" w14:textId="77777777" w:rsidR="00100B81" w:rsidRPr="00012B3F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A029EA">
              <w:rPr>
                <w:rFonts w:ascii="Calibri" w:hAnsi="Calibri" w:cs="Calibri"/>
              </w:rPr>
              <w:t>10.1016/j.pain.2004.02.033</w:t>
            </w:r>
          </w:p>
        </w:tc>
        <w:tc>
          <w:tcPr>
            <w:tcW w:w="1988" w:type="dxa"/>
            <w:gridSpan w:val="4"/>
          </w:tcPr>
          <w:p w14:paraId="18299E84" w14:textId="77777777" w:rsidR="00100B81" w:rsidRPr="005F2D19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Valet et al., 2004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FB2E45B" w14:textId="3BBDF320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5CEF2596" w14:textId="009EC243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5D81E3FA" w14:textId="3F356E70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5B13CAA8" w14:textId="7FDB078E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1526AE5" w14:textId="5F51C9D9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71DBA130" w14:textId="6AFCF7EF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100B81" w:rsidRPr="005F2D19" w14:paraId="580DCC18" w14:textId="77777777" w:rsidTr="00100B81">
        <w:tc>
          <w:tcPr>
            <w:tcW w:w="2514" w:type="dxa"/>
            <w:gridSpan w:val="4"/>
          </w:tcPr>
          <w:p w14:paraId="1B90F56F" w14:textId="77777777" w:rsidR="00100B81" w:rsidRPr="00012B3F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A029EA">
              <w:rPr>
                <w:rFonts w:ascii="Calibri" w:hAnsi="Calibri" w:cs="Calibri"/>
              </w:rPr>
              <w:t>10.1016/j.pain.2013.06.041</w:t>
            </w:r>
          </w:p>
        </w:tc>
        <w:tc>
          <w:tcPr>
            <w:tcW w:w="1988" w:type="dxa"/>
            <w:gridSpan w:val="4"/>
          </w:tcPr>
          <w:p w14:paraId="23245CB9" w14:textId="77777777" w:rsidR="00100B81" w:rsidRPr="005F2D19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Tseng et al., 2013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505DDEE" w14:textId="19277578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0D1FBA32" w14:textId="2FBBD204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1536D5A0" w14:textId="3BBD8F66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73AE1D35" w14:textId="2D461F14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9A38265" w14:textId="3C110872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10CE5E8C" w14:textId="1B7B217E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100B81" w:rsidRPr="005F2D19" w14:paraId="268FDBD7" w14:textId="77777777" w:rsidTr="00100B81">
        <w:tc>
          <w:tcPr>
            <w:tcW w:w="2514" w:type="dxa"/>
            <w:gridSpan w:val="4"/>
          </w:tcPr>
          <w:p w14:paraId="245B8724" w14:textId="77777777" w:rsidR="00100B81" w:rsidRPr="00012B3F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A029EA">
              <w:rPr>
                <w:rFonts w:ascii="Calibri" w:hAnsi="Calibri" w:cs="Calibri"/>
              </w:rPr>
              <w:t>10.1002/hbm.24824</w:t>
            </w:r>
          </w:p>
        </w:tc>
        <w:tc>
          <w:tcPr>
            <w:tcW w:w="1988" w:type="dxa"/>
            <w:gridSpan w:val="4"/>
          </w:tcPr>
          <w:p w14:paraId="665C426C" w14:textId="77777777" w:rsidR="00100B81" w:rsidRPr="005F2D19" w:rsidRDefault="00100B81" w:rsidP="00100B8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Letzen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20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C6D1AF9" w14:textId="67BCB776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00B0B853" w14:textId="4DD709A0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169BF0FE" w14:textId="0628C45A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7778F386" w14:textId="041E9E9F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6234A4F" w14:textId="1D45C120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42E6AD36" w14:textId="06FCBB4A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100B81" w:rsidRPr="005F2D19" w14:paraId="77E30674" w14:textId="77777777" w:rsidTr="00100B81">
        <w:tc>
          <w:tcPr>
            <w:tcW w:w="2514" w:type="dxa"/>
            <w:gridSpan w:val="4"/>
            <w:tcBorders>
              <w:bottom w:val="double" w:sz="4" w:space="0" w:color="auto"/>
            </w:tcBorders>
          </w:tcPr>
          <w:p w14:paraId="77F19E2B" w14:textId="77777777" w:rsidR="00100B81" w:rsidRPr="00012B3F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A029EA">
              <w:rPr>
                <w:rFonts w:ascii="Calibri" w:hAnsi="Calibri" w:cs="Calibri"/>
              </w:rPr>
              <w:t>10.1073/pnas.1511269112</w:t>
            </w:r>
          </w:p>
        </w:tc>
        <w:tc>
          <w:tcPr>
            <w:tcW w:w="1988" w:type="dxa"/>
            <w:gridSpan w:val="4"/>
            <w:tcBorders>
              <w:bottom w:val="double" w:sz="4" w:space="0" w:color="auto"/>
            </w:tcBorders>
          </w:tcPr>
          <w:p w14:paraId="0B4DDA60" w14:textId="77777777" w:rsidR="00100B81" w:rsidRPr="005F2D19" w:rsidRDefault="00100B81" w:rsidP="00100B8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</w:t>
            </w:r>
            <w:r w:rsidRPr="005F2D19">
              <w:rPr>
                <w:rFonts w:ascii="Calibri" w:hAnsi="Calibri" w:cs="Calibri"/>
              </w:rPr>
              <w:t>ü</w:t>
            </w:r>
            <w:proofErr w:type="spellStart"/>
            <w:r w:rsidRPr="005F2D19">
              <w:rPr>
                <w:rFonts w:ascii="Calibri" w:hAnsi="Calibri" w:cs="Calibri"/>
                <w:lang w:val="en-US"/>
              </w:rPr>
              <w:t>tgen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15</w:t>
            </w:r>
          </w:p>
        </w:tc>
        <w:tc>
          <w:tcPr>
            <w:tcW w:w="1629" w:type="dxa"/>
            <w:gridSpan w:val="2"/>
            <w:tcBorders>
              <w:bottom w:val="double" w:sz="4" w:space="0" w:color="auto"/>
            </w:tcBorders>
            <w:shd w:val="clear" w:color="auto" w:fill="E2EFD9" w:themeFill="accent6" w:themeFillTint="33"/>
            <w:vAlign w:val="center"/>
          </w:tcPr>
          <w:p w14:paraId="44BF4701" w14:textId="4EED669F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tcBorders>
              <w:bottom w:val="double" w:sz="4" w:space="0" w:color="auto"/>
            </w:tcBorders>
            <w:shd w:val="clear" w:color="auto" w:fill="E2EFD9" w:themeFill="accent6" w:themeFillTint="33"/>
            <w:vAlign w:val="center"/>
          </w:tcPr>
          <w:p w14:paraId="7913B8B1" w14:textId="0486CE30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tcBorders>
              <w:bottom w:val="double" w:sz="4" w:space="0" w:color="auto"/>
            </w:tcBorders>
            <w:shd w:val="clear" w:color="auto" w:fill="E2EFD9" w:themeFill="accent6" w:themeFillTint="33"/>
            <w:vAlign w:val="center"/>
          </w:tcPr>
          <w:p w14:paraId="04A15B83" w14:textId="2A3B1FAD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tcBorders>
              <w:bottom w:val="double" w:sz="4" w:space="0" w:color="auto"/>
            </w:tcBorders>
            <w:shd w:val="clear" w:color="auto" w:fill="E2EFD9" w:themeFill="accent6" w:themeFillTint="33"/>
            <w:vAlign w:val="center"/>
          </w:tcPr>
          <w:p w14:paraId="3D4051C9" w14:textId="23DF10F0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tcBorders>
              <w:bottom w:val="double" w:sz="4" w:space="0" w:color="auto"/>
            </w:tcBorders>
            <w:shd w:val="clear" w:color="auto" w:fill="FFF2CC" w:themeFill="accent4" w:themeFillTint="33"/>
            <w:vAlign w:val="center"/>
          </w:tcPr>
          <w:p w14:paraId="678E5167" w14:textId="163C646C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3736D7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tcBorders>
              <w:bottom w:val="double" w:sz="4" w:space="0" w:color="auto"/>
            </w:tcBorders>
            <w:shd w:val="clear" w:color="auto" w:fill="FFF2CC" w:themeFill="accent4" w:themeFillTint="33"/>
            <w:vAlign w:val="center"/>
          </w:tcPr>
          <w:p w14:paraId="59D5BDE6" w14:textId="64A77ED7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  <w:r w:rsidRPr="003736D7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100B81" w:rsidRPr="005F2D19" w14:paraId="4E473F59" w14:textId="77777777" w:rsidTr="00DD1D86">
        <w:tc>
          <w:tcPr>
            <w:tcW w:w="2412" w:type="dxa"/>
            <w:gridSpan w:val="3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5B7B918A" w14:textId="77777777" w:rsidR="00100B81" w:rsidRPr="005F2D19" w:rsidRDefault="00100B81" w:rsidP="00100B81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5F2D19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chronic pain</w:t>
            </w:r>
          </w:p>
        </w:tc>
        <w:tc>
          <w:tcPr>
            <w:tcW w:w="2090" w:type="dxa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E8B4FA6" w14:textId="77777777" w:rsidR="00100B81" w:rsidRPr="005F2D19" w:rsidRDefault="00100B81" w:rsidP="00100B81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</w:p>
        </w:tc>
        <w:tc>
          <w:tcPr>
            <w:tcW w:w="1629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17B5817" w14:textId="77777777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3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3EF3A74" w14:textId="77777777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29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BA254A5" w14:textId="77777777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3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D963C58" w14:textId="77777777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29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795E64B" w14:textId="77777777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30" w:type="dxa"/>
            <w:gridSpan w:val="2"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</w:tcPr>
          <w:p w14:paraId="6CB09B6B" w14:textId="77777777" w:rsidR="00100B81" w:rsidRPr="005F2D19" w:rsidRDefault="00100B81" w:rsidP="00100B8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AF2381" w:rsidRPr="005F2D19" w14:paraId="3457EEDE" w14:textId="77777777" w:rsidTr="000D09C1">
        <w:tc>
          <w:tcPr>
            <w:tcW w:w="2514" w:type="dxa"/>
            <w:gridSpan w:val="4"/>
            <w:tcBorders>
              <w:top w:val="double" w:sz="4" w:space="0" w:color="auto"/>
            </w:tcBorders>
          </w:tcPr>
          <w:p w14:paraId="1E560D54" w14:textId="77777777" w:rsidR="00AF2381" w:rsidRPr="00012B3F" w:rsidRDefault="00AF2381" w:rsidP="00AF2381">
            <w:pPr>
              <w:rPr>
                <w:rFonts w:ascii="Calibri" w:hAnsi="Calibri" w:cs="Calibri"/>
                <w:lang w:val="en-US"/>
              </w:rPr>
            </w:pPr>
            <w:r w:rsidRPr="00A029EA">
              <w:rPr>
                <w:rFonts w:ascii="Calibri" w:hAnsi="Calibri" w:cs="Calibri"/>
              </w:rPr>
              <w:t>10.1371/journal.pone.0156545</w:t>
            </w:r>
          </w:p>
        </w:tc>
        <w:tc>
          <w:tcPr>
            <w:tcW w:w="1988" w:type="dxa"/>
            <w:gridSpan w:val="4"/>
            <w:tcBorders>
              <w:top w:val="double" w:sz="4" w:space="0" w:color="auto"/>
            </w:tcBorders>
          </w:tcPr>
          <w:p w14:paraId="664A1ABE" w14:textId="77777777" w:rsidR="00AF2381" w:rsidRPr="005F2D19" w:rsidRDefault="00AF2381" w:rsidP="00AF238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Hubbard et al., 2016</w:t>
            </w:r>
          </w:p>
        </w:tc>
        <w:tc>
          <w:tcPr>
            <w:tcW w:w="1629" w:type="dxa"/>
            <w:gridSpan w:val="2"/>
            <w:tcBorders>
              <w:top w:val="double" w:sz="4" w:space="0" w:color="auto"/>
            </w:tcBorders>
            <w:shd w:val="clear" w:color="auto" w:fill="E2EFD9" w:themeFill="accent6" w:themeFillTint="33"/>
            <w:vAlign w:val="center"/>
          </w:tcPr>
          <w:p w14:paraId="43F0D2F3" w14:textId="48FE694D" w:rsidR="00AF2381" w:rsidRPr="005F2D19" w:rsidRDefault="00AF2381" w:rsidP="00AF238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tcBorders>
              <w:top w:val="double" w:sz="4" w:space="0" w:color="auto"/>
            </w:tcBorders>
            <w:shd w:val="clear" w:color="auto" w:fill="F8D0D0"/>
            <w:vAlign w:val="center"/>
          </w:tcPr>
          <w:p w14:paraId="08D98BA6" w14:textId="0D242A69" w:rsidR="00AF2381" w:rsidRPr="005F2D19" w:rsidRDefault="00AF2381" w:rsidP="00AF23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tcBorders>
              <w:top w:val="double" w:sz="4" w:space="0" w:color="auto"/>
            </w:tcBorders>
            <w:shd w:val="clear" w:color="auto" w:fill="FFF2CC" w:themeFill="accent4" w:themeFillTint="33"/>
            <w:vAlign w:val="center"/>
          </w:tcPr>
          <w:p w14:paraId="1CCF0AD7" w14:textId="6ED59BEA" w:rsidR="00AF2381" w:rsidRPr="005F2D19" w:rsidRDefault="00AF2381" w:rsidP="00AF23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tcBorders>
              <w:top w:val="double" w:sz="4" w:space="0" w:color="auto"/>
            </w:tcBorders>
            <w:shd w:val="clear" w:color="auto" w:fill="E2EFD9" w:themeFill="accent6" w:themeFillTint="33"/>
            <w:vAlign w:val="center"/>
          </w:tcPr>
          <w:p w14:paraId="4DDFA209" w14:textId="0D0EEBF5" w:rsidR="00AF2381" w:rsidRPr="005F2D19" w:rsidRDefault="00AF2381" w:rsidP="00AF23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tcBorders>
              <w:top w:val="double" w:sz="4" w:space="0" w:color="auto"/>
            </w:tcBorders>
            <w:shd w:val="clear" w:color="auto" w:fill="E2EFD9" w:themeFill="accent6" w:themeFillTint="33"/>
            <w:vAlign w:val="center"/>
          </w:tcPr>
          <w:p w14:paraId="17581B7F" w14:textId="6E6E1E0A" w:rsidR="00AF2381" w:rsidRPr="005F2D19" w:rsidRDefault="00AF2381" w:rsidP="00AF238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tcBorders>
              <w:top w:val="double" w:sz="4" w:space="0" w:color="auto"/>
            </w:tcBorders>
            <w:shd w:val="clear" w:color="auto" w:fill="FFF2CC" w:themeFill="accent4" w:themeFillTint="33"/>
            <w:vAlign w:val="center"/>
          </w:tcPr>
          <w:p w14:paraId="2A23A404" w14:textId="2619E3F1" w:rsidR="00AF2381" w:rsidRPr="005F2D19" w:rsidRDefault="00AF2381" w:rsidP="00AF2381">
            <w:pPr>
              <w:jc w:val="center"/>
              <w:rPr>
                <w:rFonts w:ascii="Calibri" w:hAnsi="Calibri" w:cs="Calibri"/>
                <w:lang w:val="en-US"/>
              </w:rPr>
            </w:pPr>
            <w:r w:rsidRPr="003736D7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0D09C1" w:rsidRPr="005F2D19" w14:paraId="5CEE30E2" w14:textId="77777777" w:rsidTr="000D09C1">
        <w:tc>
          <w:tcPr>
            <w:tcW w:w="2514" w:type="dxa"/>
            <w:gridSpan w:val="4"/>
          </w:tcPr>
          <w:p w14:paraId="2C738414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A029EA">
              <w:rPr>
                <w:rFonts w:ascii="Calibri" w:hAnsi="Calibri" w:cs="Calibri"/>
              </w:rPr>
              <w:lastRenderedPageBreak/>
              <w:t>10.1177/0022034521994089</w:t>
            </w:r>
          </w:p>
        </w:tc>
        <w:tc>
          <w:tcPr>
            <w:tcW w:w="1988" w:type="dxa"/>
            <w:gridSpan w:val="4"/>
          </w:tcPr>
          <w:p w14:paraId="669ECD67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im et al., 2021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53AD5F6" w14:textId="7A696A58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6D2F2DA2" w14:textId="3921AB81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45F69603" w14:textId="0632DCE6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1FE5DC2A" w14:textId="1667447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03C0063" w14:textId="0852E69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28E7BA98" w14:textId="0834D3C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40BD0137" w14:textId="77777777" w:rsidTr="000D09C1">
        <w:tc>
          <w:tcPr>
            <w:tcW w:w="2514" w:type="dxa"/>
            <w:gridSpan w:val="4"/>
          </w:tcPr>
          <w:p w14:paraId="38D63BDF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A029EA">
              <w:rPr>
                <w:rFonts w:ascii="Calibri" w:hAnsi="Calibri" w:cs="Calibri"/>
              </w:rPr>
              <w:t>10.1371/journal.pone.0221023</w:t>
            </w:r>
          </w:p>
        </w:tc>
        <w:tc>
          <w:tcPr>
            <w:tcW w:w="1988" w:type="dxa"/>
            <w:gridSpan w:val="4"/>
          </w:tcPr>
          <w:p w14:paraId="0DC3B7D3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Ihara et al., 2019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86FDD04" w14:textId="6E211799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667EA13E" w14:textId="57E3E0C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22FCA99B" w14:textId="5305B4A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5203703B" w14:textId="489ADFB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8F567DD" w14:textId="4938F3F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99E80B9" w14:textId="38121363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0D09C1" w:rsidRPr="005F2D19" w14:paraId="75BC26D6" w14:textId="77777777" w:rsidTr="000D09C1">
        <w:tc>
          <w:tcPr>
            <w:tcW w:w="2514" w:type="dxa"/>
            <w:gridSpan w:val="4"/>
          </w:tcPr>
          <w:p w14:paraId="2DE463D0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02/art.41220</w:t>
            </w:r>
          </w:p>
        </w:tc>
        <w:tc>
          <w:tcPr>
            <w:tcW w:w="1988" w:type="dxa"/>
            <w:gridSpan w:val="4"/>
          </w:tcPr>
          <w:p w14:paraId="2DD5EB52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Hubbard et al., 2020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2B16A95" w14:textId="327397F4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6B5275AC" w14:textId="17994B0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55793362" w14:textId="2397855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25B516BD" w14:textId="6ECBA64A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F3605DC" w14:textId="36719CF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468BA16A" w14:textId="3EC77950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704467FF" w14:textId="77777777" w:rsidTr="000D09C1">
        <w:tc>
          <w:tcPr>
            <w:tcW w:w="2514" w:type="dxa"/>
            <w:gridSpan w:val="4"/>
          </w:tcPr>
          <w:p w14:paraId="4E2ADCF2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2147/</w:t>
            </w:r>
            <w:proofErr w:type="gramStart"/>
            <w:r w:rsidRPr="00C16837">
              <w:rPr>
                <w:rFonts w:ascii="Calibri" w:hAnsi="Calibri" w:cs="Calibri"/>
              </w:rPr>
              <w:t>jpr.S</w:t>
            </w:r>
            <w:proofErr w:type="gramEnd"/>
            <w:r w:rsidRPr="00C16837">
              <w:rPr>
                <w:rFonts w:ascii="Calibri" w:hAnsi="Calibri" w:cs="Calibri"/>
              </w:rPr>
              <w:t>327945</w:t>
            </w:r>
          </w:p>
        </w:tc>
        <w:tc>
          <w:tcPr>
            <w:tcW w:w="1988" w:type="dxa"/>
            <w:gridSpan w:val="4"/>
          </w:tcPr>
          <w:p w14:paraId="5D6B1DD5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Zhu et al., 2021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1646020" w14:textId="692B2F2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32C88D1C" w14:textId="38BDC915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52DA2AC9" w14:textId="72B16FEF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16A84307" w14:textId="39B47EB9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0202D7F" w14:textId="44FDA774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7D7E45B0" w14:textId="78DEEE50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2AF013FB" w14:textId="77777777" w:rsidTr="000D09C1">
        <w:tc>
          <w:tcPr>
            <w:tcW w:w="2514" w:type="dxa"/>
            <w:gridSpan w:val="4"/>
          </w:tcPr>
          <w:p w14:paraId="0B56939B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186/s10194-021-01381-w</w:t>
            </w:r>
          </w:p>
        </w:tc>
        <w:tc>
          <w:tcPr>
            <w:tcW w:w="1988" w:type="dxa"/>
            <w:gridSpan w:val="4"/>
          </w:tcPr>
          <w:p w14:paraId="13695F6D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Mungoven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22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C7EA254" w14:textId="722B71A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3126402A" w14:textId="1F4EE7A9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23786852" w14:textId="3119F5F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5D46DC31" w14:textId="0C46D7F4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27A2BCE" w14:textId="26C1C40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3EF35CF" w14:textId="3673C4B6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0D09C1" w:rsidRPr="005F2D19" w14:paraId="0483A4C5" w14:textId="77777777" w:rsidTr="000D09C1">
        <w:tc>
          <w:tcPr>
            <w:tcW w:w="2514" w:type="dxa"/>
            <w:gridSpan w:val="4"/>
          </w:tcPr>
          <w:p w14:paraId="573B3D21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111/head.14360</w:t>
            </w:r>
          </w:p>
        </w:tc>
        <w:tc>
          <w:tcPr>
            <w:tcW w:w="1988" w:type="dxa"/>
            <w:gridSpan w:val="4"/>
          </w:tcPr>
          <w:p w14:paraId="16A4F6A1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zabo et al., 2022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1963795" w14:textId="24E9CD5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0ADF38B5" w14:textId="54DD81B3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308F289C" w14:textId="50C58EB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7F15ACA1" w14:textId="4A399512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D8C9305" w14:textId="35A8DDE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14F134CF" w14:textId="57BCA8F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6A51D07E" w14:textId="77777777" w:rsidTr="000D09C1">
        <w:tc>
          <w:tcPr>
            <w:tcW w:w="2514" w:type="dxa"/>
            <w:gridSpan w:val="4"/>
          </w:tcPr>
          <w:p w14:paraId="4954DC8D" w14:textId="77777777" w:rsidR="000D09C1" w:rsidRPr="00012B3F" w:rsidRDefault="000D09C1" w:rsidP="000D09C1">
            <w:pPr>
              <w:rPr>
                <w:rFonts w:ascii="Calibri" w:hAnsi="Calibri" w:cs="Calibri"/>
                <w:highlight w:val="yellow"/>
                <w:lang w:val="en-US"/>
              </w:rPr>
            </w:pPr>
            <w:r w:rsidRPr="00C16837">
              <w:rPr>
                <w:rFonts w:ascii="Calibri" w:hAnsi="Calibri" w:cs="Calibri"/>
              </w:rPr>
              <w:t>10.1016/j.ejpn.2022.10.004</w:t>
            </w:r>
          </w:p>
        </w:tc>
        <w:tc>
          <w:tcPr>
            <w:tcW w:w="1988" w:type="dxa"/>
            <w:gridSpan w:val="4"/>
          </w:tcPr>
          <w:p w14:paraId="579DF5E5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zabo et al., 2022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1EF48E0" w14:textId="762237D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33CBAECA" w14:textId="63A695DF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27FD4710" w14:textId="08D07943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3A9BF5D2" w14:textId="6D8998B8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C325E4C" w14:textId="786C1051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03583765" w14:textId="7174EC94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59A1CE64" w14:textId="77777777" w:rsidTr="000D09C1">
        <w:tc>
          <w:tcPr>
            <w:tcW w:w="2514" w:type="dxa"/>
            <w:gridSpan w:val="4"/>
          </w:tcPr>
          <w:p w14:paraId="5FB85175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97/j.pain.0000000000000951</w:t>
            </w:r>
          </w:p>
        </w:tc>
        <w:tc>
          <w:tcPr>
            <w:tcW w:w="1988" w:type="dxa"/>
            <w:gridSpan w:val="4"/>
          </w:tcPr>
          <w:p w14:paraId="3D19CD9F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Wang et al., 2017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1F2179E" w14:textId="00DC6895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5F80CD7B" w14:textId="295B2C5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6B57D3A7" w14:textId="02FDBAFA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35FA40F" w14:textId="6E4C9C96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72586A1" w14:textId="5399758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65AA8449" w14:textId="372BF5AA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63D59513" w14:textId="77777777" w:rsidTr="000D09C1">
        <w:tc>
          <w:tcPr>
            <w:tcW w:w="2514" w:type="dxa"/>
            <w:gridSpan w:val="4"/>
          </w:tcPr>
          <w:p w14:paraId="2F77C56B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97/psy.0000000000000655</w:t>
            </w:r>
          </w:p>
        </w:tc>
        <w:tc>
          <w:tcPr>
            <w:tcW w:w="1988" w:type="dxa"/>
            <w:gridSpan w:val="4"/>
          </w:tcPr>
          <w:p w14:paraId="20DD73B6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hatt et al., 2019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AACDEC9" w14:textId="36388965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04EBC4C7" w14:textId="20F78A28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63E8AE27" w14:textId="537BF739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706E0048" w14:textId="7A57E50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70DBC7F" w14:textId="774499E8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7505352A" w14:textId="73FAA2D0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0D09C1" w:rsidRPr="005F2D19" w14:paraId="2CD2A090" w14:textId="77777777" w:rsidTr="000D09C1">
        <w:tc>
          <w:tcPr>
            <w:tcW w:w="2514" w:type="dxa"/>
            <w:gridSpan w:val="4"/>
          </w:tcPr>
          <w:p w14:paraId="13C4EDD2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16/j.bbi.2019.06.024</w:t>
            </w:r>
          </w:p>
        </w:tc>
        <w:tc>
          <w:tcPr>
            <w:tcW w:w="1988" w:type="dxa"/>
            <w:gridSpan w:val="4"/>
          </w:tcPr>
          <w:p w14:paraId="04E444B2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andstrom et al., 2019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42C0501" w14:textId="554286FA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67C8D4DF" w14:textId="7DD51B49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1E9B633A" w14:textId="460F75B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4A3A7758" w14:textId="276EFFD0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0014B8D" w14:textId="26C0C876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0CBC3F3C" w14:textId="04E2DF90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0D09C1" w:rsidRPr="005F2D19" w14:paraId="302A5345" w14:textId="77777777" w:rsidTr="000D09C1">
        <w:tc>
          <w:tcPr>
            <w:tcW w:w="2514" w:type="dxa"/>
            <w:gridSpan w:val="4"/>
          </w:tcPr>
          <w:p w14:paraId="27667DE5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97/wnr.0000000000000529</w:t>
            </w:r>
          </w:p>
        </w:tc>
        <w:tc>
          <w:tcPr>
            <w:tcW w:w="1988" w:type="dxa"/>
            <w:gridSpan w:val="4"/>
          </w:tcPr>
          <w:p w14:paraId="21F87BE8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Wang et al., 2016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4B63238" w14:textId="328B8F4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6CB17E5C" w14:textId="2F05212A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70497E77" w14:textId="1A5D1C79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4E857C90" w14:textId="61C6622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208785A" w14:textId="39346FA2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49FDFEF2" w14:textId="32FD06EF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2032E953" w14:textId="77777777" w:rsidTr="000D09C1">
        <w:tc>
          <w:tcPr>
            <w:tcW w:w="2514" w:type="dxa"/>
            <w:gridSpan w:val="4"/>
          </w:tcPr>
          <w:p w14:paraId="62C9513C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07/s00234-020-02582-x</w:t>
            </w:r>
          </w:p>
        </w:tc>
        <w:tc>
          <w:tcPr>
            <w:tcW w:w="1988" w:type="dxa"/>
            <w:gridSpan w:val="4"/>
          </w:tcPr>
          <w:p w14:paraId="603E5C76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ai et al., 2021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36E09C3" w14:textId="401E6676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3F795116" w14:textId="5FACDA28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2C288B44" w14:textId="23DF944F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A73741D" w14:textId="295677F8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A3A5028" w14:textId="703A54A2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1A21DD49" w14:textId="58C01798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0D09C1" w:rsidRPr="005F2D19" w14:paraId="7BD931C2" w14:textId="77777777" w:rsidTr="000D09C1">
        <w:tc>
          <w:tcPr>
            <w:tcW w:w="2514" w:type="dxa"/>
            <w:gridSpan w:val="4"/>
          </w:tcPr>
          <w:p w14:paraId="5C2DEAA5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186/s10194-016-0610-4</w:t>
            </w:r>
          </w:p>
        </w:tc>
        <w:tc>
          <w:tcPr>
            <w:tcW w:w="1988" w:type="dxa"/>
            <w:gridSpan w:val="4"/>
          </w:tcPr>
          <w:p w14:paraId="688F9F72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Wang et al., 2016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8E4BAA5" w14:textId="3178B242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29D92ACD" w14:textId="7E5B5980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B4BD2AB" w14:textId="4AA45BE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76DD9594" w14:textId="069EE1B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DC03618" w14:textId="74D47585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41E7FCC7" w14:textId="398DB3C9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0D09C1" w:rsidRPr="005F2D19" w14:paraId="188DB5CB" w14:textId="77777777" w:rsidTr="000D09C1">
        <w:tc>
          <w:tcPr>
            <w:tcW w:w="2514" w:type="dxa"/>
            <w:gridSpan w:val="4"/>
          </w:tcPr>
          <w:p w14:paraId="5656ED04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3389/fpain.2022.918766</w:t>
            </w:r>
          </w:p>
        </w:tc>
        <w:tc>
          <w:tcPr>
            <w:tcW w:w="1988" w:type="dxa"/>
            <w:gridSpan w:val="4"/>
          </w:tcPr>
          <w:p w14:paraId="5FCF90F0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Verriotis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22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38F822E7" w14:textId="25C2FA5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225FB7FC" w14:textId="440B6B38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4D21FDA3" w14:textId="4B87A821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C0C2DCF" w14:textId="638C43F3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A461EA3" w14:textId="032A5718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1F123526" w14:textId="07DA0355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27D87C30" w14:textId="77777777" w:rsidTr="000D09C1">
        <w:tc>
          <w:tcPr>
            <w:tcW w:w="2514" w:type="dxa"/>
            <w:gridSpan w:val="4"/>
          </w:tcPr>
          <w:p w14:paraId="0F83EF10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07/s00540-017-2343-1</w:t>
            </w:r>
          </w:p>
        </w:tc>
        <w:tc>
          <w:tcPr>
            <w:tcW w:w="1988" w:type="dxa"/>
            <w:gridSpan w:val="4"/>
          </w:tcPr>
          <w:p w14:paraId="5376E2C6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atsuo et al., 2017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2E694FB" w14:textId="61CF57E9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32EE2CDD" w14:textId="5D8EC793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763BDF4B" w14:textId="7ECAAE8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71F2253F" w14:textId="058C6A2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18BDC64" w14:textId="76BC042A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1D92E7EF" w14:textId="0BF01FC2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0D09C1" w:rsidRPr="005F2D19" w14:paraId="2A376774" w14:textId="77777777" w:rsidTr="000D09C1">
        <w:tc>
          <w:tcPr>
            <w:tcW w:w="2514" w:type="dxa"/>
            <w:gridSpan w:val="4"/>
          </w:tcPr>
          <w:p w14:paraId="37211867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93/</w:t>
            </w:r>
            <w:proofErr w:type="spellStart"/>
            <w:r w:rsidRPr="00C16837">
              <w:rPr>
                <w:rFonts w:ascii="Calibri" w:hAnsi="Calibri" w:cs="Calibri"/>
              </w:rPr>
              <w:t>cercor</w:t>
            </w:r>
            <w:proofErr w:type="spellEnd"/>
            <w:r w:rsidRPr="00C16837">
              <w:rPr>
                <w:rFonts w:ascii="Calibri" w:hAnsi="Calibri" w:cs="Calibri"/>
              </w:rPr>
              <w:t>/bhp205</w:t>
            </w:r>
          </w:p>
        </w:tc>
        <w:tc>
          <w:tcPr>
            <w:tcW w:w="1988" w:type="dxa"/>
            <w:gridSpan w:val="4"/>
          </w:tcPr>
          <w:p w14:paraId="0BB1EE87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Gustin et al., 2010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41872FB" w14:textId="6EFE9471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78FFDB06" w14:textId="3791AF0F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A827F34" w14:textId="6BABFDE6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4B56917B" w14:textId="4E29C11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318003D" w14:textId="38329E26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5ACDF4DB" w14:textId="0EAF1DB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3736D7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0D09C1" w:rsidRPr="005F2D19" w14:paraId="44C20E16" w14:textId="77777777" w:rsidTr="000D09C1">
        <w:tc>
          <w:tcPr>
            <w:tcW w:w="2514" w:type="dxa"/>
            <w:gridSpan w:val="4"/>
          </w:tcPr>
          <w:p w14:paraId="2A888437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02/j.1532-2149.</w:t>
            </w:r>
            <w:proofErr w:type="gramStart"/>
            <w:r w:rsidRPr="00C16837">
              <w:rPr>
                <w:rFonts w:ascii="Calibri" w:hAnsi="Calibri" w:cs="Calibri"/>
              </w:rPr>
              <w:t>2011.00058.x</w:t>
            </w:r>
            <w:proofErr w:type="gramEnd"/>
          </w:p>
        </w:tc>
        <w:tc>
          <w:tcPr>
            <w:tcW w:w="1988" w:type="dxa"/>
            <w:gridSpan w:val="4"/>
          </w:tcPr>
          <w:p w14:paraId="5244F8DD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Burgmer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12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3B0C09AE" w14:textId="3A788AB4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57DC386B" w14:textId="3F4B9FC2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366D4367" w14:textId="533CBE73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18BF9ACA" w14:textId="0962866F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9A1FF18" w14:textId="64F2F75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6C3E8AD" w14:textId="34825F43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0D09C1" w:rsidRPr="005F2D19" w14:paraId="1E9006B4" w14:textId="77777777" w:rsidTr="000D09C1">
        <w:tc>
          <w:tcPr>
            <w:tcW w:w="2514" w:type="dxa"/>
            <w:gridSpan w:val="4"/>
          </w:tcPr>
          <w:p w14:paraId="63A348A4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16/j.pain.2013.11.0</w:t>
            </w:r>
            <w:r w:rsidRPr="00C16837">
              <w:rPr>
                <w:rFonts w:ascii="Calibri" w:hAnsi="Calibri" w:cs="Calibri"/>
              </w:rPr>
              <w:lastRenderedPageBreak/>
              <w:t>08</w:t>
            </w:r>
          </w:p>
        </w:tc>
        <w:tc>
          <w:tcPr>
            <w:tcW w:w="1988" w:type="dxa"/>
            <w:gridSpan w:val="4"/>
          </w:tcPr>
          <w:p w14:paraId="0A26B5F1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lastRenderedPageBreak/>
              <w:t>Youssef et al., 2014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A1E836B" w14:textId="6F43E7F2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4FA4616F" w14:textId="1EBFF38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703AB6B0" w14:textId="44EF3BF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177F7633" w14:textId="005243DB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FE64A89" w14:textId="5C5988DF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10C6329A" w14:textId="6D9CAF4B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563A2D6D" w14:textId="77777777" w:rsidTr="000D09C1">
        <w:tc>
          <w:tcPr>
            <w:tcW w:w="2514" w:type="dxa"/>
            <w:gridSpan w:val="4"/>
          </w:tcPr>
          <w:p w14:paraId="165DE92E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186/s10194-017-0747-9</w:t>
            </w:r>
          </w:p>
        </w:tc>
        <w:tc>
          <w:tcPr>
            <w:tcW w:w="1988" w:type="dxa"/>
            <w:gridSpan w:val="4"/>
          </w:tcPr>
          <w:p w14:paraId="2BC74F9F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hen et al., 2017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8464C4C" w14:textId="2BE86144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5BE9C8AA" w14:textId="44BD204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32C3FF6B" w14:textId="084B9198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242A87A9" w14:textId="17E226F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EA3256E" w14:textId="5167E8C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3DFA7EE" w14:textId="38105EC1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0D09C1" w:rsidRPr="005F2D19" w14:paraId="7B352D63" w14:textId="77777777" w:rsidTr="000D09C1">
        <w:tc>
          <w:tcPr>
            <w:tcW w:w="2514" w:type="dxa"/>
            <w:gridSpan w:val="4"/>
          </w:tcPr>
          <w:p w14:paraId="10ED91E1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16/j.jpain.2023.05.006</w:t>
            </w:r>
          </w:p>
        </w:tc>
        <w:tc>
          <w:tcPr>
            <w:tcW w:w="1988" w:type="dxa"/>
            <w:gridSpan w:val="4"/>
          </w:tcPr>
          <w:p w14:paraId="05023211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andstrom et al., 2023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0477B09" w14:textId="49B0C8A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1147DF57" w14:textId="1E0F4DC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D4FC2A2" w14:textId="3F3ACF10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47EA72E7" w14:textId="30A52966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846EEA6" w14:textId="561E53A0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43E0AE8" w14:textId="5F05CFD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0D09C1" w:rsidRPr="005F2D19" w14:paraId="36C13454" w14:textId="77777777" w:rsidTr="000D09C1">
        <w:tc>
          <w:tcPr>
            <w:tcW w:w="2514" w:type="dxa"/>
            <w:gridSpan w:val="4"/>
          </w:tcPr>
          <w:p w14:paraId="421B1744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3389/fnhum.2016.00489</w:t>
            </w:r>
          </w:p>
        </w:tc>
        <w:tc>
          <w:tcPr>
            <w:tcW w:w="1988" w:type="dxa"/>
            <w:gridSpan w:val="4"/>
          </w:tcPr>
          <w:p w14:paraId="24585F8D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athur et al., 2016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D566183" w14:textId="48B212D6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25E7CEC2" w14:textId="1C937C45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48F3BF2B" w14:textId="61133603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49F9B487" w14:textId="19B0991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B8F8C11" w14:textId="0DBCFA29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1CFD26AB" w14:textId="11436CB2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50575A3A" w14:textId="77777777" w:rsidTr="000D09C1">
        <w:tc>
          <w:tcPr>
            <w:tcW w:w="2514" w:type="dxa"/>
            <w:gridSpan w:val="4"/>
          </w:tcPr>
          <w:p w14:paraId="2D015BED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97/j.pain.0000000000001907</w:t>
            </w:r>
          </w:p>
        </w:tc>
        <w:tc>
          <w:tcPr>
            <w:tcW w:w="1988" w:type="dxa"/>
            <w:gridSpan w:val="4"/>
          </w:tcPr>
          <w:p w14:paraId="28304BAC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andstrom et al., 2020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FD3BE47" w14:textId="55BBAA94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59379DDB" w14:textId="5ECD3971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45AFC242" w14:textId="02218EA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02BC46CE" w14:textId="2D398711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BF504BC" w14:textId="3601BCCB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51C3671B" w14:textId="2117E82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0D09C1" w:rsidRPr="005F2D19" w14:paraId="3A8D32ED" w14:textId="77777777" w:rsidTr="000D09C1">
        <w:tc>
          <w:tcPr>
            <w:tcW w:w="2514" w:type="dxa"/>
            <w:gridSpan w:val="4"/>
          </w:tcPr>
          <w:p w14:paraId="422D5569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C16837">
              <w:rPr>
                <w:rFonts w:ascii="Calibri" w:hAnsi="Calibri" w:cs="Calibri"/>
              </w:rPr>
              <w:t>10.1016/j.nicl.2023.103355</w:t>
            </w:r>
          </w:p>
        </w:tc>
        <w:tc>
          <w:tcPr>
            <w:tcW w:w="1988" w:type="dxa"/>
            <w:gridSpan w:val="4"/>
          </w:tcPr>
          <w:p w14:paraId="60327E06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osch et al., 2023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C19A711" w14:textId="1F7895A8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4F2AE674" w14:textId="7ED63E20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3BD7E195" w14:textId="7C1A5A11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63F5EB1E" w14:textId="4858B03F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C49BD81" w14:textId="57ECAD75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63F7F55F" w14:textId="0744B79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137A8477" w14:textId="77777777" w:rsidTr="000D09C1">
        <w:tc>
          <w:tcPr>
            <w:tcW w:w="2514" w:type="dxa"/>
            <w:gridSpan w:val="4"/>
          </w:tcPr>
          <w:p w14:paraId="55E779C6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76390">
              <w:rPr>
                <w:rFonts w:ascii="Calibri" w:hAnsi="Calibri" w:cs="Calibri"/>
              </w:rPr>
              <w:t>10.1093/brain/awh098</w:t>
            </w:r>
          </w:p>
        </w:tc>
        <w:tc>
          <w:tcPr>
            <w:tcW w:w="1988" w:type="dxa"/>
            <w:gridSpan w:val="4"/>
          </w:tcPr>
          <w:p w14:paraId="2C378C4E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Gracely et al., 2004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A0E4AF9" w14:textId="2EA24B35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415F2CF7" w14:textId="69A6423F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7B4CD8E4" w14:textId="2A484A32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4E29A8E0" w14:textId="3E2A06EF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F407191" w14:textId="0118AA7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5651997F" w14:textId="36F70B8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26F979B1" w14:textId="77777777" w:rsidTr="000D09C1">
        <w:tc>
          <w:tcPr>
            <w:tcW w:w="2514" w:type="dxa"/>
            <w:gridSpan w:val="4"/>
          </w:tcPr>
          <w:p w14:paraId="5E388F36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76390">
              <w:rPr>
                <w:rFonts w:ascii="Calibri" w:hAnsi="Calibri" w:cs="Calibri"/>
              </w:rPr>
              <w:t>10.1002/hbm.22757</w:t>
            </w:r>
          </w:p>
        </w:tc>
        <w:tc>
          <w:tcPr>
            <w:tcW w:w="1988" w:type="dxa"/>
            <w:gridSpan w:val="4"/>
          </w:tcPr>
          <w:p w14:paraId="3ADAFD7C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eko et al., 2015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E3B42FA" w14:textId="73A3C6A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42857538" w14:textId="08EF400F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14EEBDB0" w14:textId="0E9AB4A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5EFC256" w14:textId="6E34DF5A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9FF15F6" w14:textId="0466A05F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49FA6B76" w14:textId="0E5C953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563DCD4D" w14:textId="77777777" w:rsidTr="000D09C1">
        <w:tc>
          <w:tcPr>
            <w:tcW w:w="2514" w:type="dxa"/>
            <w:gridSpan w:val="4"/>
          </w:tcPr>
          <w:p w14:paraId="4BBE3D63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76390">
              <w:rPr>
                <w:rFonts w:ascii="Calibri" w:hAnsi="Calibri" w:cs="Calibri"/>
              </w:rPr>
              <w:t>10.1002/hbm.25401</w:t>
            </w:r>
          </w:p>
        </w:tc>
        <w:tc>
          <w:tcPr>
            <w:tcW w:w="1988" w:type="dxa"/>
            <w:gridSpan w:val="4"/>
          </w:tcPr>
          <w:p w14:paraId="5C45E0BF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Huynh et al., 2021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FCBDACC" w14:textId="2F687793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4A95B507" w14:textId="55C003AA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6C4E9D30" w14:textId="7C8ED36A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1EF13DDD" w14:textId="66345E48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7DF11D7" w14:textId="0427F7A4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33BC34AE" w14:textId="103880BA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27CE3054" w14:textId="77777777" w:rsidTr="000D09C1">
        <w:tc>
          <w:tcPr>
            <w:tcW w:w="2514" w:type="dxa"/>
            <w:gridSpan w:val="4"/>
          </w:tcPr>
          <w:p w14:paraId="1BF9F7DD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76390">
              <w:rPr>
                <w:rFonts w:ascii="Calibri" w:hAnsi="Calibri" w:cs="Calibri"/>
              </w:rPr>
              <w:t>10.1016/j.neulet.2014.08.027</w:t>
            </w:r>
          </w:p>
        </w:tc>
        <w:tc>
          <w:tcPr>
            <w:tcW w:w="1988" w:type="dxa"/>
            <w:gridSpan w:val="4"/>
          </w:tcPr>
          <w:p w14:paraId="5FA69A8C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Hiramatsu et al., 2014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583CEB8" w14:textId="66B0F11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7C9E24DC" w14:textId="12D6B290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59F8F8B7" w14:textId="28AB9278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3F6A7ACB" w14:textId="3B8BCDD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2F59050" w14:textId="7607B049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51AE53B5" w14:textId="702DA566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1BF43ACF" w14:textId="77777777" w:rsidTr="000D09C1">
        <w:tc>
          <w:tcPr>
            <w:tcW w:w="2514" w:type="dxa"/>
            <w:gridSpan w:val="4"/>
          </w:tcPr>
          <w:p w14:paraId="2C20DDBC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76390">
              <w:rPr>
                <w:rFonts w:ascii="Calibri" w:hAnsi="Calibri" w:cs="Calibri"/>
                <w:lang w:val="en-US"/>
              </w:rPr>
              <w:t>https://doi.org/10.1111/head.14900</w:t>
            </w:r>
          </w:p>
        </w:tc>
        <w:tc>
          <w:tcPr>
            <w:tcW w:w="1988" w:type="dxa"/>
            <w:gridSpan w:val="4"/>
          </w:tcPr>
          <w:p w14:paraId="03E73943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Zhao et al., 2025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88C6926" w14:textId="1A89B15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1DAABE48" w14:textId="2F65FE59" w:rsidR="000D09C1" w:rsidRPr="005F2D19" w:rsidRDefault="000D09C1" w:rsidP="000D09C1">
            <w:pPr>
              <w:jc w:val="center"/>
              <w:rPr>
                <w:rFonts w:ascii="Calibri" w:hAnsi="Calibri" w:cs="Calibri"/>
                <w:highlight w:val="yellow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3A52A414" w14:textId="5BF26BEC" w:rsidR="000D09C1" w:rsidRPr="005F2D19" w:rsidRDefault="000D09C1" w:rsidP="000D09C1">
            <w:pPr>
              <w:jc w:val="center"/>
              <w:rPr>
                <w:rFonts w:ascii="Calibri" w:hAnsi="Calibri" w:cs="Calibri"/>
                <w:highlight w:val="yellow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0F6D5787" w14:textId="16B0F37B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0C39BB9" w14:textId="3D565C08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1B3A0591" w14:textId="452DD755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0D09C1" w:rsidRPr="005F2D19" w14:paraId="75A285FD" w14:textId="77777777" w:rsidTr="000D09C1">
        <w:tc>
          <w:tcPr>
            <w:tcW w:w="2514" w:type="dxa"/>
            <w:gridSpan w:val="4"/>
          </w:tcPr>
          <w:p w14:paraId="0380D458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76390">
              <w:rPr>
                <w:rFonts w:ascii="Calibri" w:hAnsi="Calibri" w:cs="Calibri"/>
              </w:rPr>
              <w:t>10.1523/eneuro.0522-23.2024</w:t>
            </w:r>
          </w:p>
        </w:tc>
        <w:tc>
          <w:tcPr>
            <w:tcW w:w="1988" w:type="dxa"/>
            <w:gridSpan w:val="4"/>
          </w:tcPr>
          <w:p w14:paraId="005EEFD7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Meylakh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24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523C39A" w14:textId="4C9118C3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5813C323" w14:textId="5BF8EFC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931F5ED" w14:textId="78149B1B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5CB44143" w14:textId="1CD1262F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A38A213" w14:textId="46DA3FF3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39AE7A9C" w14:textId="0EE4DBF6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5C7F5718" w14:textId="77777777" w:rsidTr="000D09C1">
        <w:tc>
          <w:tcPr>
            <w:tcW w:w="2514" w:type="dxa"/>
            <w:gridSpan w:val="4"/>
          </w:tcPr>
          <w:p w14:paraId="76FB3A83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76390">
              <w:rPr>
                <w:rFonts w:ascii="Calibri" w:hAnsi="Calibri" w:cs="Calibri"/>
              </w:rPr>
              <w:t>10.2147/</w:t>
            </w:r>
            <w:proofErr w:type="gramStart"/>
            <w:r w:rsidRPr="00376390">
              <w:rPr>
                <w:rFonts w:ascii="Calibri" w:hAnsi="Calibri" w:cs="Calibri"/>
              </w:rPr>
              <w:t>jpr.S</w:t>
            </w:r>
            <w:proofErr w:type="gramEnd"/>
            <w:r w:rsidRPr="00376390">
              <w:rPr>
                <w:rFonts w:ascii="Calibri" w:hAnsi="Calibri" w:cs="Calibri"/>
              </w:rPr>
              <w:t>500924</w:t>
            </w:r>
          </w:p>
        </w:tc>
        <w:tc>
          <w:tcPr>
            <w:tcW w:w="1988" w:type="dxa"/>
            <w:gridSpan w:val="4"/>
          </w:tcPr>
          <w:p w14:paraId="1F009A52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Gao et al., 2025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52CF076" w14:textId="0B7231D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5811D34E" w14:textId="1DB0DE4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3EE43BAA" w14:textId="0C15C5A2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54D1CAEA" w14:textId="7FEA9EA6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F624AE7" w14:textId="1E6941B3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48E035DE" w14:textId="31535AA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0D09C1" w:rsidRPr="005F2D19" w14:paraId="57B0F39D" w14:textId="77777777" w:rsidTr="000D09C1">
        <w:tc>
          <w:tcPr>
            <w:tcW w:w="2514" w:type="dxa"/>
            <w:gridSpan w:val="4"/>
          </w:tcPr>
          <w:p w14:paraId="1C3D1E92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76390">
              <w:rPr>
                <w:rFonts w:ascii="Calibri" w:hAnsi="Calibri" w:cs="Calibri"/>
              </w:rPr>
              <w:t>10.21037/qims-23-1687</w:t>
            </w:r>
          </w:p>
        </w:tc>
        <w:tc>
          <w:tcPr>
            <w:tcW w:w="1988" w:type="dxa"/>
            <w:gridSpan w:val="4"/>
          </w:tcPr>
          <w:p w14:paraId="6FCA7B43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Jin et al., 2024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5E7AA55" w14:textId="4B0BAA9B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637E556B" w14:textId="331AA718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09FE236" w14:textId="20892068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10B5DA28" w14:textId="14A40592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B7EEE46" w14:textId="3869F17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3F87CC2F" w14:textId="6463F53A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428FFDA6" w14:textId="77777777" w:rsidTr="000D09C1">
        <w:tc>
          <w:tcPr>
            <w:tcW w:w="2514" w:type="dxa"/>
            <w:gridSpan w:val="4"/>
          </w:tcPr>
          <w:p w14:paraId="3A7EA999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76390">
              <w:rPr>
                <w:rFonts w:ascii="Calibri" w:hAnsi="Calibri" w:cs="Calibri"/>
              </w:rPr>
              <w:t>10.1007/s40122-022-00365-1</w:t>
            </w:r>
          </w:p>
        </w:tc>
        <w:tc>
          <w:tcPr>
            <w:tcW w:w="1988" w:type="dxa"/>
            <w:gridSpan w:val="4"/>
          </w:tcPr>
          <w:p w14:paraId="283D2B13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ao et al., 2022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DAA3F3C" w14:textId="33E285B0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1748B7A4" w14:textId="7E47ED55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5BB9D60F" w14:textId="598D8DE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0355E23B" w14:textId="4CBFD9C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0D4B0AD" w14:textId="39AC781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4A8A9C03" w14:textId="2297B8BF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6355D30A" w14:textId="77777777" w:rsidTr="000D09C1">
        <w:tc>
          <w:tcPr>
            <w:tcW w:w="2514" w:type="dxa"/>
            <w:gridSpan w:val="4"/>
          </w:tcPr>
          <w:p w14:paraId="2902ABFD" w14:textId="6D7939E6" w:rsidR="000D09C1" w:rsidRPr="00D33707" w:rsidRDefault="000D09C1" w:rsidP="000D09C1">
            <w:pPr>
              <w:rPr>
                <w:rFonts w:cstheme="minorHAnsi"/>
                <w:color w:val="000000"/>
              </w:rPr>
            </w:pPr>
            <w:r w:rsidRPr="00D33707">
              <w:rPr>
                <w:rFonts w:cstheme="minorHAnsi"/>
                <w:color w:val="000000"/>
              </w:rPr>
              <w:t>10.1111/pme.12267</w:t>
            </w:r>
          </w:p>
        </w:tc>
        <w:tc>
          <w:tcPr>
            <w:tcW w:w="1988" w:type="dxa"/>
            <w:gridSpan w:val="4"/>
          </w:tcPr>
          <w:p w14:paraId="668CC4DA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chwedt et al., 2014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168C506" w14:textId="2A29D7B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6B5B4B3F" w14:textId="7815E603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2862A873" w14:textId="7B4614F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6BE5014B" w14:textId="2BAEAD05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B6F78F5" w14:textId="2FBC9BE0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0E801943" w14:textId="3D7B201A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51C270E4" w14:textId="77777777" w:rsidTr="000D09C1">
        <w:tc>
          <w:tcPr>
            <w:tcW w:w="2514" w:type="dxa"/>
            <w:gridSpan w:val="4"/>
          </w:tcPr>
          <w:p w14:paraId="6E8E0D35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76390">
              <w:rPr>
                <w:rFonts w:ascii="Calibri" w:hAnsi="Calibri" w:cs="Calibri"/>
              </w:rPr>
              <w:t>10.23736/s1973-9087.24.08087-0</w:t>
            </w:r>
          </w:p>
        </w:tc>
        <w:tc>
          <w:tcPr>
            <w:tcW w:w="1988" w:type="dxa"/>
            <w:gridSpan w:val="4"/>
          </w:tcPr>
          <w:p w14:paraId="5A9D9DA4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Zhang et al., 2024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</w:tcPr>
          <w:p w14:paraId="6BB5924A" w14:textId="424739D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761619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</w:tcPr>
          <w:p w14:paraId="2FBA086F" w14:textId="6BB950D3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761619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</w:tcPr>
          <w:p w14:paraId="0EE2655E" w14:textId="29B54F5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761619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1E576EDD" w14:textId="4E3155F4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B44D21B" w14:textId="4225C10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761619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3A3D03AA" w14:textId="4369254B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6C6A28AF" w14:textId="77777777" w:rsidTr="000D09C1">
        <w:tc>
          <w:tcPr>
            <w:tcW w:w="2514" w:type="dxa"/>
            <w:gridSpan w:val="4"/>
          </w:tcPr>
          <w:p w14:paraId="2B71B664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76390">
              <w:rPr>
                <w:rFonts w:ascii="Calibri" w:hAnsi="Calibri" w:cs="Calibri"/>
              </w:rPr>
              <w:t>10.1016/j.neuroimage.2008.09.008</w:t>
            </w:r>
          </w:p>
        </w:tc>
        <w:tc>
          <w:tcPr>
            <w:tcW w:w="1988" w:type="dxa"/>
            <w:gridSpan w:val="4"/>
          </w:tcPr>
          <w:p w14:paraId="446EF2D2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Burgmer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09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F66299E" w14:textId="439158C9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3D578F9B" w14:textId="3A08016B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632CF4DD" w14:textId="75D07F71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4EBAAE08" w14:textId="151262EF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AB34A63" w14:textId="6BC899C1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7B399DDD" w14:textId="0F94F76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724F0668" w14:textId="77777777" w:rsidTr="000D09C1">
        <w:tc>
          <w:tcPr>
            <w:tcW w:w="2514" w:type="dxa"/>
            <w:gridSpan w:val="4"/>
          </w:tcPr>
          <w:p w14:paraId="3FA7B617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16/j.clinph.2014.10.004</w:t>
            </w:r>
          </w:p>
        </w:tc>
        <w:tc>
          <w:tcPr>
            <w:tcW w:w="1988" w:type="dxa"/>
            <w:gridSpan w:val="4"/>
          </w:tcPr>
          <w:p w14:paraId="20015538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a et al., 2015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E2EF60B" w14:textId="00545B8B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1AA206C0" w14:textId="3F48965F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54E9A5E0" w14:textId="2BDCAAA4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28D7012" w14:textId="0BC16ECB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7113962" w14:textId="4FEC9C2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5AD32C15" w14:textId="67978E3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7786BB6B" w14:textId="77777777" w:rsidTr="000D09C1">
        <w:tc>
          <w:tcPr>
            <w:tcW w:w="2514" w:type="dxa"/>
            <w:gridSpan w:val="4"/>
          </w:tcPr>
          <w:p w14:paraId="5CB5A962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lastRenderedPageBreak/>
              <w:t>10.1002/ana.22537</w:t>
            </w:r>
          </w:p>
        </w:tc>
        <w:tc>
          <w:tcPr>
            <w:tcW w:w="1988" w:type="dxa"/>
            <w:gridSpan w:val="4"/>
          </w:tcPr>
          <w:p w14:paraId="402FFA21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ainero et al., 2011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B9BA28D" w14:textId="071017D2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6CB7B78A" w14:textId="0F6E7CF4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5F090B70" w14:textId="7F4EE116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7908AD83" w14:textId="67FAFB73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CF57505" w14:textId="2199870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4F973986" w14:textId="097E258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43FE7491" w14:textId="77777777" w:rsidTr="000D09C1">
        <w:tc>
          <w:tcPr>
            <w:tcW w:w="2514" w:type="dxa"/>
            <w:gridSpan w:val="4"/>
          </w:tcPr>
          <w:p w14:paraId="06D0EDBD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16/j.brainres.2021.147608</w:t>
            </w:r>
          </w:p>
        </w:tc>
        <w:tc>
          <w:tcPr>
            <w:tcW w:w="1988" w:type="dxa"/>
            <w:gridSpan w:val="4"/>
          </w:tcPr>
          <w:p w14:paraId="183D1480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Tang et al., 2021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A4825BF" w14:textId="3AC81948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3CDD19E1" w14:textId="7B4CFA2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936B292" w14:textId="00BC681B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126D38C0" w14:textId="323CA1AF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326C996" w14:textId="1705964A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02103CF0" w14:textId="18040149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0D09C1" w:rsidRPr="005F2D19" w14:paraId="2E65AD85" w14:textId="77777777" w:rsidTr="000D09C1">
        <w:tc>
          <w:tcPr>
            <w:tcW w:w="2514" w:type="dxa"/>
            <w:gridSpan w:val="4"/>
          </w:tcPr>
          <w:p w14:paraId="13CAC40D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371/journal.pone.0004542</w:t>
            </w:r>
          </w:p>
        </w:tc>
        <w:tc>
          <w:tcPr>
            <w:tcW w:w="1988" w:type="dxa"/>
            <w:gridSpan w:val="4"/>
          </w:tcPr>
          <w:p w14:paraId="64CFEFB3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auda et al., 2009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82BA316" w14:textId="2636346B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5D1C3C89" w14:textId="0BF1CAA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1F4B40CB" w14:textId="2815035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5016A3D" w14:textId="2AFE172A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2556C5E" w14:textId="45C82140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622B338E" w14:textId="720EA7EB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12347199" w14:textId="77777777" w:rsidTr="000D09C1">
        <w:tc>
          <w:tcPr>
            <w:tcW w:w="2514" w:type="dxa"/>
            <w:gridSpan w:val="4"/>
          </w:tcPr>
          <w:p w14:paraId="0DBEA67B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02/hbm.25038</w:t>
            </w:r>
          </w:p>
        </w:tc>
        <w:tc>
          <w:tcPr>
            <w:tcW w:w="1988" w:type="dxa"/>
            <w:gridSpan w:val="4"/>
          </w:tcPr>
          <w:p w14:paraId="66056405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ao et al., 2020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7DAFB84" w14:textId="1460337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26EFDFC8" w14:textId="313CA13A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5B68B3A0" w14:textId="7E01EFA1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5ABFF543" w14:textId="27FCC364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130FA03" w14:textId="13C7C326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1EF4036F" w14:textId="2F7E9AB2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080D7582" w14:textId="77777777" w:rsidTr="000D09C1">
        <w:tc>
          <w:tcPr>
            <w:tcW w:w="2514" w:type="dxa"/>
            <w:gridSpan w:val="4"/>
          </w:tcPr>
          <w:p w14:paraId="00F6BDDF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02/hbm.23696</w:t>
            </w:r>
          </w:p>
        </w:tc>
        <w:tc>
          <w:tcPr>
            <w:tcW w:w="1988" w:type="dxa"/>
            <w:gridSpan w:val="4"/>
          </w:tcPr>
          <w:p w14:paraId="14DECBD6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Tsai et al., 2018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23E9095" w14:textId="6DF62210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753D802D" w14:textId="20BA5284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536B30FD" w14:textId="3BC047E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52433074" w14:textId="041B0C86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6A6A41C" w14:textId="77A19143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71F2BB6F" w14:textId="41F58BE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62B56653" w14:textId="77777777" w:rsidTr="000D09C1">
        <w:tc>
          <w:tcPr>
            <w:tcW w:w="2514" w:type="dxa"/>
            <w:gridSpan w:val="4"/>
          </w:tcPr>
          <w:p w14:paraId="0761AA29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97/j.pain.0000000000002933</w:t>
            </w:r>
          </w:p>
        </w:tc>
        <w:tc>
          <w:tcPr>
            <w:tcW w:w="1988" w:type="dxa"/>
            <w:gridSpan w:val="4"/>
          </w:tcPr>
          <w:p w14:paraId="48C9A7A2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Tong et al., 2023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B30C94A" w14:textId="7775F64B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19A71B1D" w14:textId="03769A1B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3AC7EB7F" w14:textId="1794EF02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2A23750" w14:textId="2891A826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430B92D" w14:textId="6865669A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1C3CC745" w14:textId="3B4E1450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3A982C72" w14:textId="77777777" w:rsidTr="000D09C1">
        <w:tc>
          <w:tcPr>
            <w:tcW w:w="2514" w:type="dxa"/>
            <w:gridSpan w:val="4"/>
          </w:tcPr>
          <w:p w14:paraId="64236A32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111/j.1365-2982.</w:t>
            </w:r>
            <w:proofErr w:type="gramStart"/>
            <w:r w:rsidRPr="003F29A3">
              <w:rPr>
                <w:rFonts w:ascii="Calibri" w:hAnsi="Calibri" w:cs="Calibri"/>
              </w:rPr>
              <w:t>2005.00720.x</w:t>
            </w:r>
            <w:proofErr w:type="gramEnd"/>
          </w:p>
        </w:tc>
        <w:tc>
          <w:tcPr>
            <w:tcW w:w="1988" w:type="dxa"/>
            <w:gridSpan w:val="4"/>
          </w:tcPr>
          <w:p w14:paraId="3DADFD85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Andresen et al., 2005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6E3ACBC" w14:textId="006F24B2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776684D5" w14:textId="42DF660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3302C5BB" w14:textId="2F2B9929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0C687592" w14:textId="20F3BBF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E732554" w14:textId="5B9A3A2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426BBF56" w14:textId="6E4344B4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3F807BC6" w14:textId="77777777" w:rsidTr="000D09C1">
        <w:tc>
          <w:tcPr>
            <w:tcW w:w="2514" w:type="dxa"/>
            <w:gridSpan w:val="4"/>
          </w:tcPr>
          <w:p w14:paraId="7AEDE1F5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02/acr.23601</w:t>
            </w:r>
          </w:p>
        </w:tc>
        <w:tc>
          <w:tcPr>
            <w:tcW w:w="1988" w:type="dxa"/>
            <w:gridSpan w:val="4"/>
          </w:tcPr>
          <w:p w14:paraId="13027E53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ee et al., 2019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1B4F59D" w14:textId="62F4AE50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763F8277" w14:textId="4D6EB5D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7D7D07C9" w14:textId="5FCB962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40A0B443" w14:textId="498F7324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0304D1F" w14:textId="1EC60070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080B95DA" w14:textId="30C8F95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3C6942F0" w14:textId="77777777" w:rsidTr="000D09C1">
        <w:tc>
          <w:tcPr>
            <w:tcW w:w="2514" w:type="dxa"/>
            <w:gridSpan w:val="4"/>
          </w:tcPr>
          <w:p w14:paraId="3F1941E2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515/sjpain-2018-0341</w:t>
            </w:r>
          </w:p>
        </w:tc>
        <w:tc>
          <w:tcPr>
            <w:tcW w:w="1988" w:type="dxa"/>
            <w:gridSpan w:val="4"/>
          </w:tcPr>
          <w:p w14:paraId="4701449B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ornelsen et al., 2013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6B1CF6B" w14:textId="5C86602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3E6EFEEF" w14:textId="2A247258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4336E01B" w14:textId="5B8E171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B403803" w14:textId="4D741F1A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9B19A83" w14:textId="1BAA18C2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0D81821D" w14:textId="64112695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0D09C1" w:rsidRPr="005F2D19" w14:paraId="20448CA7" w14:textId="77777777" w:rsidTr="000D09C1">
        <w:tc>
          <w:tcPr>
            <w:tcW w:w="2514" w:type="dxa"/>
            <w:gridSpan w:val="4"/>
          </w:tcPr>
          <w:p w14:paraId="2D39D811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186/s10194-020-01210-6</w:t>
            </w:r>
          </w:p>
        </w:tc>
        <w:tc>
          <w:tcPr>
            <w:tcW w:w="1988" w:type="dxa"/>
            <w:gridSpan w:val="4"/>
          </w:tcPr>
          <w:p w14:paraId="1F22C6B7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Lim et al., 2021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42E1959" w14:textId="02A5747A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478F2E05" w14:textId="20721ED3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5AE5429E" w14:textId="2E42E49D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8398835" w14:textId="2D72F313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22B26CE" w14:textId="1DD1211F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0C7C869A" w14:textId="72101A14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25DC0F46" w14:textId="77777777" w:rsidTr="000D09C1">
        <w:tc>
          <w:tcPr>
            <w:tcW w:w="2514" w:type="dxa"/>
            <w:gridSpan w:val="4"/>
          </w:tcPr>
          <w:p w14:paraId="00D499D2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3389/fnhum.2018.00107</w:t>
            </w:r>
          </w:p>
        </w:tc>
        <w:tc>
          <w:tcPr>
            <w:tcW w:w="1988" w:type="dxa"/>
            <w:gridSpan w:val="4"/>
          </w:tcPr>
          <w:p w14:paraId="771DB4C6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Zhang et al., 2018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9AD0591" w14:textId="565662D6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0DBB77CD" w14:textId="55638134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6BEFAB11" w14:textId="6560839A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6482A2D6" w14:textId="64C6CEF6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2ADC8BB" w14:textId="7AE57D96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5FFA715E" w14:textId="6AD56771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1F448C26" w14:textId="77777777" w:rsidTr="000D09C1">
        <w:tc>
          <w:tcPr>
            <w:tcW w:w="2514" w:type="dxa"/>
            <w:gridSpan w:val="4"/>
          </w:tcPr>
          <w:p w14:paraId="0642BF09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97/j.pain.0000000000000633</w:t>
            </w:r>
          </w:p>
        </w:tc>
        <w:tc>
          <w:tcPr>
            <w:tcW w:w="1988" w:type="dxa"/>
            <w:gridSpan w:val="4"/>
          </w:tcPr>
          <w:p w14:paraId="49A75E23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Schrepf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16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34D34273" w14:textId="3DF1EF3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27A91889" w14:textId="07F0CAE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1D1F02AF" w14:textId="3BA57E60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49B6AEEB" w14:textId="031081F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06141D2" w14:textId="511F71C4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2E26BD9A" w14:textId="762B77D4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604CFA3C" w14:textId="77777777" w:rsidTr="000D09C1">
        <w:tc>
          <w:tcPr>
            <w:tcW w:w="2514" w:type="dxa"/>
            <w:gridSpan w:val="4"/>
          </w:tcPr>
          <w:p w14:paraId="23C14F72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177/0333102414526069</w:t>
            </w:r>
          </w:p>
        </w:tc>
        <w:tc>
          <w:tcPr>
            <w:tcW w:w="1988" w:type="dxa"/>
            <w:gridSpan w:val="4"/>
          </w:tcPr>
          <w:p w14:paraId="4A118063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chwedt et al., 2014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C7723BE" w14:textId="1194447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21A2F855" w14:textId="001461FB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41D9339" w14:textId="6D5AD00B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7DA5A9FA" w14:textId="2FBDA42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776C578" w14:textId="3892E75F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02826AEF" w14:textId="304E9FEE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0A17E721" w14:textId="77777777" w:rsidTr="000D09C1">
        <w:tc>
          <w:tcPr>
            <w:tcW w:w="2514" w:type="dxa"/>
            <w:gridSpan w:val="4"/>
            <w:tcBorders>
              <w:bottom w:val="double" w:sz="4" w:space="0" w:color="auto"/>
            </w:tcBorders>
          </w:tcPr>
          <w:p w14:paraId="0428BE79" w14:textId="77777777" w:rsidR="000D09C1" w:rsidRPr="00012B3F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97/j.pain.0000000000001366</w:t>
            </w:r>
          </w:p>
        </w:tc>
        <w:tc>
          <w:tcPr>
            <w:tcW w:w="1988" w:type="dxa"/>
            <w:gridSpan w:val="4"/>
            <w:tcBorders>
              <w:bottom w:val="double" w:sz="4" w:space="0" w:color="auto"/>
            </w:tcBorders>
          </w:tcPr>
          <w:p w14:paraId="2A1FD6F0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oy et al., 2018</w:t>
            </w:r>
          </w:p>
        </w:tc>
        <w:tc>
          <w:tcPr>
            <w:tcW w:w="1629" w:type="dxa"/>
            <w:gridSpan w:val="2"/>
            <w:tcBorders>
              <w:bottom w:val="double" w:sz="4" w:space="0" w:color="auto"/>
            </w:tcBorders>
            <w:shd w:val="clear" w:color="auto" w:fill="E2EFD9" w:themeFill="accent6" w:themeFillTint="33"/>
            <w:vAlign w:val="center"/>
          </w:tcPr>
          <w:p w14:paraId="22858AC2" w14:textId="7386C586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tcBorders>
              <w:bottom w:val="double" w:sz="4" w:space="0" w:color="auto"/>
            </w:tcBorders>
            <w:shd w:val="clear" w:color="auto" w:fill="F8D0D0"/>
            <w:vAlign w:val="center"/>
          </w:tcPr>
          <w:p w14:paraId="7828F895" w14:textId="14549D31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tcBorders>
              <w:bottom w:val="double" w:sz="4" w:space="0" w:color="auto"/>
            </w:tcBorders>
            <w:shd w:val="clear" w:color="auto" w:fill="FFF2CC" w:themeFill="accent4" w:themeFillTint="33"/>
            <w:vAlign w:val="center"/>
          </w:tcPr>
          <w:p w14:paraId="56D5709A" w14:textId="007B89E1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tcBorders>
              <w:bottom w:val="double" w:sz="4" w:space="0" w:color="auto"/>
            </w:tcBorders>
            <w:shd w:val="clear" w:color="auto" w:fill="FFF2CC" w:themeFill="accent4" w:themeFillTint="33"/>
            <w:vAlign w:val="center"/>
          </w:tcPr>
          <w:p w14:paraId="554DA32E" w14:textId="27D8639C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tcBorders>
              <w:bottom w:val="double" w:sz="4" w:space="0" w:color="auto"/>
            </w:tcBorders>
            <w:shd w:val="clear" w:color="auto" w:fill="E2EFD9" w:themeFill="accent6" w:themeFillTint="33"/>
            <w:vAlign w:val="center"/>
          </w:tcPr>
          <w:p w14:paraId="1E79F062" w14:textId="3A014874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tcBorders>
              <w:bottom w:val="double" w:sz="4" w:space="0" w:color="auto"/>
            </w:tcBorders>
            <w:shd w:val="clear" w:color="auto" w:fill="F8D0D0"/>
            <w:vAlign w:val="center"/>
          </w:tcPr>
          <w:p w14:paraId="47079CD1" w14:textId="28096B19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D09C1" w:rsidRPr="005F2D19" w14:paraId="7FB40FD1" w14:textId="77777777" w:rsidTr="00DD1D86">
        <w:tc>
          <w:tcPr>
            <w:tcW w:w="3692" w:type="dxa"/>
            <w:gridSpan w:val="5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520A915D" w14:textId="77777777" w:rsidR="000D09C1" w:rsidRPr="005F2D19" w:rsidRDefault="000D09C1" w:rsidP="000D09C1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5F2D19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placebo analgesia</w:t>
            </w:r>
          </w:p>
        </w:tc>
        <w:tc>
          <w:tcPr>
            <w:tcW w:w="810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A777559" w14:textId="77777777" w:rsidR="000D09C1" w:rsidRPr="005F2D19" w:rsidRDefault="000D09C1" w:rsidP="000D09C1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29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3DDCBFF" w14:textId="7777777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3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EE7C86E" w14:textId="7777777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29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D011927" w14:textId="7777777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3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E2EA3F1" w14:textId="7777777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29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E5425EC" w14:textId="7777777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30" w:type="dxa"/>
            <w:gridSpan w:val="2"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</w:tcPr>
          <w:p w14:paraId="2D3FB29E" w14:textId="77777777" w:rsidR="000D09C1" w:rsidRPr="005F2D19" w:rsidRDefault="000D09C1" w:rsidP="000D09C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2379A5" w:rsidRPr="005F2D19" w14:paraId="3E93E13E" w14:textId="77777777" w:rsidTr="00010AD0">
        <w:tc>
          <w:tcPr>
            <w:tcW w:w="2514" w:type="dxa"/>
            <w:gridSpan w:val="4"/>
            <w:tcBorders>
              <w:top w:val="double" w:sz="4" w:space="0" w:color="auto"/>
            </w:tcBorders>
          </w:tcPr>
          <w:p w14:paraId="39CFBC83" w14:textId="77777777" w:rsidR="002379A5" w:rsidRPr="00012B3F" w:rsidRDefault="002379A5" w:rsidP="002379A5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3389/fnbeh.2021.696577</w:t>
            </w:r>
          </w:p>
        </w:tc>
        <w:tc>
          <w:tcPr>
            <w:tcW w:w="1988" w:type="dxa"/>
            <w:gridSpan w:val="4"/>
            <w:tcBorders>
              <w:top w:val="double" w:sz="4" w:space="0" w:color="auto"/>
            </w:tcBorders>
          </w:tcPr>
          <w:p w14:paraId="717FC388" w14:textId="77777777" w:rsidR="002379A5" w:rsidRPr="005F2D19" w:rsidRDefault="002379A5" w:rsidP="002379A5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hi et al., 2021</w:t>
            </w:r>
          </w:p>
        </w:tc>
        <w:tc>
          <w:tcPr>
            <w:tcW w:w="1629" w:type="dxa"/>
            <w:gridSpan w:val="2"/>
            <w:tcBorders>
              <w:top w:val="double" w:sz="4" w:space="0" w:color="auto"/>
            </w:tcBorders>
            <w:shd w:val="clear" w:color="auto" w:fill="E2EFD9" w:themeFill="accent6" w:themeFillTint="33"/>
            <w:vAlign w:val="center"/>
          </w:tcPr>
          <w:p w14:paraId="4D7D1F5B" w14:textId="2BF5E54A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tcBorders>
              <w:top w:val="double" w:sz="4" w:space="0" w:color="auto"/>
            </w:tcBorders>
            <w:shd w:val="clear" w:color="auto" w:fill="FFF2CC" w:themeFill="accent4" w:themeFillTint="33"/>
            <w:vAlign w:val="center"/>
          </w:tcPr>
          <w:p w14:paraId="5428D613" w14:textId="3FE311BF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tcBorders>
              <w:top w:val="double" w:sz="4" w:space="0" w:color="auto"/>
            </w:tcBorders>
            <w:shd w:val="clear" w:color="auto" w:fill="F8D0D0"/>
            <w:vAlign w:val="center"/>
          </w:tcPr>
          <w:p w14:paraId="3DA985F2" w14:textId="5E30FA3D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30" w:type="dxa"/>
            <w:gridSpan w:val="2"/>
            <w:tcBorders>
              <w:top w:val="double" w:sz="4" w:space="0" w:color="auto"/>
            </w:tcBorders>
            <w:shd w:val="clear" w:color="auto" w:fill="FFF2CC" w:themeFill="accent4" w:themeFillTint="33"/>
            <w:vAlign w:val="center"/>
          </w:tcPr>
          <w:p w14:paraId="2B847619" w14:textId="338AAE31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tcBorders>
              <w:top w:val="double" w:sz="4" w:space="0" w:color="auto"/>
            </w:tcBorders>
            <w:shd w:val="clear" w:color="auto" w:fill="E2EFD9" w:themeFill="accent6" w:themeFillTint="33"/>
            <w:vAlign w:val="center"/>
          </w:tcPr>
          <w:p w14:paraId="13B3671D" w14:textId="19FAB435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tcBorders>
              <w:top w:val="double" w:sz="4" w:space="0" w:color="auto"/>
            </w:tcBorders>
            <w:shd w:val="clear" w:color="auto" w:fill="FFF2CC" w:themeFill="accent4" w:themeFillTint="33"/>
            <w:vAlign w:val="center"/>
          </w:tcPr>
          <w:p w14:paraId="648788B1" w14:textId="64DBBAE4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2379A5" w:rsidRPr="005F2D19" w14:paraId="2D8AB042" w14:textId="77777777" w:rsidTr="00010AD0">
        <w:tc>
          <w:tcPr>
            <w:tcW w:w="2514" w:type="dxa"/>
            <w:gridSpan w:val="4"/>
          </w:tcPr>
          <w:p w14:paraId="4A34D36D" w14:textId="77777777" w:rsidR="002379A5" w:rsidRPr="00012B3F" w:rsidRDefault="002379A5" w:rsidP="002379A5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16/j.pain.2012.08.008</w:t>
            </w:r>
          </w:p>
        </w:tc>
        <w:tc>
          <w:tcPr>
            <w:tcW w:w="1988" w:type="dxa"/>
            <w:gridSpan w:val="4"/>
          </w:tcPr>
          <w:p w14:paraId="679FD682" w14:textId="77777777" w:rsidR="002379A5" w:rsidRPr="005F2D19" w:rsidRDefault="002379A5" w:rsidP="002379A5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Hashmi et al., 2012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9F5383A" w14:textId="3D80002B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4F7B04B4" w14:textId="7EA8251A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3D703C24" w14:textId="13A45B99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15C00740" w14:textId="67D94FDD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2E2D162" w14:textId="6189101B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528759BE" w14:textId="7E736FD7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2379A5" w:rsidRPr="005F2D19" w14:paraId="048F3B82" w14:textId="77777777" w:rsidTr="00010AD0">
        <w:tc>
          <w:tcPr>
            <w:tcW w:w="2514" w:type="dxa"/>
            <w:gridSpan w:val="4"/>
          </w:tcPr>
          <w:p w14:paraId="3C98A37A" w14:textId="77777777" w:rsidR="002379A5" w:rsidRPr="00012B3F" w:rsidRDefault="002379A5" w:rsidP="002379A5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16/j.jpain.2015.05.001</w:t>
            </w:r>
          </w:p>
        </w:tc>
        <w:tc>
          <w:tcPr>
            <w:tcW w:w="1988" w:type="dxa"/>
            <w:gridSpan w:val="4"/>
          </w:tcPr>
          <w:p w14:paraId="46C44E72" w14:textId="77777777" w:rsidR="002379A5" w:rsidRPr="005F2D19" w:rsidRDefault="002379A5" w:rsidP="002379A5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evel et al., 2015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4023E0F" w14:textId="6BD6844F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1513ACB4" w14:textId="2814A61A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2ED5348E" w14:textId="785D93F6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444E0A25" w14:textId="27E4FD2A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0E81020" w14:textId="6908F570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61BF5791" w14:textId="3F43F0E4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2379A5" w:rsidRPr="005F2D19" w14:paraId="76D00B42" w14:textId="77777777" w:rsidTr="00010AD0">
        <w:tc>
          <w:tcPr>
            <w:tcW w:w="2514" w:type="dxa"/>
            <w:gridSpan w:val="4"/>
          </w:tcPr>
          <w:p w14:paraId="05EAA367" w14:textId="77777777" w:rsidR="002379A5" w:rsidRPr="00012B3F" w:rsidRDefault="002379A5" w:rsidP="002379A5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lastRenderedPageBreak/>
              <w:t>10.1093/</w:t>
            </w:r>
            <w:proofErr w:type="spellStart"/>
            <w:r w:rsidRPr="003F29A3">
              <w:rPr>
                <w:rFonts w:ascii="Calibri" w:hAnsi="Calibri" w:cs="Calibri"/>
              </w:rPr>
              <w:t>cercor</w:t>
            </w:r>
            <w:proofErr w:type="spellEnd"/>
            <w:r w:rsidRPr="003F29A3">
              <w:rPr>
                <w:rFonts w:ascii="Calibri" w:hAnsi="Calibri" w:cs="Calibri"/>
              </w:rPr>
              <w:t>/bhad247</w:t>
            </w:r>
          </w:p>
        </w:tc>
        <w:tc>
          <w:tcPr>
            <w:tcW w:w="1988" w:type="dxa"/>
            <w:gridSpan w:val="4"/>
          </w:tcPr>
          <w:p w14:paraId="158B4A3D" w14:textId="77777777" w:rsidR="002379A5" w:rsidRPr="005F2D19" w:rsidRDefault="002379A5" w:rsidP="002379A5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Crawford et al., 2023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BABB2E5" w14:textId="6828CEF4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4FABF87" w14:textId="00985683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42926AB2" w14:textId="5C9C984E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0614018A" w14:textId="1C779C12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488BBA90" w14:textId="1CB10978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3380FF54" w14:textId="649084D6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2379A5" w:rsidRPr="005F2D19" w14:paraId="5F906C7F" w14:textId="77777777" w:rsidTr="00010AD0">
        <w:tc>
          <w:tcPr>
            <w:tcW w:w="2514" w:type="dxa"/>
            <w:gridSpan w:val="4"/>
          </w:tcPr>
          <w:p w14:paraId="264CE9B3" w14:textId="77777777" w:rsidR="002379A5" w:rsidRPr="00012B3F" w:rsidRDefault="002379A5" w:rsidP="002379A5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16/j.pain.2013.03.031</w:t>
            </w:r>
          </w:p>
        </w:tc>
        <w:tc>
          <w:tcPr>
            <w:tcW w:w="1988" w:type="dxa"/>
            <w:gridSpan w:val="4"/>
          </w:tcPr>
          <w:p w14:paraId="6FAE4247" w14:textId="77777777" w:rsidR="002379A5" w:rsidRPr="005F2D19" w:rsidRDefault="002379A5" w:rsidP="002379A5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Huber et al., 2013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B319E39" w14:textId="2A0C7355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098FB113" w14:textId="3AB16031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6888DA80" w14:textId="18A3A0BD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65334DF8" w14:textId="3025BD14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C430B64" w14:textId="13D0D18E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3318F58A" w14:textId="7F9B9478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2379A5" w:rsidRPr="005F2D19" w14:paraId="7D348999" w14:textId="77777777" w:rsidTr="00010AD0">
        <w:tc>
          <w:tcPr>
            <w:tcW w:w="2514" w:type="dxa"/>
            <w:gridSpan w:val="4"/>
          </w:tcPr>
          <w:p w14:paraId="429F3B46" w14:textId="77777777" w:rsidR="002379A5" w:rsidRPr="00012B3F" w:rsidRDefault="002379A5" w:rsidP="002379A5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73/pnas.2101273118</w:t>
            </w:r>
          </w:p>
        </w:tc>
        <w:tc>
          <w:tcPr>
            <w:tcW w:w="1988" w:type="dxa"/>
            <w:gridSpan w:val="4"/>
          </w:tcPr>
          <w:p w14:paraId="71B1BEEC" w14:textId="77777777" w:rsidR="002379A5" w:rsidRPr="005F2D19" w:rsidRDefault="002379A5" w:rsidP="002379A5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Tu et al., 2021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AF66369" w14:textId="67BC2E2E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6950A0C3" w14:textId="327881F8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2E642C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5344F13" w14:textId="4076F92F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2E642C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52CA7DDE" w14:textId="20F5E6DF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2E642C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3D4B920E" w14:textId="22CB047A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172EE5DA" w14:textId="4A9E77FC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2379A5" w:rsidRPr="005F2D19" w14:paraId="31FE9614" w14:textId="77777777" w:rsidTr="00010AD0">
        <w:tc>
          <w:tcPr>
            <w:tcW w:w="2514" w:type="dxa"/>
            <w:gridSpan w:val="4"/>
          </w:tcPr>
          <w:p w14:paraId="638FB5A1" w14:textId="77777777" w:rsidR="002379A5" w:rsidRPr="00012B3F" w:rsidRDefault="002379A5" w:rsidP="002379A5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016/j.pain.2011.10.036</w:t>
            </w:r>
          </w:p>
        </w:tc>
        <w:tc>
          <w:tcPr>
            <w:tcW w:w="1988" w:type="dxa"/>
            <w:gridSpan w:val="4"/>
          </w:tcPr>
          <w:p w14:paraId="1B37D5DB" w14:textId="77777777" w:rsidR="002379A5" w:rsidRPr="005F2D19" w:rsidRDefault="002379A5" w:rsidP="002379A5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Elsenbruch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12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813E968" w14:textId="539B3435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3EEE131F" w14:textId="0D0028E7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2E642C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4E606C05" w14:textId="2BEFE496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641CDAE6" w14:textId="33F90974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2E642C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20696A7" w14:textId="1DBD0308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2E642C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11CE4A21" w14:textId="422F3E83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2379A5" w:rsidRPr="005F2D19" w14:paraId="7456AEC6" w14:textId="77777777" w:rsidTr="00010AD0">
        <w:tc>
          <w:tcPr>
            <w:tcW w:w="2514" w:type="dxa"/>
            <w:gridSpan w:val="4"/>
          </w:tcPr>
          <w:p w14:paraId="0ED038B0" w14:textId="77777777" w:rsidR="002379A5" w:rsidRPr="00012B3F" w:rsidRDefault="002379A5" w:rsidP="002379A5">
            <w:pPr>
              <w:rPr>
                <w:rFonts w:ascii="Calibri" w:hAnsi="Calibri" w:cs="Calibri"/>
                <w:lang w:val="en-US"/>
              </w:rPr>
            </w:pPr>
            <w:r w:rsidRPr="003F29A3">
              <w:rPr>
                <w:rFonts w:ascii="Calibri" w:hAnsi="Calibri" w:cs="Calibri"/>
              </w:rPr>
              <w:t>10.1155/2020/8820443</w:t>
            </w:r>
          </w:p>
        </w:tc>
        <w:tc>
          <w:tcPr>
            <w:tcW w:w="1988" w:type="dxa"/>
            <w:gridSpan w:val="4"/>
          </w:tcPr>
          <w:p w14:paraId="651B6CFC" w14:textId="77777777" w:rsidR="002379A5" w:rsidRPr="005F2D19" w:rsidRDefault="002379A5" w:rsidP="002379A5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hi et al., 2020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830F076" w14:textId="0ECCDDED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3885D4CE" w14:textId="56E6F4DC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141B8EF" w14:textId="30F1A373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516050FC" w14:textId="5ADBAB1B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2E642C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70FBB2C" w14:textId="0CC5518C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2E642C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318C744E" w14:textId="18FA82E2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2379A5" w:rsidRPr="005F2D19" w14:paraId="5C555C1C" w14:textId="77777777" w:rsidTr="00010AD0">
        <w:tc>
          <w:tcPr>
            <w:tcW w:w="2514" w:type="dxa"/>
            <w:gridSpan w:val="4"/>
          </w:tcPr>
          <w:p w14:paraId="3C7BC4FC" w14:textId="77777777" w:rsidR="002379A5" w:rsidRPr="00012B3F" w:rsidRDefault="002379A5" w:rsidP="002379A5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16/j.neuroimage.2015.01.056</w:t>
            </w:r>
          </w:p>
        </w:tc>
        <w:tc>
          <w:tcPr>
            <w:tcW w:w="1988" w:type="dxa"/>
            <w:gridSpan w:val="4"/>
          </w:tcPr>
          <w:p w14:paraId="7340D67A" w14:textId="77777777" w:rsidR="002379A5" w:rsidRPr="005F2D19" w:rsidRDefault="002379A5" w:rsidP="002379A5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evel et al., 2015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9710BD8" w14:textId="03407BC6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0E02B52" w14:textId="324F4ED8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52EAB810" w14:textId="6C85A2D7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11A41E66" w14:textId="683A6209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02EE7B3" w14:textId="1D046E6B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027BA429" w14:textId="5A9295F0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2379A5" w:rsidRPr="005F2D19" w14:paraId="1F441D2F" w14:textId="77777777" w:rsidTr="00010AD0">
        <w:tc>
          <w:tcPr>
            <w:tcW w:w="2514" w:type="dxa"/>
            <w:gridSpan w:val="4"/>
          </w:tcPr>
          <w:p w14:paraId="51BB8640" w14:textId="77777777" w:rsidR="002379A5" w:rsidRPr="00012B3F" w:rsidRDefault="002379A5" w:rsidP="002379A5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16/j.pain.2009.04.003</w:t>
            </w:r>
          </w:p>
        </w:tc>
        <w:tc>
          <w:tcPr>
            <w:tcW w:w="1988" w:type="dxa"/>
            <w:gridSpan w:val="4"/>
          </w:tcPr>
          <w:p w14:paraId="221A1B32" w14:textId="77777777" w:rsidR="002379A5" w:rsidRPr="005F2D19" w:rsidRDefault="002379A5" w:rsidP="002379A5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Watson et al., 2009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E920DC0" w14:textId="0CEA121E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4266E9F" w14:textId="5E9383A6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716E8481" w14:textId="5C2E66DF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37DE324A" w14:textId="17798838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623C0A3C" w14:textId="60534DC4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34619955" w14:textId="634E01DA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2379A5" w:rsidRPr="005F2D19" w14:paraId="50FA632E" w14:textId="77777777" w:rsidTr="00010AD0">
        <w:tc>
          <w:tcPr>
            <w:tcW w:w="2514" w:type="dxa"/>
            <w:gridSpan w:val="4"/>
          </w:tcPr>
          <w:p w14:paraId="13205C9C" w14:textId="77777777" w:rsidR="002379A5" w:rsidRPr="00012B3F" w:rsidRDefault="002379A5" w:rsidP="002379A5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16/j.nicl.2014.09.007</w:t>
            </w:r>
          </w:p>
        </w:tc>
        <w:tc>
          <w:tcPr>
            <w:tcW w:w="1988" w:type="dxa"/>
            <w:gridSpan w:val="4"/>
          </w:tcPr>
          <w:p w14:paraId="5B8D798D" w14:textId="77777777" w:rsidR="002379A5" w:rsidRPr="005F2D19" w:rsidRDefault="002379A5" w:rsidP="002379A5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chmidt-Wilcke et al., 2014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D7D0EDB" w14:textId="22396A27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21AFD255" w14:textId="4CC35535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7124DA7F" w14:textId="30A401BF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DDF2F40" w14:textId="26141B71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624807E" w14:textId="6FD8CFA0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1623E3D" w14:textId="356B77BC" w:rsidR="002379A5" w:rsidRPr="005F2D19" w:rsidRDefault="002379A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0B6091" w:rsidRPr="005F2D19" w14:paraId="48C0F072" w14:textId="77777777" w:rsidTr="00010AD0">
        <w:tc>
          <w:tcPr>
            <w:tcW w:w="2514" w:type="dxa"/>
            <w:gridSpan w:val="4"/>
          </w:tcPr>
          <w:p w14:paraId="30BBBE51" w14:textId="77777777" w:rsidR="000B6091" w:rsidRPr="00012B3F" w:rsidRDefault="000B6091" w:rsidP="000B6091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16/j.neuroimage.2019.116510</w:t>
            </w:r>
          </w:p>
        </w:tc>
        <w:tc>
          <w:tcPr>
            <w:tcW w:w="1988" w:type="dxa"/>
            <w:gridSpan w:val="4"/>
          </w:tcPr>
          <w:p w14:paraId="2D8104C4" w14:textId="77777777" w:rsidR="000B6091" w:rsidRPr="005F2D19" w:rsidRDefault="000B6091" w:rsidP="000B609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 xml:space="preserve">Schenk &amp; </w:t>
            </w:r>
            <w:proofErr w:type="spellStart"/>
            <w:r w:rsidRPr="005F2D19">
              <w:rPr>
                <w:rFonts w:ascii="Calibri" w:hAnsi="Calibri" w:cs="Calibri"/>
                <w:lang w:val="en-US"/>
              </w:rPr>
              <w:t>Colloca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>., 2020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9A096CA" w14:textId="7805FC3D" w:rsidR="000B6091" w:rsidRPr="005F2D19" w:rsidRDefault="000B6091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30C59714" w14:textId="18AAA92C" w:rsidR="000B6091" w:rsidRPr="005F2D19" w:rsidRDefault="000B6091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2741AFFC" w14:textId="440BD943" w:rsidR="000B6091" w:rsidRPr="005F2D19" w:rsidRDefault="000B6091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1E092899" w14:textId="12FE4258" w:rsidR="000B6091" w:rsidRPr="005F2D19" w:rsidRDefault="000B6091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0672516" w14:textId="20B90569" w:rsidR="000B6091" w:rsidRPr="005F2D19" w:rsidRDefault="000B6091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70069CF9" w14:textId="31C0A73F" w:rsidR="000B6091" w:rsidRPr="005F2D19" w:rsidRDefault="000B6091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0B6091" w:rsidRPr="005F2D19" w14:paraId="4CFAADA2" w14:textId="77777777" w:rsidTr="00010AD0">
        <w:tc>
          <w:tcPr>
            <w:tcW w:w="2514" w:type="dxa"/>
            <w:gridSpan w:val="4"/>
          </w:tcPr>
          <w:p w14:paraId="2CD52626" w14:textId="77777777" w:rsidR="000B6091" w:rsidRPr="00012B3F" w:rsidRDefault="000B6091" w:rsidP="000B6091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93/scan/nsx033</w:t>
            </w:r>
          </w:p>
        </w:tc>
        <w:tc>
          <w:tcPr>
            <w:tcW w:w="1988" w:type="dxa"/>
            <w:gridSpan w:val="4"/>
          </w:tcPr>
          <w:p w14:paraId="08254664" w14:textId="77777777" w:rsidR="000B6091" w:rsidRPr="005F2D19" w:rsidRDefault="000B6091" w:rsidP="000B6091">
            <w:pPr>
              <w:rPr>
                <w:rFonts w:ascii="Calibri" w:hAnsi="Calibri" w:cs="Calibri"/>
                <w:lang w:val="de-DE"/>
              </w:rPr>
            </w:pPr>
            <w:r w:rsidRPr="005F2D19">
              <w:rPr>
                <w:rFonts w:ascii="Calibri" w:hAnsi="Calibri" w:cs="Calibri"/>
                <w:lang w:val="de-DE"/>
              </w:rPr>
              <w:t>Van Der Meulen et al., 2017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90A21DA" w14:textId="00E8EAE0" w:rsidR="000B6091" w:rsidRPr="005F2D19" w:rsidRDefault="000B6091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34C17286" w14:textId="013829B8" w:rsidR="000B6091" w:rsidRPr="005F2D19" w:rsidRDefault="000B6091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7C535FB5" w14:textId="2EE6FAB6" w:rsidR="000B6091" w:rsidRPr="005F2D19" w:rsidRDefault="000B6091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258BAB93" w14:textId="49CBADF6" w:rsidR="000B6091" w:rsidRPr="005F2D19" w:rsidRDefault="000B6091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A41F3F3" w14:textId="3FAD1608" w:rsidR="000B6091" w:rsidRPr="005F2D19" w:rsidRDefault="000B6091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4F38B167" w14:textId="281363C0" w:rsidR="000B6091" w:rsidRPr="005F2D19" w:rsidRDefault="000B6091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B6091" w:rsidRPr="005F2D19" w14:paraId="20867761" w14:textId="77777777" w:rsidTr="00010AD0">
        <w:tc>
          <w:tcPr>
            <w:tcW w:w="2514" w:type="dxa"/>
            <w:gridSpan w:val="4"/>
          </w:tcPr>
          <w:p w14:paraId="47E40B4C" w14:textId="77777777" w:rsidR="000B6091" w:rsidRPr="00012B3F" w:rsidRDefault="000B6091" w:rsidP="000B6091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111/nmo.12454</w:t>
            </w:r>
          </w:p>
        </w:tc>
        <w:tc>
          <w:tcPr>
            <w:tcW w:w="1988" w:type="dxa"/>
            <w:gridSpan w:val="4"/>
          </w:tcPr>
          <w:p w14:paraId="12924E96" w14:textId="77777777" w:rsidR="000B6091" w:rsidRPr="005F2D19" w:rsidRDefault="000B6091" w:rsidP="000B6091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Theysohn et al., 2014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1DD7A28" w14:textId="778D5703" w:rsidR="000B6091" w:rsidRPr="005F2D19" w:rsidRDefault="000B6091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78A403B4" w14:textId="75258A3A" w:rsidR="000B6091" w:rsidRPr="005F2D19" w:rsidRDefault="000B6091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8D0D0"/>
            <w:vAlign w:val="center"/>
          </w:tcPr>
          <w:p w14:paraId="472F12EA" w14:textId="03C65C95" w:rsidR="000B6091" w:rsidRPr="005F2D19" w:rsidRDefault="000B6091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73F58507" w14:textId="629178B7" w:rsidR="000B6091" w:rsidRPr="005F2D19" w:rsidRDefault="000B6091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CFD5E92" w14:textId="49E7282B" w:rsidR="000B6091" w:rsidRPr="005F2D19" w:rsidRDefault="000B6091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0F21D8CA" w14:textId="57968407" w:rsidR="000B6091" w:rsidRPr="005F2D19" w:rsidRDefault="000B6091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F02755" w:rsidRPr="005F2D19" w14:paraId="1A2E3C33" w14:textId="77777777" w:rsidTr="00010AD0">
        <w:tc>
          <w:tcPr>
            <w:tcW w:w="2514" w:type="dxa"/>
            <w:gridSpan w:val="4"/>
          </w:tcPr>
          <w:p w14:paraId="619E8E57" w14:textId="77777777" w:rsidR="00F02755" w:rsidRPr="00012B3F" w:rsidRDefault="00F02755" w:rsidP="00F02755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38/s41598-024-77693-z</w:t>
            </w:r>
          </w:p>
        </w:tc>
        <w:tc>
          <w:tcPr>
            <w:tcW w:w="1988" w:type="dxa"/>
            <w:gridSpan w:val="4"/>
          </w:tcPr>
          <w:p w14:paraId="1AC79219" w14:textId="77777777" w:rsidR="00F02755" w:rsidRPr="005F2D19" w:rsidRDefault="00F02755" w:rsidP="00F02755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Wolf et al., 2024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53C9189" w14:textId="32649D55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FA82769" w14:textId="58F4A749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60FCBDAF" w14:textId="0BE0934E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5B05DAE8" w14:textId="11C918CC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AABEB8C" w14:textId="4743F0D0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0078179B" w14:textId="324520BA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F02755" w:rsidRPr="005F2D19" w14:paraId="134603AE" w14:textId="77777777" w:rsidTr="00010AD0">
        <w:tc>
          <w:tcPr>
            <w:tcW w:w="2514" w:type="dxa"/>
            <w:gridSpan w:val="4"/>
          </w:tcPr>
          <w:p w14:paraId="7AC82E6B" w14:textId="77777777" w:rsidR="00F02755" w:rsidRPr="00012B3F" w:rsidRDefault="00F02755" w:rsidP="00F02755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16/j.neuron.2009.07.014</w:t>
            </w:r>
          </w:p>
        </w:tc>
        <w:tc>
          <w:tcPr>
            <w:tcW w:w="1988" w:type="dxa"/>
            <w:gridSpan w:val="4"/>
          </w:tcPr>
          <w:p w14:paraId="6CA9A58F" w14:textId="77777777" w:rsidR="00F02755" w:rsidRPr="005F2D19" w:rsidRDefault="00F02755" w:rsidP="00F02755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Eippert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09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34149B9" w14:textId="31EEE571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3AB611E7" w14:textId="36E30816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145820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5D9A0A2" w14:textId="0269994A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145820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38F45F43" w14:textId="7D04D455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11F76349" w14:textId="100FCFEC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5AA8A81B" w14:textId="44A66C74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145820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</w:tr>
      <w:tr w:rsidR="00F02755" w:rsidRPr="005F2D19" w14:paraId="2C20538D" w14:textId="77777777" w:rsidTr="00010AD0">
        <w:tc>
          <w:tcPr>
            <w:tcW w:w="2514" w:type="dxa"/>
            <w:gridSpan w:val="4"/>
          </w:tcPr>
          <w:p w14:paraId="0007E4F5" w14:textId="77777777" w:rsidR="00F02755" w:rsidRPr="00012B3F" w:rsidRDefault="00F02755" w:rsidP="00F02755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523/jneurosci.3556-05.2006</w:t>
            </w:r>
          </w:p>
        </w:tc>
        <w:tc>
          <w:tcPr>
            <w:tcW w:w="1988" w:type="dxa"/>
            <w:gridSpan w:val="4"/>
          </w:tcPr>
          <w:p w14:paraId="49E74E10" w14:textId="77777777" w:rsidR="00F02755" w:rsidRPr="005F2D19" w:rsidRDefault="00F02755" w:rsidP="00F02755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Kong et al., 2006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9AAAB75" w14:textId="041FFCF7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33808158" w14:textId="39F02B84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63EEDEA4" w14:textId="2DEC580F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5DE012F7" w14:textId="617F8DCB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78448251" w14:textId="493D1DFA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77484F8A" w14:textId="2EC0FCE6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F02755" w:rsidRPr="005F2D19" w14:paraId="59DC9D35" w14:textId="77777777" w:rsidTr="00010AD0">
        <w:tc>
          <w:tcPr>
            <w:tcW w:w="2514" w:type="dxa"/>
            <w:gridSpan w:val="4"/>
          </w:tcPr>
          <w:p w14:paraId="6F3209C8" w14:textId="77777777" w:rsidR="00F02755" w:rsidRPr="00012B3F" w:rsidRDefault="00F02755" w:rsidP="00F02755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16/j.neuroimage.2012.11.029</w:t>
            </w:r>
          </w:p>
        </w:tc>
        <w:tc>
          <w:tcPr>
            <w:tcW w:w="1988" w:type="dxa"/>
            <w:gridSpan w:val="4"/>
          </w:tcPr>
          <w:p w14:paraId="6DAE3B62" w14:textId="77777777" w:rsidR="00F02755" w:rsidRPr="005F2D19" w:rsidRDefault="00F02755" w:rsidP="00F02755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Geuter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13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0291703" w14:textId="1E17372F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5364A408" w14:textId="30A357AC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92FCA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56F5ADDB" w14:textId="0B3DEFC5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A1B9A6E" w14:textId="6AF66210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00028B5" w14:textId="35187359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21266AD1" w14:textId="5D57EC9E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F02755" w:rsidRPr="005F2D19" w14:paraId="128012FD" w14:textId="77777777" w:rsidTr="00010AD0">
        <w:tc>
          <w:tcPr>
            <w:tcW w:w="2514" w:type="dxa"/>
            <w:gridSpan w:val="4"/>
          </w:tcPr>
          <w:p w14:paraId="7F87D43D" w14:textId="77777777" w:rsidR="00F02755" w:rsidRPr="00012B3F" w:rsidRDefault="00F02755" w:rsidP="00F02755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523/jneurosci.2542-15.2015</w:t>
            </w:r>
          </w:p>
        </w:tc>
        <w:tc>
          <w:tcPr>
            <w:tcW w:w="1988" w:type="dxa"/>
            <w:gridSpan w:val="4"/>
          </w:tcPr>
          <w:p w14:paraId="18E62E22" w14:textId="77777777" w:rsidR="00F02755" w:rsidRPr="005F2D19" w:rsidRDefault="00F02755" w:rsidP="00F02755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Zeidan et al., 2015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1849F80" w14:textId="0CF3E8D8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67E7C079" w14:textId="0021B320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92FCA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40CFCD08" w14:textId="12555FF3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7EF97508" w14:textId="4CC291AD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30BBEE6" w14:textId="53550E64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92FCA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34A7554C" w14:textId="43F4BE0E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F02755" w:rsidRPr="005F2D19" w14:paraId="10B5FD8D" w14:textId="77777777" w:rsidTr="00010AD0">
        <w:tc>
          <w:tcPr>
            <w:tcW w:w="2514" w:type="dxa"/>
            <w:gridSpan w:val="4"/>
          </w:tcPr>
          <w:p w14:paraId="5665273C" w14:textId="77777777" w:rsidR="00F02755" w:rsidRPr="00012B3F" w:rsidRDefault="00F02755" w:rsidP="00F02755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16/j.pain.2010.09.0</w:t>
            </w:r>
            <w:r w:rsidRPr="00D905B5">
              <w:rPr>
                <w:rFonts w:ascii="Calibri" w:hAnsi="Calibri" w:cs="Calibri"/>
              </w:rPr>
              <w:lastRenderedPageBreak/>
              <w:t>21</w:t>
            </w:r>
          </w:p>
        </w:tc>
        <w:tc>
          <w:tcPr>
            <w:tcW w:w="1988" w:type="dxa"/>
            <w:gridSpan w:val="4"/>
          </w:tcPr>
          <w:p w14:paraId="019F12E6" w14:textId="77777777" w:rsidR="00F02755" w:rsidRPr="005F2D19" w:rsidRDefault="00F02755" w:rsidP="00F02755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lastRenderedPageBreak/>
              <w:t>Lui et al., 2010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EA4BCD3" w14:textId="206BA3B5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0ECB822" w14:textId="5C74182A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3460A840" w14:textId="00AC13DE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7B23660E" w14:textId="08EDC060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80F19E1" w14:textId="78245164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16608AB5" w14:textId="23AB23DC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F02755" w:rsidRPr="005F2D19" w14:paraId="05ABA334" w14:textId="77777777" w:rsidTr="00010AD0">
        <w:tc>
          <w:tcPr>
            <w:tcW w:w="2514" w:type="dxa"/>
            <w:gridSpan w:val="4"/>
          </w:tcPr>
          <w:p w14:paraId="30CCBBC0" w14:textId="77777777" w:rsidR="00F02755" w:rsidRPr="00012B3F" w:rsidRDefault="00F02755" w:rsidP="00F02755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38/s41598-017-18870-1</w:t>
            </w:r>
          </w:p>
        </w:tc>
        <w:tc>
          <w:tcPr>
            <w:tcW w:w="1988" w:type="dxa"/>
            <w:gridSpan w:val="4"/>
          </w:tcPr>
          <w:p w14:paraId="394B9110" w14:textId="77777777" w:rsidR="00F02755" w:rsidRPr="005F2D19" w:rsidRDefault="00F02755" w:rsidP="00F02755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akary et al., 2018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308E443" w14:textId="220A9C17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729A2D3" w14:textId="4CD9FE14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358533F" w14:textId="166341B4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6E7E3C26" w14:textId="63A1EDAE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7BD67AB5" w14:textId="4B56D1A3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6E2E6A29" w14:textId="375073BA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F02755" w:rsidRPr="005F2D19" w14:paraId="3FB020F6" w14:textId="77777777" w:rsidTr="00010AD0">
        <w:tc>
          <w:tcPr>
            <w:tcW w:w="2514" w:type="dxa"/>
            <w:gridSpan w:val="4"/>
            <w:tcBorders>
              <w:bottom w:val="double" w:sz="4" w:space="0" w:color="auto"/>
            </w:tcBorders>
          </w:tcPr>
          <w:p w14:paraId="24A0C28E" w14:textId="77777777" w:rsidR="00F02755" w:rsidRPr="00012B3F" w:rsidRDefault="00F02755" w:rsidP="00F02755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111/pme.12783</w:t>
            </w:r>
          </w:p>
        </w:tc>
        <w:tc>
          <w:tcPr>
            <w:tcW w:w="1988" w:type="dxa"/>
            <w:gridSpan w:val="4"/>
            <w:tcBorders>
              <w:bottom w:val="double" w:sz="4" w:space="0" w:color="auto"/>
            </w:tcBorders>
          </w:tcPr>
          <w:p w14:paraId="4654920F" w14:textId="77777777" w:rsidR="00F02755" w:rsidRPr="005F2D19" w:rsidRDefault="00F02755" w:rsidP="00F02755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Fehse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15</w:t>
            </w:r>
          </w:p>
        </w:tc>
        <w:tc>
          <w:tcPr>
            <w:tcW w:w="1629" w:type="dxa"/>
            <w:gridSpan w:val="2"/>
            <w:tcBorders>
              <w:bottom w:val="double" w:sz="4" w:space="0" w:color="auto"/>
            </w:tcBorders>
            <w:shd w:val="clear" w:color="auto" w:fill="E2EFD9" w:themeFill="accent6" w:themeFillTint="33"/>
            <w:vAlign w:val="center"/>
          </w:tcPr>
          <w:p w14:paraId="35742670" w14:textId="2BF6487F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tcBorders>
              <w:bottom w:val="double" w:sz="4" w:space="0" w:color="auto"/>
            </w:tcBorders>
            <w:shd w:val="clear" w:color="auto" w:fill="FFF2CC" w:themeFill="accent4" w:themeFillTint="33"/>
            <w:vAlign w:val="center"/>
          </w:tcPr>
          <w:p w14:paraId="43F35A20" w14:textId="2247F333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tcBorders>
              <w:bottom w:val="double" w:sz="4" w:space="0" w:color="auto"/>
            </w:tcBorders>
            <w:shd w:val="clear" w:color="auto" w:fill="FFF2CC" w:themeFill="accent4" w:themeFillTint="33"/>
            <w:vAlign w:val="center"/>
          </w:tcPr>
          <w:p w14:paraId="69D54362" w14:textId="4FAA3567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tcBorders>
              <w:bottom w:val="double" w:sz="4" w:space="0" w:color="auto"/>
            </w:tcBorders>
            <w:shd w:val="clear" w:color="auto" w:fill="E2EFD9" w:themeFill="accent6" w:themeFillTint="33"/>
            <w:vAlign w:val="center"/>
          </w:tcPr>
          <w:p w14:paraId="3586E490" w14:textId="6668499F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tcBorders>
              <w:bottom w:val="double" w:sz="4" w:space="0" w:color="auto"/>
            </w:tcBorders>
            <w:shd w:val="clear" w:color="auto" w:fill="E2EFD9" w:themeFill="accent6" w:themeFillTint="33"/>
            <w:vAlign w:val="center"/>
          </w:tcPr>
          <w:p w14:paraId="12FB399D" w14:textId="10B9A20A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tcBorders>
              <w:bottom w:val="double" w:sz="4" w:space="0" w:color="auto"/>
            </w:tcBorders>
            <w:shd w:val="clear" w:color="auto" w:fill="F8D0D0"/>
            <w:vAlign w:val="center"/>
          </w:tcPr>
          <w:p w14:paraId="4ADDF295" w14:textId="155D181D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F02755" w:rsidRPr="005F2D19" w14:paraId="5E0521D1" w14:textId="77777777" w:rsidTr="00DD1D86">
        <w:tc>
          <w:tcPr>
            <w:tcW w:w="4152" w:type="dxa"/>
            <w:gridSpan w:val="6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62ED473F" w14:textId="77777777" w:rsidR="00F02755" w:rsidRPr="005F2D19" w:rsidRDefault="00F02755" w:rsidP="00F02755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5F2D19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conditioned pain modulation</w:t>
            </w:r>
          </w:p>
        </w:tc>
        <w:tc>
          <w:tcPr>
            <w:tcW w:w="35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3D31979" w14:textId="77777777" w:rsidR="00F02755" w:rsidRPr="005F2D19" w:rsidRDefault="00F02755" w:rsidP="00F0275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29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4850BC7" w14:textId="77777777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3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F219C72" w14:textId="77777777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29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77BA25F" w14:textId="77777777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3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D10F200" w14:textId="77777777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29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E20BB85" w14:textId="77777777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30" w:type="dxa"/>
            <w:gridSpan w:val="2"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</w:tcPr>
          <w:p w14:paraId="58C6CF22" w14:textId="77777777" w:rsidR="00F02755" w:rsidRPr="005F2D19" w:rsidRDefault="00F02755" w:rsidP="00F0275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010AD0" w:rsidRPr="005F2D19" w14:paraId="3DEEA435" w14:textId="77777777" w:rsidTr="00010AD0">
        <w:tc>
          <w:tcPr>
            <w:tcW w:w="2514" w:type="dxa"/>
            <w:gridSpan w:val="4"/>
            <w:tcBorders>
              <w:top w:val="double" w:sz="4" w:space="0" w:color="auto"/>
            </w:tcBorders>
          </w:tcPr>
          <w:p w14:paraId="05EF404C" w14:textId="77777777" w:rsidR="00010AD0" w:rsidRPr="00012B3F" w:rsidRDefault="00010AD0" w:rsidP="00010AD0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97/pr9.0000000000000999</w:t>
            </w:r>
          </w:p>
        </w:tc>
        <w:tc>
          <w:tcPr>
            <w:tcW w:w="1988" w:type="dxa"/>
            <w:gridSpan w:val="4"/>
            <w:tcBorders>
              <w:top w:val="double" w:sz="4" w:space="0" w:color="auto"/>
            </w:tcBorders>
          </w:tcPr>
          <w:p w14:paraId="46825044" w14:textId="77777777" w:rsidR="00010AD0" w:rsidRPr="005F2D19" w:rsidRDefault="00010AD0" w:rsidP="00010AD0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Harrison et al., 2022</w:t>
            </w:r>
          </w:p>
        </w:tc>
        <w:tc>
          <w:tcPr>
            <w:tcW w:w="1629" w:type="dxa"/>
            <w:gridSpan w:val="2"/>
            <w:tcBorders>
              <w:top w:val="double" w:sz="4" w:space="0" w:color="auto"/>
            </w:tcBorders>
            <w:shd w:val="clear" w:color="auto" w:fill="E2EFD9" w:themeFill="accent6" w:themeFillTint="33"/>
            <w:vAlign w:val="center"/>
          </w:tcPr>
          <w:p w14:paraId="104E2470" w14:textId="1CFC2388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tcBorders>
              <w:top w:val="double" w:sz="4" w:space="0" w:color="auto"/>
            </w:tcBorders>
            <w:shd w:val="clear" w:color="auto" w:fill="FFF2CC" w:themeFill="accent4" w:themeFillTint="33"/>
            <w:vAlign w:val="center"/>
          </w:tcPr>
          <w:p w14:paraId="20D88719" w14:textId="0FEBCF1B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tcBorders>
              <w:top w:val="double" w:sz="4" w:space="0" w:color="auto"/>
            </w:tcBorders>
            <w:shd w:val="clear" w:color="auto" w:fill="FFF2CC" w:themeFill="accent4" w:themeFillTint="33"/>
            <w:vAlign w:val="center"/>
          </w:tcPr>
          <w:p w14:paraId="2DC39C94" w14:textId="78EF449D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tcBorders>
              <w:top w:val="double" w:sz="4" w:space="0" w:color="auto"/>
            </w:tcBorders>
            <w:shd w:val="clear" w:color="auto" w:fill="E2EFD9" w:themeFill="accent6" w:themeFillTint="33"/>
            <w:vAlign w:val="center"/>
          </w:tcPr>
          <w:p w14:paraId="445AB315" w14:textId="3921DD26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tcBorders>
              <w:top w:val="double" w:sz="4" w:space="0" w:color="auto"/>
            </w:tcBorders>
            <w:shd w:val="clear" w:color="auto" w:fill="E2EFD9" w:themeFill="accent6" w:themeFillTint="33"/>
            <w:vAlign w:val="center"/>
          </w:tcPr>
          <w:p w14:paraId="6694F3E2" w14:textId="435E0695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tcBorders>
              <w:top w:val="double" w:sz="4" w:space="0" w:color="auto"/>
            </w:tcBorders>
            <w:shd w:val="clear" w:color="auto" w:fill="F8D0D0"/>
            <w:vAlign w:val="center"/>
          </w:tcPr>
          <w:p w14:paraId="7B5D1B56" w14:textId="432A1E3C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10AD0" w:rsidRPr="005F2D19" w14:paraId="1081F88D" w14:textId="77777777" w:rsidTr="00010AD0">
        <w:tc>
          <w:tcPr>
            <w:tcW w:w="2514" w:type="dxa"/>
            <w:gridSpan w:val="4"/>
          </w:tcPr>
          <w:p w14:paraId="071E69BD" w14:textId="77777777" w:rsidR="00010AD0" w:rsidRPr="00012B3F" w:rsidRDefault="00010AD0" w:rsidP="00010AD0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02/hbm.23199</w:t>
            </w:r>
          </w:p>
        </w:tc>
        <w:tc>
          <w:tcPr>
            <w:tcW w:w="1988" w:type="dxa"/>
            <w:gridSpan w:val="4"/>
          </w:tcPr>
          <w:p w14:paraId="34CB1B07" w14:textId="77777777" w:rsidR="00010AD0" w:rsidRPr="005F2D19" w:rsidRDefault="00010AD0" w:rsidP="00010AD0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Youssef et al., 2016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ED8AB30" w14:textId="04FC7DB7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092C53DE" w14:textId="656F8B21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49A0FD8" w14:textId="5874536E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55E7AAE" w14:textId="583DD5EC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34953B4E" w14:textId="7F7E1B79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5C10EDDC" w14:textId="6DA86055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010AD0" w:rsidRPr="005F2D19" w14:paraId="3A8DB55E" w14:textId="77777777" w:rsidTr="00010AD0">
        <w:tc>
          <w:tcPr>
            <w:tcW w:w="2514" w:type="dxa"/>
            <w:gridSpan w:val="4"/>
          </w:tcPr>
          <w:p w14:paraId="6528F4B7" w14:textId="77777777" w:rsidR="00010AD0" w:rsidRPr="00012B3F" w:rsidRDefault="00010AD0" w:rsidP="00010AD0">
            <w:pPr>
              <w:rPr>
                <w:rFonts w:ascii="Calibri" w:hAnsi="Calibri" w:cs="Calibri"/>
                <w:lang w:val="en-US"/>
              </w:rPr>
            </w:pPr>
            <w:r w:rsidRPr="00D905B5">
              <w:rPr>
                <w:rFonts w:ascii="Calibri" w:hAnsi="Calibri" w:cs="Calibri"/>
              </w:rPr>
              <w:t>10.1016/j.brainres.2011.11.056</w:t>
            </w:r>
          </w:p>
        </w:tc>
        <w:tc>
          <w:tcPr>
            <w:tcW w:w="1988" w:type="dxa"/>
            <w:gridSpan w:val="4"/>
          </w:tcPr>
          <w:p w14:paraId="6F40F2DC" w14:textId="77777777" w:rsidR="00010AD0" w:rsidRPr="005F2D19" w:rsidRDefault="00010AD0" w:rsidP="00010AD0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5F2D19">
              <w:rPr>
                <w:rFonts w:ascii="Calibri" w:hAnsi="Calibri" w:cs="Calibri"/>
                <w:lang w:val="en-US"/>
              </w:rPr>
              <w:t>Moont</w:t>
            </w:r>
            <w:proofErr w:type="spellEnd"/>
            <w:r w:rsidRPr="005F2D19">
              <w:rPr>
                <w:rFonts w:ascii="Calibri" w:hAnsi="Calibri" w:cs="Calibri"/>
                <w:lang w:val="en-US"/>
              </w:rPr>
              <w:t xml:space="preserve"> et al., 2012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9B1CEB8" w14:textId="43971810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55438CB" w14:textId="1683079D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8D0D0"/>
            <w:vAlign w:val="center"/>
          </w:tcPr>
          <w:p w14:paraId="2B139652" w14:textId="14D728FE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97A81B6" w14:textId="2717E0B6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BCEE640" w14:textId="23194420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2B641BDD" w14:textId="581DE471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10AD0" w:rsidRPr="005F2D19" w14:paraId="477742A1" w14:textId="77777777" w:rsidTr="00010AD0">
        <w:tc>
          <w:tcPr>
            <w:tcW w:w="2514" w:type="dxa"/>
            <w:gridSpan w:val="4"/>
          </w:tcPr>
          <w:p w14:paraId="6973A6F2" w14:textId="77777777" w:rsidR="00010AD0" w:rsidRPr="00012B3F" w:rsidRDefault="00010AD0" w:rsidP="00010AD0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1016/j.pain.2006.06.017</w:t>
            </w:r>
          </w:p>
        </w:tc>
        <w:tc>
          <w:tcPr>
            <w:tcW w:w="1988" w:type="dxa"/>
            <w:gridSpan w:val="4"/>
          </w:tcPr>
          <w:p w14:paraId="14D87CEA" w14:textId="77777777" w:rsidR="00010AD0" w:rsidRPr="005F2D19" w:rsidRDefault="00010AD0" w:rsidP="00010AD0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ong et al., 2006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03CDF2B" w14:textId="7DC71587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4A4A5D5F" w14:textId="49B2E61E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21ECDCCE" w14:textId="2DE35B15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16DF95C4" w14:textId="4FE43B47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A814C42" w14:textId="30DF934A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6D574176" w14:textId="3F102DC8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010AD0" w:rsidRPr="005F2D19" w14:paraId="3249BBA4" w14:textId="77777777" w:rsidTr="00010AD0">
        <w:tc>
          <w:tcPr>
            <w:tcW w:w="2514" w:type="dxa"/>
            <w:gridSpan w:val="4"/>
          </w:tcPr>
          <w:p w14:paraId="4543F095" w14:textId="77777777" w:rsidR="00010AD0" w:rsidRPr="00012B3F" w:rsidRDefault="00010AD0" w:rsidP="00010AD0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1016/j.neuroimage.2021.118742</w:t>
            </w:r>
          </w:p>
        </w:tc>
        <w:tc>
          <w:tcPr>
            <w:tcW w:w="1988" w:type="dxa"/>
            <w:gridSpan w:val="4"/>
          </w:tcPr>
          <w:p w14:paraId="5A7152A7" w14:textId="77777777" w:rsidR="00010AD0" w:rsidRPr="005F2D19" w:rsidRDefault="00010AD0" w:rsidP="00010AD0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Huynh et al., 2022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87CB84B" w14:textId="5070BE9F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73B6F71A" w14:textId="30E1C711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803E23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4D3282D3" w14:textId="37AE6B2F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BE5DC5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5D1C586" w14:textId="36F65C65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BE5DC5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B937C98" w14:textId="7BBF89EA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641FC808" w14:textId="3E327BAA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10AD0" w:rsidRPr="005F2D19" w14:paraId="3CDF79AD" w14:textId="77777777" w:rsidTr="00010AD0">
        <w:tc>
          <w:tcPr>
            <w:tcW w:w="2514" w:type="dxa"/>
            <w:gridSpan w:val="4"/>
            <w:tcBorders>
              <w:bottom w:val="double" w:sz="4" w:space="0" w:color="auto"/>
            </w:tcBorders>
          </w:tcPr>
          <w:p w14:paraId="51B04929" w14:textId="77777777" w:rsidR="00010AD0" w:rsidRPr="00012B3F" w:rsidRDefault="00010AD0" w:rsidP="00010AD0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1016/j.pain.2014.07.008</w:t>
            </w:r>
          </w:p>
        </w:tc>
        <w:tc>
          <w:tcPr>
            <w:tcW w:w="1988" w:type="dxa"/>
            <w:gridSpan w:val="4"/>
            <w:tcBorders>
              <w:bottom w:val="double" w:sz="4" w:space="0" w:color="auto"/>
            </w:tcBorders>
          </w:tcPr>
          <w:p w14:paraId="72F387C7" w14:textId="77777777" w:rsidR="00010AD0" w:rsidRPr="005F2D19" w:rsidRDefault="00010AD0" w:rsidP="00010AD0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Nahman-Averbuch et al., 2014</w:t>
            </w:r>
          </w:p>
        </w:tc>
        <w:tc>
          <w:tcPr>
            <w:tcW w:w="1629" w:type="dxa"/>
            <w:gridSpan w:val="2"/>
            <w:tcBorders>
              <w:bottom w:val="double" w:sz="4" w:space="0" w:color="auto"/>
            </w:tcBorders>
            <w:shd w:val="clear" w:color="auto" w:fill="E2EFD9" w:themeFill="accent6" w:themeFillTint="33"/>
            <w:vAlign w:val="center"/>
          </w:tcPr>
          <w:p w14:paraId="03ACCDFD" w14:textId="19535591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tcBorders>
              <w:bottom w:val="double" w:sz="4" w:space="0" w:color="auto"/>
            </w:tcBorders>
            <w:shd w:val="clear" w:color="auto" w:fill="FFF2CC" w:themeFill="accent4" w:themeFillTint="33"/>
            <w:vAlign w:val="center"/>
          </w:tcPr>
          <w:p w14:paraId="17671D95" w14:textId="098AB3B1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tcBorders>
              <w:bottom w:val="double" w:sz="4" w:space="0" w:color="auto"/>
            </w:tcBorders>
            <w:shd w:val="clear" w:color="auto" w:fill="FFF2CC" w:themeFill="accent4" w:themeFillTint="33"/>
            <w:vAlign w:val="center"/>
          </w:tcPr>
          <w:p w14:paraId="69E69938" w14:textId="0D98FEA4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BE5DC5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tcBorders>
              <w:bottom w:val="double" w:sz="4" w:space="0" w:color="auto"/>
            </w:tcBorders>
            <w:shd w:val="clear" w:color="auto" w:fill="FFF2CC" w:themeFill="accent4" w:themeFillTint="33"/>
            <w:vAlign w:val="center"/>
          </w:tcPr>
          <w:p w14:paraId="4E90ED1B" w14:textId="2597C36E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BE5DC5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tcBorders>
              <w:bottom w:val="double" w:sz="4" w:space="0" w:color="auto"/>
            </w:tcBorders>
            <w:shd w:val="clear" w:color="auto" w:fill="E2EFD9" w:themeFill="accent6" w:themeFillTint="33"/>
            <w:vAlign w:val="center"/>
          </w:tcPr>
          <w:p w14:paraId="28E51700" w14:textId="56943F90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tcBorders>
              <w:bottom w:val="double" w:sz="4" w:space="0" w:color="auto"/>
            </w:tcBorders>
            <w:shd w:val="clear" w:color="auto" w:fill="F8D0D0"/>
            <w:vAlign w:val="center"/>
          </w:tcPr>
          <w:p w14:paraId="77B02DF1" w14:textId="04BF2994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10AD0" w:rsidRPr="005F2D19" w14:paraId="6101BAFF" w14:textId="77777777" w:rsidTr="00DD1D86">
        <w:tc>
          <w:tcPr>
            <w:tcW w:w="2232" w:type="dxa"/>
            <w:gridSpan w:val="2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644BB6E4" w14:textId="77777777" w:rsidR="00010AD0" w:rsidRPr="005F2D19" w:rsidRDefault="00010AD0" w:rsidP="00010AD0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5F2D19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Offset analgesia</w:t>
            </w:r>
          </w:p>
        </w:tc>
        <w:tc>
          <w:tcPr>
            <w:tcW w:w="2270" w:type="dxa"/>
            <w:gridSpan w:val="6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7B428E3" w14:textId="77777777" w:rsidR="00010AD0" w:rsidRPr="005F2D19" w:rsidRDefault="00010AD0" w:rsidP="00010AD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29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591610F" w14:textId="77777777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3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5455910" w14:textId="77777777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29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07681C6" w14:textId="77777777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3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D5D3CED" w14:textId="77777777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29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CF7528B" w14:textId="77777777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30" w:type="dxa"/>
            <w:gridSpan w:val="2"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</w:tcPr>
          <w:p w14:paraId="3726A7D7" w14:textId="77777777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010AD0" w:rsidRPr="005F2D19" w14:paraId="1400EC86" w14:textId="77777777" w:rsidTr="00010AD0">
        <w:tc>
          <w:tcPr>
            <w:tcW w:w="2514" w:type="dxa"/>
            <w:gridSpan w:val="4"/>
            <w:tcBorders>
              <w:top w:val="double" w:sz="4" w:space="0" w:color="auto"/>
            </w:tcBorders>
          </w:tcPr>
          <w:p w14:paraId="1A6FA4F3" w14:textId="77777777" w:rsidR="00010AD0" w:rsidRPr="00012B3F" w:rsidRDefault="00010AD0" w:rsidP="00010AD0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1177/1744806918767512</w:t>
            </w:r>
          </w:p>
        </w:tc>
        <w:tc>
          <w:tcPr>
            <w:tcW w:w="1988" w:type="dxa"/>
            <w:gridSpan w:val="4"/>
            <w:tcBorders>
              <w:top w:val="double" w:sz="4" w:space="0" w:color="auto"/>
            </w:tcBorders>
          </w:tcPr>
          <w:p w14:paraId="4817CFB9" w14:textId="77777777" w:rsidR="00010AD0" w:rsidRPr="005F2D19" w:rsidRDefault="00010AD0" w:rsidP="00010AD0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Zhang et al., 2018</w:t>
            </w:r>
          </w:p>
        </w:tc>
        <w:tc>
          <w:tcPr>
            <w:tcW w:w="1629" w:type="dxa"/>
            <w:gridSpan w:val="2"/>
            <w:tcBorders>
              <w:top w:val="double" w:sz="4" w:space="0" w:color="auto"/>
            </w:tcBorders>
            <w:shd w:val="clear" w:color="auto" w:fill="E2EFD9" w:themeFill="accent6" w:themeFillTint="33"/>
            <w:vAlign w:val="center"/>
          </w:tcPr>
          <w:p w14:paraId="5488D70E" w14:textId="6E103274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tcBorders>
              <w:top w:val="double" w:sz="4" w:space="0" w:color="auto"/>
            </w:tcBorders>
            <w:shd w:val="clear" w:color="auto" w:fill="FFF2CC" w:themeFill="accent4" w:themeFillTint="33"/>
            <w:vAlign w:val="center"/>
          </w:tcPr>
          <w:p w14:paraId="20AF0EAD" w14:textId="23BB9007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tcBorders>
              <w:top w:val="double" w:sz="4" w:space="0" w:color="auto"/>
            </w:tcBorders>
            <w:shd w:val="clear" w:color="auto" w:fill="FFF2CC" w:themeFill="accent4" w:themeFillTint="33"/>
            <w:vAlign w:val="center"/>
          </w:tcPr>
          <w:p w14:paraId="76D2CD79" w14:textId="6D912333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tcBorders>
              <w:top w:val="double" w:sz="4" w:space="0" w:color="auto"/>
            </w:tcBorders>
            <w:shd w:val="clear" w:color="auto" w:fill="FFF2CC" w:themeFill="accent4" w:themeFillTint="33"/>
            <w:vAlign w:val="center"/>
          </w:tcPr>
          <w:p w14:paraId="102197DE" w14:textId="25BAF575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tcBorders>
              <w:top w:val="double" w:sz="4" w:space="0" w:color="auto"/>
            </w:tcBorders>
            <w:shd w:val="clear" w:color="auto" w:fill="E2EFD9" w:themeFill="accent6" w:themeFillTint="33"/>
            <w:vAlign w:val="center"/>
          </w:tcPr>
          <w:p w14:paraId="73CBCB54" w14:textId="69BB77E4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tcBorders>
              <w:top w:val="double" w:sz="4" w:space="0" w:color="auto"/>
            </w:tcBorders>
            <w:shd w:val="clear" w:color="auto" w:fill="F8D0D0"/>
            <w:vAlign w:val="center"/>
          </w:tcPr>
          <w:p w14:paraId="6C4451BF" w14:textId="1DD9C07D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10AD0" w:rsidRPr="005F2D19" w14:paraId="2AFE4060" w14:textId="77777777" w:rsidTr="00010AD0">
        <w:tc>
          <w:tcPr>
            <w:tcW w:w="2514" w:type="dxa"/>
            <w:gridSpan w:val="4"/>
            <w:tcBorders>
              <w:bottom w:val="double" w:sz="4" w:space="0" w:color="auto"/>
            </w:tcBorders>
          </w:tcPr>
          <w:p w14:paraId="027E85F5" w14:textId="77777777" w:rsidR="00010AD0" w:rsidRPr="00012B3F" w:rsidRDefault="00010AD0" w:rsidP="00010AD0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1016/j.pain.2014.07.008</w:t>
            </w:r>
          </w:p>
        </w:tc>
        <w:tc>
          <w:tcPr>
            <w:tcW w:w="1988" w:type="dxa"/>
            <w:gridSpan w:val="4"/>
            <w:tcBorders>
              <w:bottom w:val="double" w:sz="4" w:space="0" w:color="auto"/>
            </w:tcBorders>
          </w:tcPr>
          <w:p w14:paraId="4AE5C119" w14:textId="77777777" w:rsidR="00010AD0" w:rsidRPr="005F2D19" w:rsidRDefault="00010AD0" w:rsidP="00010AD0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Nahman-Averbuch et al., 2014</w:t>
            </w:r>
          </w:p>
        </w:tc>
        <w:tc>
          <w:tcPr>
            <w:tcW w:w="1629" w:type="dxa"/>
            <w:gridSpan w:val="2"/>
            <w:tcBorders>
              <w:bottom w:val="double" w:sz="4" w:space="0" w:color="auto"/>
            </w:tcBorders>
            <w:shd w:val="clear" w:color="auto" w:fill="E2EFD9" w:themeFill="accent6" w:themeFillTint="33"/>
            <w:vAlign w:val="center"/>
          </w:tcPr>
          <w:p w14:paraId="6B2DC5A8" w14:textId="3FDA4AF5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tcBorders>
              <w:bottom w:val="double" w:sz="4" w:space="0" w:color="auto"/>
            </w:tcBorders>
            <w:shd w:val="clear" w:color="auto" w:fill="FFF2CC" w:themeFill="accent4" w:themeFillTint="33"/>
            <w:vAlign w:val="center"/>
          </w:tcPr>
          <w:p w14:paraId="5604AC40" w14:textId="347A6103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4B5EAA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tcBorders>
              <w:bottom w:val="double" w:sz="4" w:space="0" w:color="auto"/>
            </w:tcBorders>
            <w:shd w:val="clear" w:color="auto" w:fill="FFF2CC" w:themeFill="accent4" w:themeFillTint="33"/>
            <w:vAlign w:val="center"/>
          </w:tcPr>
          <w:p w14:paraId="0C50F496" w14:textId="542B8AB4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tcBorders>
              <w:bottom w:val="double" w:sz="4" w:space="0" w:color="auto"/>
            </w:tcBorders>
            <w:shd w:val="clear" w:color="auto" w:fill="FFF2CC" w:themeFill="accent4" w:themeFillTint="33"/>
            <w:vAlign w:val="center"/>
          </w:tcPr>
          <w:p w14:paraId="18C3D019" w14:textId="1294AE3F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tcBorders>
              <w:bottom w:val="double" w:sz="4" w:space="0" w:color="auto"/>
            </w:tcBorders>
            <w:shd w:val="clear" w:color="auto" w:fill="E2EFD9" w:themeFill="accent6" w:themeFillTint="33"/>
            <w:vAlign w:val="center"/>
          </w:tcPr>
          <w:p w14:paraId="2B130C00" w14:textId="6B231743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tcBorders>
              <w:bottom w:val="double" w:sz="4" w:space="0" w:color="auto"/>
            </w:tcBorders>
            <w:shd w:val="clear" w:color="auto" w:fill="F8D0D0"/>
            <w:vAlign w:val="center"/>
          </w:tcPr>
          <w:p w14:paraId="14C02954" w14:textId="0B0BF3B3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010AD0" w:rsidRPr="005F2D19" w14:paraId="63D22526" w14:textId="77777777" w:rsidTr="00DD1D86">
        <w:tc>
          <w:tcPr>
            <w:tcW w:w="4357" w:type="dxa"/>
            <w:gridSpan w:val="7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76F879F0" w14:textId="77777777" w:rsidR="00010AD0" w:rsidRPr="005F2D19" w:rsidRDefault="00010AD0" w:rsidP="00010AD0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5F2D19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miscellaneous pain modulation</w:t>
            </w:r>
          </w:p>
        </w:tc>
        <w:tc>
          <w:tcPr>
            <w:tcW w:w="1417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56AEEF0" w14:textId="77777777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25D45AD" w14:textId="77777777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F46EB8B" w14:textId="77777777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EC70A56" w14:textId="77777777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4E47316" w14:textId="77777777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B1FF7C6" w14:textId="77777777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</w:tcPr>
          <w:p w14:paraId="6471262B" w14:textId="77777777" w:rsidR="00010AD0" w:rsidRPr="005F2D19" w:rsidRDefault="00010AD0" w:rsidP="00010AD0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30653B" w:rsidRPr="005F2D19" w14:paraId="6653DE94" w14:textId="77777777" w:rsidTr="005B6CDB">
        <w:tc>
          <w:tcPr>
            <w:tcW w:w="2514" w:type="dxa"/>
            <w:gridSpan w:val="4"/>
            <w:tcBorders>
              <w:top w:val="double" w:sz="4" w:space="0" w:color="auto"/>
            </w:tcBorders>
          </w:tcPr>
          <w:p w14:paraId="0FE8015E" w14:textId="77777777" w:rsidR="0030653B" w:rsidRPr="00012B3F" w:rsidRDefault="0030653B" w:rsidP="0030653B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1097/j.pain.0000000000002814</w:t>
            </w:r>
          </w:p>
        </w:tc>
        <w:tc>
          <w:tcPr>
            <w:tcW w:w="1988" w:type="dxa"/>
            <w:gridSpan w:val="4"/>
            <w:tcBorders>
              <w:top w:val="double" w:sz="4" w:space="0" w:color="auto"/>
            </w:tcBorders>
          </w:tcPr>
          <w:p w14:paraId="52892F77" w14:textId="77777777" w:rsidR="0030653B" w:rsidRPr="005F2D19" w:rsidRDefault="0030653B" w:rsidP="0030653B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Peng et al., 2023</w:t>
            </w:r>
          </w:p>
          <w:p w14:paraId="73EECA89" w14:textId="77777777" w:rsidR="0030653B" w:rsidRPr="005F2D19" w:rsidRDefault="0030653B" w:rsidP="0030653B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non-invasive brain stimulation)</w:t>
            </w:r>
          </w:p>
        </w:tc>
        <w:tc>
          <w:tcPr>
            <w:tcW w:w="1629" w:type="dxa"/>
            <w:gridSpan w:val="2"/>
            <w:tcBorders>
              <w:top w:val="double" w:sz="4" w:space="0" w:color="auto"/>
            </w:tcBorders>
            <w:shd w:val="clear" w:color="auto" w:fill="E2EFD9" w:themeFill="accent6" w:themeFillTint="33"/>
            <w:vAlign w:val="center"/>
          </w:tcPr>
          <w:p w14:paraId="2ADCCF99" w14:textId="0C987C31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tcBorders>
              <w:top w:val="double" w:sz="4" w:space="0" w:color="auto"/>
            </w:tcBorders>
            <w:shd w:val="clear" w:color="auto" w:fill="E2EFD9" w:themeFill="accent6" w:themeFillTint="33"/>
            <w:vAlign w:val="center"/>
          </w:tcPr>
          <w:p w14:paraId="7414F4B9" w14:textId="4D88A7EB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8126AC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tcBorders>
              <w:top w:val="double" w:sz="4" w:space="0" w:color="auto"/>
            </w:tcBorders>
            <w:shd w:val="clear" w:color="auto" w:fill="E2EFD9" w:themeFill="accent6" w:themeFillTint="33"/>
            <w:vAlign w:val="center"/>
          </w:tcPr>
          <w:p w14:paraId="62FD5CBC" w14:textId="795F8407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8126AC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tcBorders>
              <w:top w:val="double" w:sz="4" w:space="0" w:color="auto"/>
            </w:tcBorders>
            <w:shd w:val="clear" w:color="auto" w:fill="FFF2CC" w:themeFill="accent4" w:themeFillTint="33"/>
            <w:vAlign w:val="center"/>
          </w:tcPr>
          <w:p w14:paraId="2CDB7822" w14:textId="4BF8798E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tcBorders>
              <w:top w:val="double" w:sz="4" w:space="0" w:color="auto"/>
            </w:tcBorders>
            <w:shd w:val="clear" w:color="auto" w:fill="E2EFD9" w:themeFill="accent6" w:themeFillTint="33"/>
            <w:vAlign w:val="center"/>
          </w:tcPr>
          <w:p w14:paraId="7A9C700A" w14:textId="3E558549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tcBorders>
              <w:top w:val="double" w:sz="4" w:space="0" w:color="auto"/>
            </w:tcBorders>
            <w:shd w:val="clear" w:color="auto" w:fill="E2EFD9" w:themeFill="accent6" w:themeFillTint="33"/>
            <w:vAlign w:val="center"/>
          </w:tcPr>
          <w:p w14:paraId="5E83189B" w14:textId="5697996E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</w:tr>
      <w:tr w:rsidR="0030653B" w:rsidRPr="005F2D19" w14:paraId="6BB19FEE" w14:textId="77777777" w:rsidTr="005B6CDB">
        <w:tc>
          <w:tcPr>
            <w:tcW w:w="2514" w:type="dxa"/>
            <w:gridSpan w:val="4"/>
          </w:tcPr>
          <w:p w14:paraId="3A8EBFAA" w14:textId="77777777" w:rsidR="0030653B" w:rsidRPr="00012B3F" w:rsidRDefault="0030653B" w:rsidP="0030653B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1523/jneurosci.2568-06.2006</w:t>
            </w:r>
          </w:p>
        </w:tc>
        <w:tc>
          <w:tcPr>
            <w:tcW w:w="1988" w:type="dxa"/>
            <w:gridSpan w:val="4"/>
          </w:tcPr>
          <w:p w14:paraId="115BA5D1" w14:textId="77777777" w:rsidR="0030653B" w:rsidRPr="005F2D19" w:rsidRDefault="0030653B" w:rsidP="0030653B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Weich et al., 2006</w:t>
            </w:r>
          </w:p>
          <w:p w14:paraId="03F4FA3A" w14:textId="77777777" w:rsidR="0030653B" w:rsidRPr="005F2D19" w:rsidRDefault="0030653B" w:rsidP="0030653B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(expectancy pain modulation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830387E" w14:textId="4D6B1FE8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1CF4272C" w14:textId="10372CC0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8126AC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5D8F7DF4" w14:textId="4494114E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64DFD19B" w14:textId="3CA3B092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9790A96" w14:textId="5AC7954D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3398102F" w14:textId="3EF2A96C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30653B" w:rsidRPr="005F2D19" w14:paraId="1550C258" w14:textId="77777777" w:rsidTr="005B6CDB">
        <w:tc>
          <w:tcPr>
            <w:tcW w:w="2514" w:type="dxa"/>
            <w:gridSpan w:val="4"/>
          </w:tcPr>
          <w:p w14:paraId="18516AE5" w14:textId="77777777" w:rsidR="0030653B" w:rsidRPr="00012B3F" w:rsidRDefault="0030653B" w:rsidP="0030653B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1002/ejp.696</w:t>
            </w:r>
          </w:p>
        </w:tc>
        <w:tc>
          <w:tcPr>
            <w:tcW w:w="1988" w:type="dxa"/>
            <w:gridSpan w:val="4"/>
          </w:tcPr>
          <w:p w14:paraId="067E895E" w14:textId="77777777" w:rsidR="0030653B" w:rsidRPr="005F2D19" w:rsidRDefault="0030653B" w:rsidP="0030653B">
            <w:pPr>
              <w:rPr>
                <w:rFonts w:ascii="Calibri" w:hAnsi="Calibri" w:cs="Calibri"/>
                <w:lang w:val="it-IT"/>
              </w:rPr>
            </w:pPr>
            <w:r w:rsidRPr="005F2D19">
              <w:rPr>
                <w:rFonts w:ascii="Calibri" w:hAnsi="Calibri" w:cs="Calibri"/>
                <w:lang w:val="it-IT"/>
              </w:rPr>
              <w:t>Choi et al., 2016</w:t>
            </w:r>
          </w:p>
          <w:p w14:paraId="3F689B23" w14:textId="77777777" w:rsidR="0030653B" w:rsidRPr="005F2D19" w:rsidRDefault="0030653B" w:rsidP="0030653B">
            <w:pPr>
              <w:rPr>
                <w:rFonts w:ascii="Calibri" w:hAnsi="Calibri" w:cs="Calibri"/>
                <w:lang w:val="it-IT"/>
              </w:rPr>
            </w:pPr>
            <w:r w:rsidRPr="005F2D19">
              <w:rPr>
                <w:rFonts w:ascii="Calibri" w:hAnsi="Calibri" w:cs="Calibri"/>
                <w:lang w:val="it-IT"/>
              </w:rPr>
              <w:t>(TENS analgesia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B146C33" w14:textId="150F85CC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4987BC3D" w14:textId="0F8C93BE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8126AC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774D5696" w14:textId="3FD9CECD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6CFF9DF1" w14:textId="1491A124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55B24A8" w14:textId="69C11706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349A0F7B" w14:textId="3ADFEC72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30653B" w:rsidRPr="005F2D19" w14:paraId="4E452484" w14:textId="77777777" w:rsidTr="005B6CDB">
        <w:tc>
          <w:tcPr>
            <w:tcW w:w="2514" w:type="dxa"/>
            <w:gridSpan w:val="4"/>
          </w:tcPr>
          <w:p w14:paraId="563C6995" w14:textId="77777777" w:rsidR="0030653B" w:rsidRPr="00012B3F" w:rsidRDefault="0030653B" w:rsidP="0030653B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1097/j.pain.0000000000001599</w:t>
            </w:r>
          </w:p>
        </w:tc>
        <w:tc>
          <w:tcPr>
            <w:tcW w:w="1988" w:type="dxa"/>
            <w:gridSpan w:val="4"/>
          </w:tcPr>
          <w:p w14:paraId="66AB5B22" w14:textId="77777777" w:rsidR="0030653B" w:rsidRPr="005F2D19" w:rsidRDefault="0030653B" w:rsidP="0030653B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 xml:space="preserve">Lopez-Sola et al., 2019 (emotional </w:t>
            </w:r>
            <w:r w:rsidRPr="005F2D19">
              <w:rPr>
                <w:rFonts w:ascii="Calibri" w:hAnsi="Calibri" w:cs="Calibri"/>
                <w:lang w:val="en-US"/>
              </w:rPr>
              <w:lastRenderedPageBreak/>
              <w:t>pain modulation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6D417AB" w14:textId="30AC9AC3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lastRenderedPageBreak/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19CDFAD" w14:textId="72C2D3EC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8D0D0"/>
            <w:vAlign w:val="center"/>
          </w:tcPr>
          <w:p w14:paraId="1A3DC08C" w14:textId="1C802DE3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4E108663" w14:textId="633A0655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B006166" w14:textId="7DC21E51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08A5734E" w14:textId="1C02CE84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30653B" w:rsidRPr="005F2D19" w14:paraId="7CB944B5" w14:textId="77777777" w:rsidTr="005B6CDB">
        <w:tc>
          <w:tcPr>
            <w:tcW w:w="2514" w:type="dxa"/>
            <w:gridSpan w:val="4"/>
          </w:tcPr>
          <w:p w14:paraId="4D96CA19" w14:textId="77777777" w:rsidR="0030653B" w:rsidRPr="00012B3F" w:rsidRDefault="0030653B" w:rsidP="0030653B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1371/journal.pone.0110654</w:t>
            </w:r>
          </w:p>
        </w:tc>
        <w:tc>
          <w:tcPr>
            <w:tcW w:w="1988" w:type="dxa"/>
            <w:gridSpan w:val="4"/>
          </w:tcPr>
          <w:p w14:paraId="2CD3FB5F" w14:textId="77777777" w:rsidR="0030653B" w:rsidRPr="005F2D19" w:rsidRDefault="0030653B" w:rsidP="0030653B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Wiech et al., 2014 (emotional pain modulation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B5F40A1" w14:textId="042A65A4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703F4783" w14:textId="1D88979D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46A7636D" w14:textId="1EE848C3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1E9E29BC" w14:textId="2CE9CD55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34B3E2AC" w14:textId="0E1C6BA3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740B9DFF" w14:textId="604E087A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30653B" w:rsidRPr="005F2D19" w14:paraId="76D5C08E" w14:textId="77777777" w:rsidTr="005B6CDB">
        <w:tc>
          <w:tcPr>
            <w:tcW w:w="2514" w:type="dxa"/>
            <w:gridSpan w:val="4"/>
          </w:tcPr>
          <w:p w14:paraId="6A8DC45E" w14:textId="77777777" w:rsidR="0030653B" w:rsidRPr="00012B3F" w:rsidRDefault="0030653B" w:rsidP="0030653B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1093/scan/nsad018</w:t>
            </w:r>
          </w:p>
        </w:tc>
        <w:tc>
          <w:tcPr>
            <w:tcW w:w="1988" w:type="dxa"/>
            <w:gridSpan w:val="4"/>
          </w:tcPr>
          <w:p w14:paraId="5BB34AA6" w14:textId="77777777" w:rsidR="0030653B" w:rsidRPr="005F2D19" w:rsidRDefault="0030653B" w:rsidP="0030653B">
            <w:pPr>
              <w:rPr>
                <w:rFonts w:ascii="Calibri" w:hAnsi="Calibri" w:cs="Calibri"/>
                <w:lang w:val="it-IT"/>
              </w:rPr>
            </w:pPr>
            <w:r w:rsidRPr="005F2D19">
              <w:rPr>
                <w:rFonts w:ascii="Calibri" w:hAnsi="Calibri" w:cs="Calibri"/>
                <w:lang w:val="it-IT"/>
              </w:rPr>
              <w:t>Silvestrini et al., 2023 (attentional analgesia)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843AFDB" w14:textId="17304EDA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E5E18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7BE071A" w14:textId="477D97A1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E5E18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8D0D0"/>
            <w:vAlign w:val="center"/>
          </w:tcPr>
          <w:p w14:paraId="4023402B" w14:textId="02B216CC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F222E0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236195A7" w14:textId="67502CFE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F222E0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71B6EDF3" w14:textId="46AF28E3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C77E2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11D36BA8" w14:textId="15DFCA01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C77E2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30653B" w:rsidRPr="005F2D19" w14:paraId="276B327F" w14:textId="77777777" w:rsidTr="005B6CDB">
        <w:tc>
          <w:tcPr>
            <w:tcW w:w="2514" w:type="dxa"/>
            <w:gridSpan w:val="4"/>
          </w:tcPr>
          <w:p w14:paraId="0148EE18" w14:textId="77777777" w:rsidR="0030653B" w:rsidRPr="00012B3F" w:rsidRDefault="0030653B" w:rsidP="0030653B">
            <w:pPr>
              <w:rPr>
                <w:rFonts w:ascii="Calibri" w:hAnsi="Calibri" w:cs="Calibri"/>
                <w:lang w:val="en-US"/>
              </w:rPr>
            </w:pPr>
            <w:r w:rsidRPr="002403D6">
              <w:rPr>
                <w:rFonts w:ascii="Calibri" w:hAnsi="Calibri" w:cs="Calibri"/>
              </w:rPr>
              <w:t>10.3389/fnins.2020.00006</w:t>
            </w:r>
          </w:p>
        </w:tc>
        <w:tc>
          <w:tcPr>
            <w:tcW w:w="1988" w:type="dxa"/>
            <w:gridSpan w:val="4"/>
          </w:tcPr>
          <w:p w14:paraId="65E2AE69" w14:textId="77777777" w:rsidR="0030653B" w:rsidRPr="005F2D19" w:rsidRDefault="0030653B" w:rsidP="0030653B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Henderson et al., 2020 (expectancy pain modulation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449EBFB" w14:textId="485D2678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62EEC875" w14:textId="7B7E2FB4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7D8D2D42" w14:textId="193F3F8E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C0E2760" w14:textId="3DE53833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36096504" w14:textId="44655D49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21752DCF" w14:textId="685B922F" w:rsidR="0030653B" w:rsidRPr="005F2D19" w:rsidRDefault="0030653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AD1EEC" w:rsidRPr="005F2D19" w14:paraId="63238660" w14:textId="77777777" w:rsidTr="005B6CDB">
        <w:tc>
          <w:tcPr>
            <w:tcW w:w="2514" w:type="dxa"/>
            <w:gridSpan w:val="4"/>
          </w:tcPr>
          <w:p w14:paraId="567CF2E0" w14:textId="77777777" w:rsidR="00AD1EEC" w:rsidRPr="00012B3F" w:rsidRDefault="00AD1EEC" w:rsidP="00AD1EEC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38/s41598-019-51990-4</w:t>
            </w:r>
          </w:p>
        </w:tc>
        <w:tc>
          <w:tcPr>
            <w:tcW w:w="1988" w:type="dxa"/>
            <w:gridSpan w:val="4"/>
          </w:tcPr>
          <w:p w14:paraId="127E52D2" w14:textId="77777777" w:rsidR="00AD1EEC" w:rsidRPr="005F2D19" w:rsidRDefault="00AD1EEC" w:rsidP="00AD1EEC">
            <w:pPr>
              <w:rPr>
                <w:rFonts w:ascii="Calibri" w:hAnsi="Calibri" w:cs="Calibri"/>
              </w:rPr>
            </w:pPr>
            <w:r w:rsidRPr="005F2D19">
              <w:rPr>
                <w:rFonts w:ascii="Calibri" w:hAnsi="Calibri" w:cs="Calibri"/>
              </w:rPr>
              <w:t>Pando-Naude et al., 2019 (music analgesia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33BF4CB" w14:textId="0606263E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7E2AD38D" w14:textId="7E831217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4C02D72F" w14:textId="7E830224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240615CB" w14:textId="6757B5D6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87EDFEB" w14:textId="07414CC6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566105AC" w14:textId="61573B4B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AD1EEC" w:rsidRPr="005F2D19" w14:paraId="55CA63CB" w14:textId="77777777" w:rsidTr="005B6CDB">
        <w:tc>
          <w:tcPr>
            <w:tcW w:w="2514" w:type="dxa"/>
            <w:gridSpan w:val="4"/>
          </w:tcPr>
          <w:p w14:paraId="64E70A7B" w14:textId="77777777" w:rsidR="00AD1EEC" w:rsidRPr="00012B3F" w:rsidRDefault="00AD1EEC" w:rsidP="00AD1EEC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02/j.1532-2149.</w:t>
            </w:r>
            <w:proofErr w:type="gramStart"/>
            <w:r w:rsidRPr="005C5A08">
              <w:rPr>
                <w:rFonts w:ascii="Calibri" w:hAnsi="Calibri" w:cs="Calibri"/>
              </w:rPr>
              <w:t>2011.00039.x</w:t>
            </w:r>
            <w:proofErr w:type="gramEnd"/>
          </w:p>
        </w:tc>
        <w:tc>
          <w:tcPr>
            <w:tcW w:w="1988" w:type="dxa"/>
            <w:gridSpan w:val="4"/>
          </w:tcPr>
          <w:p w14:paraId="0E8A0952" w14:textId="77777777" w:rsidR="00AD1EEC" w:rsidRPr="005F2D19" w:rsidRDefault="00AD1EEC" w:rsidP="00AD1EEC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Godinho et al., 2012 (emotional pain modulation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0945332" w14:textId="22139920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35489F26" w14:textId="6E5DE469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3E0E438E" w14:textId="4AE675E1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444274C1" w14:textId="5DF557BA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485E59B" w14:textId="5EEA9403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5FC64ED0" w14:textId="09355258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AD1EEC" w:rsidRPr="005F2D19" w14:paraId="52089337" w14:textId="77777777" w:rsidTr="005B6CDB">
        <w:tc>
          <w:tcPr>
            <w:tcW w:w="2514" w:type="dxa"/>
            <w:gridSpan w:val="4"/>
          </w:tcPr>
          <w:p w14:paraId="5063419B" w14:textId="77777777" w:rsidR="00AD1EEC" w:rsidRPr="00012B3F" w:rsidRDefault="00AD1EEC" w:rsidP="00AD1EEC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16/j.jpain.2014.07.006</w:t>
            </w:r>
          </w:p>
        </w:tc>
        <w:tc>
          <w:tcPr>
            <w:tcW w:w="1988" w:type="dxa"/>
            <w:gridSpan w:val="4"/>
          </w:tcPr>
          <w:p w14:paraId="0AD8AF81" w14:textId="77777777" w:rsidR="00AD1EEC" w:rsidRPr="005F2D19" w:rsidRDefault="00AD1EEC" w:rsidP="00AD1EEC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obek et al., 2014 (music analgesia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35D19353" w14:textId="1F0F746F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440D981E" w14:textId="24BF3810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8D0D0"/>
            <w:vAlign w:val="center"/>
          </w:tcPr>
          <w:p w14:paraId="58917CE1" w14:textId="699535A4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6070B69A" w14:textId="1A95BCD0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F1A1D3E" w14:textId="2FBC4A8B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07E0B190" w14:textId="277A1DBF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AD1EEC" w:rsidRPr="005F2D19" w14:paraId="2C208FCE" w14:textId="77777777" w:rsidTr="005B6CDB">
        <w:tc>
          <w:tcPr>
            <w:tcW w:w="2514" w:type="dxa"/>
            <w:gridSpan w:val="4"/>
          </w:tcPr>
          <w:p w14:paraId="2E047DC6" w14:textId="77777777" w:rsidR="00AD1EEC" w:rsidRPr="00012B3F" w:rsidRDefault="00AD1EEC" w:rsidP="00AD1EEC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16/j.neuroimage.2009.05.031</w:t>
            </w:r>
          </w:p>
        </w:tc>
        <w:tc>
          <w:tcPr>
            <w:tcW w:w="1988" w:type="dxa"/>
            <w:gridSpan w:val="4"/>
          </w:tcPr>
          <w:p w14:paraId="7D59D1C5" w14:textId="77777777" w:rsidR="00AD1EEC" w:rsidRPr="005F2D19" w:rsidRDefault="00AD1EEC" w:rsidP="00AD1EEC">
            <w:pPr>
              <w:rPr>
                <w:rFonts w:ascii="Calibri" w:hAnsi="Calibri" w:cs="Calibri"/>
                <w:lang w:val="de-DE"/>
              </w:rPr>
            </w:pPr>
            <w:r w:rsidRPr="005F2D19">
              <w:rPr>
                <w:rFonts w:ascii="Calibri" w:hAnsi="Calibri" w:cs="Calibri"/>
                <w:lang w:val="de-DE"/>
              </w:rPr>
              <w:t>Vanhaudenhuyse et al., 2009 (hypnosis analgesia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9D15F49" w14:textId="556742EA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704162EF" w14:textId="757EE598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177D6EED" w14:textId="2D0A1EE3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42153691" w14:textId="3CE8DC8C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2DB228E" w14:textId="5EB432FB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6BC97F2B" w14:textId="2E01C2E0" w:rsidR="00AD1EEC" w:rsidRPr="005F2D19" w:rsidRDefault="00AD1EEC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5B6CDB" w:rsidRPr="005F2D19" w14:paraId="24584429" w14:textId="77777777" w:rsidTr="005B6CDB">
        <w:tc>
          <w:tcPr>
            <w:tcW w:w="2514" w:type="dxa"/>
            <w:gridSpan w:val="4"/>
          </w:tcPr>
          <w:p w14:paraId="78399CFC" w14:textId="77777777" w:rsidR="005B6CDB" w:rsidRPr="00012B3F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02/hbm.20716</w:t>
            </w:r>
          </w:p>
        </w:tc>
        <w:tc>
          <w:tcPr>
            <w:tcW w:w="1988" w:type="dxa"/>
            <w:gridSpan w:val="4"/>
          </w:tcPr>
          <w:p w14:paraId="554876DE" w14:textId="77777777" w:rsidR="005B6CDB" w:rsidRPr="005F2D19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Raij et al., 2009 (expectancy pain modulation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804FE49" w14:textId="505D9437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529C15FA" w14:textId="310BDAFF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49040165" w14:textId="7815A1F5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39B656E9" w14:textId="3ACB0229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2330EC9B" w14:textId="491527D1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26F1C67C" w14:textId="1FEA7B4B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</w:tr>
      <w:tr w:rsidR="005B6CDB" w:rsidRPr="005F2D19" w14:paraId="5E15EE21" w14:textId="77777777" w:rsidTr="005B6CDB">
        <w:tc>
          <w:tcPr>
            <w:tcW w:w="2514" w:type="dxa"/>
            <w:gridSpan w:val="4"/>
          </w:tcPr>
          <w:p w14:paraId="693BACD0" w14:textId="77777777" w:rsidR="005B6CDB" w:rsidRPr="00012B3F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186/1744-8069-7-45</w:t>
            </w:r>
          </w:p>
        </w:tc>
        <w:tc>
          <w:tcPr>
            <w:tcW w:w="1988" w:type="dxa"/>
            <w:gridSpan w:val="4"/>
          </w:tcPr>
          <w:p w14:paraId="31619230" w14:textId="77777777" w:rsidR="005B6CDB" w:rsidRPr="005F2D19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hukla et al., 2011 (acupuncture analgesia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7320120" w14:textId="4E2A6348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2461D941" w14:textId="7CD2B4E0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8D0D0"/>
            <w:vAlign w:val="center"/>
          </w:tcPr>
          <w:p w14:paraId="58D86808" w14:textId="25BD8943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011BD772" w14:textId="55A11B0A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424F068" w14:textId="635FCB76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38277DE8" w14:textId="34BDB74F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5B6CDB" w:rsidRPr="005F2D19" w14:paraId="434ABABC" w14:textId="77777777" w:rsidTr="005B6CDB">
        <w:tc>
          <w:tcPr>
            <w:tcW w:w="2514" w:type="dxa"/>
            <w:gridSpan w:val="4"/>
          </w:tcPr>
          <w:p w14:paraId="0A5D5D08" w14:textId="77777777" w:rsidR="005B6CDB" w:rsidRPr="00012B3F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89/brain.2016.0440</w:t>
            </w:r>
          </w:p>
        </w:tc>
        <w:tc>
          <w:tcPr>
            <w:tcW w:w="1988" w:type="dxa"/>
            <w:gridSpan w:val="4"/>
          </w:tcPr>
          <w:p w14:paraId="3AC6A4BE" w14:textId="77777777" w:rsidR="005B6CDB" w:rsidRPr="005F2D19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Sankarasubramanian et al., 2017 (non-invasive brain stimulation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1AAE6A3" w14:textId="1C36CFFD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445EDE58" w14:textId="7DD5DB66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684BBCD" w14:textId="7EBF58C5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D25552E" w14:textId="100A6138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C4197E9" w14:textId="09FEFFFE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4B6D8316" w14:textId="3627D543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5B6CDB" w:rsidRPr="005F2D19" w14:paraId="2797A35F" w14:textId="77777777" w:rsidTr="005B6CDB">
        <w:tc>
          <w:tcPr>
            <w:tcW w:w="2514" w:type="dxa"/>
            <w:gridSpan w:val="4"/>
          </w:tcPr>
          <w:p w14:paraId="24EA8CAD" w14:textId="77777777" w:rsidR="005B6CDB" w:rsidRPr="00012B3F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07/s11682-018-9875-3</w:t>
            </w:r>
          </w:p>
        </w:tc>
        <w:tc>
          <w:tcPr>
            <w:tcW w:w="1988" w:type="dxa"/>
            <w:gridSpan w:val="4"/>
          </w:tcPr>
          <w:p w14:paraId="55237C2C" w14:textId="77777777" w:rsidR="005B6CDB" w:rsidRPr="005F2D19" w:rsidRDefault="005B6CDB" w:rsidP="005B6CDB">
            <w:pPr>
              <w:rPr>
                <w:rFonts w:ascii="Calibri" w:hAnsi="Calibri" w:cs="Calibri"/>
                <w:lang w:val="it-IT"/>
              </w:rPr>
            </w:pPr>
            <w:r w:rsidRPr="005F2D19">
              <w:rPr>
                <w:rFonts w:ascii="Calibri" w:hAnsi="Calibri" w:cs="Calibri"/>
                <w:lang w:val="it-IT"/>
              </w:rPr>
              <w:t>Kong et al., 2019 (exercise analgesia)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4D5F8E15" w14:textId="661942EB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65DA9D42" w14:textId="3ACFD753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ECFE0D2" w14:textId="5AD012F6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57F084B8" w14:textId="340EA3A2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41207C08" w14:textId="6EBB262B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16431C0C" w14:textId="4D1258D7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5B6CDB" w:rsidRPr="005F2D19" w14:paraId="645206F4" w14:textId="77777777" w:rsidTr="005B6CDB">
        <w:tc>
          <w:tcPr>
            <w:tcW w:w="2514" w:type="dxa"/>
            <w:gridSpan w:val="4"/>
          </w:tcPr>
          <w:p w14:paraId="7F633106" w14:textId="77777777" w:rsidR="005B6CDB" w:rsidRPr="00012B3F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lastRenderedPageBreak/>
              <w:t>10.1111/j.1365-2982.</w:t>
            </w:r>
            <w:proofErr w:type="gramStart"/>
            <w:r w:rsidRPr="005C5A08">
              <w:rPr>
                <w:rFonts w:ascii="Calibri" w:hAnsi="Calibri" w:cs="Calibri"/>
              </w:rPr>
              <w:t>2007.00908.x</w:t>
            </w:r>
            <w:proofErr w:type="gramEnd"/>
          </w:p>
        </w:tc>
        <w:tc>
          <w:tcPr>
            <w:tcW w:w="1988" w:type="dxa"/>
            <w:gridSpan w:val="4"/>
          </w:tcPr>
          <w:p w14:paraId="1B5CB841" w14:textId="77777777" w:rsidR="005B6CDB" w:rsidRPr="005F2D19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Dunckley et al., 2007 (attentional analgesia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F155FDE" w14:textId="293E7A2E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020BA1B7" w14:textId="5CE20FF3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8D0D0"/>
            <w:vAlign w:val="center"/>
          </w:tcPr>
          <w:p w14:paraId="1347A9B2" w14:textId="5B765431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3F45DEB1" w14:textId="44A5D1DC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767D12A6" w14:textId="131E289E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37416F27" w14:textId="207363A1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5B6CDB" w:rsidRPr="005F2D19" w14:paraId="72AD9261" w14:textId="77777777" w:rsidTr="005B6CDB">
        <w:tc>
          <w:tcPr>
            <w:tcW w:w="2514" w:type="dxa"/>
            <w:gridSpan w:val="4"/>
          </w:tcPr>
          <w:p w14:paraId="39E1AC09" w14:textId="77777777" w:rsidR="005B6CDB" w:rsidRPr="00012B3F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155/2015/210120</w:t>
            </w:r>
          </w:p>
        </w:tc>
        <w:tc>
          <w:tcPr>
            <w:tcW w:w="1988" w:type="dxa"/>
            <w:gridSpan w:val="4"/>
          </w:tcPr>
          <w:p w14:paraId="2191B69B" w14:textId="77777777" w:rsidR="005B6CDB" w:rsidRPr="005F2D19" w:rsidRDefault="005B6CDB" w:rsidP="005B6CDB">
            <w:pPr>
              <w:rPr>
                <w:rFonts w:ascii="Calibri" w:hAnsi="Calibri" w:cs="Calibri"/>
                <w:lang w:val="it-IT"/>
              </w:rPr>
            </w:pPr>
            <w:r w:rsidRPr="005F2D19">
              <w:rPr>
                <w:rFonts w:ascii="Calibri" w:hAnsi="Calibri" w:cs="Calibri"/>
                <w:lang w:val="it-IT"/>
              </w:rPr>
              <w:t>Shi et al., 2015 (acupuncture analgesia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E1709E9" w14:textId="2621A434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04E412EE" w14:textId="1EBE7DAD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3CB6DB80" w14:textId="3D55BFD7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4E0F8954" w14:textId="06F6F378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E86519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5142E76" w14:textId="6601A7CA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324741A1" w14:textId="2A91AEF8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5B6CDB" w:rsidRPr="005F2D19" w14:paraId="28308F91" w14:textId="77777777" w:rsidTr="005B6CDB">
        <w:tc>
          <w:tcPr>
            <w:tcW w:w="2514" w:type="dxa"/>
            <w:gridSpan w:val="4"/>
          </w:tcPr>
          <w:p w14:paraId="07D58BBA" w14:textId="77777777" w:rsidR="005B6CDB" w:rsidRPr="00012B3F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93/pm/pnaa178</w:t>
            </w:r>
          </w:p>
        </w:tc>
        <w:tc>
          <w:tcPr>
            <w:tcW w:w="1988" w:type="dxa"/>
            <w:gridSpan w:val="4"/>
          </w:tcPr>
          <w:p w14:paraId="265E150C" w14:textId="77777777" w:rsidR="005B6CDB" w:rsidRPr="005F2D19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Berry et al., 2020 (emotional pain modulation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25A22DD" w14:textId="6712445D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56F81FEC" w14:textId="37160543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7ED7DF4" w14:textId="56CA7002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3D059C42" w14:textId="6A692E24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1B4866AC" w14:textId="48EDCF01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43978E08" w14:textId="128E8900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</w:tr>
      <w:tr w:rsidR="005B6CDB" w:rsidRPr="005F2D19" w14:paraId="67ED6EAA" w14:textId="77777777" w:rsidTr="005B6CDB">
        <w:tc>
          <w:tcPr>
            <w:tcW w:w="2514" w:type="dxa"/>
            <w:gridSpan w:val="4"/>
          </w:tcPr>
          <w:p w14:paraId="6A006C2A" w14:textId="77777777" w:rsidR="005B6CDB" w:rsidRPr="00012B3F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16/j.ejpain.2011.07.010</w:t>
            </w:r>
          </w:p>
        </w:tc>
        <w:tc>
          <w:tcPr>
            <w:tcW w:w="1988" w:type="dxa"/>
            <w:gridSpan w:val="4"/>
          </w:tcPr>
          <w:p w14:paraId="2D4273D5" w14:textId="77777777" w:rsidR="005B6CDB" w:rsidRPr="005F2D19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Mohr et al., 2012 (expectancy pain modulation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9626D6C" w14:textId="4826FFBA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000CA72C" w14:textId="04E46407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075FBC9" w14:textId="7369FAF0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4948F55C" w14:textId="21D858C4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EF9996B" w14:textId="3117EB86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187F5505" w14:textId="60DD2E11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</w:tr>
      <w:tr w:rsidR="005B6CDB" w:rsidRPr="005F2D19" w14:paraId="2FBF2CB8" w14:textId="77777777" w:rsidTr="005B6CDB">
        <w:tc>
          <w:tcPr>
            <w:tcW w:w="2514" w:type="dxa"/>
            <w:gridSpan w:val="4"/>
          </w:tcPr>
          <w:p w14:paraId="1ABB6566" w14:textId="77777777" w:rsidR="005B6CDB" w:rsidRPr="00012B3F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16/j.nicl.2018.01.021</w:t>
            </w:r>
          </w:p>
        </w:tc>
        <w:tc>
          <w:tcPr>
            <w:tcW w:w="1988" w:type="dxa"/>
            <w:gridSpan w:val="4"/>
          </w:tcPr>
          <w:p w14:paraId="222DB447" w14:textId="77777777" w:rsidR="005B6CDB" w:rsidRPr="005F2D19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Kong et al., 2018 (expectancy pain modulation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E69C070" w14:textId="424DE573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4A086ED1" w14:textId="55CF0B13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40901181" w14:textId="02E8AE4C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71FC69F0" w14:textId="6BDC5A15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7B79017D" w14:textId="591CA236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6C3B086D" w14:textId="7A5ABA45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5B6CDB" w:rsidRPr="005F2D19" w14:paraId="7994F154" w14:textId="77777777" w:rsidTr="005B6CDB">
        <w:tc>
          <w:tcPr>
            <w:tcW w:w="2514" w:type="dxa"/>
            <w:gridSpan w:val="4"/>
          </w:tcPr>
          <w:p w14:paraId="542350B4" w14:textId="77777777" w:rsidR="005B6CDB" w:rsidRPr="00012B3F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3390/brainsci6010008</w:t>
            </w:r>
          </w:p>
        </w:tc>
        <w:tc>
          <w:tcPr>
            <w:tcW w:w="1988" w:type="dxa"/>
            <w:gridSpan w:val="4"/>
          </w:tcPr>
          <w:p w14:paraId="69DBFCA1" w14:textId="77777777" w:rsidR="005B6CDB" w:rsidRPr="005F2D19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Ellingson et al., 2016 (exercise analgesia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37779444" w14:textId="5CCDB112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017FBE23" w14:textId="5A0EF985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8D0D0"/>
            <w:vAlign w:val="center"/>
          </w:tcPr>
          <w:p w14:paraId="1CADF87E" w14:textId="62584A20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5922C0F5" w14:textId="7F711400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A5DD4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5514B6A" w14:textId="556B646D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A5DD4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3AC6D98E" w14:textId="3E3169B2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5B6CDB" w:rsidRPr="005F2D19" w14:paraId="52C4C699" w14:textId="77777777" w:rsidTr="005B6CDB">
        <w:tc>
          <w:tcPr>
            <w:tcW w:w="2514" w:type="dxa"/>
            <w:gridSpan w:val="4"/>
          </w:tcPr>
          <w:p w14:paraId="61FB0E10" w14:textId="77777777" w:rsidR="005B6CDB" w:rsidRPr="00012B3F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523/jneurosci.2542-15.2015</w:t>
            </w:r>
          </w:p>
        </w:tc>
        <w:tc>
          <w:tcPr>
            <w:tcW w:w="1988" w:type="dxa"/>
            <w:gridSpan w:val="4"/>
          </w:tcPr>
          <w:p w14:paraId="7757610A" w14:textId="77777777" w:rsidR="005B6CDB" w:rsidRPr="005F2D19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Zeidan et al., 2015 (emotional pain modulation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E32A5AE" w14:textId="1C5DD0B0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280AF787" w14:textId="5D9EBB73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47C6BE80" w14:textId="531AE1D9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7E5BD4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2E8700C7" w14:textId="2EF859B5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7E5BD4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C35A8B0" w14:textId="0843BB0D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7E5BD4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01952BFA" w14:textId="5D6C4DB8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5B6CDB" w:rsidRPr="005F2D19" w14:paraId="4C7636C7" w14:textId="77777777" w:rsidTr="005B6CDB">
        <w:tc>
          <w:tcPr>
            <w:tcW w:w="2514" w:type="dxa"/>
            <w:gridSpan w:val="4"/>
          </w:tcPr>
          <w:p w14:paraId="6203BEF0" w14:textId="77777777" w:rsidR="005B6CDB" w:rsidRPr="00012B3F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38/npp.2013.13</w:t>
            </w:r>
          </w:p>
        </w:tc>
        <w:tc>
          <w:tcPr>
            <w:tcW w:w="1988" w:type="dxa"/>
            <w:gridSpan w:val="4"/>
          </w:tcPr>
          <w:p w14:paraId="44C0DCF2" w14:textId="77777777" w:rsidR="005B6CDB" w:rsidRPr="005F2D19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Taylor et al., 2013 (non-invasive brain stimulation)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35E90F00" w14:textId="588E1313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48F139BB" w14:textId="72713903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7E5BD4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6940A6C1" w14:textId="483F581F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704A2290" w14:textId="01EF96F6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7E5BD4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671CD018" w14:textId="4FB8E0E5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57680435" w14:textId="46A07DD2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5B6CDB" w:rsidRPr="005F2D19" w14:paraId="74C7F507" w14:textId="77777777" w:rsidTr="005B6CDB">
        <w:tc>
          <w:tcPr>
            <w:tcW w:w="2514" w:type="dxa"/>
            <w:gridSpan w:val="4"/>
          </w:tcPr>
          <w:p w14:paraId="6E203BBE" w14:textId="77777777" w:rsidR="005B6CDB" w:rsidRPr="00012B3F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16/j.neuroimage.2020.117548</w:t>
            </w:r>
          </w:p>
        </w:tc>
        <w:tc>
          <w:tcPr>
            <w:tcW w:w="1988" w:type="dxa"/>
            <w:gridSpan w:val="4"/>
          </w:tcPr>
          <w:p w14:paraId="65A0E4DA" w14:textId="77777777" w:rsidR="005B6CDB" w:rsidRPr="005F2D19" w:rsidRDefault="005B6CDB" w:rsidP="005B6CDB">
            <w:pPr>
              <w:rPr>
                <w:rFonts w:ascii="Calibri" w:hAnsi="Calibri" w:cs="Calibri"/>
                <w:lang w:val="it-IT"/>
              </w:rPr>
            </w:pPr>
            <w:r w:rsidRPr="005F2D19">
              <w:rPr>
                <w:rFonts w:ascii="Calibri" w:hAnsi="Calibri" w:cs="Calibri"/>
                <w:lang w:val="it-IT"/>
              </w:rPr>
              <w:t>Oliva et al., 2021 (attentional analgesia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87870B6" w14:textId="39F12B50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6F88D712" w14:textId="74177839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6FAFCF63" w14:textId="5F2D9FBB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46B400ED" w14:textId="6C0BFF9D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A5DD4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2945699" w14:textId="74C4B25A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AA270B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0FCADE89" w14:textId="14EDC471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AA270B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5B6CDB" w:rsidRPr="005F2D19" w14:paraId="70D52090" w14:textId="77777777" w:rsidTr="005B6CDB">
        <w:tc>
          <w:tcPr>
            <w:tcW w:w="2514" w:type="dxa"/>
            <w:gridSpan w:val="4"/>
          </w:tcPr>
          <w:p w14:paraId="360FF46C" w14:textId="77777777" w:rsidR="005B6CDB" w:rsidRPr="00012B3F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186/s10194-018-0924-5</w:t>
            </w:r>
          </w:p>
        </w:tc>
        <w:tc>
          <w:tcPr>
            <w:tcW w:w="1988" w:type="dxa"/>
            <w:gridSpan w:val="4"/>
          </w:tcPr>
          <w:p w14:paraId="1D2095D9" w14:textId="77777777" w:rsidR="005B6CDB" w:rsidRPr="005F2D19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Naeg</w:t>
            </w:r>
            <w:r>
              <w:rPr>
                <w:rFonts w:ascii="Calibri" w:hAnsi="Calibri" w:cs="Calibri"/>
                <w:lang w:val="en-US"/>
              </w:rPr>
              <w:t>e</w:t>
            </w:r>
            <w:r w:rsidRPr="005F2D19">
              <w:rPr>
                <w:rFonts w:ascii="Calibri" w:hAnsi="Calibri" w:cs="Calibri"/>
                <w:lang w:val="en-US"/>
              </w:rPr>
              <w:t>l et al., 2018 (non-invasive brain stimulation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6216BAB" w14:textId="0AE45F6D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4B2C3DB0" w14:textId="762DA027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B47561C" w14:textId="13960514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A5DD4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7ABF73D1" w14:textId="0FAD99E3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A5DD4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1DCB1EAD" w14:textId="08EEFE3D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AA270B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8D0D0"/>
            <w:vAlign w:val="center"/>
          </w:tcPr>
          <w:p w14:paraId="14648F2B" w14:textId="0411383B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D1D86">
              <w:rPr>
                <w:rFonts w:ascii="Calibri" w:hAnsi="Calibri" w:cs="Calibri"/>
                <w:color w:val="EE0000"/>
                <w:lang w:val="en-US"/>
              </w:rPr>
              <w:t>HIGH</w:t>
            </w:r>
          </w:p>
        </w:tc>
      </w:tr>
      <w:tr w:rsidR="005B6CDB" w:rsidRPr="005F2D19" w14:paraId="10588614" w14:textId="77777777" w:rsidTr="005B6CDB">
        <w:tc>
          <w:tcPr>
            <w:tcW w:w="2514" w:type="dxa"/>
            <w:gridSpan w:val="4"/>
          </w:tcPr>
          <w:p w14:paraId="3B4F1A24" w14:textId="77777777" w:rsidR="005B6CDB" w:rsidRPr="00012B3F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038/s41598-022-21557-x</w:t>
            </w:r>
          </w:p>
        </w:tc>
        <w:tc>
          <w:tcPr>
            <w:tcW w:w="1988" w:type="dxa"/>
            <w:gridSpan w:val="4"/>
          </w:tcPr>
          <w:p w14:paraId="64AAAB38" w14:textId="77777777" w:rsidR="005B6CDB" w:rsidRPr="005F2D19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F2D19">
              <w:rPr>
                <w:rFonts w:ascii="Calibri" w:hAnsi="Calibri" w:cs="Calibri"/>
                <w:lang w:val="en-US"/>
              </w:rPr>
              <w:t>Argaman et al., 2022 (non-invasive brain stimulation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27782E0" w14:textId="05013C99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3DE484B2" w14:textId="6C9E1911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40CA3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2C378C9" w14:textId="6605F939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40CA3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1FFD7284" w14:textId="3370B5B4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A5DD4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591EEDF9" w14:textId="5489EF9C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A5DD4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129C46E5" w14:textId="6B1707F3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AA270B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5B6CDB" w:rsidRPr="005F2D19" w14:paraId="44615C5B" w14:textId="77777777" w:rsidTr="005B6CDB">
        <w:tc>
          <w:tcPr>
            <w:tcW w:w="2514" w:type="dxa"/>
            <w:gridSpan w:val="4"/>
          </w:tcPr>
          <w:p w14:paraId="2F1C5A4D" w14:textId="77777777" w:rsidR="005B6CDB" w:rsidRPr="00012B3F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lastRenderedPageBreak/>
              <w:t>10.1523/jneurosci.2123-21.2022</w:t>
            </w:r>
          </w:p>
        </w:tc>
        <w:tc>
          <w:tcPr>
            <w:tcW w:w="1988" w:type="dxa"/>
            <w:gridSpan w:val="4"/>
          </w:tcPr>
          <w:p w14:paraId="6DC0F5D1" w14:textId="77777777" w:rsidR="005B6CDB" w:rsidRPr="005F2D19" w:rsidRDefault="005B6CDB" w:rsidP="005B6CDB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Zhang et al., 2022 (emotional pain modulation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1EA33575" w14:textId="01F9995E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76469DF2" w14:textId="5F7D4958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1F0485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0E2641F5" w14:textId="19D09BA0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6CBCFCFD" w14:textId="0EC2FEF7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A5DD4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29425D76" w14:textId="6CF62006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A5DD4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720852E7" w14:textId="6C970EBA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5B6CDB" w:rsidRPr="005F2D19" w14:paraId="6E8FCCB3" w14:textId="77777777" w:rsidTr="005B6CDB">
        <w:tc>
          <w:tcPr>
            <w:tcW w:w="2514" w:type="dxa"/>
            <w:gridSpan w:val="4"/>
          </w:tcPr>
          <w:p w14:paraId="6620F363" w14:textId="77777777" w:rsidR="005B6CDB" w:rsidRPr="00012B3F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515/sjpain-2018-0341</w:t>
            </w:r>
          </w:p>
        </w:tc>
        <w:tc>
          <w:tcPr>
            <w:tcW w:w="1988" w:type="dxa"/>
            <w:gridSpan w:val="4"/>
          </w:tcPr>
          <w:p w14:paraId="1925FF20" w14:textId="77777777" w:rsidR="005B6CDB" w:rsidRPr="005F2D19" w:rsidRDefault="005B6CDB" w:rsidP="005B6CDB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ornelsen et al., 2019 (emotional pain modulation)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61B92027" w14:textId="5F806535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BB0C86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1613547C" w14:textId="5FB59415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7E9CC421" w14:textId="30A4ECF0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E2EFD9" w:themeFill="accent6" w:themeFillTint="33"/>
            <w:vAlign w:val="center"/>
          </w:tcPr>
          <w:p w14:paraId="5F1D10D6" w14:textId="3F41BCFA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A5DD4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791BBC7A" w14:textId="6CC0F987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A5DD4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381A9340" w14:textId="040757E2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  <w:tr w:rsidR="005B6CDB" w:rsidRPr="005F2D19" w14:paraId="5783717D" w14:textId="77777777" w:rsidTr="005B6CDB">
        <w:tc>
          <w:tcPr>
            <w:tcW w:w="2514" w:type="dxa"/>
            <w:gridSpan w:val="4"/>
          </w:tcPr>
          <w:p w14:paraId="1DACCFB0" w14:textId="77777777" w:rsidR="005B6CDB" w:rsidRPr="00012B3F" w:rsidRDefault="005B6CDB" w:rsidP="005B6CDB">
            <w:pPr>
              <w:rPr>
                <w:rFonts w:ascii="Calibri" w:hAnsi="Calibri" w:cs="Calibri"/>
                <w:lang w:val="en-US"/>
              </w:rPr>
            </w:pPr>
            <w:r w:rsidRPr="005C5A08">
              <w:rPr>
                <w:rFonts w:ascii="Calibri" w:hAnsi="Calibri" w:cs="Calibri"/>
              </w:rPr>
              <w:t>10.1371/journal.pone.0013309</w:t>
            </w:r>
          </w:p>
        </w:tc>
        <w:tc>
          <w:tcPr>
            <w:tcW w:w="1988" w:type="dxa"/>
            <w:gridSpan w:val="4"/>
          </w:tcPr>
          <w:p w14:paraId="09A852B5" w14:textId="77777777" w:rsidR="005B6CDB" w:rsidRPr="005F2D19" w:rsidRDefault="005B6CDB" w:rsidP="005B6CDB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Younger et al., 2010 (emotional pain modulation)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19798CF9" w14:textId="1130AED8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21311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6721EE2B" w14:textId="13B06146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21311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FFF2CC" w:themeFill="accent4" w:themeFillTint="33"/>
            <w:vAlign w:val="center"/>
          </w:tcPr>
          <w:p w14:paraId="1BBACCED" w14:textId="70E082EC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21311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685469C0" w14:textId="07D0A3F0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21311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  <w:tc>
          <w:tcPr>
            <w:tcW w:w="1629" w:type="dxa"/>
            <w:gridSpan w:val="2"/>
            <w:shd w:val="clear" w:color="auto" w:fill="E2EFD9" w:themeFill="accent6" w:themeFillTint="33"/>
            <w:vAlign w:val="center"/>
          </w:tcPr>
          <w:p w14:paraId="0969D9CC" w14:textId="0A7C48A4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DA5DD4">
              <w:rPr>
                <w:rFonts w:ascii="Calibri" w:hAnsi="Calibri" w:cs="Calibri"/>
                <w:color w:val="70AD47" w:themeColor="accent6"/>
                <w:lang w:val="en-US"/>
              </w:rPr>
              <w:t>LOW</w:t>
            </w:r>
          </w:p>
        </w:tc>
        <w:tc>
          <w:tcPr>
            <w:tcW w:w="1630" w:type="dxa"/>
            <w:gridSpan w:val="2"/>
            <w:shd w:val="clear" w:color="auto" w:fill="FFF2CC" w:themeFill="accent4" w:themeFillTint="33"/>
            <w:vAlign w:val="center"/>
          </w:tcPr>
          <w:p w14:paraId="3CD521EE" w14:textId="4C97C2C2" w:rsidR="005B6CDB" w:rsidRPr="005F2D19" w:rsidRDefault="005B6CDB" w:rsidP="005B6CDB">
            <w:pPr>
              <w:jc w:val="center"/>
              <w:rPr>
                <w:rFonts w:ascii="Calibri" w:hAnsi="Calibri" w:cs="Calibri"/>
                <w:lang w:val="en-US"/>
              </w:rPr>
            </w:pPr>
            <w:r w:rsidRPr="00037BE4">
              <w:rPr>
                <w:rFonts w:ascii="Calibri" w:hAnsi="Calibri" w:cs="Calibri"/>
                <w:color w:val="BF8F00" w:themeColor="accent4" w:themeShade="BF"/>
                <w:lang w:val="en-US"/>
              </w:rPr>
              <w:t>MEDIUM</w:t>
            </w:r>
          </w:p>
        </w:tc>
      </w:tr>
    </w:tbl>
    <w:p w14:paraId="6F9E6C16" w14:textId="77777777" w:rsidR="002005D9" w:rsidRPr="002005D9" w:rsidRDefault="002005D9" w:rsidP="002005D9">
      <w:pPr>
        <w:jc w:val="both"/>
        <w:rPr>
          <w:sz w:val="24"/>
          <w:szCs w:val="24"/>
          <w:lang w:val="en-US"/>
        </w:rPr>
      </w:pPr>
    </w:p>
    <w:p w14:paraId="0596E62A" w14:textId="77777777" w:rsidR="002005D9" w:rsidRDefault="002005D9"/>
    <w:p w14:paraId="4E91D6CF" w14:textId="77777777" w:rsidR="002005D9" w:rsidRDefault="002005D9">
      <w:r>
        <w:br w:type="page"/>
      </w:r>
    </w:p>
    <w:p w14:paraId="110176DF" w14:textId="77777777" w:rsidR="004A47CC" w:rsidRDefault="004A47CC">
      <w:pPr>
        <w:sectPr w:rsidR="004A47CC" w:rsidSect="00202E0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E4322F" w14:textId="68072E91" w:rsidR="004A47CC" w:rsidRPr="004A47CC" w:rsidRDefault="004A47CC" w:rsidP="004A47CC">
      <w:pPr>
        <w:pStyle w:val="EndNoteBibliography"/>
        <w:spacing w:after="0" w:line="360" w:lineRule="auto"/>
        <w:ind w:left="720" w:hanging="720"/>
        <w:rPr>
          <w:rFonts w:asciiTheme="minorHAnsi" w:hAnsiTheme="minorHAnsi" w:cstheme="minorHAnsi"/>
          <w:b/>
          <w:bCs/>
        </w:rPr>
      </w:pPr>
      <w:r w:rsidRPr="004A47CC">
        <w:rPr>
          <w:rFonts w:asciiTheme="minorHAnsi" w:hAnsiTheme="minorHAnsi" w:cstheme="minorHAnsi"/>
          <w:b/>
          <w:bCs/>
        </w:rPr>
        <w:lastRenderedPageBreak/>
        <w:t>References</w:t>
      </w:r>
    </w:p>
    <w:p w14:paraId="52AEEAD5" w14:textId="4AF6BE02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fldChar w:fldCharType="begin"/>
      </w:r>
      <w:r w:rsidRPr="004A47CC">
        <w:rPr>
          <w:rFonts w:asciiTheme="minorHAnsi" w:hAnsiTheme="minorHAnsi" w:cstheme="minorHAnsi"/>
        </w:rPr>
        <w:instrText xml:space="preserve"> ADDIN EN.REFLIST </w:instrText>
      </w:r>
      <w:r w:rsidRPr="004A47CC">
        <w:rPr>
          <w:rFonts w:asciiTheme="minorHAnsi" w:hAnsiTheme="minorHAnsi" w:cstheme="minorHAnsi"/>
        </w:rPr>
        <w:fldChar w:fldCharType="separate"/>
      </w:r>
      <w:r w:rsidRPr="004A47CC">
        <w:rPr>
          <w:rFonts w:asciiTheme="minorHAnsi" w:hAnsiTheme="minorHAnsi" w:cstheme="minorHAnsi"/>
        </w:rPr>
        <w:t xml:space="preserve">Andresen, V., Bach, D. R., Poellinger, A., Tsrouya, C., Stroh, A., Foerschler, A., . . . Mönnikes, H. (2005). Brain activation responses to subliminal or supraliminal rectal stimuli and to auditory stimuli in irritable bowel syndrome. </w:t>
      </w:r>
      <w:r w:rsidRPr="004A47CC">
        <w:rPr>
          <w:rFonts w:asciiTheme="minorHAnsi" w:hAnsiTheme="minorHAnsi" w:cstheme="minorHAnsi"/>
          <w:i/>
        </w:rPr>
        <w:t>Neurogastroenterol Motil, 17</w:t>
      </w:r>
      <w:r w:rsidRPr="004A47CC">
        <w:rPr>
          <w:rFonts w:asciiTheme="minorHAnsi" w:hAnsiTheme="minorHAnsi" w:cstheme="minorHAnsi"/>
        </w:rPr>
        <w:t>(6), 827-837. doi:10.1111/j.1365-2982.2005.00720.x</w:t>
      </w:r>
    </w:p>
    <w:p w14:paraId="1B73E15F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Argaman, Y., Granovsky, Y., Sprecher, E., Sinai, A., Yarnitsky, D., &amp; Weissman-Fogel, I. (2022). Resting-state functional connectivity predicts motor cortex stimulation-dependent pain relief in fibromyalgia syndrome patients. </w:t>
      </w:r>
      <w:r w:rsidRPr="004A47CC">
        <w:rPr>
          <w:rFonts w:asciiTheme="minorHAnsi" w:hAnsiTheme="minorHAnsi" w:cstheme="minorHAnsi"/>
          <w:i/>
        </w:rPr>
        <w:t>Sci Rep, 12</w:t>
      </w:r>
      <w:r w:rsidRPr="004A47CC">
        <w:rPr>
          <w:rFonts w:asciiTheme="minorHAnsi" w:hAnsiTheme="minorHAnsi" w:cstheme="minorHAnsi"/>
        </w:rPr>
        <w:t>(1), 17135. doi:10.1038/s41598-022-21557-x</w:t>
      </w:r>
    </w:p>
    <w:p w14:paraId="4799B3E1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Atlas, L. Y., Lindquist, M. A., Bolger, N., &amp; Wager, T. D. (2014). Brain mediators of the effects of noxious heat on pain. </w:t>
      </w:r>
      <w:r w:rsidRPr="004A47CC">
        <w:rPr>
          <w:rFonts w:asciiTheme="minorHAnsi" w:hAnsiTheme="minorHAnsi" w:cstheme="minorHAnsi"/>
          <w:i/>
        </w:rPr>
        <w:t>Pain, 155</w:t>
      </w:r>
      <w:r w:rsidRPr="004A47CC">
        <w:rPr>
          <w:rFonts w:asciiTheme="minorHAnsi" w:hAnsiTheme="minorHAnsi" w:cstheme="minorHAnsi"/>
        </w:rPr>
        <w:t>(8), 1632-1648. doi:10.1016/j.pain.2014.05.015</w:t>
      </w:r>
    </w:p>
    <w:p w14:paraId="6E96ABAE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Benson, S., Kotsis, V., Rosenberger, C., Bingel, U., Forsting, M., Schedlowski, M., . . . Elsenbruch, S. (2012). Behavioural and neural correlates of visceral pain sensitivity in healthy men and women: does sex matter? </w:t>
      </w:r>
      <w:r w:rsidRPr="004A47CC">
        <w:rPr>
          <w:rFonts w:asciiTheme="minorHAnsi" w:hAnsiTheme="minorHAnsi" w:cstheme="minorHAnsi"/>
          <w:i/>
        </w:rPr>
        <w:t>Eur J Pain, 16</w:t>
      </w:r>
      <w:r w:rsidRPr="004A47CC">
        <w:rPr>
          <w:rFonts w:asciiTheme="minorHAnsi" w:hAnsiTheme="minorHAnsi" w:cstheme="minorHAnsi"/>
        </w:rPr>
        <w:t>(3), 349-358. doi:10.1002/j.1532-2149.2011.00027.x</w:t>
      </w:r>
    </w:p>
    <w:p w14:paraId="25453676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Berry, M. P., Lutz, J., Schuman-Olivier, Z., Germer, C., Pollak, S., Edwards, R. R., . . . Napadow, V. (2020). Brief Self-Compassion Training Alters Neural Responses to Evoked Pain for Chronic Low Back Pain: A Pilot Study. </w:t>
      </w:r>
      <w:r w:rsidRPr="004A47CC">
        <w:rPr>
          <w:rFonts w:asciiTheme="minorHAnsi" w:hAnsiTheme="minorHAnsi" w:cstheme="minorHAnsi"/>
          <w:i/>
        </w:rPr>
        <w:t>Pain Med, 21</w:t>
      </w:r>
      <w:r w:rsidRPr="004A47CC">
        <w:rPr>
          <w:rFonts w:asciiTheme="minorHAnsi" w:hAnsiTheme="minorHAnsi" w:cstheme="minorHAnsi"/>
        </w:rPr>
        <w:t>(10), 2172-2185. doi:10.1093/pm/pnaa178</w:t>
      </w:r>
    </w:p>
    <w:p w14:paraId="6B471745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Bhatt, R. R., Gupta, A., Labus, J. S., Zeltzer, L. K., Tsao, J. C., Shulman, R. J., &amp; Tillisch, K. (2019). Altered Brain Structure and Functional Connectivity and Its Relation to Pain Perception in Girls With Irritable Bowel Syndrome. </w:t>
      </w:r>
      <w:r w:rsidRPr="004A47CC">
        <w:rPr>
          <w:rFonts w:asciiTheme="minorHAnsi" w:hAnsiTheme="minorHAnsi" w:cstheme="minorHAnsi"/>
          <w:i/>
        </w:rPr>
        <w:t>Psychosom Med, 81</w:t>
      </w:r>
      <w:r w:rsidRPr="004A47CC">
        <w:rPr>
          <w:rFonts w:asciiTheme="minorHAnsi" w:hAnsiTheme="minorHAnsi" w:cstheme="minorHAnsi"/>
        </w:rPr>
        <w:t>(2), 146-154. doi:10.1097/psy.0000000000000655</w:t>
      </w:r>
    </w:p>
    <w:p w14:paraId="21549A12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Borelli, E., Benuzzi, F., Ballotta, D., Bandieri, E., Luppi, M., Cacciari, C., . . . Lui, F. (2023). Words hurt: common and distinct neural substrates underlying nociceptive and semantic pain. </w:t>
      </w:r>
      <w:r w:rsidRPr="004A47CC">
        <w:rPr>
          <w:rFonts w:asciiTheme="minorHAnsi" w:hAnsiTheme="minorHAnsi" w:cstheme="minorHAnsi"/>
          <w:i/>
        </w:rPr>
        <w:t>Front Neurosci, 17</w:t>
      </w:r>
      <w:r w:rsidRPr="004A47CC">
        <w:rPr>
          <w:rFonts w:asciiTheme="minorHAnsi" w:hAnsiTheme="minorHAnsi" w:cstheme="minorHAnsi"/>
        </w:rPr>
        <w:t>, 1234286. doi:10.3389/fnins.2023.1234286</w:t>
      </w:r>
    </w:p>
    <w:p w14:paraId="45A75C83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Bornhövd, K., Quante, M., Glauche, V., Bromm, B., Weiller, C., &amp; Büchel, C. (2002). Painful stimuli evoke different stimulus-response functions in the amygdala, prefrontal, insula and somatosensory cortex: a single-trial fMRI study. </w:t>
      </w:r>
      <w:r w:rsidRPr="004A47CC">
        <w:rPr>
          <w:rFonts w:asciiTheme="minorHAnsi" w:hAnsiTheme="minorHAnsi" w:cstheme="minorHAnsi"/>
          <w:i/>
        </w:rPr>
        <w:t>Brain, 125</w:t>
      </w:r>
      <w:r w:rsidRPr="004A47CC">
        <w:rPr>
          <w:rFonts w:asciiTheme="minorHAnsi" w:hAnsiTheme="minorHAnsi" w:cstheme="minorHAnsi"/>
        </w:rPr>
        <w:t>(Pt 6), 1326-1336. doi:10.1093/brain/awf137</w:t>
      </w:r>
    </w:p>
    <w:p w14:paraId="4094DB5E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Bräscher, A. K., Becker, S., Hoeppli, M. E., &amp; Schweinhardt, P. (2016). Different Brain Circuitries Mediating Controllable and Uncontrollable Pain. </w:t>
      </w:r>
      <w:r w:rsidRPr="004A47CC">
        <w:rPr>
          <w:rFonts w:asciiTheme="minorHAnsi" w:hAnsiTheme="minorHAnsi" w:cstheme="minorHAnsi"/>
          <w:i/>
        </w:rPr>
        <w:t>J Neurosci, 36</w:t>
      </w:r>
      <w:r w:rsidRPr="004A47CC">
        <w:rPr>
          <w:rFonts w:asciiTheme="minorHAnsi" w:hAnsiTheme="minorHAnsi" w:cstheme="minorHAnsi"/>
        </w:rPr>
        <w:t>(18), 5013-5025. doi:10.1523/jneurosci.1954-15.2016</w:t>
      </w:r>
    </w:p>
    <w:p w14:paraId="29B06D75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Burgmer, M., Pfleiderer, B., Maihöfner, C., Gaubitz, M., Wessolleck, E., Heuft, G., &amp; Pogatzki-Zahn, E. (2012). Cerebral mechanisms of experimental hyperalgesia in fibromyalgia. </w:t>
      </w:r>
      <w:r w:rsidRPr="004A47CC">
        <w:rPr>
          <w:rFonts w:asciiTheme="minorHAnsi" w:hAnsiTheme="minorHAnsi" w:cstheme="minorHAnsi"/>
          <w:i/>
        </w:rPr>
        <w:t>Eur J Pain, 16</w:t>
      </w:r>
      <w:r w:rsidRPr="004A47CC">
        <w:rPr>
          <w:rFonts w:asciiTheme="minorHAnsi" w:hAnsiTheme="minorHAnsi" w:cstheme="minorHAnsi"/>
        </w:rPr>
        <w:t>(5), 636-647. doi:10.1002/j.1532-2149.2011.00058.x</w:t>
      </w:r>
    </w:p>
    <w:p w14:paraId="7063DFD7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lastRenderedPageBreak/>
        <w:t xml:space="preserve">Burgmer, M., Pogatzki-Zahn, E., Gaubitz, M., Wessoleck, E., Heuft, G., &amp; Pfleiderer, B. (2009). Altered brain activity during pain processing in fibromyalgia. </w:t>
      </w:r>
      <w:r w:rsidRPr="004A47CC">
        <w:rPr>
          <w:rFonts w:asciiTheme="minorHAnsi" w:hAnsiTheme="minorHAnsi" w:cstheme="minorHAnsi"/>
          <w:i/>
        </w:rPr>
        <w:t>Neuroimage, 44</w:t>
      </w:r>
      <w:r w:rsidRPr="004A47CC">
        <w:rPr>
          <w:rFonts w:asciiTheme="minorHAnsi" w:hAnsiTheme="minorHAnsi" w:cstheme="minorHAnsi"/>
        </w:rPr>
        <w:t>(2), 502-508. doi:10.1016/j.neuroimage.2008.09.008</w:t>
      </w:r>
    </w:p>
    <w:p w14:paraId="428F401A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Cao, Z. M., Chen, Y. C., Liu, G. Y., Wang, X., Shi, A. Q., Xu, L. F., . . . Wang, J. (2022). Abnormalities of Thalamic Functional Connectivity in Patients with Migraine: A Resting-State fMRI Study. </w:t>
      </w:r>
      <w:r w:rsidRPr="004A47CC">
        <w:rPr>
          <w:rFonts w:asciiTheme="minorHAnsi" w:hAnsiTheme="minorHAnsi" w:cstheme="minorHAnsi"/>
          <w:i/>
        </w:rPr>
        <w:t>Pain Ther, 11</w:t>
      </w:r>
      <w:r w:rsidRPr="004A47CC">
        <w:rPr>
          <w:rFonts w:asciiTheme="minorHAnsi" w:hAnsiTheme="minorHAnsi" w:cstheme="minorHAnsi"/>
        </w:rPr>
        <w:t>(2), 561-574. doi:10.1007/s40122-022-00365-1</w:t>
      </w:r>
    </w:p>
    <w:p w14:paraId="0C9B0F2C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Cauda, F., Sacco, K., Duca, S., Cocito, D., D'Agata, F., Geminiani, G. C., &amp; Canavero, S. (2009). Altered resting state in diabetic neuropathic pain. </w:t>
      </w:r>
      <w:r w:rsidRPr="004A47CC">
        <w:rPr>
          <w:rFonts w:asciiTheme="minorHAnsi" w:hAnsiTheme="minorHAnsi" w:cstheme="minorHAnsi"/>
          <w:i/>
        </w:rPr>
        <w:t>PLoS One, 4</w:t>
      </w:r>
      <w:r w:rsidRPr="004A47CC">
        <w:rPr>
          <w:rFonts w:asciiTheme="minorHAnsi" w:hAnsiTheme="minorHAnsi" w:cstheme="minorHAnsi"/>
        </w:rPr>
        <w:t>(2), e4542. doi:10.1371/journal.pone.0004542</w:t>
      </w:r>
    </w:p>
    <w:p w14:paraId="33A1C9C6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Čeko, M., Shir, Y., Ouellet, J. A., Ware, M. A., Stone, L. S., &amp; Seminowicz, D. A. (2015). Partial recovery of abnormal insula and dorsolateral prefrontal connectivity to cognitive networks in chronic low back pain after treatment. </w:t>
      </w:r>
      <w:r w:rsidRPr="004A47CC">
        <w:rPr>
          <w:rFonts w:asciiTheme="minorHAnsi" w:hAnsiTheme="minorHAnsi" w:cstheme="minorHAnsi"/>
          <w:i/>
        </w:rPr>
        <w:t>Hum Brain Mapp, 36</w:t>
      </w:r>
      <w:r w:rsidRPr="004A47CC">
        <w:rPr>
          <w:rFonts w:asciiTheme="minorHAnsi" w:hAnsiTheme="minorHAnsi" w:cstheme="minorHAnsi"/>
        </w:rPr>
        <w:t>(6), 2075-2092. doi:10.1002/hbm.22757</w:t>
      </w:r>
    </w:p>
    <w:p w14:paraId="60C69302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Chen, Z., Chen, X., Liu, M., Liu, S., Ma, L., &amp; Yu, S. (2017). Disrupted functional connectivity of periaqueductal gray subregions in episodic migraine. </w:t>
      </w:r>
      <w:r w:rsidRPr="004A47CC">
        <w:rPr>
          <w:rFonts w:asciiTheme="minorHAnsi" w:hAnsiTheme="minorHAnsi" w:cstheme="minorHAnsi"/>
          <w:i/>
        </w:rPr>
        <w:t>J Headache Pain, 18</w:t>
      </w:r>
      <w:r w:rsidRPr="004A47CC">
        <w:rPr>
          <w:rFonts w:asciiTheme="minorHAnsi" w:hAnsiTheme="minorHAnsi" w:cstheme="minorHAnsi"/>
        </w:rPr>
        <w:t>(1), 36. doi:10.1186/s10194-017-0747-9</w:t>
      </w:r>
    </w:p>
    <w:p w14:paraId="3D02AB03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Choi, J. C., Kim, J., Kang, E., Lee, J. M., Cha, J., Kim, Y. J., . . . Yi, D. J. (2016). Brain mechanisms of pain relief by transcutaneous electrical nerve stimulation: A functional magnetic resonance imaging study. </w:t>
      </w:r>
      <w:r w:rsidRPr="004A47CC">
        <w:rPr>
          <w:rFonts w:asciiTheme="minorHAnsi" w:hAnsiTheme="minorHAnsi" w:cstheme="minorHAnsi"/>
          <w:i/>
        </w:rPr>
        <w:t>Eur J Pain, 20</w:t>
      </w:r>
      <w:r w:rsidRPr="004A47CC">
        <w:rPr>
          <w:rFonts w:asciiTheme="minorHAnsi" w:hAnsiTheme="minorHAnsi" w:cstheme="minorHAnsi"/>
        </w:rPr>
        <w:t>(1), 92-105. doi:10.1002/ejp.696</w:t>
      </w:r>
    </w:p>
    <w:p w14:paraId="2A677286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Crawford, L., Mills, E., Meylakh, N., Macey, P. M., Macefield, V. G., &amp; Henderson, L. A. (2023). Brain activity changes associated with pain perception variability. </w:t>
      </w:r>
      <w:r w:rsidRPr="004A47CC">
        <w:rPr>
          <w:rFonts w:asciiTheme="minorHAnsi" w:hAnsiTheme="minorHAnsi" w:cstheme="minorHAnsi"/>
          <w:i/>
        </w:rPr>
        <w:t>Cereb Cortex, 33</w:t>
      </w:r>
      <w:r w:rsidRPr="004A47CC">
        <w:rPr>
          <w:rFonts w:asciiTheme="minorHAnsi" w:hAnsiTheme="minorHAnsi" w:cstheme="minorHAnsi"/>
        </w:rPr>
        <w:t>(7), 4145-4155. doi:10.1093/cercor/bhac332</w:t>
      </w:r>
    </w:p>
    <w:p w14:paraId="5DA14FC0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Crawford, L. S., Mills, E. P., Peek, A., Macefield, V. G., Keay, K. A., &amp; Henderson, L. A. (2023). Function and biochemistry of the dorsolateral prefrontal cortex during placebo analgesia: how the certainty of prior experiences shapes endogenous pain relief. </w:t>
      </w:r>
      <w:r w:rsidRPr="004A47CC">
        <w:rPr>
          <w:rFonts w:asciiTheme="minorHAnsi" w:hAnsiTheme="minorHAnsi" w:cstheme="minorHAnsi"/>
          <w:i/>
        </w:rPr>
        <w:t>Cerebral Cortex, 33</w:t>
      </w:r>
      <w:r w:rsidRPr="004A47CC">
        <w:rPr>
          <w:rFonts w:asciiTheme="minorHAnsi" w:hAnsiTheme="minorHAnsi" w:cstheme="minorHAnsi"/>
        </w:rPr>
        <w:t>(17), 9822-9834. doi:10.1093/cercor/bhad247</w:t>
      </w:r>
    </w:p>
    <w:p w14:paraId="107D671F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Dai, L., Yu, Y., Zhao, H., Zhang, X., Su, Y., Wang, X., . . . Ke, J. (2021). Altered local and distant functional connectivity density in chronic migraine: a resting-state functional MRI study. </w:t>
      </w:r>
      <w:r w:rsidRPr="004A47CC">
        <w:rPr>
          <w:rFonts w:asciiTheme="minorHAnsi" w:hAnsiTheme="minorHAnsi" w:cstheme="minorHAnsi"/>
          <w:i/>
        </w:rPr>
        <w:t>Neuroradiology, 63</w:t>
      </w:r>
      <w:r w:rsidRPr="004A47CC">
        <w:rPr>
          <w:rFonts w:asciiTheme="minorHAnsi" w:hAnsiTheme="minorHAnsi" w:cstheme="minorHAnsi"/>
        </w:rPr>
        <w:t>(4), 555-562. doi:10.1007/s00234-020-02582-x</w:t>
      </w:r>
    </w:p>
    <w:p w14:paraId="35E9D918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Dobek, C. E., Beynon, M. E., Bosma, R. L., &amp; Stroman, P. W. (2014). Music modulation of pain perception and pain-related activity in the brain, brain stem, and spinal cord: a functional magnetic resonance imaging study. </w:t>
      </w:r>
      <w:r w:rsidRPr="004A47CC">
        <w:rPr>
          <w:rFonts w:asciiTheme="minorHAnsi" w:hAnsiTheme="minorHAnsi" w:cstheme="minorHAnsi"/>
          <w:i/>
        </w:rPr>
        <w:t>J Pain, 15</w:t>
      </w:r>
      <w:r w:rsidRPr="004A47CC">
        <w:rPr>
          <w:rFonts w:asciiTheme="minorHAnsi" w:hAnsiTheme="minorHAnsi" w:cstheme="minorHAnsi"/>
        </w:rPr>
        <w:t>(10), 1057-1068. doi:10.1016/j.jpain.2014.07.006</w:t>
      </w:r>
    </w:p>
    <w:p w14:paraId="673A3679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lastRenderedPageBreak/>
        <w:t xml:space="preserve">Dunckley, P., Aziz, Q., Wise, R. G., Brooks, J., Tracey, I., &amp; Chang, L. (2007). Attentional modulation of visceral and somatic pain. </w:t>
      </w:r>
      <w:r w:rsidRPr="004A47CC">
        <w:rPr>
          <w:rFonts w:asciiTheme="minorHAnsi" w:hAnsiTheme="minorHAnsi" w:cstheme="minorHAnsi"/>
          <w:i/>
        </w:rPr>
        <w:t>Neurogastroenterol Motil, 19</w:t>
      </w:r>
      <w:r w:rsidRPr="004A47CC">
        <w:rPr>
          <w:rFonts w:asciiTheme="minorHAnsi" w:hAnsiTheme="minorHAnsi" w:cstheme="minorHAnsi"/>
        </w:rPr>
        <w:t>(7), 569-577. doi:10.1111/j.1365-2982.2007.00908.x</w:t>
      </w:r>
    </w:p>
    <w:p w14:paraId="3F48A81C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Eippert, F., Bingel, U., Schoell, E. D., Yacubian, J., Klinger, R., Lorenz, J., &amp; Büchel, C. (2009). Activation of the opioidergic descending pain control system underlies placebo analgesia. </w:t>
      </w:r>
      <w:r w:rsidRPr="004A47CC">
        <w:rPr>
          <w:rFonts w:asciiTheme="minorHAnsi" w:hAnsiTheme="minorHAnsi" w:cstheme="minorHAnsi"/>
          <w:i/>
        </w:rPr>
        <w:t>Neuron, 63</w:t>
      </w:r>
      <w:r w:rsidRPr="004A47CC">
        <w:rPr>
          <w:rFonts w:asciiTheme="minorHAnsi" w:hAnsiTheme="minorHAnsi" w:cstheme="minorHAnsi"/>
        </w:rPr>
        <w:t>(4), 533-543. doi:10.1016/j.neuron.2009.07.014</w:t>
      </w:r>
    </w:p>
    <w:p w14:paraId="61660014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Ellingson, L. D., Stegner, A. J., Schwabacher, I. J., Koltyn, K. F., &amp; Cook, D. B. (2016). Exercise Strengthens Central Nervous System Modulation of Pain in Fibromyalgia. </w:t>
      </w:r>
      <w:r w:rsidRPr="004A47CC">
        <w:rPr>
          <w:rFonts w:asciiTheme="minorHAnsi" w:hAnsiTheme="minorHAnsi" w:cstheme="minorHAnsi"/>
          <w:i/>
        </w:rPr>
        <w:t>Brain Sci, 6</w:t>
      </w:r>
      <w:r w:rsidRPr="004A47CC">
        <w:rPr>
          <w:rFonts w:asciiTheme="minorHAnsi" w:hAnsiTheme="minorHAnsi" w:cstheme="minorHAnsi"/>
        </w:rPr>
        <w:t>(1). doi:10.3390/brainsci6010008</w:t>
      </w:r>
    </w:p>
    <w:p w14:paraId="211DEB2A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Elsenbruch, S., Kotsis, V., Benson, S., Rosenberger, C., Reidick, D., Schedlowski, M., . . . Gizewski, E. R. (2012). Neural mechanisms mediating the effects of expectation in visceral placebo analgesia: an fMRI study in healthy placebo responders and nonresponders. </w:t>
      </w:r>
      <w:r w:rsidRPr="004A47CC">
        <w:rPr>
          <w:rFonts w:asciiTheme="minorHAnsi" w:hAnsiTheme="minorHAnsi" w:cstheme="minorHAnsi"/>
          <w:i/>
        </w:rPr>
        <w:t>Pain, 153</w:t>
      </w:r>
      <w:r w:rsidRPr="004A47CC">
        <w:rPr>
          <w:rFonts w:asciiTheme="minorHAnsi" w:hAnsiTheme="minorHAnsi" w:cstheme="minorHAnsi"/>
        </w:rPr>
        <w:t>(2), 382-390. doi:10.1016/j.pain.2011.10.036</w:t>
      </w:r>
    </w:p>
    <w:p w14:paraId="13D37351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Fehse, K., Maikowski, L., Simmank, F., Gutyrchik, E., &amp; Meissner, K. (2015). Placebo Responses to Original vs. Generic ASA Brands During Exposure to Noxious Heat: A Pilot fMRI Study of Neurofunctional Correlates. </w:t>
      </w:r>
      <w:r w:rsidRPr="004A47CC">
        <w:rPr>
          <w:rFonts w:asciiTheme="minorHAnsi" w:hAnsiTheme="minorHAnsi" w:cstheme="minorHAnsi"/>
          <w:i/>
        </w:rPr>
        <w:t>Pain Med, 16</w:t>
      </w:r>
      <w:r w:rsidRPr="004A47CC">
        <w:rPr>
          <w:rFonts w:asciiTheme="minorHAnsi" w:hAnsiTheme="minorHAnsi" w:cstheme="minorHAnsi"/>
        </w:rPr>
        <w:t>(10), 1967-1974. doi:10.1111/pme.12783</w:t>
      </w:r>
    </w:p>
    <w:p w14:paraId="31FBA1B9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Forkmann, K., Grashorn, W., Schmidt, K., Fründt, O., Buhmann, C., &amp; Bingel, U. (2017). Altered neural responses to heat pain in drug-naive patients with Parkinson disease. </w:t>
      </w:r>
      <w:r w:rsidRPr="004A47CC">
        <w:rPr>
          <w:rFonts w:asciiTheme="minorHAnsi" w:hAnsiTheme="minorHAnsi" w:cstheme="minorHAnsi"/>
          <w:i/>
        </w:rPr>
        <w:t>Pain, 158</w:t>
      </w:r>
      <w:r w:rsidRPr="004A47CC">
        <w:rPr>
          <w:rFonts w:asciiTheme="minorHAnsi" w:hAnsiTheme="minorHAnsi" w:cstheme="minorHAnsi"/>
        </w:rPr>
        <w:t>(8), 1408-1416. doi:10.1097/j.pain.0000000000000923</w:t>
      </w:r>
    </w:p>
    <w:p w14:paraId="1D7811FF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Freund, W., Klug, R., Weber, F., Stuber, G., Schmitz, B., &amp; Wunderlich, A. P. (2009). Perception and suppression of thermally induced pain: a fMRI study. </w:t>
      </w:r>
      <w:r w:rsidRPr="004A47CC">
        <w:rPr>
          <w:rFonts w:asciiTheme="minorHAnsi" w:hAnsiTheme="minorHAnsi" w:cstheme="minorHAnsi"/>
          <w:i/>
        </w:rPr>
        <w:t>Somatosens Mot Res, 26</w:t>
      </w:r>
      <w:r w:rsidRPr="004A47CC">
        <w:rPr>
          <w:rFonts w:asciiTheme="minorHAnsi" w:hAnsiTheme="minorHAnsi" w:cstheme="minorHAnsi"/>
        </w:rPr>
        <w:t>(1), 1-10. doi:10.1080/08990220902738243</w:t>
      </w:r>
    </w:p>
    <w:p w14:paraId="22572AAC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Gao, Z., Cui, M. J., Wang, H. J., Zhang, J., Xu, C., &amp; Ji, L. X. (2025). Investigating Brain Structure and Functional Alterations in the Transition from Acute to Chronic Neck Pain: A Resting-State fMRI Study. </w:t>
      </w:r>
      <w:r w:rsidRPr="004A47CC">
        <w:rPr>
          <w:rFonts w:asciiTheme="minorHAnsi" w:hAnsiTheme="minorHAnsi" w:cstheme="minorHAnsi"/>
          <w:i/>
        </w:rPr>
        <w:t>J Pain Res, 18</w:t>
      </w:r>
      <w:r w:rsidRPr="004A47CC">
        <w:rPr>
          <w:rFonts w:asciiTheme="minorHAnsi" w:hAnsiTheme="minorHAnsi" w:cstheme="minorHAnsi"/>
        </w:rPr>
        <w:t>, 579-587. doi:10.2147/jpr.S500924</w:t>
      </w:r>
    </w:p>
    <w:p w14:paraId="050CC375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Geuter, S., Eippert, F., Hindi Attar, C., &amp; Büchel, C. (2013). Cortical and subcortical responses to high and low effective placebo treatments. </w:t>
      </w:r>
      <w:r w:rsidRPr="004A47CC">
        <w:rPr>
          <w:rFonts w:asciiTheme="minorHAnsi" w:hAnsiTheme="minorHAnsi" w:cstheme="minorHAnsi"/>
          <w:i/>
        </w:rPr>
        <w:t>Neuroimage, 67</w:t>
      </w:r>
      <w:r w:rsidRPr="004A47CC">
        <w:rPr>
          <w:rFonts w:asciiTheme="minorHAnsi" w:hAnsiTheme="minorHAnsi" w:cstheme="minorHAnsi"/>
        </w:rPr>
        <w:t>, 227-236. doi:10.1016/j.neuroimage.2012.11.029</w:t>
      </w:r>
    </w:p>
    <w:p w14:paraId="55B3111B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Godinho, F., Faillenot, I., Perchet, C., Frot, M., Magnin, M., &amp; Garcia-Larrea, L. (2012). How the pain of others enhances our pain: searching the cerebral correlates of 'compassional hyperalgesia'. </w:t>
      </w:r>
      <w:r w:rsidRPr="004A47CC">
        <w:rPr>
          <w:rFonts w:asciiTheme="minorHAnsi" w:hAnsiTheme="minorHAnsi" w:cstheme="minorHAnsi"/>
          <w:i/>
        </w:rPr>
        <w:t>Eur J Pain, 16</w:t>
      </w:r>
      <w:r w:rsidRPr="004A47CC">
        <w:rPr>
          <w:rFonts w:asciiTheme="minorHAnsi" w:hAnsiTheme="minorHAnsi" w:cstheme="minorHAnsi"/>
        </w:rPr>
        <w:t>(5), 748-759. doi:10.1002/j.1532-2149.2011.00039.x</w:t>
      </w:r>
    </w:p>
    <w:p w14:paraId="51A41C16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González-Roldán, A. M., Terrasa, J. L., Sitges, C., van der Meulen, M., Anton, F., &amp; Montoya, P. (2020). Age-Related Changes in Pain Perception Are Associated With Altered Functional Connectivity During Resting State. </w:t>
      </w:r>
      <w:r w:rsidRPr="004A47CC">
        <w:rPr>
          <w:rFonts w:asciiTheme="minorHAnsi" w:hAnsiTheme="minorHAnsi" w:cstheme="minorHAnsi"/>
          <w:i/>
        </w:rPr>
        <w:t>Front Aging Neurosci, 12</w:t>
      </w:r>
      <w:r w:rsidRPr="004A47CC">
        <w:rPr>
          <w:rFonts w:asciiTheme="minorHAnsi" w:hAnsiTheme="minorHAnsi" w:cstheme="minorHAnsi"/>
        </w:rPr>
        <w:t>, 116. doi:10.3389/fnagi.2020.00116</w:t>
      </w:r>
    </w:p>
    <w:p w14:paraId="1FD66BAF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lastRenderedPageBreak/>
        <w:t xml:space="preserve">Gracely, R. H., Geisser, M. E., Giesecke, T., Grant, M. A., Petzke, F., Williams, D. A., &amp; Clauw, D. J. (2004). Pain catastrophizing and neural responses to pain among persons with fibromyalgia. </w:t>
      </w:r>
      <w:r w:rsidRPr="004A47CC">
        <w:rPr>
          <w:rFonts w:asciiTheme="minorHAnsi" w:hAnsiTheme="minorHAnsi" w:cstheme="minorHAnsi"/>
          <w:i/>
        </w:rPr>
        <w:t>Brain, 127</w:t>
      </w:r>
      <w:r w:rsidRPr="004A47CC">
        <w:rPr>
          <w:rFonts w:asciiTheme="minorHAnsi" w:hAnsiTheme="minorHAnsi" w:cstheme="minorHAnsi"/>
        </w:rPr>
        <w:t>(Pt 4), 835-843. doi:10.1093/brain/awh098</w:t>
      </w:r>
    </w:p>
    <w:p w14:paraId="7FEDDD6E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Gustin, S. M., Wrigley, P. J., Henderson, L. A., &amp; Siddall, P. J. (2010). Brain circuitry underlying pain in response to imagined movement in people with spinal cord injury. </w:t>
      </w:r>
      <w:r w:rsidRPr="004A47CC">
        <w:rPr>
          <w:rFonts w:asciiTheme="minorHAnsi" w:hAnsiTheme="minorHAnsi" w:cstheme="minorHAnsi"/>
          <w:i/>
        </w:rPr>
        <w:t>Pain, 148</w:t>
      </w:r>
      <w:r w:rsidRPr="004A47CC">
        <w:rPr>
          <w:rFonts w:asciiTheme="minorHAnsi" w:hAnsiTheme="minorHAnsi" w:cstheme="minorHAnsi"/>
        </w:rPr>
        <w:t>(3), 438-445. doi:10.1016/j.pain.2009.12.001</w:t>
      </w:r>
    </w:p>
    <w:p w14:paraId="6354C264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Harrison, R., Gandhi, W., van Reekum, C. M., &amp; Salomons, T. V. (2022). Conditioned pain modulation is associated with heightened connectivity between the periaqueductal grey and cortical regions. </w:t>
      </w:r>
      <w:r w:rsidRPr="004A47CC">
        <w:rPr>
          <w:rFonts w:asciiTheme="minorHAnsi" w:hAnsiTheme="minorHAnsi" w:cstheme="minorHAnsi"/>
          <w:i/>
        </w:rPr>
        <w:t>Pain Rep, 7</w:t>
      </w:r>
      <w:r w:rsidRPr="004A47CC">
        <w:rPr>
          <w:rFonts w:asciiTheme="minorHAnsi" w:hAnsiTheme="minorHAnsi" w:cstheme="minorHAnsi"/>
        </w:rPr>
        <w:t>(3), e999. doi:10.1097/pr9.0000000000000999</w:t>
      </w:r>
    </w:p>
    <w:p w14:paraId="45B252DD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Hashmi, J. A., Baria, A. T., Baliki, M. N., Huang, L., Schnitzer, T. J., &amp; Apkarian, V. A. (2012). Brain networks predicting placebo analgesia in a clinical trial for chronic back pain. </w:t>
      </w:r>
      <w:r w:rsidRPr="004A47CC">
        <w:rPr>
          <w:rFonts w:asciiTheme="minorHAnsi" w:hAnsiTheme="minorHAnsi" w:cstheme="minorHAnsi"/>
          <w:i/>
        </w:rPr>
        <w:t>Pain, 153</w:t>
      </w:r>
      <w:r w:rsidRPr="004A47CC">
        <w:rPr>
          <w:rFonts w:asciiTheme="minorHAnsi" w:hAnsiTheme="minorHAnsi" w:cstheme="minorHAnsi"/>
        </w:rPr>
        <w:t>(12), 2393-2402. doi:10.1016/j.pain.2012.08.008</w:t>
      </w:r>
    </w:p>
    <w:p w14:paraId="6521CEA3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Henderson, L. A., Di Pietro, F., Youssef, A. M., Lee, S., Tam, S., Akhter, R., . . . Macey, P. M. (2020). Effect of Expectation on Pain Processing: A Psychophysics and Functional MRI Analysis. </w:t>
      </w:r>
      <w:r w:rsidRPr="004A47CC">
        <w:rPr>
          <w:rFonts w:asciiTheme="minorHAnsi" w:hAnsiTheme="minorHAnsi" w:cstheme="minorHAnsi"/>
          <w:i/>
        </w:rPr>
        <w:t>Front Neurosci, 14</w:t>
      </w:r>
      <w:r w:rsidRPr="004A47CC">
        <w:rPr>
          <w:rFonts w:asciiTheme="minorHAnsi" w:hAnsiTheme="minorHAnsi" w:cstheme="minorHAnsi"/>
        </w:rPr>
        <w:t>, 6. doi:10.3389/fnins.2020.00006</w:t>
      </w:r>
    </w:p>
    <w:p w14:paraId="5D0121B3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Hiramatsu, T., Nakanishi, K., Yoshimura, S., Yoshino, A., Adachi, N., Okamoto, Y., . . . Ochi, M. (2014). The dorsolateral prefrontal network is involved in pain perception in knee osteoarthritis patients. </w:t>
      </w:r>
      <w:r w:rsidRPr="004A47CC">
        <w:rPr>
          <w:rFonts w:asciiTheme="minorHAnsi" w:hAnsiTheme="minorHAnsi" w:cstheme="minorHAnsi"/>
          <w:i/>
        </w:rPr>
        <w:t>Neurosci Lett, 581</w:t>
      </w:r>
      <w:r w:rsidRPr="004A47CC">
        <w:rPr>
          <w:rFonts w:asciiTheme="minorHAnsi" w:hAnsiTheme="minorHAnsi" w:cstheme="minorHAnsi"/>
        </w:rPr>
        <w:t>, 109-114. doi:10.1016/j.neulet.2014.08.027</w:t>
      </w:r>
    </w:p>
    <w:p w14:paraId="0F76ABBE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Hubbard, C. S., Becerra, L., Heinz, N., Ludwick, A., Rasooly, T., Wu, R., . . . Nurko, S. (2016). Abdominal Pain, the Adolescent and Altered Brain Structure and Function. </w:t>
      </w:r>
      <w:r w:rsidRPr="004A47CC">
        <w:rPr>
          <w:rFonts w:asciiTheme="minorHAnsi" w:hAnsiTheme="minorHAnsi" w:cstheme="minorHAnsi"/>
          <w:i/>
        </w:rPr>
        <w:t>PLoS One, 11</w:t>
      </w:r>
      <w:r w:rsidRPr="004A47CC">
        <w:rPr>
          <w:rFonts w:asciiTheme="minorHAnsi" w:hAnsiTheme="minorHAnsi" w:cstheme="minorHAnsi"/>
        </w:rPr>
        <w:t>(5), e0156545. doi:10.1371/journal.pone.0156545</w:t>
      </w:r>
    </w:p>
    <w:p w14:paraId="56A75816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Hubbard, C. S., Lazaridou, A., Cahalan, C. M., Kim, J., Edwards, R. R., Napadow, V., &amp; Loggia, M. L. (2020). Aberrant Salience? Brain Hyperactivation in Response to Pain Onset and Offset in Fibromyalgia. </w:t>
      </w:r>
      <w:r w:rsidRPr="004A47CC">
        <w:rPr>
          <w:rFonts w:asciiTheme="minorHAnsi" w:hAnsiTheme="minorHAnsi" w:cstheme="minorHAnsi"/>
          <w:i/>
        </w:rPr>
        <w:t>Arthritis Rheumatol, 72</w:t>
      </w:r>
      <w:r w:rsidRPr="004A47CC">
        <w:rPr>
          <w:rFonts w:asciiTheme="minorHAnsi" w:hAnsiTheme="minorHAnsi" w:cstheme="minorHAnsi"/>
        </w:rPr>
        <w:t>(7), 1203-1213. doi:10.1002/art.41220</w:t>
      </w:r>
    </w:p>
    <w:p w14:paraId="6CEB2971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Huber, A., Lui, F., &amp; Porro, C. A. (2013). Hypnotic susceptibility modulates brain activity related to experimental placebo analgesia. </w:t>
      </w:r>
      <w:r w:rsidRPr="004A47CC">
        <w:rPr>
          <w:rFonts w:asciiTheme="minorHAnsi" w:hAnsiTheme="minorHAnsi" w:cstheme="minorHAnsi"/>
          <w:i/>
        </w:rPr>
        <w:t>Pain, 154</w:t>
      </w:r>
      <w:r w:rsidRPr="004A47CC">
        <w:rPr>
          <w:rFonts w:asciiTheme="minorHAnsi" w:hAnsiTheme="minorHAnsi" w:cstheme="minorHAnsi"/>
        </w:rPr>
        <w:t>(9), 1509-1518. doi:10.1016/j.pain.2013.03.031</w:t>
      </w:r>
    </w:p>
    <w:p w14:paraId="14A1D202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Huynh, V., Lütolf, R., Rosner, J., Luechinger, R., Curt, A., Kollias, S., . . . Michels, L. (2021). Supraspinal nociceptive networks in neuropathic pain after spinal cord injury. </w:t>
      </w:r>
      <w:r w:rsidRPr="004A47CC">
        <w:rPr>
          <w:rFonts w:asciiTheme="minorHAnsi" w:hAnsiTheme="minorHAnsi" w:cstheme="minorHAnsi"/>
          <w:i/>
        </w:rPr>
        <w:t>Hum Brain Mapp, 42</w:t>
      </w:r>
      <w:r w:rsidRPr="004A47CC">
        <w:rPr>
          <w:rFonts w:asciiTheme="minorHAnsi" w:hAnsiTheme="minorHAnsi" w:cstheme="minorHAnsi"/>
        </w:rPr>
        <w:t>(12), 3733-3749. doi:10.1002/hbm.25401</w:t>
      </w:r>
    </w:p>
    <w:p w14:paraId="1F02573E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Huynh, V., Lütolf, R., Rosner, J., Luechinger, R., Curt, A., Kollias, S., . . . Hubli, M. (2022). Descending pain modulatory efficiency in healthy subjects is related to structure and resting connectivity of brain regions. </w:t>
      </w:r>
      <w:r w:rsidRPr="004A47CC">
        <w:rPr>
          <w:rFonts w:asciiTheme="minorHAnsi" w:hAnsiTheme="minorHAnsi" w:cstheme="minorHAnsi"/>
          <w:i/>
        </w:rPr>
        <w:t>Neuroimage, 247</w:t>
      </w:r>
      <w:r w:rsidRPr="004A47CC">
        <w:rPr>
          <w:rFonts w:asciiTheme="minorHAnsi" w:hAnsiTheme="minorHAnsi" w:cstheme="minorHAnsi"/>
        </w:rPr>
        <w:t>, 118742. doi:10.1016/j.neuroimage.2021.118742</w:t>
      </w:r>
    </w:p>
    <w:p w14:paraId="37D9A810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Ihara, N., Wakaizumi, K., Nishimura, D., Kato, J., Yamada, T., Suzuki, T., . . . Morisaki, H. (2019). Aberrant resting-state functional connectivity of the dorsolateral prefrontal cortex to the </w:t>
      </w:r>
      <w:r w:rsidRPr="004A47CC">
        <w:rPr>
          <w:rFonts w:asciiTheme="minorHAnsi" w:hAnsiTheme="minorHAnsi" w:cstheme="minorHAnsi"/>
        </w:rPr>
        <w:lastRenderedPageBreak/>
        <w:t xml:space="preserve">anterior insula and its association with fear avoidance belief in chronic neck pain patients. </w:t>
      </w:r>
      <w:r w:rsidRPr="004A47CC">
        <w:rPr>
          <w:rFonts w:asciiTheme="minorHAnsi" w:hAnsiTheme="minorHAnsi" w:cstheme="minorHAnsi"/>
          <w:i/>
        </w:rPr>
        <w:t>PLoS One, 14</w:t>
      </w:r>
      <w:r w:rsidRPr="004A47CC">
        <w:rPr>
          <w:rFonts w:asciiTheme="minorHAnsi" w:hAnsiTheme="minorHAnsi" w:cstheme="minorHAnsi"/>
        </w:rPr>
        <w:t>(8), e0221023. doi:10.1371/journal.pone.0221023</w:t>
      </w:r>
    </w:p>
    <w:p w14:paraId="34112CAE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Jin, P., Wang, F., Zeng, F., Yu, J., Cui, F., Yang, B., &amp; Zhang, L. (2024). Revealing the mechanism of central pain hypersensitivity in primary dysmenorrhea: evidence from neuroimaging. </w:t>
      </w:r>
      <w:r w:rsidRPr="004A47CC">
        <w:rPr>
          <w:rFonts w:asciiTheme="minorHAnsi" w:hAnsiTheme="minorHAnsi" w:cstheme="minorHAnsi"/>
          <w:i/>
        </w:rPr>
        <w:t>Quant Imaging Med Surg, 14</w:t>
      </w:r>
      <w:r w:rsidRPr="004A47CC">
        <w:rPr>
          <w:rFonts w:asciiTheme="minorHAnsi" w:hAnsiTheme="minorHAnsi" w:cstheme="minorHAnsi"/>
        </w:rPr>
        <w:t>(4), 3075-3085. doi:10.21037/qims-23-1687</w:t>
      </w:r>
    </w:p>
    <w:p w14:paraId="11EBD1E6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Kong, J., Gollub, R. L., Rosman, I. S., Webb, J. M., Vangel, M. G., Kirsch, I., &amp; Kaptchuk, T. J. (2006). Brain activity associated with expectancy-enhanced placebo analgesia as measured by functional magnetic resonance imaging. </w:t>
      </w:r>
      <w:r w:rsidRPr="004A47CC">
        <w:rPr>
          <w:rFonts w:asciiTheme="minorHAnsi" w:hAnsiTheme="minorHAnsi" w:cstheme="minorHAnsi"/>
          <w:i/>
        </w:rPr>
        <w:t>J Neurosci, 26</w:t>
      </w:r>
      <w:r w:rsidRPr="004A47CC">
        <w:rPr>
          <w:rFonts w:asciiTheme="minorHAnsi" w:hAnsiTheme="minorHAnsi" w:cstheme="minorHAnsi"/>
        </w:rPr>
        <w:t>(2), 381-388. doi:10.1523/jneurosci.3556-05.2006</w:t>
      </w:r>
    </w:p>
    <w:p w14:paraId="1EE0315C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Kong, J., Wang, Z., Leiser, J., Minicucci, D., Edwards, R., Kirsch, I., . . . Gollub, R. L. (2018). Enhancing treatment of osteoarthritis knee pain by boosting expectancy: A functional neuroimaging study. </w:t>
      </w:r>
      <w:r w:rsidRPr="004A47CC">
        <w:rPr>
          <w:rFonts w:asciiTheme="minorHAnsi" w:hAnsiTheme="minorHAnsi" w:cstheme="minorHAnsi"/>
          <w:i/>
        </w:rPr>
        <w:t>Neuroimage Clin, 18</w:t>
      </w:r>
      <w:r w:rsidRPr="004A47CC">
        <w:rPr>
          <w:rFonts w:asciiTheme="minorHAnsi" w:hAnsiTheme="minorHAnsi" w:cstheme="minorHAnsi"/>
        </w:rPr>
        <w:t>, 325-334. doi:10.1016/j.nicl.2018.01.021</w:t>
      </w:r>
    </w:p>
    <w:p w14:paraId="19D250DE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Kong, J., Wolcott, E., Wang, Z., Jorgenson, K., Harvey, W. F., Tao, J., . . . Wang, C. (2019). Altered resting state functional connectivity of the cognitive control network in fibromyalgia and the modulation effect of mind-body intervention. </w:t>
      </w:r>
      <w:r w:rsidRPr="004A47CC">
        <w:rPr>
          <w:rFonts w:asciiTheme="minorHAnsi" w:hAnsiTheme="minorHAnsi" w:cstheme="minorHAnsi"/>
          <w:i/>
        </w:rPr>
        <w:t>Brain Imaging Behav, 13</w:t>
      </w:r>
      <w:r w:rsidRPr="004A47CC">
        <w:rPr>
          <w:rFonts w:asciiTheme="minorHAnsi" w:hAnsiTheme="minorHAnsi" w:cstheme="minorHAnsi"/>
        </w:rPr>
        <w:t>(2), 482-492. doi:10.1007/s11682-018-9875-3</w:t>
      </w:r>
    </w:p>
    <w:p w14:paraId="34752233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Kornelsen, J., McIver, T. A., &amp; Stroman, P. W. (2019). Unique brain regions involved in positive versus negative emotional modulation of pain. </w:t>
      </w:r>
      <w:r w:rsidRPr="004A47CC">
        <w:rPr>
          <w:rFonts w:asciiTheme="minorHAnsi" w:hAnsiTheme="minorHAnsi" w:cstheme="minorHAnsi"/>
          <w:i/>
        </w:rPr>
        <w:t>Scand J Pain, 19</w:t>
      </w:r>
      <w:r w:rsidRPr="004A47CC">
        <w:rPr>
          <w:rFonts w:asciiTheme="minorHAnsi" w:hAnsiTheme="minorHAnsi" w:cstheme="minorHAnsi"/>
        </w:rPr>
        <w:t>(3), 583-596. doi:10.1515/sjpain-2018-0341</w:t>
      </w:r>
    </w:p>
    <w:p w14:paraId="0CADD84B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Kornelsen, J., Sboto-Frankenstein, U., McIver, T., Gervai, P., Wacnik, P., Berrington, N., &amp; Tomanek, B. (2013). Default Mode Network Functional Connectivity Altered in Failed Back Surgery Syndrome. </w:t>
      </w:r>
      <w:r w:rsidRPr="004A47CC">
        <w:rPr>
          <w:rFonts w:asciiTheme="minorHAnsi" w:hAnsiTheme="minorHAnsi" w:cstheme="minorHAnsi"/>
          <w:i/>
        </w:rPr>
        <w:t>The Journal of Pain, 14</w:t>
      </w:r>
      <w:r w:rsidRPr="004A47CC">
        <w:rPr>
          <w:rFonts w:asciiTheme="minorHAnsi" w:hAnsiTheme="minorHAnsi" w:cstheme="minorHAnsi"/>
        </w:rPr>
        <w:t>(5), 483-491. doi:</w:t>
      </w:r>
      <w:hyperlink r:id="rId6" w:history="1">
        <w:r w:rsidRPr="004A47CC">
          <w:rPr>
            <w:rStyle w:val="Hyperlink"/>
            <w:rFonts w:asciiTheme="minorHAnsi" w:hAnsiTheme="minorHAnsi" w:cstheme="minorHAnsi"/>
          </w:rPr>
          <w:t>https://doi.org/10.1016/j.jpain.2012.12.018</w:t>
        </w:r>
      </w:hyperlink>
    </w:p>
    <w:p w14:paraId="044F7FF4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Lee, Y. C., Fine, A., Protsenko, E., Massarotti, E., Edwards, R. R., Mawla, I., . . . Loggia, M. L. (2019). Brain Correlates of Continuous Pain in Rheumatoid Arthritis as Measured by Pulsed Arterial Spin Labeling. </w:t>
      </w:r>
      <w:r w:rsidRPr="004A47CC">
        <w:rPr>
          <w:rFonts w:asciiTheme="minorHAnsi" w:hAnsiTheme="minorHAnsi" w:cstheme="minorHAnsi"/>
          <w:i/>
        </w:rPr>
        <w:t>Arthritis Care Res (Hoboken), 71</w:t>
      </w:r>
      <w:r w:rsidRPr="004A47CC">
        <w:rPr>
          <w:rFonts w:asciiTheme="minorHAnsi" w:hAnsiTheme="minorHAnsi" w:cstheme="minorHAnsi"/>
        </w:rPr>
        <w:t>(2), 308-318. doi:10.1002/acr.23601</w:t>
      </w:r>
    </w:p>
    <w:p w14:paraId="78EC6AC9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Letzen, J. E., Remeniuk, B., Smith, M. T., Irwin, M. R., Finan, P. H., &amp; Seminowicz, D. A. (2020). Individual differences in pain sensitivity are associated with cognitive network functional connectivity following one night of experimental sleep disruption. </w:t>
      </w:r>
      <w:r w:rsidRPr="004A47CC">
        <w:rPr>
          <w:rFonts w:asciiTheme="minorHAnsi" w:hAnsiTheme="minorHAnsi" w:cstheme="minorHAnsi"/>
          <w:i/>
        </w:rPr>
        <w:t>Hum Brain Mapp, 41</w:t>
      </w:r>
      <w:r w:rsidRPr="004A47CC">
        <w:rPr>
          <w:rFonts w:asciiTheme="minorHAnsi" w:hAnsiTheme="minorHAnsi" w:cstheme="minorHAnsi"/>
        </w:rPr>
        <w:t>(3), 581-593. doi:10.1002/hbm.24824</w:t>
      </w:r>
    </w:p>
    <w:p w14:paraId="20C9953C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Lim, M., Jassar, H., Kim, D. J., Nascimento, T. D., &amp; DaSilva, A. F. (2021). Differential alteration of fMRI signal variability in the ascending trigeminal somatosensory and pain modulatory pathways in migraine. </w:t>
      </w:r>
      <w:r w:rsidRPr="004A47CC">
        <w:rPr>
          <w:rFonts w:asciiTheme="minorHAnsi" w:hAnsiTheme="minorHAnsi" w:cstheme="minorHAnsi"/>
          <w:i/>
        </w:rPr>
        <w:t>The Journal of Headache and Pain, 22</w:t>
      </w:r>
      <w:r w:rsidRPr="004A47CC">
        <w:rPr>
          <w:rFonts w:asciiTheme="minorHAnsi" w:hAnsiTheme="minorHAnsi" w:cstheme="minorHAnsi"/>
        </w:rPr>
        <w:t>(1), 4. doi:10.1186/s10194-020-01210-6</w:t>
      </w:r>
    </w:p>
    <w:p w14:paraId="706EEE25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lastRenderedPageBreak/>
        <w:t xml:space="preserve">Lim, M., Nascimento, T. D., Kim, D. J., Ellingrod, V. L., &amp; DaSilva, A. F. (2021). Aberrant Brain Signal Variability and COMT Genotype in Chronic TMD Patients. </w:t>
      </w:r>
      <w:r w:rsidRPr="004A47CC">
        <w:rPr>
          <w:rFonts w:asciiTheme="minorHAnsi" w:hAnsiTheme="minorHAnsi" w:cstheme="minorHAnsi"/>
          <w:i/>
        </w:rPr>
        <w:t>J Dent Res, 100</w:t>
      </w:r>
      <w:r w:rsidRPr="004A47CC">
        <w:rPr>
          <w:rFonts w:asciiTheme="minorHAnsi" w:hAnsiTheme="minorHAnsi" w:cstheme="minorHAnsi"/>
        </w:rPr>
        <w:t>(7), 714-722. doi:10.1177/0022034521994089</w:t>
      </w:r>
    </w:p>
    <w:p w14:paraId="6AB2E8FD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López-Solà, M., Geuter, S., Koban, L., Coan, J. A., &amp; Wager, T. D. (2019). Brain mechanisms of social touch-induced analgesia in females. </w:t>
      </w:r>
      <w:r w:rsidRPr="004A47CC">
        <w:rPr>
          <w:rFonts w:asciiTheme="minorHAnsi" w:hAnsiTheme="minorHAnsi" w:cstheme="minorHAnsi"/>
          <w:i/>
        </w:rPr>
        <w:t>Pain, 160</w:t>
      </w:r>
      <w:r w:rsidRPr="004A47CC">
        <w:rPr>
          <w:rFonts w:asciiTheme="minorHAnsi" w:hAnsiTheme="minorHAnsi" w:cstheme="minorHAnsi"/>
        </w:rPr>
        <w:t>(9), 2072-2085. doi:10.1097/j.pain.0000000000001599</w:t>
      </w:r>
    </w:p>
    <w:p w14:paraId="6CA1334F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Lui, F., Colloca, L., Duzzi, D., Anchisi, D., Benedetti, F., &amp; Porro, C. A. (2010). Neural bases of conditioned placebo analgesia. </w:t>
      </w:r>
      <w:r w:rsidRPr="004A47CC">
        <w:rPr>
          <w:rFonts w:asciiTheme="minorHAnsi" w:hAnsiTheme="minorHAnsi" w:cstheme="minorHAnsi"/>
          <w:i/>
        </w:rPr>
        <w:t>Pain, 151</w:t>
      </w:r>
      <w:r w:rsidRPr="004A47CC">
        <w:rPr>
          <w:rFonts w:asciiTheme="minorHAnsi" w:hAnsiTheme="minorHAnsi" w:cstheme="minorHAnsi"/>
        </w:rPr>
        <w:t>(3), 816-824. doi:10.1016/j.pain.2010.09.021</w:t>
      </w:r>
    </w:p>
    <w:p w14:paraId="7F3A5222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Ma, X., Li, S., Tian, J., Jiang, G., Wen, H., Wang, T., . . . Xu, Y. (2015). Altered brain spontaneous activity and connectivity network in irritable bowel syndrome patients: A resting-state fMRI study. </w:t>
      </w:r>
      <w:r w:rsidRPr="004A47CC">
        <w:rPr>
          <w:rFonts w:asciiTheme="minorHAnsi" w:hAnsiTheme="minorHAnsi" w:cstheme="minorHAnsi"/>
          <w:i/>
        </w:rPr>
        <w:t>Clin Neurophysiol, 126</w:t>
      </w:r>
      <w:r w:rsidRPr="004A47CC">
        <w:rPr>
          <w:rFonts w:asciiTheme="minorHAnsi" w:hAnsiTheme="minorHAnsi" w:cstheme="minorHAnsi"/>
        </w:rPr>
        <w:t>(6), 1190-1197. doi:10.1016/j.clinph.2014.10.004</w:t>
      </w:r>
    </w:p>
    <w:p w14:paraId="7B6DED0A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Maihöfner, C., Seifert, F., &amp; Decol, R. (2011). Activation of central sympathetic networks during innocuous and noxious somatosensory stimulation. </w:t>
      </w:r>
      <w:r w:rsidRPr="004A47CC">
        <w:rPr>
          <w:rFonts w:asciiTheme="minorHAnsi" w:hAnsiTheme="minorHAnsi" w:cstheme="minorHAnsi"/>
          <w:i/>
        </w:rPr>
        <w:t>Neuroimage, 55</w:t>
      </w:r>
      <w:r w:rsidRPr="004A47CC">
        <w:rPr>
          <w:rFonts w:asciiTheme="minorHAnsi" w:hAnsiTheme="minorHAnsi" w:cstheme="minorHAnsi"/>
        </w:rPr>
        <w:t>(1), 216-224. doi:10.1016/j.neuroimage.2010.11.061</w:t>
      </w:r>
    </w:p>
    <w:p w14:paraId="432BA13A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Mainero, C., Boshyan, J., &amp; Hadjikhani, N. (2011). Altered functional magnetic resonance imaging resting-state connectivity in periaqueductal gray networks in migraine. </w:t>
      </w:r>
      <w:r w:rsidRPr="004A47CC">
        <w:rPr>
          <w:rFonts w:asciiTheme="minorHAnsi" w:hAnsiTheme="minorHAnsi" w:cstheme="minorHAnsi"/>
          <w:i/>
        </w:rPr>
        <w:t>Ann Neurol, 70</w:t>
      </w:r>
      <w:r w:rsidRPr="004A47CC">
        <w:rPr>
          <w:rFonts w:asciiTheme="minorHAnsi" w:hAnsiTheme="minorHAnsi" w:cstheme="minorHAnsi"/>
        </w:rPr>
        <w:t>(5), 838-845. doi:10.1002/ana.22537</w:t>
      </w:r>
    </w:p>
    <w:p w14:paraId="7BD50D00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Makary, M. M., Lee, J., Lee, E., Eun, S., Kim, J., Jahng, G. H., . . . Park, K. (2018). Phantom Acupuncture Induces Placebo Credibility and Vicarious Sensations: A Parallel fMRI Study of Low Back Pain Patients. </w:t>
      </w:r>
      <w:r w:rsidRPr="004A47CC">
        <w:rPr>
          <w:rFonts w:asciiTheme="minorHAnsi" w:hAnsiTheme="minorHAnsi" w:cstheme="minorHAnsi"/>
          <w:i/>
        </w:rPr>
        <w:t>Sci Rep, 8</w:t>
      </w:r>
      <w:r w:rsidRPr="004A47CC">
        <w:rPr>
          <w:rFonts w:asciiTheme="minorHAnsi" w:hAnsiTheme="minorHAnsi" w:cstheme="minorHAnsi"/>
        </w:rPr>
        <w:t>(1), 930. doi:10.1038/s41598-017-18870-1</w:t>
      </w:r>
    </w:p>
    <w:p w14:paraId="3760BE86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Mao, C. P., Chen, F. R., Huo, J. H., Zhang, L., Zhang, G. R., Zhang, B., &amp; Zhou, X. Q. (2020). Altered resting-state functional connectivity and effective connectivity of the habenula in irritable bowel syndrome: A cross-sectional and machine learning study. </w:t>
      </w:r>
      <w:r w:rsidRPr="004A47CC">
        <w:rPr>
          <w:rFonts w:asciiTheme="minorHAnsi" w:hAnsiTheme="minorHAnsi" w:cstheme="minorHAnsi"/>
          <w:i/>
        </w:rPr>
        <w:t>Hum Brain Mapp, 41</w:t>
      </w:r>
      <w:r w:rsidRPr="004A47CC">
        <w:rPr>
          <w:rFonts w:asciiTheme="minorHAnsi" w:hAnsiTheme="minorHAnsi" w:cstheme="minorHAnsi"/>
        </w:rPr>
        <w:t>(13), 3655-3666. doi:10.1002/hbm.25038</w:t>
      </w:r>
    </w:p>
    <w:p w14:paraId="1579E888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Mathur, V. A., Moayedi, M., Keaser, M. L., Khan, S. A., Hubbard, C. S., Goyal, M., &amp; Seminowicz, D. A. (2016). High Frequency Migraine Is Associated with Lower Acute Pain Sensitivity and Abnormal Insula Activity Related to Migraine Pain Intensity, Attack Frequency, and Pain Catastrophizing. </w:t>
      </w:r>
      <w:r w:rsidRPr="004A47CC">
        <w:rPr>
          <w:rFonts w:asciiTheme="minorHAnsi" w:hAnsiTheme="minorHAnsi" w:cstheme="minorHAnsi"/>
          <w:i/>
        </w:rPr>
        <w:t>Front Hum Neurosci, 10</w:t>
      </w:r>
      <w:r w:rsidRPr="004A47CC">
        <w:rPr>
          <w:rFonts w:asciiTheme="minorHAnsi" w:hAnsiTheme="minorHAnsi" w:cstheme="minorHAnsi"/>
        </w:rPr>
        <w:t>, 489. doi:10.3389/fnhum.2016.00489</w:t>
      </w:r>
    </w:p>
    <w:p w14:paraId="00DA78AF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Matsuo, Y., Kurata, J., Sekiguchi, M., Yoshida, K., Nikaido, T., &amp; Konno, S. I. (2017). Attenuation of cortical activity triggering descending pain inhibition in chronic low back pain patients: a functional magnetic resonance imaging study. </w:t>
      </w:r>
      <w:r w:rsidRPr="004A47CC">
        <w:rPr>
          <w:rFonts w:asciiTheme="minorHAnsi" w:hAnsiTheme="minorHAnsi" w:cstheme="minorHAnsi"/>
          <w:i/>
        </w:rPr>
        <w:t>J Anesth, 31</w:t>
      </w:r>
      <w:r w:rsidRPr="004A47CC">
        <w:rPr>
          <w:rFonts w:asciiTheme="minorHAnsi" w:hAnsiTheme="minorHAnsi" w:cstheme="minorHAnsi"/>
        </w:rPr>
        <w:t>(4), 523-530. doi:10.1007/s00540-017-2343-1</w:t>
      </w:r>
    </w:p>
    <w:p w14:paraId="58548BCB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Meylakh, N., Crawford, L. S., Mills, E. P., Macefield, V. G., Vickers, E. R., Macey, P. M., . . . Henderson, L. A. (2024). Altered Corticobrainstem Connectivity during Spontaneous Fluctuations in Pain </w:t>
      </w:r>
      <w:r w:rsidRPr="004A47CC">
        <w:rPr>
          <w:rFonts w:asciiTheme="minorHAnsi" w:hAnsiTheme="minorHAnsi" w:cstheme="minorHAnsi"/>
        </w:rPr>
        <w:lastRenderedPageBreak/>
        <w:t xml:space="preserve">Intensity in Painful Trigeminal Neuropathy. </w:t>
      </w:r>
      <w:r w:rsidRPr="004A47CC">
        <w:rPr>
          <w:rFonts w:asciiTheme="minorHAnsi" w:hAnsiTheme="minorHAnsi" w:cstheme="minorHAnsi"/>
          <w:i/>
        </w:rPr>
        <w:t>eneuro, 11</w:t>
      </w:r>
      <w:r w:rsidRPr="004A47CC">
        <w:rPr>
          <w:rFonts w:asciiTheme="minorHAnsi" w:hAnsiTheme="minorHAnsi" w:cstheme="minorHAnsi"/>
        </w:rPr>
        <w:t>(7). doi:10.1523/ENEURO.0522-23.2024</w:t>
      </w:r>
    </w:p>
    <w:p w14:paraId="3E83C9C2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Mohr, C., Leyendecker, S., Petersen, D., &amp; Helmchen, C. (2012). Effects of perceived and exerted pain control on neural activity during pain relief in experimental heat hyperalgesia: a fMRI study. </w:t>
      </w:r>
      <w:r w:rsidRPr="004A47CC">
        <w:rPr>
          <w:rFonts w:asciiTheme="minorHAnsi" w:hAnsiTheme="minorHAnsi" w:cstheme="minorHAnsi"/>
          <w:i/>
        </w:rPr>
        <w:t>Eur J Pain, 16</w:t>
      </w:r>
      <w:r w:rsidRPr="004A47CC">
        <w:rPr>
          <w:rFonts w:asciiTheme="minorHAnsi" w:hAnsiTheme="minorHAnsi" w:cstheme="minorHAnsi"/>
        </w:rPr>
        <w:t>(4), 496-508. doi:10.1016/j.ejpain.2011.07.010</w:t>
      </w:r>
    </w:p>
    <w:p w14:paraId="60DFE2B4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Moont, R., Crispel, Y., Lev, R., Pud, D., &amp; Yarnitsky, D. (2012). Temporal changes in cortical activation during distraction from pain: a comparative LORETA study with conditioned pain modulation. </w:t>
      </w:r>
      <w:r w:rsidRPr="004A47CC">
        <w:rPr>
          <w:rFonts w:asciiTheme="minorHAnsi" w:hAnsiTheme="minorHAnsi" w:cstheme="minorHAnsi"/>
          <w:i/>
        </w:rPr>
        <w:t>Brain Res, 1435</w:t>
      </w:r>
      <w:r w:rsidRPr="004A47CC">
        <w:rPr>
          <w:rFonts w:asciiTheme="minorHAnsi" w:hAnsiTheme="minorHAnsi" w:cstheme="minorHAnsi"/>
        </w:rPr>
        <w:t>, 105-117. doi:10.1016/j.brainres.2011.11.056</w:t>
      </w:r>
    </w:p>
    <w:p w14:paraId="0808FB52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Mosch, B., Hagena, V., Herpertz, S., Ruttorf, M., &amp; Diers, M. (2023). Neural correlates of control over pain in fibromyalgia patients. </w:t>
      </w:r>
      <w:r w:rsidRPr="004A47CC">
        <w:rPr>
          <w:rFonts w:asciiTheme="minorHAnsi" w:hAnsiTheme="minorHAnsi" w:cstheme="minorHAnsi"/>
          <w:i/>
        </w:rPr>
        <w:t>Neuroimage Clin, 37</w:t>
      </w:r>
      <w:r w:rsidRPr="004A47CC">
        <w:rPr>
          <w:rFonts w:asciiTheme="minorHAnsi" w:hAnsiTheme="minorHAnsi" w:cstheme="minorHAnsi"/>
        </w:rPr>
        <w:t>, 103355. doi:10.1016/j.nicl.2023.103355</w:t>
      </w:r>
    </w:p>
    <w:p w14:paraId="5B9E29CA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Moulton, E. A., Pendse, G., Becerra, L. R., &amp; Borsook, D. (2012). BOLD responses in somatosensory cortices better reflect heat sensation than pain. </w:t>
      </w:r>
      <w:r w:rsidRPr="004A47CC">
        <w:rPr>
          <w:rFonts w:asciiTheme="minorHAnsi" w:hAnsiTheme="minorHAnsi" w:cstheme="minorHAnsi"/>
          <w:i/>
        </w:rPr>
        <w:t>J Neurosci, 32</w:t>
      </w:r>
      <w:r w:rsidRPr="004A47CC">
        <w:rPr>
          <w:rFonts w:asciiTheme="minorHAnsi" w:hAnsiTheme="minorHAnsi" w:cstheme="minorHAnsi"/>
        </w:rPr>
        <w:t>(17), 6024-6031. doi:10.1523/jneurosci.0006-12.2012</w:t>
      </w:r>
    </w:p>
    <w:p w14:paraId="5DB622A4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Moulton, E. A., Pendse, G., Morris, S., Strassman, A., Aiello-Lammens, M., Becerra, L., &amp; Borsook, D. (2007). Capsaicin-induced thermal hyperalgesia and sensitization in the human trigeminal nociceptive pathway: an fMRI study. </w:t>
      </w:r>
      <w:r w:rsidRPr="004A47CC">
        <w:rPr>
          <w:rFonts w:asciiTheme="minorHAnsi" w:hAnsiTheme="minorHAnsi" w:cstheme="minorHAnsi"/>
          <w:i/>
        </w:rPr>
        <w:t>Neuroimage, 35</w:t>
      </w:r>
      <w:r w:rsidRPr="004A47CC">
        <w:rPr>
          <w:rFonts w:asciiTheme="minorHAnsi" w:hAnsiTheme="minorHAnsi" w:cstheme="minorHAnsi"/>
        </w:rPr>
        <w:t>(4), 1586-1600. doi:10.1016/j.neuroimage.2007.02.001</w:t>
      </w:r>
    </w:p>
    <w:p w14:paraId="2F5BDBE0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Mungoven, T. J., Marciszewski, K. K., Macefield, V. G., Macey, P. M., Henderson, L. A., &amp; Meylakh, N. (2022). Alterations in pain processing circuitries in episodic migraine. </w:t>
      </w:r>
      <w:r w:rsidRPr="004A47CC">
        <w:rPr>
          <w:rFonts w:asciiTheme="minorHAnsi" w:hAnsiTheme="minorHAnsi" w:cstheme="minorHAnsi"/>
          <w:i/>
        </w:rPr>
        <w:t>J Headache Pain, 23</w:t>
      </w:r>
      <w:r w:rsidRPr="004A47CC">
        <w:rPr>
          <w:rFonts w:asciiTheme="minorHAnsi" w:hAnsiTheme="minorHAnsi" w:cstheme="minorHAnsi"/>
        </w:rPr>
        <w:t>(1), 9. doi:10.1186/s10194-021-01381-w</w:t>
      </w:r>
    </w:p>
    <w:p w14:paraId="720EE23C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Naegel, S., Biermann, J., Theysohn, N., Kleinschnitz, C., Diener, H. C., Katsarava, Z., . . . Holle, D. (2018). Polarity-specific modulation of pain processing by transcranial direct current stimulation - a blinded longitudinal fMRI study. </w:t>
      </w:r>
      <w:r w:rsidRPr="004A47CC">
        <w:rPr>
          <w:rFonts w:asciiTheme="minorHAnsi" w:hAnsiTheme="minorHAnsi" w:cstheme="minorHAnsi"/>
          <w:i/>
        </w:rPr>
        <w:t>J Headache Pain, 19</w:t>
      </w:r>
      <w:r w:rsidRPr="004A47CC">
        <w:rPr>
          <w:rFonts w:asciiTheme="minorHAnsi" w:hAnsiTheme="minorHAnsi" w:cstheme="minorHAnsi"/>
        </w:rPr>
        <w:t>(1), 99. doi:10.1186/s10194-018-0924-5</w:t>
      </w:r>
    </w:p>
    <w:p w14:paraId="400A0B09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Nahman-Averbuch, H., Martucci, K. T., Granovsky, Y., Weissman-Fogel, I., Yarnitsky, D., &amp; Coghill, R. C. (2014). Distinct brain mechanisms support spatial vs temporal filtering of nociceptive information. </w:t>
      </w:r>
      <w:r w:rsidRPr="004A47CC">
        <w:rPr>
          <w:rFonts w:asciiTheme="minorHAnsi" w:hAnsiTheme="minorHAnsi" w:cstheme="minorHAnsi"/>
          <w:i/>
        </w:rPr>
        <w:t>Pain, 155</w:t>
      </w:r>
      <w:r w:rsidRPr="004A47CC">
        <w:rPr>
          <w:rFonts w:asciiTheme="minorHAnsi" w:hAnsiTheme="minorHAnsi" w:cstheme="minorHAnsi"/>
        </w:rPr>
        <w:t>(12), 2491-2501. doi:10.1016/j.pain.2014.07.008</w:t>
      </w:r>
    </w:p>
    <w:p w14:paraId="5C564032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Oliva, V., Gregory, R., Davies, W. E., Harrison, L., Moran, R., Pickering, A. E., &amp; Brooks, J. C. W. (2021). Parallel cortical-brainstem pathways to attentional analgesia. </w:t>
      </w:r>
      <w:r w:rsidRPr="004A47CC">
        <w:rPr>
          <w:rFonts w:asciiTheme="minorHAnsi" w:hAnsiTheme="minorHAnsi" w:cstheme="minorHAnsi"/>
          <w:i/>
        </w:rPr>
        <w:t>Neuroimage, 226</w:t>
      </w:r>
      <w:r w:rsidRPr="004A47CC">
        <w:rPr>
          <w:rFonts w:asciiTheme="minorHAnsi" w:hAnsiTheme="minorHAnsi" w:cstheme="minorHAnsi"/>
        </w:rPr>
        <w:t>, 117548. doi:10.1016/j.neuroimage.2020.117548</w:t>
      </w:r>
    </w:p>
    <w:p w14:paraId="73E99587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Oshiro, Y., Quevedo, A. S., McHaffie, J. G., Kraft, R. A., &amp; Coghill, R. C. (2007). Brain mechanisms supporting spatial discrimination of pain. </w:t>
      </w:r>
      <w:r w:rsidRPr="004A47CC">
        <w:rPr>
          <w:rFonts w:asciiTheme="minorHAnsi" w:hAnsiTheme="minorHAnsi" w:cstheme="minorHAnsi"/>
          <w:i/>
        </w:rPr>
        <w:t>J Neurosci, 27</w:t>
      </w:r>
      <w:r w:rsidRPr="004A47CC">
        <w:rPr>
          <w:rFonts w:asciiTheme="minorHAnsi" w:hAnsiTheme="minorHAnsi" w:cstheme="minorHAnsi"/>
        </w:rPr>
        <w:t>(13), 3388-3394. doi:10.1523/jneurosci.5128-06.2007</w:t>
      </w:r>
    </w:p>
    <w:p w14:paraId="631A544D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lastRenderedPageBreak/>
        <w:t xml:space="preserve">Oshiro, Y., Quevedo, A. S., McHaffie, J. G., Kraft, R. A., &amp; Coghill, R. C. (2009). Brain mechanisms supporting discrimination of sensory features of pain: a new model. </w:t>
      </w:r>
      <w:r w:rsidRPr="004A47CC">
        <w:rPr>
          <w:rFonts w:asciiTheme="minorHAnsi" w:hAnsiTheme="minorHAnsi" w:cstheme="minorHAnsi"/>
          <w:i/>
        </w:rPr>
        <w:t>J Neurosci, 29</w:t>
      </w:r>
      <w:r w:rsidRPr="004A47CC">
        <w:rPr>
          <w:rFonts w:asciiTheme="minorHAnsi" w:hAnsiTheme="minorHAnsi" w:cstheme="minorHAnsi"/>
        </w:rPr>
        <w:t>(47), 14924-14931. doi:10.1523/jneurosci.5538-08.2009</w:t>
      </w:r>
    </w:p>
    <w:p w14:paraId="0420FC59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Pando-Naude, V., Barrios, F. A., Alcauter, S., Pasaye, E. H., Vase, L., Brattico, E., . . . Garza-Villarreal, E. A. (2019). Functional connectivity of music-induced analgesia in fibromyalgia. </w:t>
      </w:r>
      <w:r w:rsidRPr="004A47CC">
        <w:rPr>
          <w:rFonts w:asciiTheme="minorHAnsi" w:hAnsiTheme="minorHAnsi" w:cstheme="minorHAnsi"/>
          <w:i/>
        </w:rPr>
        <w:t>Sci Rep, 9</w:t>
      </w:r>
      <w:r w:rsidRPr="004A47CC">
        <w:rPr>
          <w:rFonts w:asciiTheme="minorHAnsi" w:hAnsiTheme="minorHAnsi" w:cstheme="minorHAnsi"/>
        </w:rPr>
        <w:t>(1), 15486. doi:10.1038/s41598-019-51990-4</w:t>
      </w:r>
    </w:p>
    <w:p w14:paraId="007D84CE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Peng, W., Zhan, Y., Jin, R., Lou, W., &amp; Li, X. (2023). Aftereffects of alpha transcranial alternating current stimulation over the primary sensorimotor cortex on cortical processing of pain. </w:t>
      </w:r>
      <w:r w:rsidRPr="004A47CC">
        <w:rPr>
          <w:rFonts w:asciiTheme="minorHAnsi" w:hAnsiTheme="minorHAnsi" w:cstheme="minorHAnsi"/>
          <w:i/>
        </w:rPr>
        <w:t>Pain, 164</w:t>
      </w:r>
      <w:r w:rsidRPr="004A47CC">
        <w:rPr>
          <w:rFonts w:asciiTheme="minorHAnsi" w:hAnsiTheme="minorHAnsi" w:cstheme="minorHAnsi"/>
        </w:rPr>
        <w:t>(6), 1280-1290. doi:10.1097/j.pain.0000000000002814</w:t>
      </w:r>
    </w:p>
    <w:p w14:paraId="6A5C753A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Raij, T. T., Numminen, J., Närvänen, S., Hiltunen, J., &amp; Hari, R. (2009). Strength of prefrontal activation predicts intensity of suggestion-induced pain. </w:t>
      </w:r>
      <w:r w:rsidRPr="004A47CC">
        <w:rPr>
          <w:rFonts w:asciiTheme="minorHAnsi" w:hAnsiTheme="minorHAnsi" w:cstheme="minorHAnsi"/>
          <w:i/>
        </w:rPr>
        <w:t>Hum Brain Mapp, 30</w:t>
      </w:r>
      <w:r w:rsidRPr="004A47CC">
        <w:rPr>
          <w:rFonts w:asciiTheme="minorHAnsi" w:hAnsiTheme="minorHAnsi" w:cstheme="minorHAnsi"/>
        </w:rPr>
        <w:t>(9), 2890-2897. doi:10.1002/hbm.20716</w:t>
      </w:r>
    </w:p>
    <w:p w14:paraId="780A1A38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Roy, A., Wang, W. E., Ho, R. L. M., Ribeiro-Dasilva, M. C., Fillingim, R. B., &amp; Coombes, S. A. (2018). Functional brain activity during motor control and pain processing in chronic jaw pain. </w:t>
      </w:r>
      <w:r w:rsidRPr="004A47CC">
        <w:rPr>
          <w:rFonts w:asciiTheme="minorHAnsi" w:hAnsiTheme="minorHAnsi" w:cstheme="minorHAnsi"/>
          <w:i/>
        </w:rPr>
        <w:t>Pain, 159</w:t>
      </w:r>
      <w:r w:rsidRPr="004A47CC">
        <w:rPr>
          <w:rFonts w:asciiTheme="minorHAnsi" w:hAnsiTheme="minorHAnsi" w:cstheme="minorHAnsi"/>
        </w:rPr>
        <w:t>(12), 2547-2564. doi:10.1097/j.pain.0000000000001366</w:t>
      </w:r>
    </w:p>
    <w:p w14:paraId="369CCE14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Rütgen, M., Seidel, E. M., Silani, G., Riečanský, I., Hummer, A., Windischberger, C., . . . Lamm, C. (2015). Placebo analgesia and its opioidergic regulation suggest that empathy for pain is grounded in self pain. </w:t>
      </w:r>
      <w:r w:rsidRPr="004A47CC">
        <w:rPr>
          <w:rFonts w:asciiTheme="minorHAnsi" w:hAnsiTheme="minorHAnsi" w:cstheme="minorHAnsi"/>
          <w:i/>
        </w:rPr>
        <w:t>Proc Natl Acad Sci U S A, 112</w:t>
      </w:r>
      <w:r w:rsidRPr="004A47CC">
        <w:rPr>
          <w:rFonts w:asciiTheme="minorHAnsi" w:hAnsiTheme="minorHAnsi" w:cstheme="minorHAnsi"/>
        </w:rPr>
        <w:t>(41), E5638-5646. doi:10.1073/pnas.1511269112</w:t>
      </w:r>
    </w:p>
    <w:p w14:paraId="389AB94C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Sandström, A., Ellerbrock, I., Jensen, K. B., Martinsen, S., Altawil, R., Hakeberg, P., . . . Kosek, E. (2019). Altered cerebral pain processing of noxious stimuli from inflamed joints in rheumatoid arthritis: An event-related fMRI study. </w:t>
      </w:r>
      <w:r w:rsidRPr="004A47CC">
        <w:rPr>
          <w:rFonts w:asciiTheme="minorHAnsi" w:hAnsiTheme="minorHAnsi" w:cstheme="minorHAnsi"/>
          <w:i/>
        </w:rPr>
        <w:t>Brain Behav Immun, 81</w:t>
      </w:r>
      <w:r w:rsidRPr="004A47CC">
        <w:rPr>
          <w:rFonts w:asciiTheme="minorHAnsi" w:hAnsiTheme="minorHAnsi" w:cstheme="minorHAnsi"/>
        </w:rPr>
        <w:t>, 272-279. doi:10.1016/j.bbi.2019.06.024</w:t>
      </w:r>
    </w:p>
    <w:p w14:paraId="22C35EE5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Sandström, A., Ellerbrock, I., Tour, J., Kadetoff, D., Jensen, K., &amp; Kosek, E. (2023). Dysfunctional Activation of the Dorsolateral Prefrontal Cortex During Pain Anticipation Is Associated With Altered Subsequent Pain Experience in Fibromyalgia Patients. </w:t>
      </w:r>
      <w:r w:rsidRPr="004A47CC">
        <w:rPr>
          <w:rFonts w:asciiTheme="minorHAnsi" w:hAnsiTheme="minorHAnsi" w:cstheme="minorHAnsi"/>
          <w:i/>
        </w:rPr>
        <w:t>J Pain, 24</w:t>
      </w:r>
      <w:r w:rsidRPr="004A47CC">
        <w:rPr>
          <w:rFonts w:asciiTheme="minorHAnsi" w:hAnsiTheme="minorHAnsi" w:cstheme="minorHAnsi"/>
        </w:rPr>
        <w:t>(9), 1731-1743. doi:10.1016/j.jpain.2023.05.006</w:t>
      </w:r>
    </w:p>
    <w:p w14:paraId="3C1C3934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Sandström, A., Ellerbrock, I., Tour, J., Kadetoff, D., Jensen, K. B., &amp; Kosek, E. (2020). Neural correlates of conditioned pain responses in fibromyalgia subjects indicate preferential formation of new pain associations rather than extinction of irrelevant ones. </w:t>
      </w:r>
      <w:r w:rsidRPr="004A47CC">
        <w:rPr>
          <w:rFonts w:asciiTheme="minorHAnsi" w:hAnsiTheme="minorHAnsi" w:cstheme="minorHAnsi"/>
          <w:i/>
        </w:rPr>
        <w:t>Pain, 161</w:t>
      </w:r>
      <w:r w:rsidRPr="004A47CC">
        <w:rPr>
          <w:rFonts w:asciiTheme="minorHAnsi" w:hAnsiTheme="minorHAnsi" w:cstheme="minorHAnsi"/>
        </w:rPr>
        <w:t>(9), 2079-2088. doi:10.1097/j.pain.0000000000001907</w:t>
      </w:r>
    </w:p>
    <w:p w14:paraId="21CB5AB5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Sankarasubramanian, V., Cunningham, D. A., Potter-Baker, K. A., Beall, E. B., Roelle, S. M., Varnerin, N. M., . . . Plow, E. B. (2017). Transcranial Direct Current Stimulation Targeting Primary Motor Versus Dorsolateral Prefrontal Cortices: Proof-of-Concept Study Investigating Functional </w:t>
      </w:r>
      <w:r w:rsidRPr="004A47CC">
        <w:rPr>
          <w:rFonts w:asciiTheme="minorHAnsi" w:hAnsiTheme="minorHAnsi" w:cstheme="minorHAnsi"/>
        </w:rPr>
        <w:lastRenderedPageBreak/>
        <w:t xml:space="preserve">Connectivity of Thalamocortical Networks Specific to Sensory-Affective Information Processing. </w:t>
      </w:r>
      <w:r w:rsidRPr="004A47CC">
        <w:rPr>
          <w:rFonts w:asciiTheme="minorHAnsi" w:hAnsiTheme="minorHAnsi" w:cstheme="minorHAnsi"/>
          <w:i/>
        </w:rPr>
        <w:t>Brain Connect, 7</w:t>
      </w:r>
      <w:r w:rsidRPr="004A47CC">
        <w:rPr>
          <w:rFonts w:asciiTheme="minorHAnsi" w:hAnsiTheme="minorHAnsi" w:cstheme="minorHAnsi"/>
        </w:rPr>
        <w:t>(3), 182-196. doi:10.1089/brain.2016.0440</w:t>
      </w:r>
    </w:p>
    <w:p w14:paraId="11638AED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Schenk, L. A., &amp; Colloca, L. (2020). The neural processes of acquiring placebo effects through observation. </w:t>
      </w:r>
      <w:r w:rsidRPr="004A47CC">
        <w:rPr>
          <w:rFonts w:asciiTheme="minorHAnsi" w:hAnsiTheme="minorHAnsi" w:cstheme="minorHAnsi"/>
          <w:i/>
        </w:rPr>
        <w:t>Neuroimage, 209</w:t>
      </w:r>
      <w:r w:rsidRPr="004A47CC">
        <w:rPr>
          <w:rFonts w:asciiTheme="minorHAnsi" w:hAnsiTheme="minorHAnsi" w:cstheme="minorHAnsi"/>
        </w:rPr>
        <w:t>, 116510. doi:10.1016/j.neuroimage.2019.116510</w:t>
      </w:r>
    </w:p>
    <w:p w14:paraId="32D57047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Schmidt-Wilcke, T., Ichesco, E., Hampson, J. P., Kairys, A., Peltier, S., Harte, S., . . . Harris, R. E. (2014). Resting state connectivity correlates with drug and placebo response in fibromyalgia patients. </w:t>
      </w:r>
      <w:r w:rsidRPr="004A47CC">
        <w:rPr>
          <w:rFonts w:asciiTheme="minorHAnsi" w:hAnsiTheme="minorHAnsi" w:cstheme="minorHAnsi"/>
          <w:i/>
        </w:rPr>
        <w:t>Neuroimage Clin, 6</w:t>
      </w:r>
      <w:r w:rsidRPr="004A47CC">
        <w:rPr>
          <w:rFonts w:asciiTheme="minorHAnsi" w:hAnsiTheme="minorHAnsi" w:cstheme="minorHAnsi"/>
        </w:rPr>
        <w:t>, 252-261. doi:10.1016/j.nicl.2014.09.007</w:t>
      </w:r>
    </w:p>
    <w:p w14:paraId="414126E4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Schrepf, A., Harper, D. E., Harte, S. E., Wang, H., Ichesco, E., Hampson, J. P., . . . Harris, R. E. (2016). Endogenous opioidergic dysregulation of pain in fibromyalgia: a PET and fMRI study. </w:t>
      </w:r>
      <w:r w:rsidRPr="004A47CC">
        <w:rPr>
          <w:rFonts w:asciiTheme="minorHAnsi" w:hAnsiTheme="minorHAnsi" w:cstheme="minorHAnsi"/>
          <w:i/>
        </w:rPr>
        <w:t>Pain, 157</w:t>
      </w:r>
      <w:r w:rsidRPr="004A47CC">
        <w:rPr>
          <w:rFonts w:asciiTheme="minorHAnsi" w:hAnsiTheme="minorHAnsi" w:cstheme="minorHAnsi"/>
        </w:rPr>
        <w:t>(10), 2217-2225. doi:10.1097/j.pain.0000000000000633</w:t>
      </w:r>
    </w:p>
    <w:p w14:paraId="7B7DBD29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Schwedt, T. J., Chong, C. D., Chiang, C. C., Baxter, L., Schlaggar, B. L., &amp; Dodick, D. W. (2014). Enhanced pain-induced activity of pain-processing regions in a case-control study of episodic migraine. </w:t>
      </w:r>
      <w:r w:rsidRPr="004A47CC">
        <w:rPr>
          <w:rFonts w:asciiTheme="minorHAnsi" w:hAnsiTheme="minorHAnsi" w:cstheme="minorHAnsi"/>
          <w:i/>
        </w:rPr>
        <w:t>Cephalalgia, 34</w:t>
      </w:r>
      <w:r w:rsidRPr="004A47CC">
        <w:rPr>
          <w:rFonts w:asciiTheme="minorHAnsi" w:hAnsiTheme="minorHAnsi" w:cstheme="minorHAnsi"/>
        </w:rPr>
        <w:t>(12), 947-958. doi:10.1177/0333102414526069</w:t>
      </w:r>
    </w:p>
    <w:p w14:paraId="21CEC0E9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Seifert, F., Schuberth, N., De Col, R., Peltz, E., Nickel, F. T., &amp; Maihöfner, C. (2013). Brain activity during sympathetic response in anticipation and experience of pain. </w:t>
      </w:r>
      <w:r w:rsidRPr="004A47CC">
        <w:rPr>
          <w:rFonts w:asciiTheme="minorHAnsi" w:hAnsiTheme="minorHAnsi" w:cstheme="minorHAnsi"/>
          <w:i/>
        </w:rPr>
        <w:t>Hum Brain Mapp, 34</w:t>
      </w:r>
      <w:r w:rsidRPr="004A47CC">
        <w:rPr>
          <w:rFonts w:asciiTheme="minorHAnsi" w:hAnsiTheme="minorHAnsi" w:cstheme="minorHAnsi"/>
        </w:rPr>
        <w:t>(8), 1768-1782. doi:10.1002/hbm.22035</w:t>
      </w:r>
    </w:p>
    <w:p w14:paraId="13CB7D98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Seminowicz, D. A., &amp; Davis, K. D. (2006). Cortical responses to pain in healthy individuals depends on pain catastrophizing. </w:t>
      </w:r>
      <w:r w:rsidRPr="004A47CC">
        <w:rPr>
          <w:rFonts w:asciiTheme="minorHAnsi" w:hAnsiTheme="minorHAnsi" w:cstheme="minorHAnsi"/>
          <w:i/>
        </w:rPr>
        <w:t>Pain, 120</w:t>
      </w:r>
      <w:r w:rsidRPr="004A47CC">
        <w:rPr>
          <w:rFonts w:asciiTheme="minorHAnsi" w:hAnsiTheme="minorHAnsi" w:cstheme="minorHAnsi"/>
        </w:rPr>
        <w:t>(3), 297-306. doi:10.1016/j.pain.2005.11.008</w:t>
      </w:r>
    </w:p>
    <w:p w14:paraId="009DE69F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Sevel, L. S., Craggs, J. G., Price, D. D., Staud, R., &amp; Robinson, M. E. (2015). Placebo analgesia enhances descending pain-related effective connectivity: a dynamic causal modeling study of endogenous pain modulation. </w:t>
      </w:r>
      <w:r w:rsidRPr="004A47CC">
        <w:rPr>
          <w:rFonts w:asciiTheme="minorHAnsi" w:hAnsiTheme="minorHAnsi" w:cstheme="minorHAnsi"/>
          <w:i/>
        </w:rPr>
        <w:t>J Pain, 16</w:t>
      </w:r>
      <w:r w:rsidRPr="004A47CC">
        <w:rPr>
          <w:rFonts w:asciiTheme="minorHAnsi" w:hAnsiTheme="minorHAnsi" w:cstheme="minorHAnsi"/>
        </w:rPr>
        <w:t>(8), 760-768. doi:10.1016/j.jpain.2015.05.001</w:t>
      </w:r>
    </w:p>
    <w:p w14:paraId="44A5104B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Sevel, L. S., O'Shea, A. M., Letzen, J. E., Craggs, J. G., Price, D. D., &amp; Robinson, M. E. (2015). Effective connectivity predicts future placebo analgesic response: A dynamic causal modeling study of pain processing in healthy controls. </w:t>
      </w:r>
      <w:r w:rsidRPr="004A47CC">
        <w:rPr>
          <w:rFonts w:asciiTheme="minorHAnsi" w:hAnsiTheme="minorHAnsi" w:cstheme="minorHAnsi"/>
          <w:i/>
        </w:rPr>
        <w:t>Neuroimage, 110</w:t>
      </w:r>
      <w:r w:rsidRPr="004A47CC">
        <w:rPr>
          <w:rFonts w:asciiTheme="minorHAnsi" w:hAnsiTheme="minorHAnsi" w:cstheme="minorHAnsi"/>
        </w:rPr>
        <w:t>, 87-94. doi:10.1016/j.neuroimage.2015.01.056</w:t>
      </w:r>
    </w:p>
    <w:p w14:paraId="0B6EDF5F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Shi, Y., Cui, S., Zeng, Y., Huang, S., Cai, G., Yang, J., &amp; Wu, W. (2021). Brain Network to Placebo and Nocebo Responses in Acute Experimental Lower Back Pain: A Multivariate Granger Causality Analysis of fMRI Data. </w:t>
      </w:r>
      <w:r w:rsidRPr="004A47CC">
        <w:rPr>
          <w:rFonts w:asciiTheme="minorHAnsi" w:hAnsiTheme="minorHAnsi" w:cstheme="minorHAnsi"/>
          <w:i/>
        </w:rPr>
        <w:t>Front Behav Neurosci, 15</w:t>
      </w:r>
      <w:r w:rsidRPr="004A47CC">
        <w:rPr>
          <w:rFonts w:asciiTheme="minorHAnsi" w:hAnsiTheme="minorHAnsi" w:cstheme="minorHAnsi"/>
        </w:rPr>
        <w:t>, 696577. doi:10.3389/fnbeh.2021.696577</w:t>
      </w:r>
    </w:p>
    <w:p w14:paraId="377C0173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Shi, Y., Huang, S., Zhan, H., Wang, Y., Zeng, Y., Cai, G., . . . Wu, W. (2020). Personality Differences of Brain Networks in Placebo Analgesia and Nocebo Hyperalgesia: A Psychophysiological Interaction (PPI) Approach in fMRI. </w:t>
      </w:r>
      <w:r w:rsidRPr="004A47CC">
        <w:rPr>
          <w:rFonts w:asciiTheme="minorHAnsi" w:hAnsiTheme="minorHAnsi" w:cstheme="minorHAnsi"/>
          <w:i/>
        </w:rPr>
        <w:t>Neural Plast, 2020</w:t>
      </w:r>
      <w:r w:rsidRPr="004A47CC">
        <w:rPr>
          <w:rFonts w:asciiTheme="minorHAnsi" w:hAnsiTheme="minorHAnsi" w:cstheme="minorHAnsi"/>
        </w:rPr>
        <w:t>, 8820443. doi:10.1155/2020/8820443</w:t>
      </w:r>
    </w:p>
    <w:p w14:paraId="2B506CA0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Shi, Y., Liu, Z., Zhang, S., Li, Q., Guo, S., Yang, J., &amp; Wu, W. (2015). Brain Network Response to Acupuncture Stimuli in Experimental Acute Low Back Pain: An fMRI Study. </w:t>
      </w:r>
      <w:r w:rsidRPr="004A47CC">
        <w:rPr>
          <w:rFonts w:asciiTheme="minorHAnsi" w:hAnsiTheme="minorHAnsi" w:cstheme="minorHAnsi"/>
          <w:i/>
        </w:rPr>
        <w:t>Evid Based Complement Alternat Med, 2015</w:t>
      </w:r>
      <w:r w:rsidRPr="004A47CC">
        <w:rPr>
          <w:rFonts w:asciiTheme="minorHAnsi" w:hAnsiTheme="minorHAnsi" w:cstheme="minorHAnsi"/>
        </w:rPr>
        <w:t>, 210120. doi:10.1155/2015/210120</w:t>
      </w:r>
    </w:p>
    <w:p w14:paraId="4763F36B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lastRenderedPageBreak/>
        <w:t xml:space="preserve">Shukla, S., Torossian, A., Duann, J. R., &amp; Leung, A. (2011). The analgesic effect of electroacupuncture on acute thermal pain perception--a central neural correlate study with fMRI. </w:t>
      </w:r>
      <w:r w:rsidRPr="004A47CC">
        <w:rPr>
          <w:rFonts w:asciiTheme="minorHAnsi" w:hAnsiTheme="minorHAnsi" w:cstheme="minorHAnsi"/>
          <w:i/>
        </w:rPr>
        <w:t>Mol Pain, 7</w:t>
      </w:r>
      <w:r w:rsidRPr="004A47CC">
        <w:rPr>
          <w:rFonts w:asciiTheme="minorHAnsi" w:hAnsiTheme="minorHAnsi" w:cstheme="minorHAnsi"/>
        </w:rPr>
        <w:t>, 45. doi:10.1186/1744-8069-7-45</w:t>
      </w:r>
    </w:p>
    <w:p w14:paraId="607E19AC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Silvestrini, N., &amp; Corradi-Dell'Acqua, C. (2023). Distraction and cognitive control independently impact parietal and prefrontal response to pain. </w:t>
      </w:r>
      <w:r w:rsidRPr="004A47CC">
        <w:rPr>
          <w:rFonts w:asciiTheme="minorHAnsi" w:hAnsiTheme="minorHAnsi" w:cstheme="minorHAnsi"/>
          <w:i/>
        </w:rPr>
        <w:t>Soc Cogn Affect Neurosci, 18</w:t>
      </w:r>
      <w:r w:rsidRPr="004A47CC">
        <w:rPr>
          <w:rFonts w:asciiTheme="minorHAnsi" w:hAnsiTheme="minorHAnsi" w:cstheme="minorHAnsi"/>
        </w:rPr>
        <w:t>(1). doi:10.1093/scan/nsad018</w:t>
      </w:r>
    </w:p>
    <w:p w14:paraId="60ABD877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Song, G. H., Venkatraman, V., Ho, K. Y., Chee, M. W., Yeoh, K. G., &amp; Wilder-Smith, C. H. (2006). Cortical effects of anticipation and endogenous modulation of visceral pain assessed by functional brain MRI in irritable bowel syndrome patients and healthy controls. </w:t>
      </w:r>
      <w:r w:rsidRPr="004A47CC">
        <w:rPr>
          <w:rFonts w:asciiTheme="minorHAnsi" w:hAnsiTheme="minorHAnsi" w:cstheme="minorHAnsi"/>
          <w:i/>
        </w:rPr>
        <w:t>Pain, 126</w:t>
      </w:r>
      <w:r w:rsidRPr="004A47CC">
        <w:rPr>
          <w:rFonts w:asciiTheme="minorHAnsi" w:hAnsiTheme="minorHAnsi" w:cstheme="minorHAnsi"/>
        </w:rPr>
        <w:t>(1-3), 79-90. doi:10.1016/j.pain.2006.06.017</w:t>
      </w:r>
    </w:p>
    <w:p w14:paraId="3B9C262C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Strigo, I. A., Simmons, A. N., Matthews, S. C., Craig, A. D., &amp; Paulus, M. P. (2008). Association of major depressive disorder with altered functional brain response during anticipation and processing of heat pain. </w:t>
      </w:r>
      <w:r w:rsidRPr="004A47CC">
        <w:rPr>
          <w:rFonts w:asciiTheme="minorHAnsi" w:hAnsiTheme="minorHAnsi" w:cstheme="minorHAnsi"/>
          <w:i/>
        </w:rPr>
        <w:t>Arch Gen Psychiatry, 65</w:t>
      </w:r>
      <w:r w:rsidRPr="004A47CC">
        <w:rPr>
          <w:rFonts w:asciiTheme="minorHAnsi" w:hAnsiTheme="minorHAnsi" w:cstheme="minorHAnsi"/>
        </w:rPr>
        <w:t>(11), 1275-1284. doi:10.1001/archpsyc.65.11.1275</w:t>
      </w:r>
    </w:p>
    <w:p w14:paraId="707130C3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Su, Q., Qin, W., Yang, Q. Q., Yu, C. S., Qian, T. Y., Mouraux, A., . . . Liang, M. (2019). Brain regions preferentially responding to transient and iso-intense painful or tactile stimuli. </w:t>
      </w:r>
      <w:r w:rsidRPr="004A47CC">
        <w:rPr>
          <w:rFonts w:asciiTheme="minorHAnsi" w:hAnsiTheme="minorHAnsi" w:cstheme="minorHAnsi"/>
          <w:i/>
        </w:rPr>
        <w:t>Neuroimage, 192</w:t>
      </w:r>
      <w:r w:rsidRPr="004A47CC">
        <w:rPr>
          <w:rFonts w:asciiTheme="minorHAnsi" w:hAnsiTheme="minorHAnsi" w:cstheme="minorHAnsi"/>
        </w:rPr>
        <w:t>, 52-65. doi:10.1016/j.neuroimage.2019.01.039</w:t>
      </w:r>
    </w:p>
    <w:p w14:paraId="41688D52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Szabo, E., Chang, Y. C., Shulman, J., Sieberg, C. B., Sethna, N. F., Borsook, D., . . . Lebel, A. A. (2022). Alterations in the structure and function of the brain in adolescents with new daily persistent headache: A pilot MRI study. </w:t>
      </w:r>
      <w:r w:rsidRPr="004A47CC">
        <w:rPr>
          <w:rFonts w:asciiTheme="minorHAnsi" w:hAnsiTheme="minorHAnsi" w:cstheme="minorHAnsi"/>
          <w:i/>
        </w:rPr>
        <w:t>Headache, 62</w:t>
      </w:r>
      <w:r w:rsidRPr="004A47CC">
        <w:rPr>
          <w:rFonts w:asciiTheme="minorHAnsi" w:hAnsiTheme="minorHAnsi" w:cstheme="minorHAnsi"/>
        </w:rPr>
        <w:t>(7), 858-869. doi:10.1111/head.14360</w:t>
      </w:r>
    </w:p>
    <w:p w14:paraId="63024C97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Szabo, E., Timmers, I., Borsook, D., Simons, L. E., &amp; Sieberg, C. B. (2022). Altered anterior insula functional connectivity in adolescent and young women with endometriosis-associated pain: Pilot resting-state fMRI study. </w:t>
      </w:r>
      <w:r w:rsidRPr="004A47CC">
        <w:rPr>
          <w:rFonts w:asciiTheme="minorHAnsi" w:hAnsiTheme="minorHAnsi" w:cstheme="minorHAnsi"/>
          <w:i/>
        </w:rPr>
        <w:t>Eur J Paediatr Neurol, 41</w:t>
      </w:r>
      <w:r w:rsidRPr="004A47CC">
        <w:rPr>
          <w:rFonts w:asciiTheme="minorHAnsi" w:hAnsiTheme="minorHAnsi" w:cstheme="minorHAnsi"/>
        </w:rPr>
        <w:t>, 80-90. doi:10.1016/j.ejpn.2022.10.004</w:t>
      </w:r>
    </w:p>
    <w:p w14:paraId="6A4139D5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Tang, Y., Ren, C., Wang, M., Dai, G., Xiao, Y., Wang, S., . . . Chen, G. (2021). Altered gray matter volume and functional connectivity in patients with herpes zoster and postherpetic neuralgia. </w:t>
      </w:r>
      <w:r w:rsidRPr="004A47CC">
        <w:rPr>
          <w:rFonts w:asciiTheme="minorHAnsi" w:hAnsiTheme="minorHAnsi" w:cstheme="minorHAnsi"/>
          <w:i/>
        </w:rPr>
        <w:t>Brain Res, 1769</w:t>
      </w:r>
      <w:r w:rsidRPr="004A47CC">
        <w:rPr>
          <w:rFonts w:asciiTheme="minorHAnsi" w:hAnsiTheme="minorHAnsi" w:cstheme="minorHAnsi"/>
        </w:rPr>
        <w:t>, 147608. doi:10.1016/j.brainres.2021.147608</w:t>
      </w:r>
    </w:p>
    <w:p w14:paraId="63549FAE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Taylor, J. J., Borckardt, J. J., Canterberry, M., Li, X., Hanlon, C. A., Brown, T. R., &amp; George, M. S. (2013). Naloxone-reversible modulation of pain circuitry by left prefrontal rTMS. </w:t>
      </w:r>
      <w:r w:rsidRPr="004A47CC">
        <w:rPr>
          <w:rFonts w:asciiTheme="minorHAnsi" w:hAnsiTheme="minorHAnsi" w:cstheme="minorHAnsi"/>
          <w:i/>
        </w:rPr>
        <w:t>Neuropsychopharmacology, 38</w:t>
      </w:r>
      <w:r w:rsidRPr="004A47CC">
        <w:rPr>
          <w:rFonts w:asciiTheme="minorHAnsi" w:hAnsiTheme="minorHAnsi" w:cstheme="minorHAnsi"/>
        </w:rPr>
        <w:t>(7), 1189-1197. doi:10.1038/npp.2013.13</w:t>
      </w:r>
    </w:p>
    <w:p w14:paraId="407EC75A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Theysohn, N., Schmid, J., Icenhour, A., Mewes, C., Forsting, M., Gizewski, E. R., . . . Benson, S. (2014). Are there sex differences in placebo analgesia during visceral pain processing? A fMRI study in healthy subjects. </w:t>
      </w:r>
      <w:r w:rsidRPr="004A47CC">
        <w:rPr>
          <w:rFonts w:asciiTheme="minorHAnsi" w:hAnsiTheme="minorHAnsi" w:cstheme="minorHAnsi"/>
          <w:i/>
        </w:rPr>
        <w:t>Neurogastroenterol Motil, 26</w:t>
      </w:r>
      <w:r w:rsidRPr="004A47CC">
        <w:rPr>
          <w:rFonts w:asciiTheme="minorHAnsi" w:hAnsiTheme="minorHAnsi" w:cstheme="minorHAnsi"/>
        </w:rPr>
        <w:t>(12), 1743-1753. doi:10.1111/nmo.12454</w:t>
      </w:r>
    </w:p>
    <w:p w14:paraId="5AB2AC2C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lastRenderedPageBreak/>
        <w:t xml:space="preserve">Tong, H., Maloney, T. C., Payne, M. F., Suñol, M., Dudley, J. A., King, C. D., . . . López-Solà, M. (2023). Augmented pain-evoked primary sensorimotor cortex activation in adolescent girls with juvenile fibromyalgia. </w:t>
      </w:r>
      <w:r w:rsidRPr="004A47CC">
        <w:rPr>
          <w:rFonts w:asciiTheme="minorHAnsi" w:hAnsiTheme="minorHAnsi" w:cstheme="minorHAnsi"/>
          <w:i/>
        </w:rPr>
        <w:t>Pain, 164</w:t>
      </w:r>
      <w:r w:rsidRPr="004A47CC">
        <w:rPr>
          <w:rFonts w:asciiTheme="minorHAnsi" w:hAnsiTheme="minorHAnsi" w:cstheme="minorHAnsi"/>
        </w:rPr>
        <w:t>(10), 2316-2326. doi:10.1097/j.pain.0000000000002933</w:t>
      </w:r>
    </w:p>
    <w:p w14:paraId="13840415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Tsai, Y. H., Yuan, R., Patel, D., Chandrasekaran, S., Weng, H. H., Yang, J. T., . . . Biswal, B. B. (2018). Altered structure and functional connection in patients with classical trigeminal neuralgia. </w:t>
      </w:r>
      <w:r w:rsidRPr="004A47CC">
        <w:rPr>
          <w:rFonts w:asciiTheme="minorHAnsi" w:hAnsiTheme="minorHAnsi" w:cstheme="minorHAnsi"/>
          <w:i/>
        </w:rPr>
        <w:t>Hum Brain Mapp, 39</w:t>
      </w:r>
      <w:r w:rsidRPr="004A47CC">
        <w:rPr>
          <w:rFonts w:asciiTheme="minorHAnsi" w:hAnsiTheme="minorHAnsi" w:cstheme="minorHAnsi"/>
        </w:rPr>
        <w:t>(2), 609-621. doi:10.1002/hbm.23696</w:t>
      </w:r>
    </w:p>
    <w:p w14:paraId="4A9D42EA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Tseng, M. T., Chiang, M. C., Yazhuo, K., Chao, C. C., Tseng, W. I., &amp; Hsieh, S. T. (2013). Effect of aging on the cerebral processing of thermal pain in the human brain. </w:t>
      </w:r>
      <w:r w:rsidRPr="004A47CC">
        <w:rPr>
          <w:rFonts w:asciiTheme="minorHAnsi" w:hAnsiTheme="minorHAnsi" w:cstheme="minorHAnsi"/>
          <w:i/>
        </w:rPr>
        <w:t>Pain, 154</w:t>
      </w:r>
      <w:r w:rsidRPr="004A47CC">
        <w:rPr>
          <w:rFonts w:asciiTheme="minorHAnsi" w:hAnsiTheme="minorHAnsi" w:cstheme="minorHAnsi"/>
        </w:rPr>
        <w:t>(10), 2120-2129. doi:10.1016/j.pain.2013.06.041</w:t>
      </w:r>
    </w:p>
    <w:p w14:paraId="0E1CE812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Tu, Y., Wilson, G., Camprodon, J., Dougherty, D. D., Vangel, M., Benedetti, F., . . . Kong, J. (2021). Manipulating placebo analgesia and nocebo hyperalgesia by changing brain excitability. </w:t>
      </w:r>
      <w:r w:rsidRPr="004A47CC">
        <w:rPr>
          <w:rFonts w:asciiTheme="minorHAnsi" w:hAnsiTheme="minorHAnsi" w:cstheme="minorHAnsi"/>
          <w:i/>
        </w:rPr>
        <w:t>Proc Natl Acad Sci U S A, 118</w:t>
      </w:r>
      <w:r w:rsidRPr="004A47CC">
        <w:rPr>
          <w:rFonts w:asciiTheme="minorHAnsi" w:hAnsiTheme="minorHAnsi" w:cstheme="minorHAnsi"/>
        </w:rPr>
        <w:t>(19). doi:10.1073/pnas.2101273118</w:t>
      </w:r>
    </w:p>
    <w:p w14:paraId="05FFC4F2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Uematsu, H., Shibata, M., Miyauchi, S., &amp; Mashimo, T. (2011). Brain imaging of mechanically induced muscle versus cutaneous pain. </w:t>
      </w:r>
      <w:r w:rsidRPr="004A47CC">
        <w:rPr>
          <w:rFonts w:asciiTheme="minorHAnsi" w:hAnsiTheme="minorHAnsi" w:cstheme="minorHAnsi"/>
          <w:i/>
        </w:rPr>
        <w:t>Neurosci Res, 70</w:t>
      </w:r>
      <w:r w:rsidRPr="004A47CC">
        <w:rPr>
          <w:rFonts w:asciiTheme="minorHAnsi" w:hAnsiTheme="minorHAnsi" w:cstheme="minorHAnsi"/>
        </w:rPr>
        <w:t>(1), 78-84. doi:10.1016/j.neures.2011.01.015</w:t>
      </w:r>
    </w:p>
    <w:p w14:paraId="4033398D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Valet, M., Sprenger, T., Boecker, H., Willoch, F., Rummeny, E., Conrad, B., . . . Tolle, T. R. (2004). Distraction modulates connectivity of the cingulo-frontal cortex and the midbrain during pain--an fMRI analysis. </w:t>
      </w:r>
      <w:r w:rsidRPr="004A47CC">
        <w:rPr>
          <w:rFonts w:asciiTheme="minorHAnsi" w:hAnsiTheme="minorHAnsi" w:cstheme="minorHAnsi"/>
          <w:i/>
        </w:rPr>
        <w:t>Pain, 109</w:t>
      </w:r>
      <w:r w:rsidRPr="004A47CC">
        <w:rPr>
          <w:rFonts w:asciiTheme="minorHAnsi" w:hAnsiTheme="minorHAnsi" w:cstheme="minorHAnsi"/>
        </w:rPr>
        <w:t>(3), 399-408. doi:10.1016/j.pain.2004.02.033</w:t>
      </w:r>
    </w:p>
    <w:p w14:paraId="0833B490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van der Meulen, M., Kamping, S., &amp; Anton, F. (2017). The role of cognitive reappraisal in placebo analgesia: an fMRI study. </w:t>
      </w:r>
      <w:r w:rsidRPr="004A47CC">
        <w:rPr>
          <w:rFonts w:asciiTheme="minorHAnsi" w:hAnsiTheme="minorHAnsi" w:cstheme="minorHAnsi"/>
          <w:i/>
        </w:rPr>
        <w:t>Soc Cogn Affect Neurosci, 12</w:t>
      </w:r>
      <w:r w:rsidRPr="004A47CC">
        <w:rPr>
          <w:rFonts w:asciiTheme="minorHAnsi" w:hAnsiTheme="minorHAnsi" w:cstheme="minorHAnsi"/>
        </w:rPr>
        <w:t>(7), 1128-1137. doi:10.1093/scan/nsx033</w:t>
      </w:r>
    </w:p>
    <w:p w14:paraId="42A29FBA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Vanhaudenhuyse, A., Boly, M., Balteau, E., Schnakers, C., Moonen, G., Luxen, A., . . . Faymonville, M. E. (2009). Pain and non-pain processing during hypnosis: a thulium-YAG event-related fMRI study. </w:t>
      </w:r>
      <w:r w:rsidRPr="004A47CC">
        <w:rPr>
          <w:rFonts w:asciiTheme="minorHAnsi" w:hAnsiTheme="minorHAnsi" w:cstheme="minorHAnsi"/>
          <w:i/>
        </w:rPr>
        <w:t>Neuroimage, 47</w:t>
      </w:r>
      <w:r w:rsidRPr="004A47CC">
        <w:rPr>
          <w:rFonts w:asciiTheme="minorHAnsi" w:hAnsiTheme="minorHAnsi" w:cstheme="minorHAnsi"/>
        </w:rPr>
        <w:t>(3), 1047-1054. doi:10.1016/j.neuroimage.2009.05.031</w:t>
      </w:r>
    </w:p>
    <w:p w14:paraId="73D66AE0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Veldhuijzen, D. S., Nemenov, M. I., Keaser, M., Zhuo, J., Gullapalli, R. P., &amp; Greenspan, J. D. (2009). Differential brain activation associated with laser-evoked burning and pricking pain: An event-related fMRI study. </w:t>
      </w:r>
      <w:r w:rsidRPr="004A47CC">
        <w:rPr>
          <w:rFonts w:asciiTheme="minorHAnsi" w:hAnsiTheme="minorHAnsi" w:cstheme="minorHAnsi"/>
          <w:i/>
        </w:rPr>
        <w:t>Pain, 141</w:t>
      </w:r>
      <w:r w:rsidRPr="004A47CC">
        <w:rPr>
          <w:rFonts w:asciiTheme="minorHAnsi" w:hAnsiTheme="minorHAnsi" w:cstheme="minorHAnsi"/>
        </w:rPr>
        <w:t>(1-2), 104-113. doi:10.1016/j.pain.2008.10.027</w:t>
      </w:r>
    </w:p>
    <w:p w14:paraId="03CEF815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Verriotis, M., Sorger, C., Peters, J., Ayoub, L. J., Seunarine, K. K., Clark, C. A., . . . Moayedi, M. (2022). Amygdalar Functional Connectivity Differences Associated With Reduced Pain Intensity in Pediatric Peripheral Neuropathic Pain. </w:t>
      </w:r>
      <w:r w:rsidRPr="004A47CC">
        <w:rPr>
          <w:rFonts w:asciiTheme="minorHAnsi" w:hAnsiTheme="minorHAnsi" w:cstheme="minorHAnsi"/>
          <w:i/>
        </w:rPr>
        <w:t>Front Pain Res (Lausanne), 3</w:t>
      </w:r>
      <w:r w:rsidRPr="004A47CC">
        <w:rPr>
          <w:rFonts w:asciiTheme="minorHAnsi" w:hAnsiTheme="minorHAnsi" w:cstheme="minorHAnsi"/>
        </w:rPr>
        <w:t>, 918766. doi:10.3389/fpain.2022.918766</w:t>
      </w:r>
    </w:p>
    <w:p w14:paraId="360FF5E7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Wang, T., Zhan, W., Chen, Q., Chen, N., Zhang, J., Liu, Q., . . . Gong, Q. (2016). Altered resting-state ascending/descending pathways associated with the posterior thalamus in migraine without aura. </w:t>
      </w:r>
      <w:r w:rsidRPr="004A47CC">
        <w:rPr>
          <w:rFonts w:asciiTheme="minorHAnsi" w:hAnsiTheme="minorHAnsi" w:cstheme="minorHAnsi"/>
          <w:i/>
        </w:rPr>
        <w:t>Neuroreport, 27</w:t>
      </w:r>
      <w:r w:rsidRPr="004A47CC">
        <w:rPr>
          <w:rFonts w:asciiTheme="minorHAnsi" w:hAnsiTheme="minorHAnsi" w:cstheme="minorHAnsi"/>
        </w:rPr>
        <w:t>(4), 257-263. doi:10.1097/wnr.0000000000000529</w:t>
      </w:r>
    </w:p>
    <w:p w14:paraId="1D596235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lastRenderedPageBreak/>
        <w:t xml:space="preserve">Wang, Y., Cao, D. Y., Remeniuk, B., Krimmel, S., Seminowicz, D. A., &amp; Zhang, M. (2017). Altered brain structure and function associated with sensory and affective components of classic trigeminal neuralgia. </w:t>
      </w:r>
      <w:r w:rsidRPr="004A47CC">
        <w:rPr>
          <w:rFonts w:asciiTheme="minorHAnsi" w:hAnsiTheme="minorHAnsi" w:cstheme="minorHAnsi"/>
          <w:i/>
        </w:rPr>
        <w:t>Pain, 158</w:t>
      </w:r>
      <w:r w:rsidRPr="004A47CC">
        <w:rPr>
          <w:rFonts w:asciiTheme="minorHAnsi" w:hAnsiTheme="minorHAnsi" w:cstheme="minorHAnsi"/>
        </w:rPr>
        <w:t>(8), 1561-1570. doi:10.1097/j.pain.0000000000000951</w:t>
      </w:r>
    </w:p>
    <w:p w14:paraId="09194314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Watson, A., El-Deredy, W., Iannetti, G. D., Lloyd, D., Tracey, I., Vogt, B. A., . . . Jones, A. K. (2009). Placebo conditioning and placebo analgesia modulate a common brain network during pain anticipation and perception. </w:t>
      </w:r>
      <w:r w:rsidRPr="004A47CC">
        <w:rPr>
          <w:rFonts w:asciiTheme="minorHAnsi" w:hAnsiTheme="minorHAnsi" w:cstheme="minorHAnsi"/>
          <w:i/>
        </w:rPr>
        <w:t>Pain, 145</w:t>
      </w:r>
      <w:r w:rsidRPr="004A47CC">
        <w:rPr>
          <w:rFonts w:asciiTheme="minorHAnsi" w:hAnsiTheme="minorHAnsi" w:cstheme="minorHAnsi"/>
        </w:rPr>
        <w:t>(1-2), 24-30. doi:10.1016/j.pain.2009.04.003</w:t>
      </w:r>
    </w:p>
    <w:p w14:paraId="292F161B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Wiech, K., Kalisch, R., Weiskopf, N., Pleger, B., Stephan, K. E., &amp; Dolan, R. J. (2006). Anterolateral prefrontal cortex mediates the analgesic effect of expected and perceived control over pain. </w:t>
      </w:r>
      <w:r w:rsidRPr="004A47CC">
        <w:rPr>
          <w:rFonts w:asciiTheme="minorHAnsi" w:hAnsiTheme="minorHAnsi" w:cstheme="minorHAnsi"/>
          <w:i/>
        </w:rPr>
        <w:t>J Neurosci, 26</w:t>
      </w:r>
      <w:r w:rsidRPr="004A47CC">
        <w:rPr>
          <w:rFonts w:asciiTheme="minorHAnsi" w:hAnsiTheme="minorHAnsi" w:cstheme="minorHAnsi"/>
        </w:rPr>
        <w:t>(44), 11501-11509. doi:10.1523/jneurosci.2568-06.2006</w:t>
      </w:r>
    </w:p>
    <w:p w14:paraId="0E6FDA5C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Wittkamp, C. A., Wolf, M. I., &amp; Rose, M. (2024). The neural dynamics of positive and negative expectations of pain. </w:t>
      </w:r>
      <w:r w:rsidRPr="004A47CC">
        <w:rPr>
          <w:rFonts w:asciiTheme="minorHAnsi" w:hAnsiTheme="minorHAnsi" w:cstheme="minorHAnsi"/>
          <w:i/>
        </w:rPr>
        <w:t>Elife, 13</w:t>
      </w:r>
      <w:r w:rsidRPr="004A47CC">
        <w:rPr>
          <w:rFonts w:asciiTheme="minorHAnsi" w:hAnsiTheme="minorHAnsi" w:cstheme="minorHAnsi"/>
        </w:rPr>
        <w:t>. doi:10.7554/eLife.97793</w:t>
      </w:r>
    </w:p>
    <w:p w14:paraId="7418B903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Wolf, M.-I., Wittkamp, C. A., &amp; Rose, M. (2024). Differential neural activity predicts the long-term stability of the effects of positive and negative expectations on pain. </w:t>
      </w:r>
      <w:r w:rsidRPr="004A47CC">
        <w:rPr>
          <w:rFonts w:asciiTheme="minorHAnsi" w:hAnsiTheme="minorHAnsi" w:cstheme="minorHAnsi"/>
          <w:i/>
        </w:rPr>
        <w:t>Scientific Reports, 14</w:t>
      </w:r>
      <w:r w:rsidRPr="004A47CC">
        <w:rPr>
          <w:rFonts w:asciiTheme="minorHAnsi" w:hAnsiTheme="minorHAnsi" w:cstheme="minorHAnsi"/>
        </w:rPr>
        <w:t>(1), 27874. doi:10.1038/s41598-024-77693-z</w:t>
      </w:r>
    </w:p>
    <w:p w14:paraId="737E8DC4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Younger, J., Aron, A., Parke, S., Chatterjee, N., &amp; Mackey, S. (2010). Viewing pictures of a romantic partner reduces experimental pain: involvement of neural reward systems. </w:t>
      </w:r>
      <w:r w:rsidRPr="004A47CC">
        <w:rPr>
          <w:rFonts w:asciiTheme="minorHAnsi" w:hAnsiTheme="minorHAnsi" w:cstheme="minorHAnsi"/>
          <w:i/>
        </w:rPr>
        <w:t>PLoS One, 5</w:t>
      </w:r>
      <w:r w:rsidRPr="004A47CC">
        <w:rPr>
          <w:rFonts w:asciiTheme="minorHAnsi" w:hAnsiTheme="minorHAnsi" w:cstheme="minorHAnsi"/>
        </w:rPr>
        <w:t>(10), e13309. doi:10.1371/journal.pone.0013309</w:t>
      </w:r>
    </w:p>
    <w:p w14:paraId="591184C6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Youssef, A. M., Gustin, S. M., Nash, P. G., Reeves, J. M., Petersen, E. T., Peck, C. C., . . . Henderson, L. A. (2014). Differential brain activity in subjects with painful trigeminal neuropathy and painful temporomandibular disorder. </w:t>
      </w:r>
      <w:r w:rsidRPr="004A47CC">
        <w:rPr>
          <w:rFonts w:asciiTheme="minorHAnsi" w:hAnsiTheme="minorHAnsi" w:cstheme="minorHAnsi"/>
          <w:i/>
        </w:rPr>
        <w:t>Pain, 155</w:t>
      </w:r>
      <w:r w:rsidRPr="004A47CC">
        <w:rPr>
          <w:rFonts w:asciiTheme="minorHAnsi" w:hAnsiTheme="minorHAnsi" w:cstheme="minorHAnsi"/>
        </w:rPr>
        <w:t>(3), 467-475. doi:10.1016/j.pain.2013.11.008</w:t>
      </w:r>
    </w:p>
    <w:p w14:paraId="101F816A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Youssef, A. M., Macefield, V. G., &amp; Henderson, L. A. (2016). Cortical influences on brainstem circuitry responsible for conditioned pain modulation in humans. </w:t>
      </w:r>
      <w:r w:rsidRPr="004A47CC">
        <w:rPr>
          <w:rFonts w:asciiTheme="minorHAnsi" w:hAnsiTheme="minorHAnsi" w:cstheme="minorHAnsi"/>
          <w:i/>
        </w:rPr>
        <w:t>Hum Brain Mapp, 37</w:t>
      </w:r>
      <w:r w:rsidRPr="004A47CC">
        <w:rPr>
          <w:rFonts w:asciiTheme="minorHAnsi" w:hAnsiTheme="minorHAnsi" w:cstheme="minorHAnsi"/>
        </w:rPr>
        <w:t>(7), 2630-2644. doi:10.1002/hbm.23199</w:t>
      </w:r>
    </w:p>
    <w:p w14:paraId="23B47F0D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Zambreanu, L., Wise, R. G., Brooks, J. C. W., Iannetti, G. D., &amp; Tracey, I. (2005). A role for the brainstem in central sensitisation in humans. Evidence from functional magnetic resonance imaging. </w:t>
      </w:r>
      <w:r w:rsidRPr="004A47CC">
        <w:rPr>
          <w:rFonts w:asciiTheme="minorHAnsi" w:hAnsiTheme="minorHAnsi" w:cstheme="minorHAnsi"/>
          <w:i/>
        </w:rPr>
        <w:t>Pain, 114</w:t>
      </w:r>
      <w:r w:rsidRPr="004A47CC">
        <w:rPr>
          <w:rFonts w:asciiTheme="minorHAnsi" w:hAnsiTheme="minorHAnsi" w:cstheme="minorHAnsi"/>
        </w:rPr>
        <w:t>(3), 397-407. doi:10.1016/j.pain.2005.01.005</w:t>
      </w:r>
    </w:p>
    <w:p w14:paraId="5E7ACA65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Zeidan, F., Emerson, N. M., Farris, S. R., Ray, J. N., Jung, Y., McHaffie, J. G., &amp; Coghill, R. C. (2015). Mindfulness Meditation-Based Pain Relief Employs Different Neural Mechanisms Than Placebo and Sham Mindfulness Meditation-Induced Analgesia. </w:t>
      </w:r>
      <w:r w:rsidRPr="004A47CC">
        <w:rPr>
          <w:rFonts w:asciiTheme="minorHAnsi" w:hAnsiTheme="minorHAnsi" w:cstheme="minorHAnsi"/>
          <w:i/>
        </w:rPr>
        <w:t>J Neurosci, 35</w:t>
      </w:r>
      <w:r w:rsidRPr="004A47CC">
        <w:rPr>
          <w:rFonts w:asciiTheme="minorHAnsi" w:hAnsiTheme="minorHAnsi" w:cstheme="minorHAnsi"/>
        </w:rPr>
        <w:t>(46), 15307-15325. doi:10.1523/jneurosci.2542-15.2015</w:t>
      </w:r>
    </w:p>
    <w:p w14:paraId="27B37922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Zhang, C., Zhang, Z., Li, Y., Yin, Y., Feng, C., Zhan, W., . . . Wang, C. (2024). Alterations in functional connectivity in patients with non-specific chronic low back pain after motor control exercise: a randomized trial. </w:t>
      </w:r>
      <w:r w:rsidRPr="004A47CC">
        <w:rPr>
          <w:rFonts w:asciiTheme="minorHAnsi" w:hAnsiTheme="minorHAnsi" w:cstheme="minorHAnsi"/>
          <w:i/>
        </w:rPr>
        <w:t>Eur J Phys Rehabil Med, 60</w:t>
      </w:r>
      <w:r w:rsidRPr="004A47CC">
        <w:rPr>
          <w:rFonts w:asciiTheme="minorHAnsi" w:hAnsiTheme="minorHAnsi" w:cstheme="minorHAnsi"/>
        </w:rPr>
        <w:t>(2), 319-330. doi:10.23736/s1973-9087.24.08087-0</w:t>
      </w:r>
    </w:p>
    <w:p w14:paraId="2B3ACB2B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lastRenderedPageBreak/>
        <w:t xml:space="preserve">Zhang, M., Yang, Z., Zhong, J., Zhang, Y., Lin, X., Cai, H., &amp; Kong, Y. (2022). Thalamocortical Mechanisms for Nostalgia-Induced Analgesia. </w:t>
      </w:r>
      <w:r w:rsidRPr="004A47CC">
        <w:rPr>
          <w:rFonts w:asciiTheme="minorHAnsi" w:hAnsiTheme="minorHAnsi" w:cstheme="minorHAnsi"/>
          <w:i/>
        </w:rPr>
        <w:t>J Neurosci, 42</w:t>
      </w:r>
      <w:r w:rsidRPr="004A47CC">
        <w:rPr>
          <w:rFonts w:asciiTheme="minorHAnsi" w:hAnsiTheme="minorHAnsi" w:cstheme="minorHAnsi"/>
        </w:rPr>
        <w:t>(14), 2963-2972. doi:10.1523/jneurosci.2123-21.2022</w:t>
      </w:r>
    </w:p>
    <w:p w14:paraId="099104D8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Zhang, S., Li, T., Kobinata, H., Ikeda, E., Ota, T., &amp; Kurata, J. (2018). Attenuation of offset analgesia is associated with suppression of descending pain modulatory and reward systems in patients with chronic pain. </w:t>
      </w:r>
      <w:r w:rsidRPr="004A47CC">
        <w:rPr>
          <w:rFonts w:asciiTheme="minorHAnsi" w:hAnsiTheme="minorHAnsi" w:cstheme="minorHAnsi"/>
          <w:i/>
        </w:rPr>
        <w:t>Mol Pain, 14</w:t>
      </w:r>
      <w:r w:rsidRPr="004A47CC">
        <w:rPr>
          <w:rFonts w:asciiTheme="minorHAnsi" w:hAnsiTheme="minorHAnsi" w:cstheme="minorHAnsi"/>
        </w:rPr>
        <w:t>, 1744806918767512. doi:10.1177/1744806918767512</w:t>
      </w:r>
    </w:p>
    <w:p w14:paraId="1B738C3E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Zhang, Y., Mao, Z., Pan, L., Ling, Z., Liu, X., Zhang, J., &amp; Yu, X. (2018). Dysregulation of Pain- and Emotion-Related Networks in Trigeminal Neuralgia. </w:t>
      </w:r>
      <w:r w:rsidRPr="004A47CC">
        <w:rPr>
          <w:rFonts w:asciiTheme="minorHAnsi" w:hAnsiTheme="minorHAnsi" w:cstheme="minorHAnsi"/>
          <w:i/>
        </w:rPr>
        <w:t>Front Hum Neurosci, 12</w:t>
      </w:r>
      <w:r w:rsidRPr="004A47CC">
        <w:rPr>
          <w:rFonts w:asciiTheme="minorHAnsi" w:hAnsiTheme="minorHAnsi" w:cstheme="minorHAnsi"/>
        </w:rPr>
        <w:t>, 107. doi:10.3389/fnhum.2018.00107</w:t>
      </w:r>
    </w:p>
    <w:p w14:paraId="3AD7DBB9" w14:textId="77777777" w:rsidR="004A47CC" w:rsidRPr="004A47CC" w:rsidRDefault="004A47CC" w:rsidP="004A47CC">
      <w:pPr>
        <w:pStyle w:val="EndNoteBibliography"/>
        <w:spacing w:after="0"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Zhao, M., Chen, L., Cheng, Z., Wang, X., Zhang, S., Li, M., . . . Jia, X. (2025). Altered brain functional connectivity in patients with tension-type headache. </w:t>
      </w:r>
      <w:r w:rsidRPr="004A47CC">
        <w:rPr>
          <w:rFonts w:asciiTheme="minorHAnsi" w:hAnsiTheme="minorHAnsi" w:cstheme="minorHAnsi"/>
          <w:i/>
        </w:rPr>
        <w:t>Headache: The Journal of Head and Face Pain, 65</w:t>
      </w:r>
      <w:r w:rsidRPr="004A47CC">
        <w:rPr>
          <w:rFonts w:asciiTheme="minorHAnsi" w:hAnsiTheme="minorHAnsi" w:cstheme="minorHAnsi"/>
        </w:rPr>
        <w:t>(2), 216-229. doi:</w:t>
      </w:r>
      <w:hyperlink r:id="rId7" w:history="1">
        <w:r w:rsidRPr="004A47CC">
          <w:rPr>
            <w:rStyle w:val="Hyperlink"/>
            <w:rFonts w:asciiTheme="minorHAnsi" w:hAnsiTheme="minorHAnsi" w:cstheme="minorHAnsi"/>
          </w:rPr>
          <w:t>https://doi.org/10.1111/head.14900</w:t>
        </w:r>
      </w:hyperlink>
    </w:p>
    <w:p w14:paraId="061520B4" w14:textId="77777777" w:rsidR="004A47CC" w:rsidRPr="004A47CC" w:rsidRDefault="004A47CC" w:rsidP="004A47CC">
      <w:pPr>
        <w:pStyle w:val="EndNoteBibliography"/>
        <w:spacing w:line="360" w:lineRule="auto"/>
        <w:ind w:left="720" w:hanging="720"/>
        <w:jc w:val="both"/>
        <w:rPr>
          <w:rFonts w:asciiTheme="minorHAnsi" w:hAnsiTheme="minorHAnsi" w:cstheme="minorHAnsi"/>
        </w:rPr>
      </w:pPr>
      <w:r w:rsidRPr="004A47CC">
        <w:rPr>
          <w:rFonts w:asciiTheme="minorHAnsi" w:hAnsiTheme="minorHAnsi" w:cstheme="minorHAnsi"/>
        </w:rPr>
        <w:t xml:space="preserve">Zhu, Y., Dai, L., Zhao, H., Ji, B., Yu, Y., Dai, H., . . . Ke, J. (2021). Alterations in Effective Connectivity of the Hippocampus in Migraine without Aura. </w:t>
      </w:r>
      <w:r w:rsidRPr="004A47CC">
        <w:rPr>
          <w:rFonts w:asciiTheme="minorHAnsi" w:hAnsiTheme="minorHAnsi" w:cstheme="minorHAnsi"/>
          <w:i/>
        </w:rPr>
        <w:t>J Pain Res, 14</w:t>
      </w:r>
      <w:r w:rsidRPr="004A47CC">
        <w:rPr>
          <w:rFonts w:asciiTheme="minorHAnsi" w:hAnsiTheme="minorHAnsi" w:cstheme="minorHAnsi"/>
        </w:rPr>
        <w:t>, 3333-3343. doi:10.2147/jpr.S327945</w:t>
      </w:r>
    </w:p>
    <w:p w14:paraId="651EDE34" w14:textId="73943A5B" w:rsidR="004A47CC" w:rsidRDefault="004A47CC" w:rsidP="004A47CC">
      <w:pPr>
        <w:spacing w:line="360" w:lineRule="auto"/>
        <w:jc w:val="both"/>
      </w:pPr>
      <w:r w:rsidRPr="004A47CC">
        <w:rPr>
          <w:rFonts w:cstheme="minorHAnsi"/>
        </w:rPr>
        <w:fldChar w:fldCharType="end"/>
      </w:r>
    </w:p>
    <w:p w14:paraId="19331A31" w14:textId="671046CD" w:rsidR="00E360C9" w:rsidRDefault="00E360C9"/>
    <w:sectPr w:rsidR="00E360C9" w:rsidSect="004A47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03C50"/>
    <w:multiLevelType w:val="multilevel"/>
    <w:tmpl w:val="131A2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124F4C"/>
    <w:multiLevelType w:val="multilevel"/>
    <w:tmpl w:val="C0088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24A562F"/>
    <w:multiLevelType w:val="multilevel"/>
    <w:tmpl w:val="0C7A0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FFE6A53"/>
    <w:multiLevelType w:val="multilevel"/>
    <w:tmpl w:val="96BAE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8AD0C0B"/>
    <w:multiLevelType w:val="multilevel"/>
    <w:tmpl w:val="58567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1EE74DB"/>
    <w:multiLevelType w:val="multilevel"/>
    <w:tmpl w:val="99A26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15950921">
    <w:abstractNumId w:val="2"/>
  </w:num>
  <w:num w:numId="2" w16cid:durableId="985934836">
    <w:abstractNumId w:val="0"/>
  </w:num>
  <w:num w:numId="3" w16cid:durableId="253167166">
    <w:abstractNumId w:val="5"/>
  </w:num>
  <w:num w:numId="4" w16cid:durableId="2029528638">
    <w:abstractNumId w:val="1"/>
  </w:num>
  <w:num w:numId="5" w16cid:durableId="479882710">
    <w:abstractNumId w:val="3"/>
  </w:num>
  <w:num w:numId="6" w16cid:durableId="111732995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xv5zfpd5ddfses0d95px5kxzxtzvzf2sp0&quot;&gt;Lewis SC endnote library-Converted&lt;record-ids&gt;&lt;item&gt;2489&lt;/item&gt;&lt;item&gt;2499&lt;/item&gt;&lt;item&gt;2595&lt;/item&gt;&lt;item&gt;2631&lt;/item&gt;&lt;item&gt;2640&lt;/item&gt;&lt;item&gt;2718&lt;/item&gt;&lt;item&gt;2874&lt;/item&gt;&lt;item&gt;2894&lt;/item&gt;&lt;/record-ids&gt;&lt;/item&gt;&lt;/Libraries&gt;"/>
  </w:docVars>
  <w:rsids>
    <w:rsidRoot w:val="00202E00"/>
    <w:rsid w:val="00010AD0"/>
    <w:rsid w:val="000B6091"/>
    <w:rsid w:val="000D09C1"/>
    <w:rsid w:val="000E0EC0"/>
    <w:rsid w:val="00100B81"/>
    <w:rsid w:val="00180B9A"/>
    <w:rsid w:val="002005D9"/>
    <w:rsid w:val="00202E00"/>
    <w:rsid w:val="002379A5"/>
    <w:rsid w:val="002403D6"/>
    <w:rsid w:val="00253E62"/>
    <w:rsid w:val="0025583D"/>
    <w:rsid w:val="0030653B"/>
    <w:rsid w:val="0032675A"/>
    <w:rsid w:val="00376390"/>
    <w:rsid w:val="003F29A3"/>
    <w:rsid w:val="00400CBA"/>
    <w:rsid w:val="004A47CC"/>
    <w:rsid w:val="00527051"/>
    <w:rsid w:val="005820AB"/>
    <w:rsid w:val="005B6CDB"/>
    <w:rsid w:val="005C5A08"/>
    <w:rsid w:val="00837692"/>
    <w:rsid w:val="00936B05"/>
    <w:rsid w:val="00A029EA"/>
    <w:rsid w:val="00A05997"/>
    <w:rsid w:val="00A833AD"/>
    <w:rsid w:val="00AD1EEC"/>
    <w:rsid w:val="00AF2381"/>
    <w:rsid w:val="00C16837"/>
    <w:rsid w:val="00C57A94"/>
    <w:rsid w:val="00D33707"/>
    <w:rsid w:val="00D424EE"/>
    <w:rsid w:val="00D8299C"/>
    <w:rsid w:val="00D905B5"/>
    <w:rsid w:val="00DD1D86"/>
    <w:rsid w:val="00E360C9"/>
    <w:rsid w:val="00F0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8B66A"/>
  <w15:chartTrackingRefBased/>
  <w15:docId w15:val="{36B3946D-AF90-4F9D-99F6-5D85589DB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E00"/>
  </w:style>
  <w:style w:type="paragraph" w:styleId="Heading1">
    <w:name w:val="heading 1"/>
    <w:basedOn w:val="Normal"/>
    <w:next w:val="Normal"/>
    <w:link w:val="Heading1Char"/>
    <w:uiPriority w:val="9"/>
    <w:qFormat/>
    <w:rsid w:val="00202E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2E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E0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E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E0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E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E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E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E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E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02E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E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E0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E0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E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E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E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E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E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E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E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E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E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E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E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E0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E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E0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E00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02E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2E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2E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E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E0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02E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2E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2E0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2E00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202E00"/>
    <w:pPr>
      <w:spacing w:after="0" w:line="240" w:lineRule="auto"/>
    </w:pPr>
  </w:style>
  <w:style w:type="table" w:styleId="TableGrid">
    <w:name w:val="Table Grid"/>
    <w:basedOn w:val="TableNormal"/>
    <w:uiPriority w:val="39"/>
    <w:rsid w:val="00202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02E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2E0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02E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E00"/>
  </w:style>
  <w:style w:type="paragraph" w:styleId="Footer">
    <w:name w:val="footer"/>
    <w:basedOn w:val="Normal"/>
    <w:link w:val="FooterChar"/>
    <w:uiPriority w:val="99"/>
    <w:unhideWhenUsed/>
    <w:rsid w:val="00202E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E00"/>
  </w:style>
  <w:style w:type="character" w:styleId="LineNumber">
    <w:name w:val="line number"/>
    <w:basedOn w:val="DefaultParagraphFont"/>
    <w:uiPriority w:val="99"/>
    <w:semiHidden/>
    <w:unhideWhenUsed/>
    <w:rsid w:val="00202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doi.org/10.1111/head.14900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jpain.2012.12.018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D784D7-7855-436E-84B8-62C042F07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3</TotalTime>
  <Pages>33</Pages>
  <Words>9451</Words>
  <Characters>53873</Characters>
  <Application>Microsoft Office Word</Application>
  <DocSecurity>0</DocSecurity>
  <Lines>448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Crawford</dc:creator>
  <cp:keywords/>
  <dc:description/>
  <cp:lastModifiedBy>Lewis Crawford</cp:lastModifiedBy>
  <cp:revision>13</cp:revision>
  <dcterms:created xsi:type="dcterms:W3CDTF">2025-12-14T23:21:00Z</dcterms:created>
  <dcterms:modified xsi:type="dcterms:W3CDTF">2026-05-13T04:37:00Z</dcterms:modified>
</cp:coreProperties>
</file>